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3.xml" ContentType="application/vnd.openxmlformats-officedocument.wordprocessingml.foot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98BB5" w14:textId="535C7244" w:rsidR="00995A04" w:rsidRPr="001E04DE" w:rsidRDefault="00D50C4C" w:rsidP="001E04DE">
      <w:pPr>
        <w:pStyle w:val="Heading1"/>
        <w:keepNext/>
        <w:keepLine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hd w:val="clear" w:color="auto" w:fill="auto"/>
        <w:spacing w:after="200"/>
        <w:rPr>
          <w:rFonts w:ascii="Times New Roman" w:eastAsiaTheme="majorEastAsia" w:hAnsi="Times New Roman" w:cs="Times New Roman"/>
          <w:bCs/>
          <w:color w:val="auto"/>
          <w:spacing w:val="0"/>
          <w:sz w:val="32"/>
          <w:szCs w:val="32"/>
          <w:lang w:val="en-US"/>
        </w:rPr>
      </w:pPr>
      <w:r>
        <w:rPr>
          <w:rFonts w:ascii="Times New Roman" w:eastAsiaTheme="majorEastAsia" w:hAnsi="Times New Roman" w:cs="Times New Roman"/>
          <w:bCs/>
          <w:color w:val="auto"/>
          <w:spacing w:val="0"/>
          <w:sz w:val="32"/>
          <w:szCs w:val="32"/>
          <w:lang w:val="en-US"/>
        </w:rPr>
        <w:t>Additional File 3: Study selection</w:t>
      </w:r>
    </w:p>
    <w:p w14:paraId="17F0AEBB" w14:textId="5035BBD9" w:rsidR="006B133B" w:rsidRPr="00D50C4C" w:rsidRDefault="00D50C4C" w:rsidP="006B133B">
      <w:pPr>
        <w:rPr>
          <w:rFonts w:ascii="Times New Roman" w:hAnsi="Times New Roman" w:cs="Times New Roman"/>
          <w:lang w:val="en-US"/>
        </w:rPr>
      </w:pPr>
      <w:bookmarkStart w:id="1" w:name="_Toc127473262"/>
      <w:r>
        <w:rPr>
          <w:rFonts w:ascii="Times New Roman" w:hAnsi="Times New Roman" w:cs="Times New Roman"/>
          <w:b/>
          <w:bCs/>
          <w:lang w:val="en-US"/>
        </w:rPr>
        <w:t>Figure A3.1</w:t>
      </w:r>
      <w:r w:rsidRPr="00D50C4C">
        <w:rPr>
          <w:rFonts w:ascii="Times New Roman" w:hAnsi="Times New Roman" w:cs="Times New Roman"/>
          <w:lang w:val="en-US"/>
        </w:rPr>
        <w:t xml:space="preserve">: </w:t>
      </w:r>
      <w:r w:rsidR="006B133B" w:rsidRPr="00D50C4C">
        <w:rPr>
          <w:rFonts w:ascii="Times New Roman" w:hAnsi="Times New Roman" w:cs="Times New Roman"/>
          <w:lang w:val="en-US"/>
        </w:rPr>
        <w:t>PRISMA flow diagram</w:t>
      </w:r>
      <w:bookmarkEnd w:id="1"/>
      <w:r w:rsidR="006B133B" w:rsidRPr="00D50C4C">
        <w:rPr>
          <w:rFonts w:ascii="Times New Roman" w:hAnsi="Times New Roman" w:cs="Times New Roman"/>
          <w:lang w:val="en-US"/>
        </w:rPr>
        <w:t xml:space="preserve"> for patients newly diagnosed with T1D </w:t>
      </w:r>
      <w:r w:rsidR="007E6C30" w:rsidRPr="00D50C4C">
        <w:rPr>
          <w:rFonts w:ascii="Times New Roman" w:hAnsi="Times New Roman" w:cs="Times New Roman"/>
          <w:lang w:val="en-US"/>
        </w:rPr>
        <w:t>SLR</w:t>
      </w:r>
    </w:p>
    <w:p w14:paraId="076BFDF3" w14:textId="77777777" w:rsidR="006B133B" w:rsidRPr="00623FDF" w:rsidRDefault="006B133B" w:rsidP="006B133B">
      <w:pPr>
        <w:spacing w:before="0" w:after="0" w:line="240" w:lineRule="auto"/>
        <w:rPr>
          <w:lang w:val="en-US"/>
        </w:rPr>
      </w:pPr>
      <w:bookmarkStart w:id="2" w:name="_Hlk77852963"/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32288" behindDoc="0" locked="0" layoutInCell="1" allowOverlap="1" wp14:anchorId="29484D8F" wp14:editId="28D5761E">
                <wp:simplePos x="0" y="0"/>
                <wp:positionH relativeFrom="column">
                  <wp:posOffset>552754</wp:posOffset>
                </wp:positionH>
                <wp:positionV relativeFrom="paragraph">
                  <wp:posOffset>97790</wp:posOffset>
                </wp:positionV>
                <wp:extent cx="5296619" cy="327025"/>
                <wp:effectExtent l="0" t="0" r="18415" b="15875"/>
                <wp:wrapNone/>
                <wp:docPr id="489" name="Flowchart: Alternate Proces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96619" cy="32702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341051" w14:textId="77777777" w:rsidR="006B133B" w:rsidRPr="003F69E5" w:rsidRDefault="006B133B" w:rsidP="006B133B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484D8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3.5pt;margin-top:7.7pt;width:417.05pt;height:25.75pt;z-index: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" fillcolor="white [3212]" strokecolor="windowText" strokeweight="1pt">
                <v:path arrowok="t"/>
                <v:textbox>
                  <w:txbxContent>
                    <w:p w14:paraId="0B341051" w14:textId="77777777" w:rsidR="006B133B" w:rsidRPr="003F69E5" w:rsidRDefault="006B133B" w:rsidP="006B133B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4FA07BA" w14:textId="77777777" w:rsidR="006B133B" w:rsidRPr="00623FDF" w:rsidRDefault="006B133B" w:rsidP="006B133B">
      <w:pPr>
        <w:spacing w:before="0" w:after="0" w:line="240" w:lineRule="auto"/>
        <w:rPr>
          <w:lang w:val="en-US"/>
        </w:rPr>
      </w:pPr>
    </w:p>
    <w:p w14:paraId="17074A1B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85184" behindDoc="0" locked="0" layoutInCell="1" allowOverlap="1" wp14:anchorId="46C9E4F7" wp14:editId="6C1181BE">
                <wp:simplePos x="0" y="0"/>
                <wp:positionH relativeFrom="column">
                  <wp:posOffset>-290195</wp:posOffset>
                </wp:positionH>
                <wp:positionV relativeFrom="paragraph">
                  <wp:posOffset>556260</wp:posOffset>
                </wp:positionV>
                <wp:extent cx="1054100" cy="262890"/>
                <wp:effectExtent l="0" t="4445" r="27305" b="27305"/>
                <wp:wrapNone/>
                <wp:docPr id="486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05410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29D02" w14:textId="77777777" w:rsidR="006B133B" w:rsidRPr="00D50C4C" w:rsidRDefault="006B133B" w:rsidP="006B133B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9E4F7" id="AutoShape 28" o:spid="_x0000_s1027" type="#_x0000_t176" style="position:absolute;margin-left:-22.85pt;margin-top:43.8pt;width:83pt;height:20.7pt;rotation:-90;z-index:25148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" fillcolor="white [3212]" strokeweight="1pt">
                <v:textbox style="layout-flow:vertical;mso-layout-flow-alt:bottom-to-top">
                  <w:txbxContent>
                    <w:p w14:paraId="67629D02" w14:textId="77777777" w:rsidR="006B133B" w:rsidRPr="00D50C4C" w:rsidRDefault="006B133B" w:rsidP="006B133B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DB2B7FE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93376" behindDoc="0" locked="0" layoutInCell="1" allowOverlap="1" wp14:anchorId="219B1791" wp14:editId="55E3D19E">
                <wp:simplePos x="0" y="0"/>
                <wp:positionH relativeFrom="column">
                  <wp:posOffset>560717</wp:posOffset>
                </wp:positionH>
                <wp:positionV relativeFrom="paragraph">
                  <wp:posOffset>173678</wp:posOffset>
                </wp:positionV>
                <wp:extent cx="2165230" cy="751840"/>
                <wp:effectExtent l="0" t="0" r="26035" b="10160"/>
                <wp:wrapNone/>
                <wp:docPr id="48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5230" cy="7518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2E4EA9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identified from:</w:t>
                            </w:r>
                          </w:p>
                          <w:p w14:paraId="048C89AE" w14:textId="77777777" w:rsidR="006B133B" w:rsidRPr="00E30475" w:rsidRDefault="006B133B" w:rsidP="006B133B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E3047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mbase (n = 2,124)</w:t>
                            </w:r>
                          </w:p>
                          <w:p w14:paraId="1E8A9B59" w14:textId="77777777" w:rsidR="006B133B" w:rsidRPr="00E30475" w:rsidRDefault="006B133B" w:rsidP="006B133B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E3047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MEDLINE® (n = 1,603)</w:t>
                            </w:r>
                          </w:p>
                          <w:p w14:paraId="46767595" w14:textId="77777777" w:rsidR="006B133B" w:rsidRPr="003F69E5" w:rsidRDefault="006B133B" w:rsidP="006B133B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E3047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sycInfo (n = 6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9B1791" id="Rectangle 5" o:spid="_x0000_s1028" style="position:absolute;margin-left:44.15pt;margin-top:13.7pt;width:170.5pt;height:59.2pt;z-index:25149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" filled="f" strokecolor="windowText" strokeweight="1pt">
                <v:path arrowok="t"/>
                <v:textbox>
                  <w:txbxContent>
                    <w:p w14:paraId="4D2E4EA9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identified from:</w:t>
                      </w:r>
                    </w:p>
                    <w:p w14:paraId="048C89AE" w14:textId="77777777" w:rsidR="006B133B" w:rsidRPr="00E30475" w:rsidRDefault="006B133B" w:rsidP="006B133B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E30475">
                        <w:rPr>
                          <w:rFonts w:ascii="Arial" w:hAnsi="Arial" w:cs="Arial"/>
                          <w:color w:val="000000"/>
                          <w:sz w:val="20"/>
                        </w:rPr>
                        <w:t>Embase (n = 2,124)</w:t>
                      </w:r>
                    </w:p>
                    <w:p w14:paraId="1E8A9B59" w14:textId="77777777" w:rsidR="006B133B" w:rsidRPr="00E30475" w:rsidRDefault="006B133B" w:rsidP="006B133B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E30475">
                        <w:rPr>
                          <w:rFonts w:ascii="Arial" w:hAnsi="Arial" w:cs="Arial"/>
                          <w:color w:val="000000"/>
                          <w:sz w:val="20"/>
                        </w:rPr>
                        <w:t>MEDLINE® (n = 1,603)</w:t>
                      </w:r>
                    </w:p>
                    <w:p w14:paraId="46767595" w14:textId="77777777" w:rsidR="006B133B" w:rsidRPr="003F69E5" w:rsidRDefault="006B133B" w:rsidP="006B133B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E30475">
                        <w:rPr>
                          <w:rFonts w:ascii="Arial" w:hAnsi="Arial" w:cs="Arial"/>
                          <w:color w:val="000000"/>
                          <w:sz w:val="20"/>
                        </w:rPr>
                        <w:t>PsycInfo (n = 692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95424" behindDoc="0" locked="0" layoutInCell="1" allowOverlap="1" wp14:anchorId="1FED803A" wp14:editId="755D0523">
                <wp:simplePos x="0" y="0"/>
                <wp:positionH relativeFrom="column">
                  <wp:posOffset>3286664</wp:posOffset>
                </wp:positionH>
                <wp:positionV relativeFrom="paragraph">
                  <wp:posOffset>173678</wp:posOffset>
                </wp:positionV>
                <wp:extent cx="2579023" cy="752475"/>
                <wp:effectExtent l="0" t="0" r="12065" b="28575"/>
                <wp:wrapNone/>
                <wp:docPr id="48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9023" cy="752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899D36" w14:textId="77777777" w:rsidR="006B133B" w:rsidRPr="003F69E5" w:rsidRDefault="006B133B" w:rsidP="006B133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cords removed </w:t>
                            </w:r>
                            <w:r w:rsidRPr="003F69E5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20"/>
                              </w:rPr>
                              <w:t>before screening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 w14:paraId="3F60F06B" w14:textId="77777777" w:rsidR="006B133B" w:rsidRPr="003F69E5" w:rsidRDefault="006B133B" w:rsidP="006B133B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Duplicate records removed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,111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D803A" id="Rectangle 4" o:spid="_x0000_s1029" style="position:absolute;margin-left:258.8pt;margin-top:13.7pt;width:203.05pt;height:59.25pt;z-index:25149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" filled="f" strokecolor="windowText" strokeweight="1pt">
                <v:path arrowok="t"/>
                <v:textbox>
                  <w:txbxContent>
                    <w:p w14:paraId="49899D36" w14:textId="77777777" w:rsidR="006B133B" w:rsidRPr="003F69E5" w:rsidRDefault="006B133B" w:rsidP="006B133B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cords removed </w:t>
                      </w:r>
                      <w:r w:rsidRPr="003F69E5">
                        <w:rPr>
                          <w:rFonts w:ascii="Arial" w:hAnsi="Arial" w:cs="Arial"/>
                          <w:i/>
                          <w:iCs/>
                          <w:color w:val="000000"/>
                          <w:sz w:val="20"/>
                        </w:rPr>
                        <w:t>before screening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:</w:t>
                      </w:r>
                    </w:p>
                    <w:p w14:paraId="3F60F06B" w14:textId="77777777" w:rsidR="006B133B" w:rsidRPr="003F69E5" w:rsidRDefault="006B133B" w:rsidP="006B133B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Duplicate records removed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,111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C493802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3FF66910" w14:textId="123DAA43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6B295776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526144" behindDoc="0" locked="0" layoutInCell="1" allowOverlap="1" wp14:anchorId="3D9E3A69" wp14:editId="7A339865">
                <wp:simplePos x="0" y="0"/>
                <wp:positionH relativeFrom="column">
                  <wp:posOffset>2725049</wp:posOffset>
                </wp:positionH>
                <wp:positionV relativeFrom="paragraph">
                  <wp:posOffset>38100</wp:posOffset>
                </wp:positionV>
                <wp:extent cx="563245" cy="0"/>
                <wp:effectExtent l="0" t="76200" r="27305" b="95250"/>
                <wp:wrapNone/>
                <wp:docPr id="481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ADE0F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14.55pt;margin-top:3pt;width:44.35pt;height:0;z-index:2515261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Hop&#10;Nh3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C0D431A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13D41264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34336" behindDoc="0" locked="0" layoutInCell="1" allowOverlap="1" wp14:anchorId="286A5B1F" wp14:editId="133674A1">
                <wp:simplePos x="0" y="0"/>
                <wp:positionH relativeFrom="column">
                  <wp:posOffset>1499870</wp:posOffset>
                </wp:positionH>
                <wp:positionV relativeFrom="paragraph">
                  <wp:posOffset>63169</wp:posOffset>
                </wp:positionV>
                <wp:extent cx="0" cy="281305"/>
                <wp:effectExtent l="76200" t="0" r="57150" b="61595"/>
                <wp:wrapNone/>
                <wp:docPr id="479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083300" id="Straight Arrow Connector 27" o:spid="_x0000_s1026" type="#_x0000_t32" style="position:absolute;margin-left:118.1pt;margin-top:4.95pt;width:0;height:22.15pt;z-index:251534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qJQd&#10;ZN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14880" behindDoc="0" locked="0" layoutInCell="1" allowOverlap="1" wp14:anchorId="2B24F917" wp14:editId="4474AE76">
                <wp:simplePos x="0" y="0"/>
                <wp:positionH relativeFrom="column">
                  <wp:posOffset>1500504</wp:posOffset>
                </wp:positionH>
                <wp:positionV relativeFrom="paragraph">
                  <wp:posOffset>71120</wp:posOffset>
                </wp:positionV>
                <wp:extent cx="0" cy="281305"/>
                <wp:effectExtent l="76200" t="0" r="38100" b="42545"/>
                <wp:wrapNone/>
                <wp:docPr id="47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93DDA8" id="Straight Arrow Connector 27" o:spid="_x0000_s1026" type="#_x0000_t32" style="position:absolute;margin-left:118.15pt;margin-top:5.6pt;width:0;height:22.15pt;z-index:2515148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n2wi&#10;Ct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9D246EB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99520" behindDoc="0" locked="0" layoutInCell="1" allowOverlap="1" wp14:anchorId="4B55CD2B" wp14:editId="35ACBE78">
                <wp:simplePos x="0" y="0"/>
                <wp:positionH relativeFrom="column">
                  <wp:posOffset>3286664</wp:posOffset>
                </wp:positionH>
                <wp:positionV relativeFrom="paragraph">
                  <wp:posOffset>168610</wp:posOffset>
                </wp:positionV>
                <wp:extent cx="2578759" cy="1470992"/>
                <wp:effectExtent l="0" t="0" r="12065" b="15240"/>
                <wp:wrapNone/>
                <wp:docPr id="47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8759" cy="1470992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512664" w14:textId="77777777" w:rsidR="006B133B" w:rsidRPr="00BE072E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excluded:</w:t>
                            </w:r>
                          </w:p>
                          <w:p w14:paraId="073A8CB8" w14:textId="77777777" w:rsidR="006B133B" w:rsidRPr="00BE072E" w:rsidRDefault="006B133B" w:rsidP="006B133B">
                            <w:pPr>
                              <w:spacing w:before="0" w:after="0" w:line="240" w:lineRule="auto"/>
                              <w:ind w:left="284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opulation (n = 1,408)</w:t>
                            </w:r>
                          </w:p>
                          <w:p w14:paraId="6C351FC5" w14:textId="77777777" w:rsidR="006B133B" w:rsidRPr="00BE072E" w:rsidRDefault="006B133B" w:rsidP="006B133B">
                            <w:pPr>
                              <w:spacing w:before="0" w:after="0" w:line="240" w:lineRule="auto"/>
                              <w:ind w:left="284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Other (n = 723)</w:t>
                            </w:r>
                          </w:p>
                          <w:p w14:paraId="4D10B9DC" w14:textId="77777777" w:rsidR="006B133B" w:rsidRPr="00BE072E" w:rsidRDefault="006B133B" w:rsidP="006B133B">
                            <w:pPr>
                              <w:spacing w:before="0" w:after="0" w:line="240" w:lineRule="auto"/>
                              <w:ind w:left="284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tudy Design (n = 988)</w:t>
                            </w:r>
                          </w:p>
                          <w:p w14:paraId="15B6F8FA" w14:textId="77777777" w:rsidR="006B133B" w:rsidRPr="00BE072E" w:rsidRDefault="006B133B" w:rsidP="006B133B">
                            <w:pPr>
                              <w:spacing w:before="0" w:after="0" w:line="240" w:lineRule="auto"/>
                              <w:ind w:left="284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Duplicate Publication (n = 25)</w:t>
                            </w:r>
                          </w:p>
                          <w:p w14:paraId="277A504F" w14:textId="77777777" w:rsidR="006B133B" w:rsidRPr="00BE072E" w:rsidRDefault="006B133B" w:rsidP="006B133B">
                            <w:pPr>
                              <w:spacing w:before="0" w:after="0" w:line="240" w:lineRule="auto"/>
                              <w:ind w:left="284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Included for Library 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55CD2B" id="Rectangle 6" o:spid="_x0000_s1030" style="position:absolute;margin-left:258.8pt;margin-top:13.3pt;width:203.05pt;height:115.85pt;z-index:25149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" filled="f" strokecolor="windowText" strokeweight="1pt">
                <v:path arrowok="t"/>
                <v:textbox>
                  <w:txbxContent>
                    <w:p w14:paraId="1F512664" w14:textId="77777777" w:rsidR="006B133B" w:rsidRPr="00BE072E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excluded:</w:t>
                      </w:r>
                    </w:p>
                    <w:p w14:paraId="073A8CB8" w14:textId="77777777" w:rsidR="006B133B" w:rsidRPr="00BE072E" w:rsidRDefault="006B133B" w:rsidP="006B133B">
                      <w:pPr>
                        <w:spacing w:before="0" w:after="0" w:line="240" w:lineRule="auto"/>
                        <w:ind w:left="284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Population (n = 1,408)</w:t>
                      </w:r>
                    </w:p>
                    <w:p w14:paraId="6C351FC5" w14:textId="77777777" w:rsidR="006B133B" w:rsidRPr="00BE072E" w:rsidRDefault="006B133B" w:rsidP="006B133B">
                      <w:pPr>
                        <w:spacing w:before="0" w:after="0" w:line="240" w:lineRule="auto"/>
                        <w:ind w:left="284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Other (n = 723)</w:t>
                      </w:r>
                    </w:p>
                    <w:p w14:paraId="4D10B9DC" w14:textId="77777777" w:rsidR="006B133B" w:rsidRPr="00BE072E" w:rsidRDefault="006B133B" w:rsidP="006B133B">
                      <w:pPr>
                        <w:spacing w:before="0" w:after="0" w:line="240" w:lineRule="auto"/>
                        <w:ind w:left="284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Study Design (n = 988)</w:t>
                      </w:r>
                    </w:p>
                    <w:p w14:paraId="15B6F8FA" w14:textId="77777777" w:rsidR="006B133B" w:rsidRPr="00BE072E" w:rsidRDefault="006B133B" w:rsidP="006B133B">
                      <w:pPr>
                        <w:spacing w:before="0" w:after="0" w:line="240" w:lineRule="auto"/>
                        <w:ind w:left="284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Duplicate Publication (n = 25)</w:t>
                      </w:r>
                    </w:p>
                    <w:p w14:paraId="277A504F" w14:textId="77777777" w:rsidR="006B133B" w:rsidRPr="00BE072E" w:rsidRDefault="006B133B" w:rsidP="006B133B">
                      <w:pPr>
                        <w:spacing w:before="0" w:after="0" w:line="240" w:lineRule="auto"/>
                        <w:ind w:left="284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Included for Library (n = 15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38432" behindDoc="0" locked="0" layoutInCell="1" allowOverlap="1" wp14:anchorId="3F13BEE3" wp14:editId="738ED444">
                <wp:simplePos x="0" y="0"/>
                <wp:positionH relativeFrom="column">
                  <wp:posOffset>1503679</wp:posOffset>
                </wp:positionH>
                <wp:positionV relativeFrom="paragraph">
                  <wp:posOffset>1513205</wp:posOffset>
                </wp:positionV>
                <wp:extent cx="0" cy="281305"/>
                <wp:effectExtent l="76200" t="0" r="38100" b="42545"/>
                <wp:wrapNone/>
                <wp:docPr id="475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119E7A" id="Straight Arrow Connector 36" o:spid="_x0000_s1026" type="#_x0000_t32" style="position:absolute;margin-left:118.4pt;margin-top:119.15pt;width:0;height:22.15pt;z-index:251538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40480" behindDoc="0" locked="0" layoutInCell="1" allowOverlap="1" wp14:anchorId="497231AF" wp14:editId="3CE8DF84">
                <wp:simplePos x="0" y="0"/>
                <wp:positionH relativeFrom="column">
                  <wp:posOffset>1494154</wp:posOffset>
                </wp:positionH>
                <wp:positionV relativeFrom="paragraph">
                  <wp:posOffset>2338705</wp:posOffset>
                </wp:positionV>
                <wp:extent cx="0" cy="612140"/>
                <wp:effectExtent l="76200" t="0" r="38100" b="35560"/>
                <wp:wrapNone/>
                <wp:docPr id="474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121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84B34" id="Straight Arrow Connector 25" o:spid="_x0000_s1026" type="#_x0000_t32" style="position:absolute;margin-left:117.65pt;margin-top:184.15pt;width:0;height:48.2pt;z-index:251540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18976" behindDoc="0" locked="0" layoutInCell="1" allowOverlap="1" wp14:anchorId="4CD395BB" wp14:editId="6C240B69">
                <wp:simplePos x="0" y="0"/>
                <wp:positionH relativeFrom="column">
                  <wp:posOffset>1503679</wp:posOffset>
                </wp:positionH>
                <wp:positionV relativeFrom="paragraph">
                  <wp:posOffset>1513205</wp:posOffset>
                </wp:positionV>
                <wp:extent cx="0" cy="281305"/>
                <wp:effectExtent l="76200" t="0" r="38100" b="42545"/>
                <wp:wrapNone/>
                <wp:docPr id="470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AFBB5" id="Straight Arrow Connector 36" o:spid="_x0000_s1026" type="#_x0000_t32" style="position:absolute;margin-left:118.4pt;margin-top:119.15pt;width:0;height:22.15pt;z-index:2515189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21024" behindDoc="0" locked="0" layoutInCell="1" allowOverlap="1" wp14:anchorId="3DD6AB3D" wp14:editId="6F7412CE">
                <wp:simplePos x="0" y="0"/>
                <wp:positionH relativeFrom="column">
                  <wp:posOffset>1494154</wp:posOffset>
                </wp:positionH>
                <wp:positionV relativeFrom="paragraph">
                  <wp:posOffset>2338705</wp:posOffset>
                </wp:positionV>
                <wp:extent cx="0" cy="612140"/>
                <wp:effectExtent l="76200" t="0" r="38100" b="35560"/>
                <wp:wrapNone/>
                <wp:docPr id="469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121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CAB9C" id="Straight Arrow Connector 25" o:spid="_x0000_s1026" type="#_x0000_t32" style="position:absolute;margin-left:117.65pt;margin-top:184.15pt;width:0;height:48.2pt;z-index:2515210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2F76EE1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97472" behindDoc="0" locked="0" layoutInCell="1" allowOverlap="1" wp14:anchorId="53026C42" wp14:editId="1F0010E5">
                <wp:simplePos x="0" y="0"/>
                <wp:positionH relativeFrom="column">
                  <wp:posOffset>560716</wp:posOffset>
                </wp:positionH>
                <wp:positionV relativeFrom="paragraph">
                  <wp:posOffset>6422</wp:posOffset>
                </wp:positionV>
                <wp:extent cx="2164715" cy="526415"/>
                <wp:effectExtent l="0" t="0" r="26035" b="26035"/>
                <wp:wrapNone/>
                <wp:docPr id="47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471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67B71A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cords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creened</w:t>
                            </w:r>
                            <w:proofErr w:type="gramEnd"/>
                          </w:p>
                          <w:p w14:paraId="17E8101A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3,308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026C42" id="Rectangle 7" o:spid="_x0000_s1031" style="position:absolute;margin-left:44.15pt;margin-top:.5pt;width:170.45pt;height:41.45pt;z-index:25149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" filled="f" strokecolor="windowText" strokeweight="1pt">
                <v:path arrowok="t"/>
                <v:textbox>
                  <w:txbxContent>
                    <w:p w14:paraId="1A67B71A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cords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screened</w:t>
                      </w:r>
                      <w:proofErr w:type="gramEnd"/>
                    </w:p>
                    <w:p w14:paraId="17E8101A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3,308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965687C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528192" behindDoc="0" locked="0" layoutInCell="1" allowOverlap="1" wp14:anchorId="6094F0C3" wp14:editId="4CE5654C">
                <wp:simplePos x="0" y="0"/>
                <wp:positionH relativeFrom="column">
                  <wp:posOffset>2728331</wp:posOffset>
                </wp:positionH>
                <wp:positionV relativeFrom="paragraph">
                  <wp:posOffset>92075</wp:posOffset>
                </wp:positionV>
                <wp:extent cx="563245" cy="0"/>
                <wp:effectExtent l="0" t="76200" r="27305" b="95250"/>
                <wp:wrapNone/>
                <wp:docPr id="463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9AC319" id="Straight Arrow Connector 15" o:spid="_x0000_s1026" type="#_x0000_t32" style="position:absolute;margin-left:214.85pt;margin-top:7.25pt;width:44.35pt;height:0;z-index:2515281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Pkms3d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266201C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72EA9B73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36384" behindDoc="0" locked="0" layoutInCell="1" allowOverlap="1" wp14:anchorId="176BE323" wp14:editId="20F576FB">
                <wp:simplePos x="0" y="0"/>
                <wp:positionH relativeFrom="column">
                  <wp:posOffset>1500504</wp:posOffset>
                </wp:positionH>
                <wp:positionV relativeFrom="paragraph">
                  <wp:posOffset>22860</wp:posOffset>
                </wp:positionV>
                <wp:extent cx="0" cy="281305"/>
                <wp:effectExtent l="76200" t="0" r="38100" b="42545"/>
                <wp:wrapNone/>
                <wp:docPr id="461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532C30" id="Straight Arrow Connector 35" o:spid="_x0000_s1026" type="#_x0000_t32" style="position:absolute;margin-left:118.15pt;margin-top:1.8pt;width:0;height:22.15pt;z-index:251536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LDsh&#10;/d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16928" behindDoc="0" locked="0" layoutInCell="1" allowOverlap="1" wp14:anchorId="03E236AE" wp14:editId="18586D3B">
                <wp:simplePos x="0" y="0"/>
                <wp:positionH relativeFrom="column">
                  <wp:posOffset>1500504</wp:posOffset>
                </wp:positionH>
                <wp:positionV relativeFrom="paragraph">
                  <wp:posOffset>22860</wp:posOffset>
                </wp:positionV>
                <wp:extent cx="0" cy="281305"/>
                <wp:effectExtent l="76200" t="0" r="38100" b="42545"/>
                <wp:wrapNone/>
                <wp:docPr id="9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7A94B7" id="Straight Arrow Connector 35" o:spid="_x0000_s1026" type="#_x0000_t32" style="position:absolute;margin-left:118.15pt;margin-top:1.8pt;width:0;height:22.15pt;z-index:2515169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LDsh&#10;/d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D5A7D58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01568" behindDoc="0" locked="0" layoutInCell="1" allowOverlap="1" wp14:anchorId="136336DF" wp14:editId="603CB298">
                <wp:simplePos x="0" y="0"/>
                <wp:positionH relativeFrom="column">
                  <wp:posOffset>560717</wp:posOffset>
                </wp:positionH>
                <wp:positionV relativeFrom="paragraph">
                  <wp:posOffset>143941</wp:posOffset>
                </wp:positionV>
                <wp:extent cx="2165230" cy="526415"/>
                <wp:effectExtent l="0" t="0" r="26035" b="26035"/>
                <wp:wrapNone/>
                <wp:docPr id="46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523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BE7D01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sought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trieval</w:t>
                            </w:r>
                            <w:proofErr w:type="gramEnd"/>
                          </w:p>
                          <w:p w14:paraId="72CE54BE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49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6336DF" id="Rectangle 13" o:spid="_x0000_s1032" style="position:absolute;margin-left:44.15pt;margin-top:11.35pt;width:170.5pt;height:41.45pt;z-index:25150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" filled="f" strokecolor="windowText" strokeweight="1pt">
                <v:path arrowok="t"/>
                <v:textbox>
                  <w:txbxContent>
                    <w:p w14:paraId="3CBE7D01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sought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trieval</w:t>
                      </w:r>
                      <w:proofErr w:type="gramEnd"/>
                    </w:p>
                    <w:p w14:paraId="72CE54BE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49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3876879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12832" behindDoc="0" locked="0" layoutInCell="1" allowOverlap="1" wp14:anchorId="139C6A28" wp14:editId="6163447E">
                <wp:simplePos x="0" y="0"/>
                <wp:positionH relativeFrom="column">
                  <wp:posOffset>-1120140</wp:posOffset>
                </wp:positionH>
                <wp:positionV relativeFrom="paragraph">
                  <wp:posOffset>312420</wp:posOffset>
                </wp:positionV>
                <wp:extent cx="2707640" cy="262890"/>
                <wp:effectExtent l="3175" t="0" r="19685" b="19685"/>
                <wp:wrapNone/>
                <wp:docPr id="457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70764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604DE" w14:textId="77777777" w:rsidR="006B133B" w:rsidRPr="00D50C4C" w:rsidRDefault="006B133B" w:rsidP="006B133B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C6A28" id="Flowchart: Alternate Process 32" o:spid="_x0000_s1033" type="#_x0000_t176" style="position:absolute;margin-left:-88.2pt;margin-top:24.6pt;width:213.2pt;height:20.7pt;rotation:-90;z-index:25151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" fillcolor="white [3212]" strokeweight="1pt">
                <v:textbox style="layout-flow:vertical;mso-layout-flow-alt:bottom-to-top">
                  <w:txbxContent>
                    <w:p w14:paraId="709604DE" w14:textId="77777777" w:rsidR="006B133B" w:rsidRPr="00D50C4C" w:rsidRDefault="006B133B" w:rsidP="006B133B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7CBF92B7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C6C6F7D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46FDF5BC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17C919A5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03616" behindDoc="0" locked="0" layoutInCell="1" allowOverlap="1" wp14:anchorId="2E4C3747" wp14:editId="517EA1A0">
                <wp:simplePos x="0" y="0"/>
                <wp:positionH relativeFrom="column">
                  <wp:posOffset>560717</wp:posOffset>
                </wp:positionH>
                <wp:positionV relativeFrom="paragraph">
                  <wp:posOffset>102019</wp:posOffset>
                </wp:positionV>
                <wp:extent cx="2164715" cy="525780"/>
                <wp:effectExtent l="0" t="0" r="26035" b="26670"/>
                <wp:wrapNone/>
                <wp:docPr id="451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4715" cy="5257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459EA0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assessed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ligibility</w:t>
                            </w:r>
                            <w:proofErr w:type="gramEnd"/>
                          </w:p>
                          <w:p w14:paraId="77E34234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49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C3747" id="Rectangle 17" o:spid="_x0000_s1034" style="position:absolute;margin-left:44.15pt;margin-top:8.05pt;width:170.45pt;height:41.4pt;z-index:25150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" filled="f" strokecolor="windowText" strokeweight="1pt">
                <v:path arrowok="t"/>
                <v:textbox>
                  <w:txbxContent>
                    <w:p w14:paraId="46459EA0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assessed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eligibility</w:t>
                      </w:r>
                      <w:proofErr w:type="gramEnd"/>
                    </w:p>
                    <w:p w14:paraId="77E34234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49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05664" behindDoc="0" locked="0" layoutInCell="1" allowOverlap="1" wp14:anchorId="153DC114" wp14:editId="020B68DF">
                <wp:simplePos x="0" y="0"/>
                <wp:positionH relativeFrom="column">
                  <wp:posOffset>3286664</wp:posOffset>
                </wp:positionH>
                <wp:positionV relativeFrom="paragraph">
                  <wp:posOffset>93393</wp:posOffset>
                </wp:positionV>
                <wp:extent cx="2578759" cy="914400"/>
                <wp:effectExtent l="0" t="0" r="12065" b="19050"/>
                <wp:wrapNone/>
                <wp:docPr id="452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8759" cy="914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6FBC2D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</w:t>
                            </w:r>
                            <w:r w:rsidRPr="00E74343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xcluded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 w14:paraId="2D92EAC8" w14:textId="77777777" w:rsidR="006B133B" w:rsidRPr="003F69E5" w:rsidRDefault="006B133B" w:rsidP="006B133B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opulation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30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7845CBBA" w14:textId="77777777" w:rsidR="006B133B" w:rsidRPr="003F69E5" w:rsidRDefault="006B133B" w:rsidP="006B133B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Outcomes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2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28A58CF1" w14:textId="77777777" w:rsidR="006B133B" w:rsidRPr="003F69E5" w:rsidRDefault="006B133B" w:rsidP="006B133B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tudy design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2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3DC114" id="Rectangle 18" o:spid="_x0000_s1035" style="position:absolute;margin-left:258.8pt;margin-top:7.35pt;width:203.05pt;height:1in;z-index:251505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" filled="f" strokecolor="windowText" strokeweight="1pt">
                <v:path arrowok="t"/>
                <v:textbox>
                  <w:txbxContent>
                    <w:p w14:paraId="646FBC2D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</w:t>
                      </w:r>
                      <w:r w:rsidRPr="00E74343">
                        <w:rPr>
                          <w:rFonts w:ascii="Arial" w:hAnsi="Arial" w:cs="Arial"/>
                          <w:color w:val="000000"/>
                          <w:sz w:val="20"/>
                        </w:rPr>
                        <w:t>excluded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:</w:t>
                      </w:r>
                    </w:p>
                    <w:p w14:paraId="2D92EAC8" w14:textId="77777777" w:rsidR="006B133B" w:rsidRPr="003F69E5" w:rsidRDefault="006B133B" w:rsidP="006B133B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Population 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30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7845CBBA" w14:textId="77777777" w:rsidR="006B133B" w:rsidRPr="003F69E5" w:rsidRDefault="006B133B" w:rsidP="006B133B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Outcomes 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2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28A58CF1" w14:textId="77777777" w:rsidR="006B133B" w:rsidRPr="003F69E5" w:rsidRDefault="006B133B" w:rsidP="006B133B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Study design 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2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E99B72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4FD2959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530240" behindDoc="0" locked="0" layoutInCell="1" allowOverlap="1" wp14:anchorId="0C810CD0" wp14:editId="0AC2DC27">
                <wp:simplePos x="0" y="0"/>
                <wp:positionH relativeFrom="column">
                  <wp:posOffset>2727061</wp:posOffset>
                </wp:positionH>
                <wp:positionV relativeFrom="paragraph">
                  <wp:posOffset>22860</wp:posOffset>
                </wp:positionV>
                <wp:extent cx="563245" cy="0"/>
                <wp:effectExtent l="0" t="76200" r="27305" b="95250"/>
                <wp:wrapNone/>
                <wp:docPr id="44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81CF7" id="Straight Arrow Connector 24" o:spid="_x0000_s1026" type="#_x0000_t32" style="position:absolute;margin-left:214.75pt;margin-top:1.8pt;width:44.35pt;height:0;z-index:2515302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F28195F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1062036B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1B29D24D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2E7590D1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6F416848" w14:textId="77777777" w:rsidR="006B133B" w:rsidRPr="00623FDF" w:rsidRDefault="006B133B" w:rsidP="006B133B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07712" behindDoc="0" locked="0" layoutInCell="1" allowOverlap="1" wp14:anchorId="0A7A26F6" wp14:editId="70846CEE">
                <wp:simplePos x="0" y="0"/>
                <wp:positionH relativeFrom="column">
                  <wp:posOffset>569343</wp:posOffset>
                </wp:positionH>
                <wp:positionV relativeFrom="paragraph">
                  <wp:posOffset>56168</wp:posOffset>
                </wp:positionV>
                <wp:extent cx="2156089" cy="752475"/>
                <wp:effectExtent l="0" t="0" r="15875" b="28575"/>
                <wp:wrapNone/>
                <wp:docPr id="4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6089" cy="752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21CC274" w14:textId="77777777" w:rsidR="006B133B" w:rsidRPr="003F69E5" w:rsidRDefault="006B133B" w:rsidP="006B133B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ports of included studie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5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7A26F6" id="Rectangle 26" o:spid="_x0000_s1036" style="position:absolute;margin-left:44.85pt;margin-top:4.4pt;width:169.75pt;height:59.25pt;z-index:251507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" filled="f" strokecolor="windowText" strokeweight="1pt">
                <v:path arrowok="t"/>
                <v:textbox>
                  <w:txbxContent>
                    <w:p w14:paraId="721CC274" w14:textId="77777777" w:rsidR="006B133B" w:rsidRPr="003F69E5" w:rsidRDefault="006B133B" w:rsidP="006B133B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ports of included studies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5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B4A8180" w14:textId="75E7CBE5" w:rsidR="006B133B" w:rsidRPr="00623FDF" w:rsidRDefault="006B133B" w:rsidP="006B133B">
      <w:pPr>
        <w:spacing w:before="0" w:after="0" w:line="240" w:lineRule="auto"/>
        <w:rPr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83136" behindDoc="0" locked="0" layoutInCell="1" allowOverlap="1" wp14:anchorId="19229A8A" wp14:editId="0160A6FD">
                <wp:simplePos x="0" y="0"/>
                <wp:positionH relativeFrom="column">
                  <wp:posOffset>-193040</wp:posOffset>
                </wp:positionH>
                <wp:positionV relativeFrom="paragraph">
                  <wp:posOffset>130175</wp:posOffset>
                </wp:positionV>
                <wp:extent cx="848360" cy="262890"/>
                <wp:effectExtent l="6985" t="0" r="15875" b="15875"/>
                <wp:wrapNone/>
                <wp:docPr id="4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84836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CD23A" w14:textId="77777777" w:rsidR="006B133B" w:rsidRPr="00D50C4C" w:rsidRDefault="006B133B" w:rsidP="006B133B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29A8A" id="AutoShape 2" o:spid="_x0000_s1037" type="#_x0000_t176" style="position:absolute;margin-left:-15.2pt;margin-top:10.25pt;width:66.8pt;height:20.7pt;rotation:-90;z-index:251483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" fillcolor="white [3212]" strokeweight="1pt">
                <v:textbox style="layout-flow:vertical;mso-layout-flow-alt:bottom-to-top">
                  <w:txbxContent>
                    <w:p w14:paraId="545CD23A" w14:textId="77777777" w:rsidR="006B133B" w:rsidRPr="00D50C4C" w:rsidRDefault="006B133B" w:rsidP="006B133B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456E258" w14:textId="77777777" w:rsidR="006B133B" w:rsidRPr="00623FDF" w:rsidRDefault="006B133B" w:rsidP="006B133B">
      <w:pPr>
        <w:jc w:val="right"/>
        <w:rPr>
          <w:lang w:val="en-US"/>
        </w:rPr>
      </w:pPr>
    </w:p>
    <w:p w14:paraId="04361174" w14:textId="77777777" w:rsidR="006B133B" w:rsidRPr="00623FDF" w:rsidRDefault="006B133B" w:rsidP="006B133B">
      <w:pPr>
        <w:rPr>
          <w:lang w:val="en-US"/>
        </w:rPr>
        <w:sectPr w:rsidR="006B133B" w:rsidRPr="00623FDF" w:rsidSect="001E04DE">
          <w:headerReference w:type="even" r:id="rId12"/>
          <w:headerReference w:type="default" r:id="rId13"/>
          <w:footerReference w:type="default" r:id="rId14"/>
          <w:headerReference w:type="first" r:id="rId15"/>
          <w:pgSz w:w="12240" w:h="15840"/>
          <w:pgMar w:top="1712" w:right="1440" w:bottom="1440" w:left="1440" w:header="57" w:footer="624" w:gutter="0"/>
          <w:cols w:space="708"/>
          <w:docGrid w:linePitch="360"/>
        </w:sectPr>
      </w:pPr>
    </w:p>
    <w:bookmarkEnd w:id="2"/>
    <w:p w14:paraId="5C2999B2" w14:textId="77777777" w:rsidR="006B133B" w:rsidRPr="00623FDF" w:rsidRDefault="006B133B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36205E5D" w14:textId="77777777" w:rsidR="006B133B" w:rsidRPr="00623FDF" w:rsidRDefault="006B133B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7F56996B" w14:textId="77777777" w:rsidR="00C2747F" w:rsidRPr="00623FDF" w:rsidRDefault="00C2747F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680F5F26" w14:textId="77777777" w:rsidR="00C2747F" w:rsidRPr="00623FDF" w:rsidRDefault="00C2747F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763B1018" w14:textId="77777777" w:rsidR="00C2747F" w:rsidRPr="00623FDF" w:rsidRDefault="00C2747F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268B8FF5" w14:textId="77777777" w:rsidR="00C2747F" w:rsidRPr="00623FDF" w:rsidRDefault="00C2747F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043EAA61" w14:textId="77777777" w:rsidR="00C2747F" w:rsidRPr="00623FDF" w:rsidRDefault="00C2747F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522FB15F" w14:textId="6E76CEB8" w:rsidR="006B133B" w:rsidRPr="00D50C4C" w:rsidRDefault="00D50C4C" w:rsidP="00C2747F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  <w:lastRenderedPageBreak/>
        <w:t>Table A3.1</w:t>
      </w:r>
      <w:r w:rsidRPr="00D50C4C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: </w:t>
      </w:r>
      <w:r w:rsidR="006B133B" w:rsidRPr="00D50C4C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 w:eastAsia="en-GB"/>
        </w:rPr>
        <w:t>List of included studies</w:t>
      </w:r>
      <w:r w:rsidR="00C2747F" w:rsidRPr="00D50C4C">
        <w:rPr>
          <w:rFonts w:ascii="Times New Roman" w:hAnsi="Times New Roman" w:cs="Times New Roman"/>
          <w:bCs/>
          <w:lang w:val="en-US"/>
        </w:rPr>
        <w:t xml:space="preserve"> for patients newly diagnosed with T1D </w:t>
      </w:r>
      <w:r w:rsidR="007E6C30" w:rsidRPr="00D50C4C">
        <w:rPr>
          <w:rFonts w:ascii="Times New Roman" w:hAnsi="Times New Roman" w:cs="Times New Roman"/>
          <w:bCs/>
          <w:lang w:val="en-US"/>
        </w:rPr>
        <w:t>SL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7936"/>
      </w:tblGrid>
      <w:tr w:rsidR="00C2747F" w:rsidRPr="001E04DE" w14:paraId="2EBDCA14" w14:textId="77777777" w:rsidTr="00D50C4C">
        <w:trPr>
          <w:trHeight w:val="113"/>
          <w:tblHeader/>
        </w:trPr>
        <w:tc>
          <w:tcPr>
            <w:tcW w:w="756" w:type="pct"/>
            <w:shd w:val="clear" w:color="auto" w:fill="auto"/>
            <w:vAlign w:val="center"/>
            <w:hideMark/>
          </w:tcPr>
          <w:p w14:paraId="388EE6AB" w14:textId="77777777" w:rsidR="00C2747F" w:rsidRPr="00D50C4C" w:rsidRDefault="00C2747F" w:rsidP="00015C57">
            <w:pPr>
              <w:spacing w:before="0" w:after="0" w:line="259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First Author &amp; Year</w:t>
            </w:r>
          </w:p>
        </w:tc>
        <w:tc>
          <w:tcPr>
            <w:tcW w:w="4244" w:type="pct"/>
            <w:shd w:val="clear" w:color="auto" w:fill="auto"/>
            <w:vAlign w:val="center"/>
            <w:hideMark/>
          </w:tcPr>
          <w:p w14:paraId="5D33FEAB" w14:textId="77777777" w:rsidR="00C2747F" w:rsidRPr="00D50C4C" w:rsidRDefault="00C2747F" w:rsidP="00015C57">
            <w:pPr>
              <w:spacing w:before="0" w:after="0" w:line="259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Title</w:t>
            </w:r>
          </w:p>
        </w:tc>
      </w:tr>
      <w:tr w:rsidR="00C2747F" w:rsidRPr="001E04DE" w14:paraId="7ADA76C6" w14:textId="77777777" w:rsidTr="00015C57">
        <w:trPr>
          <w:trHeight w:val="113"/>
          <w:tblHeader/>
        </w:trPr>
        <w:tc>
          <w:tcPr>
            <w:tcW w:w="756" w:type="pct"/>
            <w:shd w:val="clear" w:color="auto" w:fill="FFFFFF" w:themeFill="background1"/>
            <w:vAlign w:val="center"/>
          </w:tcPr>
          <w:p w14:paraId="41FE2095" w14:textId="6189DE46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CA"/>
              </w:rPr>
              <w:t>Clapin 2017</w:t>
            </w:r>
          </w:p>
        </w:tc>
        <w:tc>
          <w:tcPr>
            <w:tcW w:w="4244" w:type="pct"/>
            <w:shd w:val="clear" w:color="auto" w:fill="FFFFFF" w:themeFill="background1"/>
          </w:tcPr>
          <w:p w14:paraId="4D34BA43" w14:textId="77777777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ome-based vs inpatient education for children newly diagnosed with type 1 diabetes</w:t>
            </w:r>
          </w:p>
        </w:tc>
      </w:tr>
      <w:tr w:rsidR="00C2747F" w:rsidRPr="001E04DE" w14:paraId="1317BBDD" w14:textId="77777777" w:rsidTr="00015C57">
        <w:trPr>
          <w:trHeight w:val="113"/>
          <w:tblHeader/>
        </w:trPr>
        <w:tc>
          <w:tcPr>
            <w:tcW w:w="756" w:type="pct"/>
            <w:shd w:val="clear" w:color="auto" w:fill="FFFFFF" w:themeFill="background1"/>
            <w:vAlign w:val="center"/>
          </w:tcPr>
          <w:p w14:paraId="2A0B935A" w14:textId="1881D1CF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hd w:val="clear" w:color="auto" w:fill="FFFFFF"/>
                <w:lang w:val="en-US"/>
              </w:rPr>
              <w:t>Hiers 2020</w:t>
            </w:r>
          </w:p>
        </w:tc>
        <w:tc>
          <w:tcPr>
            <w:tcW w:w="4244" w:type="pct"/>
            <w:shd w:val="clear" w:color="auto" w:fill="FFFFFF" w:themeFill="background1"/>
          </w:tcPr>
          <w:p w14:paraId="19209C45" w14:textId="77777777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roducing continuous glucose monitoring technology at diagnosis in pediatric type 1 diabetes: A proof-of-concept study</w:t>
            </w:r>
          </w:p>
        </w:tc>
      </w:tr>
      <w:tr w:rsidR="00C2747F" w:rsidRPr="001E04DE" w14:paraId="1EFBA2B7" w14:textId="77777777" w:rsidTr="00015C57">
        <w:trPr>
          <w:trHeight w:val="113"/>
          <w:tblHeader/>
        </w:trPr>
        <w:tc>
          <w:tcPr>
            <w:tcW w:w="756" w:type="pct"/>
            <w:shd w:val="clear" w:color="auto" w:fill="FFFFFF" w:themeFill="background1"/>
            <w:vAlign w:val="center"/>
          </w:tcPr>
          <w:p w14:paraId="108EDAFD" w14:textId="77E7C29D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hd w:val="clear" w:color="auto" w:fill="FFFFFF"/>
                <w:lang w:val="en-US"/>
              </w:rPr>
              <w:t>Northam 1996</w:t>
            </w:r>
          </w:p>
        </w:tc>
        <w:tc>
          <w:tcPr>
            <w:tcW w:w="4244" w:type="pct"/>
            <w:shd w:val="clear" w:color="auto" w:fill="FFFFFF" w:themeFill="background1"/>
          </w:tcPr>
          <w:p w14:paraId="5373DD3F" w14:textId="77777777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Psychosocial and family functioning in children with insulin-dependent diabetes at diagnosis and one year later</w:t>
            </w:r>
          </w:p>
        </w:tc>
      </w:tr>
      <w:tr w:rsidR="00C2747F" w:rsidRPr="001E04DE" w14:paraId="0A6D16CA" w14:textId="77777777" w:rsidTr="00015C57">
        <w:trPr>
          <w:trHeight w:val="113"/>
          <w:tblHeader/>
        </w:trPr>
        <w:tc>
          <w:tcPr>
            <w:tcW w:w="756" w:type="pct"/>
            <w:shd w:val="clear" w:color="auto" w:fill="FFFFFF" w:themeFill="background1"/>
            <w:vAlign w:val="center"/>
          </w:tcPr>
          <w:p w14:paraId="369DFE61" w14:textId="0E49E884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hd w:val="clear" w:color="auto" w:fill="FFFFFF"/>
                <w:lang w:val="en-US"/>
              </w:rPr>
              <w:t>Kovacs 1986</w:t>
            </w:r>
          </w:p>
        </w:tc>
        <w:tc>
          <w:tcPr>
            <w:tcW w:w="4244" w:type="pct"/>
            <w:shd w:val="clear" w:color="auto" w:fill="FFFFFF" w:themeFill="background1"/>
          </w:tcPr>
          <w:p w14:paraId="6634960B" w14:textId="77777777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hildren's self-reports of psychologic adjustment and coping strategies during first year of insulin-dependent diabetes mellitus</w:t>
            </w:r>
          </w:p>
        </w:tc>
      </w:tr>
      <w:tr w:rsidR="00C2747F" w:rsidRPr="001E04DE" w14:paraId="3A43B44D" w14:textId="77777777" w:rsidTr="00015C57">
        <w:trPr>
          <w:trHeight w:val="113"/>
          <w:tblHeader/>
        </w:trPr>
        <w:tc>
          <w:tcPr>
            <w:tcW w:w="756" w:type="pct"/>
            <w:shd w:val="clear" w:color="auto" w:fill="FFFFFF" w:themeFill="background1"/>
            <w:vAlign w:val="center"/>
          </w:tcPr>
          <w:p w14:paraId="1610015A" w14:textId="772E1B64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hd w:val="clear" w:color="auto" w:fill="FFFFFF"/>
                <w:lang w:val="en-US"/>
              </w:rPr>
              <w:t>Yi-Frazier 2018</w:t>
            </w:r>
          </w:p>
        </w:tc>
        <w:tc>
          <w:tcPr>
            <w:tcW w:w="4244" w:type="pct"/>
            <w:shd w:val="clear" w:color="auto" w:fill="FFFFFF" w:themeFill="background1"/>
          </w:tcPr>
          <w:p w14:paraId="7F10957C" w14:textId="77777777" w:rsidR="00C2747F" w:rsidRPr="00623FDF" w:rsidRDefault="00C2747F" w:rsidP="00015C57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623FDF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rajectories of acute diabetes-specific stress in adolescents with type 1 diabetes and their caregivers within the first year of diagnosis</w:t>
            </w:r>
          </w:p>
        </w:tc>
      </w:tr>
    </w:tbl>
    <w:p w14:paraId="23FC11DB" w14:textId="77777777" w:rsidR="006B133B" w:rsidRPr="00623FDF" w:rsidRDefault="006B133B" w:rsidP="00A83DAD">
      <w:pPr>
        <w:spacing w:before="0"/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1786E45F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1E2B78AA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7291FE02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2725E9A0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7F0994C5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06CA94D1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52D12A19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30D7EC54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0DBCF344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6C188B3D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6974113B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56C48B67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16BEC22D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474FBDCB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445AAC61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779C5482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47445843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6BBDACC8" w14:textId="77777777" w:rsidR="00D50C4C" w:rsidRDefault="00D50C4C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619ED4E2" w14:textId="669A76BB" w:rsidR="001E1068" w:rsidRPr="00D50C4C" w:rsidRDefault="00D50C4C" w:rsidP="001E10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A3.2</w:t>
      </w:r>
      <w:r w:rsidRPr="00D50C4C">
        <w:rPr>
          <w:rFonts w:ascii="Times New Roman" w:hAnsi="Times New Roman" w:cs="Times New Roman"/>
          <w:lang w:val="en-US"/>
        </w:rPr>
        <w:t xml:space="preserve">: </w:t>
      </w:r>
      <w:r w:rsidR="001E1068" w:rsidRPr="00D50C4C">
        <w:rPr>
          <w:rFonts w:ascii="Times New Roman" w:hAnsi="Times New Roman" w:cs="Times New Roman"/>
          <w:lang w:val="en-US"/>
        </w:rPr>
        <w:t xml:space="preserve">PRISMA flow diagram for patients </w:t>
      </w:r>
      <w:r w:rsidR="001E1068" w:rsidRPr="00D50C4C">
        <w:rPr>
          <w:rFonts w:ascii="Times New Roman" w:eastAsia="MS Mincho" w:hAnsi="Times New Roman" w:cs="Times New Roman"/>
          <w:snapToGrid w:val="0"/>
          <w:lang w:val="en-US"/>
        </w:rPr>
        <w:t xml:space="preserve">diagnosed </w:t>
      </w:r>
      <w:r w:rsidR="00837872" w:rsidRPr="00D50C4C">
        <w:rPr>
          <w:rFonts w:ascii="Times New Roman" w:eastAsia="MS Mincho" w:hAnsi="Times New Roman" w:cs="Times New Roman"/>
          <w:snapToGrid w:val="0"/>
          <w:lang w:val="en-US"/>
        </w:rPr>
        <w:t xml:space="preserve">with T1D of any duration </w:t>
      </w:r>
      <w:proofErr w:type="gramStart"/>
      <w:r w:rsidR="007E6C30" w:rsidRPr="00D50C4C">
        <w:rPr>
          <w:rFonts w:ascii="Times New Roman" w:eastAsia="MS Mincho" w:hAnsi="Times New Roman" w:cs="Times New Roman"/>
          <w:snapToGrid w:val="0"/>
          <w:lang w:val="en-US"/>
        </w:rPr>
        <w:t>SLR</w:t>
      </w:r>
      <w:proofErr w:type="gramEnd"/>
    </w:p>
    <w:p w14:paraId="7F40A966" w14:textId="77777777" w:rsidR="004F2CF4" w:rsidRPr="001E04DE" w:rsidRDefault="004F2CF4" w:rsidP="004F2CF4">
      <w:pPr>
        <w:spacing w:before="0" w:after="0" w:line="240" w:lineRule="auto"/>
        <w:rPr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60960" behindDoc="0" locked="0" layoutInCell="1" allowOverlap="1" wp14:anchorId="4E7CD6A1" wp14:editId="27E3A627">
                <wp:simplePos x="0" y="0"/>
                <wp:positionH relativeFrom="column">
                  <wp:posOffset>552754</wp:posOffset>
                </wp:positionH>
                <wp:positionV relativeFrom="paragraph">
                  <wp:posOffset>97790</wp:posOffset>
                </wp:positionV>
                <wp:extent cx="5296619" cy="327025"/>
                <wp:effectExtent l="0" t="0" r="18415" b="15875"/>
                <wp:wrapNone/>
                <wp:docPr id="523" name="Flowchart: Alternate Proces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96619" cy="32702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80B13A" w14:textId="77777777" w:rsidR="004F2CF4" w:rsidRPr="003F69E5" w:rsidRDefault="004F2CF4" w:rsidP="004F2CF4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CD6A1" id="_x0000_s1038" type="#_x0000_t176" style="position:absolute;margin-left:43.5pt;margin-top:7.7pt;width:417.05pt;height:25.75pt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" fillcolor="white [3212]" strokecolor="windowText" strokeweight="1pt">
                <v:path arrowok="t"/>
                <v:textbox>
                  <w:txbxContent>
                    <w:p w14:paraId="3D80B13A" w14:textId="77777777" w:rsidR="004F2CF4" w:rsidRPr="003F69E5" w:rsidRDefault="004F2CF4" w:rsidP="004F2CF4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EAFA736" w14:textId="77777777" w:rsidR="004F2CF4" w:rsidRPr="001E04DE" w:rsidRDefault="004F2CF4" w:rsidP="004F2CF4">
      <w:pPr>
        <w:spacing w:before="0" w:after="0" w:line="240" w:lineRule="auto"/>
        <w:rPr>
          <w:lang w:val="en-US"/>
        </w:rPr>
      </w:pPr>
    </w:p>
    <w:p w14:paraId="63AEB7E1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91328" behindDoc="0" locked="0" layoutInCell="1" allowOverlap="1" wp14:anchorId="6C38570F" wp14:editId="77365A28">
                <wp:simplePos x="0" y="0"/>
                <wp:positionH relativeFrom="column">
                  <wp:posOffset>-290195</wp:posOffset>
                </wp:positionH>
                <wp:positionV relativeFrom="paragraph">
                  <wp:posOffset>556260</wp:posOffset>
                </wp:positionV>
                <wp:extent cx="1054100" cy="262890"/>
                <wp:effectExtent l="0" t="4445" r="27305" b="27305"/>
                <wp:wrapNone/>
                <wp:docPr id="524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05410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820F2" w14:textId="77777777" w:rsidR="004F2CF4" w:rsidRPr="003F69E5" w:rsidRDefault="004F2CF4" w:rsidP="004F2CF4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FFFFFF" w:themeColor="background1"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38570F" id="_x0000_s1039" type="#_x0000_t176" style="position:absolute;margin-left:-22.85pt;margin-top:43.8pt;width:83pt;height:20.7pt;rotation:-90;z-index:25149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" fillcolor="white [3212]" strokeweight="1pt">
                <v:textbox style="layout-flow:vertical;mso-layout-flow-alt:bottom-to-top">
                  <w:txbxContent>
                    <w:p w14:paraId="022820F2" w14:textId="77777777" w:rsidR="004F2CF4" w:rsidRPr="003F69E5" w:rsidRDefault="004F2CF4" w:rsidP="004F2CF4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FFFFFF" w:themeColor="background1"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0D116EB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1504" behindDoc="0" locked="0" layoutInCell="1" allowOverlap="1" wp14:anchorId="2B8415CC" wp14:editId="0544FE7E">
                <wp:simplePos x="0" y="0"/>
                <wp:positionH relativeFrom="column">
                  <wp:posOffset>560717</wp:posOffset>
                </wp:positionH>
                <wp:positionV relativeFrom="paragraph">
                  <wp:posOffset>173678</wp:posOffset>
                </wp:positionV>
                <wp:extent cx="2165230" cy="751840"/>
                <wp:effectExtent l="0" t="0" r="26035" b="10160"/>
                <wp:wrapNone/>
                <wp:docPr id="52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5230" cy="7518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03AE3B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identified from:</w:t>
                            </w:r>
                          </w:p>
                          <w:p w14:paraId="4C3FF4C2" w14:textId="77777777" w:rsidR="004F2CF4" w:rsidRPr="00E30475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E3047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mbase (n = 2,124)</w:t>
                            </w:r>
                          </w:p>
                          <w:p w14:paraId="4C9DA2E6" w14:textId="77777777" w:rsidR="004F2CF4" w:rsidRPr="00E30475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E3047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MEDLINE® (n = 1,603)</w:t>
                            </w:r>
                          </w:p>
                          <w:p w14:paraId="567F2506" w14:textId="77777777" w:rsidR="004F2CF4" w:rsidRPr="003F69E5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E3047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sycInfo (n = 6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8415CC" id="_x0000_s1040" style="position:absolute;margin-left:44.15pt;margin-top:13.7pt;width:170.5pt;height:59.2pt;z-index:25154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" filled="f" strokecolor="windowText" strokeweight="1pt">
                <v:path arrowok="t"/>
                <v:textbox>
                  <w:txbxContent>
                    <w:p w14:paraId="7403AE3B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identified from:</w:t>
                      </w:r>
                    </w:p>
                    <w:p w14:paraId="4C3FF4C2" w14:textId="77777777" w:rsidR="004F2CF4" w:rsidRPr="00E30475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E30475">
                        <w:rPr>
                          <w:rFonts w:ascii="Arial" w:hAnsi="Arial" w:cs="Arial"/>
                          <w:color w:val="000000"/>
                          <w:sz w:val="20"/>
                        </w:rPr>
                        <w:t>Embase (n = 2,124)</w:t>
                      </w:r>
                    </w:p>
                    <w:p w14:paraId="4C9DA2E6" w14:textId="77777777" w:rsidR="004F2CF4" w:rsidRPr="00E30475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E30475">
                        <w:rPr>
                          <w:rFonts w:ascii="Arial" w:hAnsi="Arial" w:cs="Arial"/>
                          <w:color w:val="000000"/>
                          <w:sz w:val="20"/>
                        </w:rPr>
                        <w:t>MEDLINE® (n = 1,603)</w:t>
                      </w:r>
                    </w:p>
                    <w:p w14:paraId="567F2506" w14:textId="77777777" w:rsidR="004F2CF4" w:rsidRPr="003F69E5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E30475">
                        <w:rPr>
                          <w:rFonts w:ascii="Arial" w:hAnsi="Arial" w:cs="Arial"/>
                          <w:color w:val="000000"/>
                          <w:sz w:val="20"/>
                        </w:rPr>
                        <w:t>PsycInfo (n = 692)</w:t>
                      </w:r>
                    </w:p>
                  </w:txbxContent>
                </v:textbox>
              </v:rect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2528" behindDoc="0" locked="0" layoutInCell="1" allowOverlap="1" wp14:anchorId="42E3D0E9" wp14:editId="38D249C5">
                <wp:simplePos x="0" y="0"/>
                <wp:positionH relativeFrom="column">
                  <wp:posOffset>3286664</wp:posOffset>
                </wp:positionH>
                <wp:positionV relativeFrom="paragraph">
                  <wp:posOffset>173678</wp:posOffset>
                </wp:positionV>
                <wp:extent cx="2579023" cy="752475"/>
                <wp:effectExtent l="0" t="0" r="12065" b="28575"/>
                <wp:wrapNone/>
                <wp:docPr id="52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9023" cy="752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B10777" w14:textId="77777777" w:rsidR="004F2CF4" w:rsidRPr="003F69E5" w:rsidRDefault="004F2CF4" w:rsidP="004F2CF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cords removed </w:t>
                            </w:r>
                            <w:r w:rsidRPr="003F69E5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20"/>
                              </w:rPr>
                              <w:t>before screening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 w14:paraId="48785B56" w14:textId="77777777" w:rsidR="004F2CF4" w:rsidRPr="003F69E5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Duplicate records removed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,111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3D0E9" id="_x0000_s1041" style="position:absolute;margin-left:258.8pt;margin-top:13.7pt;width:203.05pt;height:59.25pt;z-index: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" filled="f" strokecolor="windowText" strokeweight="1pt">
                <v:path arrowok="t"/>
                <v:textbox>
                  <w:txbxContent>
                    <w:p w14:paraId="5EB10777" w14:textId="77777777" w:rsidR="004F2CF4" w:rsidRPr="003F69E5" w:rsidRDefault="004F2CF4" w:rsidP="004F2CF4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cords removed </w:t>
                      </w:r>
                      <w:r w:rsidRPr="003F69E5">
                        <w:rPr>
                          <w:rFonts w:ascii="Arial" w:hAnsi="Arial" w:cs="Arial"/>
                          <w:i/>
                          <w:iCs/>
                          <w:color w:val="000000"/>
                          <w:sz w:val="20"/>
                        </w:rPr>
                        <w:t>before screening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:</w:t>
                      </w:r>
                    </w:p>
                    <w:p w14:paraId="48785B56" w14:textId="77777777" w:rsidR="004F2CF4" w:rsidRPr="003F69E5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Duplicate records removed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,111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0690997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48A1C5FD" w14:textId="3AEBBE52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135567A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557888" behindDoc="0" locked="0" layoutInCell="1" allowOverlap="1" wp14:anchorId="5EDCF52D" wp14:editId="5DB69DE8">
                <wp:simplePos x="0" y="0"/>
                <wp:positionH relativeFrom="column">
                  <wp:posOffset>2725049</wp:posOffset>
                </wp:positionH>
                <wp:positionV relativeFrom="paragraph">
                  <wp:posOffset>38100</wp:posOffset>
                </wp:positionV>
                <wp:extent cx="563245" cy="0"/>
                <wp:effectExtent l="0" t="76200" r="27305" b="95250"/>
                <wp:wrapNone/>
                <wp:docPr id="528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A6A8DC" id="Straight Arrow Connector 14" o:spid="_x0000_s1026" type="#_x0000_t32" style="position:absolute;margin-left:214.55pt;margin-top:3pt;width:44.35pt;height:0;z-index:251557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Hop&#10;Nh3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6433872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BD95B1D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61984" behindDoc="0" locked="0" layoutInCell="1" allowOverlap="1" wp14:anchorId="41D4AFF6" wp14:editId="176F52AD">
                <wp:simplePos x="0" y="0"/>
                <wp:positionH relativeFrom="column">
                  <wp:posOffset>1499870</wp:posOffset>
                </wp:positionH>
                <wp:positionV relativeFrom="paragraph">
                  <wp:posOffset>63169</wp:posOffset>
                </wp:positionV>
                <wp:extent cx="0" cy="281305"/>
                <wp:effectExtent l="76200" t="0" r="57150" b="61595"/>
                <wp:wrapNone/>
                <wp:docPr id="529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E4A1DD" id="Straight Arrow Connector 27" o:spid="_x0000_s1026" type="#_x0000_t32" style="position:absolute;margin-left:118.1pt;margin-top:4.95pt;width:0;height:22.15pt;z-index:2515619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qJQd&#10;ZN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52768" behindDoc="0" locked="0" layoutInCell="1" allowOverlap="1" wp14:anchorId="24C37650" wp14:editId="799EAF21">
                <wp:simplePos x="0" y="0"/>
                <wp:positionH relativeFrom="column">
                  <wp:posOffset>1500504</wp:posOffset>
                </wp:positionH>
                <wp:positionV relativeFrom="paragraph">
                  <wp:posOffset>71120</wp:posOffset>
                </wp:positionV>
                <wp:extent cx="0" cy="281305"/>
                <wp:effectExtent l="76200" t="0" r="38100" b="42545"/>
                <wp:wrapNone/>
                <wp:docPr id="530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D05E95" id="Straight Arrow Connector 27" o:spid="_x0000_s1026" type="#_x0000_t32" style="position:absolute;margin-left:118.15pt;margin-top:5.6pt;width:0;height:22.15pt;z-index:251552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n2wi&#10;Ct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C89238E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4576" behindDoc="0" locked="0" layoutInCell="1" allowOverlap="1" wp14:anchorId="57B17D8C" wp14:editId="4F2A47BD">
                <wp:simplePos x="0" y="0"/>
                <wp:positionH relativeFrom="column">
                  <wp:posOffset>3288890</wp:posOffset>
                </wp:positionH>
                <wp:positionV relativeFrom="paragraph">
                  <wp:posOffset>170200</wp:posOffset>
                </wp:positionV>
                <wp:extent cx="2578759" cy="1342104"/>
                <wp:effectExtent l="0" t="0" r="12065" b="10795"/>
                <wp:wrapNone/>
                <wp:docPr id="53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8759" cy="134210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0E7D3B" w14:textId="77777777" w:rsidR="004F2CF4" w:rsidRPr="00BE072E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excluded:</w:t>
                            </w:r>
                          </w:p>
                          <w:p w14:paraId="5AE6FA21" w14:textId="77777777" w:rsidR="004F2CF4" w:rsidRDefault="004F2CF4" w:rsidP="004F2CF4">
                            <w:pPr>
                              <w:spacing w:before="0" w:after="0" w:line="240" w:lineRule="auto"/>
                              <w:ind w:left="567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Study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d</w:t>
                            </w: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esign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,620</w:t>
                            </w: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6A169895" w14:textId="77777777" w:rsidR="004F2CF4" w:rsidRDefault="004F2CF4" w:rsidP="004F2CF4">
                            <w:pPr>
                              <w:spacing w:before="0" w:after="0" w:line="240" w:lineRule="auto"/>
                              <w:ind w:left="567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opulation (n = 1,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019</w:t>
                            </w: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7FE868BD" w14:textId="77777777" w:rsidR="004F2CF4" w:rsidRPr="001E6026" w:rsidRDefault="004F2CF4" w:rsidP="004F2CF4">
                            <w:pPr>
                              <w:pStyle w:val="paragraph"/>
                              <w:spacing w:before="0" w:beforeAutospacing="0" w:after="0" w:afterAutospacing="0"/>
                              <w:ind w:left="284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 xml:space="preserve">Other (n = </w:t>
                            </w:r>
                            <w:r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452</w:t>
                            </w: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)</w:t>
                            </w:r>
                            <w:r w:rsidRPr="002E3202">
                              <w:rPr>
                                <w:rStyle w:val="eop"/>
                                <w:rFonts w:ascii="Arial" w:hAnsi="Arial" w:cs="Arial"/>
                                <w:sz w:val="20"/>
                                <w:szCs w:val="20"/>
                              </w:rPr>
                              <w:t>​</w:t>
                            </w:r>
                          </w:p>
                          <w:p w14:paraId="120707FC" w14:textId="77777777" w:rsidR="004F2CF4" w:rsidRDefault="004F2CF4" w:rsidP="004F2CF4">
                            <w:pPr>
                              <w:spacing w:before="0" w:after="0" w:line="240" w:lineRule="auto"/>
                              <w:ind w:left="567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Duplicate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</w:t>
                            </w: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ublication (n = 2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0</w:t>
                            </w: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32CA02A0" w14:textId="77777777" w:rsidR="004F2CF4" w:rsidRDefault="004F2CF4" w:rsidP="004F2CF4">
                            <w:pPr>
                              <w:spacing w:before="0" w:after="0" w:line="240" w:lineRule="auto"/>
                              <w:ind w:left="284" w:hanging="1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Included for summary of intervention characteristics (n = 9)</w:t>
                            </w:r>
                          </w:p>
                          <w:p w14:paraId="0AD370D2" w14:textId="77777777" w:rsidR="004F2CF4" w:rsidRPr="00BE072E" w:rsidRDefault="004F2CF4" w:rsidP="004F2CF4">
                            <w:pPr>
                              <w:spacing w:before="0" w:after="0" w:line="240" w:lineRule="auto"/>
                              <w:ind w:left="567" w:hanging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Included for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l</w:t>
                            </w: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ibrary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</w:t>
                            </w:r>
                            <w:r w:rsidRPr="00BE072E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B17D8C" id="_x0000_s1042" style="position:absolute;margin-left:258.95pt;margin-top:13.4pt;width:203.05pt;height:105.7pt;z-index: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" filled="f" strokecolor="windowText" strokeweight="1pt">
                <v:path arrowok="t"/>
                <v:textbox>
                  <w:txbxContent>
                    <w:p w14:paraId="240E7D3B" w14:textId="77777777" w:rsidR="004F2CF4" w:rsidRPr="00BE072E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excluded:</w:t>
                      </w:r>
                    </w:p>
                    <w:p w14:paraId="5AE6FA21" w14:textId="77777777" w:rsidR="004F2CF4" w:rsidRDefault="004F2CF4" w:rsidP="004F2CF4">
                      <w:pPr>
                        <w:spacing w:before="0" w:after="0" w:line="240" w:lineRule="auto"/>
                        <w:ind w:left="567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Study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d</w:t>
                      </w: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esign 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,620</w:t>
                      </w: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6A169895" w14:textId="77777777" w:rsidR="004F2CF4" w:rsidRDefault="004F2CF4" w:rsidP="004F2CF4">
                      <w:pPr>
                        <w:spacing w:before="0" w:after="0" w:line="240" w:lineRule="auto"/>
                        <w:ind w:left="567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Population (n = 1,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019</w:t>
                      </w: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7FE868BD" w14:textId="77777777" w:rsidR="004F2CF4" w:rsidRPr="001E6026" w:rsidRDefault="004F2CF4" w:rsidP="004F2CF4">
                      <w:pPr>
                        <w:pStyle w:val="paragraph"/>
                        <w:spacing w:before="0" w:beforeAutospacing="0" w:after="0" w:afterAutospacing="0"/>
                        <w:ind w:left="284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 xml:space="preserve">Other (n = </w:t>
                      </w:r>
                      <w:r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452</w:t>
                      </w: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)</w:t>
                      </w:r>
                      <w:r w:rsidRPr="002E3202">
                        <w:rPr>
                          <w:rStyle w:val="eop"/>
                          <w:rFonts w:ascii="Arial" w:hAnsi="Arial" w:cs="Arial"/>
                          <w:sz w:val="20"/>
                          <w:szCs w:val="20"/>
                        </w:rPr>
                        <w:t>​</w:t>
                      </w:r>
                    </w:p>
                    <w:p w14:paraId="120707FC" w14:textId="77777777" w:rsidR="004F2CF4" w:rsidRDefault="004F2CF4" w:rsidP="004F2CF4">
                      <w:pPr>
                        <w:spacing w:before="0" w:after="0" w:line="240" w:lineRule="auto"/>
                        <w:ind w:left="567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Duplicate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p</w:t>
                      </w: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ublication (n = 2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0</w:t>
                      </w: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32CA02A0" w14:textId="77777777" w:rsidR="004F2CF4" w:rsidRDefault="004F2CF4" w:rsidP="004F2CF4">
                      <w:pPr>
                        <w:spacing w:before="0" w:after="0" w:line="240" w:lineRule="auto"/>
                        <w:ind w:left="284" w:hanging="1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Included for summary of intervention characteristics (n = 9)</w:t>
                      </w:r>
                    </w:p>
                    <w:p w14:paraId="0AD370D2" w14:textId="77777777" w:rsidR="004F2CF4" w:rsidRPr="00BE072E" w:rsidRDefault="004F2CF4" w:rsidP="004F2CF4">
                      <w:pPr>
                        <w:spacing w:before="0" w:after="0" w:line="240" w:lineRule="auto"/>
                        <w:ind w:left="567" w:hanging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Included for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l</w:t>
                      </w: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ibrary 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</w:t>
                      </w:r>
                      <w:r w:rsidRPr="00BE072E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64032" behindDoc="0" locked="0" layoutInCell="1" allowOverlap="1" wp14:anchorId="240EFC5F" wp14:editId="6DF492C3">
                <wp:simplePos x="0" y="0"/>
                <wp:positionH relativeFrom="column">
                  <wp:posOffset>1503679</wp:posOffset>
                </wp:positionH>
                <wp:positionV relativeFrom="paragraph">
                  <wp:posOffset>1513205</wp:posOffset>
                </wp:positionV>
                <wp:extent cx="0" cy="281305"/>
                <wp:effectExtent l="76200" t="0" r="38100" b="42545"/>
                <wp:wrapNone/>
                <wp:docPr id="532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0818D" id="Straight Arrow Connector 36" o:spid="_x0000_s1026" type="#_x0000_t32" style="position:absolute;margin-left:118.4pt;margin-top:119.15pt;width:0;height:22.15pt;z-index:2515640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65056" behindDoc="0" locked="0" layoutInCell="1" allowOverlap="1" wp14:anchorId="5AAF4344" wp14:editId="10B46E6F">
                <wp:simplePos x="0" y="0"/>
                <wp:positionH relativeFrom="column">
                  <wp:posOffset>1494154</wp:posOffset>
                </wp:positionH>
                <wp:positionV relativeFrom="paragraph">
                  <wp:posOffset>2338705</wp:posOffset>
                </wp:positionV>
                <wp:extent cx="0" cy="612140"/>
                <wp:effectExtent l="76200" t="0" r="38100" b="35560"/>
                <wp:wrapNone/>
                <wp:docPr id="10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121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83151" id="Straight Arrow Connector 25" o:spid="_x0000_s1026" type="#_x0000_t32" style="position:absolute;margin-left:117.65pt;margin-top:184.15pt;width:0;height:48.2pt;z-index:2515650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54816" behindDoc="0" locked="0" layoutInCell="1" allowOverlap="1" wp14:anchorId="74FD4CEC" wp14:editId="347CE735">
                <wp:simplePos x="0" y="0"/>
                <wp:positionH relativeFrom="column">
                  <wp:posOffset>1503679</wp:posOffset>
                </wp:positionH>
                <wp:positionV relativeFrom="paragraph">
                  <wp:posOffset>1513205</wp:posOffset>
                </wp:positionV>
                <wp:extent cx="0" cy="281305"/>
                <wp:effectExtent l="76200" t="0" r="38100" b="42545"/>
                <wp:wrapNone/>
                <wp:docPr id="533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DB981C" id="Straight Arrow Connector 36" o:spid="_x0000_s1026" type="#_x0000_t32" style="position:absolute;margin-left:118.4pt;margin-top:119.15pt;width:0;height:22.15pt;z-index:251554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55840" behindDoc="0" locked="0" layoutInCell="1" allowOverlap="1" wp14:anchorId="36BE9E44" wp14:editId="49CA7184">
                <wp:simplePos x="0" y="0"/>
                <wp:positionH relativeFrom="column">
                  <wp:posOffset>1494154</wp:posOffset>
                </wp:positionH>
                <wp:positionV relativeFrom="paragraph">
                  <wp:posOffset>2338705</wp:posOffset>
                </wp:positionV>
                <wp:extent cx="0" cy="612140"/>
                <wp:effectExtent l="76200" t="0" r="38100" b="35560"/>
                <wp:wrapNone/>
                <wp:docPr id="11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121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996A8" id="Straight Arrow Connector 25" o:spid="_x0000_s1026" type="#_x0000_t32" style="position:absolute;margin-left:117.65pt;margin-top:184.15pt;width:0;height:48.2pt;z-index:251555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425C505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3552" behindDoc="0" locked="0" layoutInCell="1" allowOverlap="1" wp14:anchorId="7671B47C" wp14:editId="0325E998">
                <wp:simplePos x="0" y="0"/>
                <wp:positionH relativeFrom="column">
                  <wp:posOffset>560716</wp:posOffset>
                </wp:positionH>
                <wp:positionV relativeFrom="paragraph">
                  <wp:posOffset>6422</wp:posOffset>
                </wp:positionV>
                <wp:extent cx="2164715" cy="526415"/>
                <wp:effectExtent l="0" t="0" r="26035" b="26035"/>
                <wp:wrapNone/>
                <wp:docPr id="53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471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087757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cords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creened</w:t>
                            </w:r>
                            <w:proofErr w:type="gramEnd"/>
                          </w:p>
                          <w:p w14:paraId="66D71A8C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3,308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71B47C" id="_x0000_s1043" style="position:absolute;margin-left:44.15pt;margin-top:.5pt;width:170.45pt;height:41.45pt;z-index: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" filled="f" strokecolor="windowText" strokeweight="1pt">
                <v:path arrowok="t"/>
                <v:textbox>
                  <w:txbxContent>
                    <w:p w14:paraId="33087757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cords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screened</w:t>
                      </w:r>
                      <w:proofErr w:type="gramEnd"/>
                    </w:p>
                    <w:p w14:paraId="66D71A8C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3,308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80420C4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558912" behindDoc="0" locked="0" layoutInCell="1" allowOverlap="1" wp14:anchorId="607F1919" wp14:editId="06F2CCB9">
                <wp:simplePos x="0" y="0"/>
                <wp:positionH relativeFrom="column">
                  <wp:posOffset>2728331</wp:posOffset>
                </wp:positionH>
                <wp:positionV relativeFrom="paragraph">
                  <wp:posOffset>92075</wp:posOffset>
                </wp:positionV>
                <wp:extent cx="563245" cy="0"/>
                <wp:effectExtent l="0" t="76200" r="27305" b="95250"/>
                <wp:wrapNone/>
                <wp:docPr id="53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670894" id="Straight Arrow Connector 15" o:spid="_x0000_s1026" type="#_x0000_t32" style="position:absolute;margin-left:214.85pt;margin-top:7.25pt;width:44.35pt;height:0;z-index:251558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Pkms3d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169D1C6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43A17936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63008" behindDoc="0" locked="0" layoutInCell="1" allowOverlap="1" wp14:anchorId="2BA48A42" wp14:editId="6258D087">
                <wp:simplePos x="0" y="0"/>
                <wp:positionH relativeFrom="column">
                  <wp:posOffset>1500504</wp:posOffset>
                </wp:positionH>
                <wp:positionV relativeFrom="paragraph">
                  <wp:posOffset>22860</wp:posOffset>
                </wp:positionV>
                <wp:extent cx="0" cy="281305"/>
                <wp:effectExtent l="76200" t="0" r="38100" b="42545"/>
                <wp:wrapNone/>
                <wp:docPr id="536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ED06D3" id="Straight Arrow Connector 35" o:spid="_x0000_s1026" type="#_x0000_t32" style="position:absolute;margin-left:118.15pt;margin-top:1.8pt;width:0;height:22.15pt;z-index:2515630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LDsh&#10;/d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553792" behindDoc="0" locked="0" layoutInCell="1" allowOverlap="1" wp14:anchorId="0444C0FC" wp14:editId="5CAC3346">
                <wp:simplePos x="0" y="0"/>
                <wp:positionH relativeFrom="column">
                  <wp:posOffset>1500504</wp:posOffset>
                </wp:positionH>
                <wp:positionV relativeFrom="paragraph">
                  <wp:posOffset>22860</wp:posOffset>
                </wp:positionV>
                <wp:extent cx="0" cy="281305"/>
                <wp:effectExtent l="76200" t="0" r="38100" b="42545"/>
                <wp:wrapNone/>
                <wp:docPr id="537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17C5D3" id="Straight Arrow Connector 35" o:spid="_x0000_s1026" type="#_x0000_t32" style="position:absolute;margin-left:118.15pt;margin-top:1.8pt;width:0;height:22.15pt;z-index:2515537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LDsh&#10;/d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4B3F61E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5600" behindDoc="0" locked="0" layoutInCell="1" allowOverlap="1" wp14:anchorId="5537F951" wp14:editId="5F64800D">
                <wp:simplePos x="0" y="0"/>
                <wp:positionH relativeFrom="column">
                  <wp:posOffset>560717</wp:posOffset>
                </wp:positionH>
                <wp:positionV relativeFrom="paragraph">
                  <wp:posOffset>143941</wp:posOffset>
                </wp:positionV>
                <wp:extent cx="2165230" cy="526415"/>
                <wp:effectExtent l="0" t="0" r="26035" b="26035"/>
                <wp:wrapNone/>
                <wp:docPr id="538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523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F61C11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sought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trieval</w:t>
                            </w:r>
                            <w:proofErr w:type="gramEnd"/>
                          </w:p>
                          <w:p w14:paraId="2C9F9949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87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37F951" id="_x0000_s1044" style="position:absolute;margin-left:44.15pt;margin-top:11.35pt;width:170.5pt;height:41.45pt;z-index: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" filled="f" strokecolor="windowText" strokeweight="1pt">
                <v:path arrowok="t"/>
                <v:textbox>
                  <w:txbxContent>
                    <w:p w14:paraId="70F61C11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sought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trieval</w:t>
                      </w:r>
                      <w:proofErr w:type="gramEnd"/>
                    </w:p>
                    <w:p w14:paraId="2C9F9949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87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F5AD26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51744" behindDoc="0" locked="0" layoutInCell="1" allowOverlap="1" wp14:anchorId="2D915495" wp14:editId="759EEA49">
                <wp:simplePos x="0" y="0"/>
                <wp:positionH relativeFrom="column">
                  <wp:posOffset>-1120140</wp:posOffset>
                </wp:positionH>
                <wp:positionV relativeFrom="paragraph">
                  <wp:posOffset>312420</wp:posOffset>
                </wp:positionV>
                <wp:extent cx="2707640" cy="262890"/>
                <wp:effectExtent l="3175" t="0" r="19685" b="19685"/>
                <wp:wrapNone/>
                <wp:docPr id="539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70764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54568" w14:textId="77777777" w:rsidR="004F2CF4" w:rsidRPr="00D50C4C" w:rsidRDefault="004F2CF4" w:rsidP="004F2CF4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15495" id="_x0000_s1045" type="#_x0000_t176" style="position:absolute;margin-left:-88.2pt;margin-top:24.6pt;width:213.2pt;height:20.7pt;rotation:-90;z-index: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" fillcolor="white [3212]" strokeweight="1pt">
                <v:textbox style="layout-flow:vertical;mso-layout-flow-alt:bottom-to-top">
                  <w:txbxContent>
                    <w:p w14:paraId="7B954568" w14:textId="77777777" w:rsidR="004F2CF4" w:rsidRPr="00D50C4C" w:rsidRDefault="004F2CF4" w:rsidP="004F2CF4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3A0052E3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39789E44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635C5B56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6928DAC4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7648" behindDoc="0" locked="0" layoutInCell="1" allowOverlap="1" wp14:anchorId="694E3C3C" wp14:editId="7969C01B">
                <wp:simplePos x="0" y="0"/>
                <wp:positionH relativeFrom="column">
                  <wp:posOffset>3288890</wp:posOffset>
                </wp:positionH>
                <wp:positionV relativeFrom="paragraph">
                  <wp:posOffset>94287</wp:posOffset>
                </wp:positionV>
                <wp:extent cx="2578735" cy="1102770"/>
                <wp:effectExtent l="0" t="0" r="12065" b="21590"/>
                <wp:wrapNone/>
                <wp:docPr id="541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78735" cy="11027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CBD1C2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</w:t>
                            </w:r>
                            <w:r w:rsidRPr="00E74343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xcluded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 w14:paraId="113AE4EF" w14:textId="77777777" w:rsidR="004F2CF4" w:rsidRPr="003F69E5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opulation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59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1B6D560E" w14:textId="77777777" w:rsidR="004F2CF4" w:rsidRPr="003F69E5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Outcomes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2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4C8B1786" w14:textId="77777777" w:rsidR="004F2CF4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Other (n = 7)</w:t>
                            </w:r>
                          </w:p>
                          <w:p w14:paraId="0F12519D" w14:textId="77777777" w:rsidR="004F2CF4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tudy design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3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4CD1B705" w14:textId="77777777" w:rsidR="004F2CF4" w:rsidRPr="003F69E5" w:rsidRDefault="004F2CF4" w:rsidP="004F2CF4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Duplicate publication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4E3C3C" id="_x0000_s1046" style="position:absolute;margin-left:258.95pt;margin-top:7.4pt;width:203.05pt;height:86.85pt;z-index:25154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" filled="f" strokecolor="windowText" strokeweight="1pt">
                <v:path arrowok="t"/>
                <v:textbox>
                  <w:txbxContent>
                    <w:p w14:paraId="67CBD1C2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</w:t>
                      </w:r>
                      <w:r w:rsidRPr="00E74343">
                        <w:rPr>
                          <w:rFonts w:ascii="Arial" w:hAnsi="Arial" w:cs="Arial"/>
                          <w:color w:val="000000"/>
                          <w:sz w:val="20"/>
                        </w:rPr>
                        <w:t>excluded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:</w:t>
                      </w:r>
                    </w:p>
                    <w:p w14:paraId="113AE4EF" w14:textId="77777777" w:rsidR="004F2CF4" w:rsidRPr="003F69E5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Population 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59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1B6D560E" w14:textId="77777777" w:rsidR="004F2CF4" w:rsidRPr="003F69E5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Outcomes 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2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4C8B1786" w14:textId="77777777" w:rsidR="004F2CF4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Other (n = 7)</w:t>
                      </w:r>
                    </w:p>
                    <w:p w14:paraId="0F12519D" w14:textId="77777777" w:rsidR="004F2CF4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Study design 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3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4CD1B705" w14:textId="77777777" w:rsidR="004F2CF4" w:rsidRPr="003F69E5" w:rsidRDefault="004F2CF4" w:rsidP="004F2CF4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Duplicate publication (n = 1)</w:t>
                      </w:r>
                    </w:p>
                  </w:txbxContent>
                </v:textbox>
              </v:rect>
            </w:pict>
          </mc:Fallback>
        </mc:AlternateContent>
      </w: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6624" behindDoc="0" locked="0" layoutInCell="1" allowOverlap="1" wp14:anchorId="68FBC4BE" wp14:editId="1DB78D75">
                <wp:simplePos x="0" y="0"/>
                <wp:positionH relativeFrom="column">
                  <wp:posOffset>560717</wp:posOffset>
                </wp:positionH>
                <wp:positionV relativeFrom="paragraph">
                  <wp:posOffset>102019</wp:posOffset>
                </wp:positionV>
                <wp:extent cx="2164715" cy="525780"/>
                <wp:effectExtent l="0" t="0" r="26035" b="26670"/>
                <wp:wrapNone/>
                <wp:docPr id="540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4715" cy="5257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C96919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assessed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ligibility</w:t>
                            </w:r>
                            <w:proofErr w:type="gramEnd"/>
                          </w:p>
                          <w:p w14:paraId="00D1B323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187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FBC4BE" id="_x0000_s1047" style="position:absolute;margin-left:44.15pt;margin-top:8.05pt;width:170.45pt;height:41.4pt;z-index: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" filled="f" strokecolor="windowText" strokeweight="1pt">
                <v:path arrowok="t"/>
                <v:textbox>
                  <w:txbxContent>
                    <w:p w14:paraId="23C96919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assessed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eligibility</w:t>
                      </w:r>
                      <w:proofErr w:type="gramEnd"/>
                    </w:p>
                    <w:p w14:paraId="00D1B323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187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F5D79F4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201C5CEF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559936" behindDoc="0" locked="0" layoutInCell="1" allowOverlap="1" wp14:anchorId="25BA9294" wp14:editId="0195FFC7">
                <wp:simplePos x="0" y="0"/>
                <wp:positionH relativeFrom="column">
                  <wp:posOffset>2727061</wp:posOffset>
                </wp:positionH>
                <wp:positionV relativeFrom="paragraph">
                  <wp:posOffset>22860</wp:posOffset>
                </wp:positionV>
                <wp:extent cx="563245" cy="0"/>
                <wp:effectExtent l="0" t="76200" r="27305" b="95250"/>
                <wp:wrapNone/>
                <wp:docPr id="542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488D44" id="Straight Arrow Connector 24" o:spid="_x0000_s1026" type="#_x0000_t32" style="position:absolute;margin-left:214.75pt;margin-top:1.8pt;width:44.35pt;height:0;z-index:2515599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B2607C0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7D044329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27918A2F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156F0485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F0D14D1" w14:textId="77777777" w:rsidR="004F2CF4" w:rsidRPr="001E04DE" w:rsidRDefault="004F2CF4" w:rsidP="004F2CF4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48672" behindDoc="0" locked="0" layoutInCell="1" allowOverlap="1" wp14:anchorId="728217C2" wp14:editId="03D65C9A">
                <wp:simplePos x="0" y="0"/>
                <wp:positionH relativeFrom="column">
                  <wp:posOffset>569343</wp:posOffset>
                </wp:positionH>
                <wp:positionV relativeFrom="paragraph">
                  <wp:posOffset>56168</wp:posOffset>
                </wp:positionV>
                <wp:extent cx="2156089" cy="752475"/>
                <wp:effectExtent l="0" t="0" r="15875" b="28575"/>
                <wp:wrapNone/>
                <wp:docPr id="543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56089" cy="752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3256EB" w14:textId="77777777" w:rsidR="004F2CF4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of included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tudies</w:t>
                            </w:r>
                            <w:proofErr w:type="gramEnd"/>
                          </w:p>
                          <w:p w14:paraId="753D3F82" w14:textId="77777777" w:rsidR="004F2CF4" w:rsidRPr="003F69E5" w:rsidRDefault="004F2CF4" w:rsidP="004F2CF4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05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of which 103 unique studies were included in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8217C2" id="_x0000_s1048" style="position:absolute;margin-left:44.85pt;margin-top:4.4pt;width:169.75pt;height:59.25pt;z-index: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" filled="f" strokecolor="windowText" strokeweight="1pt">
                <v:path arrowok="t"/>
                <v:textbox>
                  <w:txbxContent>
                    <w:p w14:paraId="1B3256EB" w14:textId="77777777" w:rsidR="004F2CF4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of included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studies</w:t>
                      </w:r>
                      <w:proofErr w:type="gramEnd"/>
                    </w:p>
                    <w:p w14:paraId="753D3F82" w14:textId="77777777" w:rsidR="004F2CF4" w:rsidRPr="003F69E5" w:rsidRDefault="004F2CF4" w:rsidP="004F2CF4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05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of which 103 unique studies were included in review</w:t>
                      </w:r>
                    </w:p>
                  </w:txbxContent>
                </v:textbox>
              </v:rect>
            </w:pict>
          </mc:Fallback>
        </mc:AlternateContent>
      </w:r>
    </w:p>
    <w:p w14:paraId="13E4801A" w14:textId="77777777" w:rsidR="004F2CF4" w:rsidRPr="001E04DE" w:rsidRDefault="004F2CF4" w:rsidP="004F2CF4">
      <w:pPr>
        <w:spacing w:before="0" w:after="0" w:line="240" w:lineRule="auto"/>
        <w:rPr>
          <w:lang w:val="en-US"/>
        </w:rPr>
      </w:pPr>
      <w:r w:rsidRPr="001E04D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56864" behindDoc="0" locked="0" layoutInCell="1" allowOverlap="1" wp14:anchorId="51AB26FB" wp14:editId="3DB7E541">
                <wp:simplePos x="0" y="0"/>
                <wp:positionH relativeFrom="column">
                  <wp:posOffset>-193040</wp:posOffset>
                </wp:positionH>
                <wp:positionV relativeFrom="paragraph">
                  <wp:posOffset>130175</wp:posOffset>
                </wp:positionV>
                <wp:extent cx="848360" cy="262890"/>
                <wp:effectExtent l="6985" t="0" r="15875" b="15875"/>
                <wp:wrapNone/>
                <wp:docPr id="545" name="Flowchart: Alternate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84836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1CF44B" w14:textId="77777777" w:rsidR="004F2CF4" w:rsidRPr="00D50C4C" w:rsidRDefault="004F2CF4" w:rsidP="004F2CF4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AB26FB" id="Flowchart: Alternate Process 33" o:spid="_x0000_s1049" type="#_x0000_t176" style="position:absolute;margin-left:-15.2pt;margin-top:10.25pt;width:66.8pt;height:20.7pt;rotation:-90;z-index: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" fillcolor="white [3212]" strokecolor="windowText" strokeweight="1pt">
                <v:path arrowok="t"/>
                <v:textbox>
                  <w:txbxContent>
                    <w:p w14:paraId="0F1CF44B" w14:textId="77777777" w:rsidR="004F2CF4" w:rsidRPr="00D50C4C" w:rsidRDefault="004F2CF4" w:rsidP="004F2CF4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01327AF" w14:textId="77777777" w:rsidR="004F2CF4" w:rsidRPr="001E04DE" w:rsidRDefault="004F2CF4" w:rsidP="004F2CF4">
      <w:pPr>
        <w:jc w:val="right"/>
        <w:rPr>
          <w:lang w:val="en-US"/>
        </w:rPr>
      </w:pPr>
    </w:p>
    <w:p w14:paraId="39E62DEE" w14:textId="77777777" w:rsidR="004F2CF4" w:rsidRPr="001E04DE" w:rsidRDefault="004F2CF4" w:rsidP="004F2CF4">
      <w:pPr>
        <w:rPr>
          <w:lang w:val="en-US"/>
        </w:rPr>
        <w:sectPr w:rsidR="004F2CF4" w:rsidRPr="001E04DE" w:rsidSect="001E04DE">
          <w:headerReference w:type="even" r:id="rId16"/>
          <w:headerReference w:type="default" r:id="rId17"/>
          <w:footerReference w:type="default" r:id="rId18"/>
          <w:headerReference w:type="first" r:id="rId19"/>
          <w:type w:val="continuous"/>
          <w:pgSz w:w="12240" w:h="15840" w:code="1"/>
          <w:pgMar w:top="1712" w:right="1440" w:bottom="1440" w:left="1440" w:header="57" w:footer="624" w:gutter="0"/>
          <w:cols w:space="708"/>
          <w:docGrid w:linePitch="360"/>
        </w:sectPr>
      </w:pPr>
    </w:p>
    <w:p w14:paraId="472726AA" w14:textId="77777777" w:rsidR="00D50C4C" w:rsidRDefault="00D50C4C" w:rsidP="001E1068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60D313F0" w14:textId="77777777" w:rsidR="00A93A19" w:rsidRDefault="00A93A19" w:rsidP="001E1068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p w14:paraId="59A005C3" w14:textId="7D9539B0" w:rsidR="001E1068" w:rsidRPr="00D50C4C" w:rsidRDefault="00D50C4C" w:rsidP="001E106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  <w:t>Table A3.2</w:t>
      </w:r>
      <w:r w:rsidRPr="00D50C4C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 w:eastAsia="en-GB"/>
        </w:rPr>
        <w:t xml:space="preserve">: </w:t>
      </w:r>
      <w:r w:rsidR="001E1068" w:rsidRPr="00D50C4C">
        <w:rPr>
          <w:rFonts w:ascii="Times New Roman" w:eastAsiaTheme="majorEastAsia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 w:eastAsia="en-GB"/>
        </w:rPr>
        <w:t>List of included studies</w:t>
      </w:r>
      <w:r w:rsidR="001E1068" w:rsidRPr="00D50C4C">
        <w:rPr>
          <w:rFonts w:ascii="Times New Roman" w:hAnsi="Times New Roman" w:cs="Times New Roman"/>
          <w:bCs/>
          <w:lang w:val="en-US"/>
        </w:rPr>
        <w:t xml:space="preserve"> for patients </w:t>
      </w:r>
      <w:r w:rsidR="001E1068" w:rsidRPr="00D50C4C">
        <w:rPr>
          <w:rFonts w:ascii="Times New Roman" w:eastAsia="MS Mincho" w:hAnsi="Times New Roman" w:cs="Times New Roman"/>
          <w:bCs/>
          <w:snapToGrid w:val="0"/>
          <w:lang w:val="en-US"/>
        </w:rPr>
        <w:t xml:space="preserve">diagnosed </w:t>
      </w:r>
      <w:r w:rsidR="00837872" w:rsidRPr="00D50C4C">
        <w:rPr>
          <w:rFonts w:ascii="Times New Roman" w:eastAsia="MS Mincho" w:hAnsi="Times New Roman" w:cs="Times New Roman"/>
          <w:bCs/>
          <w:snapToGrid w:val="0"/>
          <w:lang w:val="en-US"/>
        </w:rPr>
        <w:t xml:space="preserve">with T1D of any duration </w:t>
      </w:r>
      <w:proofErr w:type="gramStart"/>
      <w:r w:rsidR="007E6C30" w:rsidRPr="00D50C4C">
        <w:rPr>
          <w:rFonts w:ascii="Times New Roman" w:eastAsia="MS Mincho" w:hAnsi="Times New Roman" w:cs="Times New Roman"/>
          <w:bCs/>
          <w:snapToGrid w:val="0"/>
          <w:lang w:val="en-US"/>
        </w:rPr>
        <w:t>SLR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122"/>
        <w:gridCol w:w="7228"/>
      </w:tblGrid>
      <w:tr w:rsidR="00BB1D22" w:rsidRPr="001E04DE" w14:paraId="154D2A39" w14:textId="77777777" w:rsidTr="00D50C4C">
        <w:trPr>
          <w:trHeight w:val="113"/>
          <w:tblHeader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E6CDC" w14:textId="77777777" w:rsidR="00BB1D22" w:rsidRPr="00D50C4C" w:rsidRDefault="00BB1D22" w:rsidP="00BB1D22">
            <w:pPr>
              <w:spacing w:before="0" w:after="0" w:line="259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First Author &amp; Year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32EF4" w14:textId="77777777" w:rsidR="00BB1D22" w:rsidRPr="00D50C4C" w:rsidRDefault="00BB1D22" w:rsidP="00BB1D22">
            <w:pPr>
              <w:spacing w:before="0" w:after="0" w:line="259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Title</w:t>
            </w:r>
          </w:p>
        </w:tc>
      </w:tr>
      <w:tr w:rsidR="00BB1D22" w:rsidRPr="001E04DE" w14:paraId="3830B05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98F8B" w14:textId="4CBF3B3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bualula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4A23D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lf-rated health among American adolescents with type 1 diabetes in the t1d exchange clinic registry</w:t>
            </w:r>
          </w:p>
        </w:tc>
      </w:tr>
      <w:tr w:rsidR="00BB1D22" w:rsidRPr="001E04DE" w14:paraId="4F2FB856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AE16" w14:textId="6E79C216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dal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54B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Recognizing the psychosocial aspects of type 1 diabetes in adolescents</w:t>
            </w:r>
          </w:p>
        </w:tc>
      </w:tr>
      <w:tr w:rsidR="00BB1D22" w:rsidRPr="001E04DE" w14:paraId="3A370E9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F9C7F" w14:textId="71AFAB8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l-</w:t>
            </w: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kour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AB7F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Quality of life and associated factors among Jordanian adolescents with type 1 diabetes mellitus</w:t>
            </w:r>
          </w:p>
        </w:tc>
      </w:tr>
      <w:tr w:rsidR="00BB1D22" w:rsidRPr="001E04DE" w14:paraId="3E98FF47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7107" w14:textId="7051F20C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laqeel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2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0B2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igh rate of depression among Saudi children with type 1 diabetes</w:t>
            </w:r>
          </w:p>
        </w:tc>
      </w:tr>
      <w:tr w:rsidR="00BB1D22" w:rsidRPr="001E04DE" w14:paraId="0F061FAE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1E2A" w14:textId="5287AB06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lBuhairan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FDCCA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 related quality of life and family impact of type 1 diabetes among adolescents in Saudi Arabia</w:t>
            </w:r>
          </w:p>
        </w:tc>
      </w:tr>
      <w:tr w:rsidR="00BB1D22" w:rsidRPr="001E04DE" w14:paraId="4A6C833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1812" w14:textId="174B0A99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l-Hayek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5DC8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ssessment of health-related quality of life among adolescents with type 1 diabetes mellitus in Saudi Arabia</w:t>
            </w:r>
          </w:p>
        </w:tc>
      </w:tr>
      <w:tr w:rsidR="00BB1D22" w:rsidRPr="001E04DE" w14:paraId="14DEFB6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D2B6" w14:textId="230B34A8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lmeida 201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620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sychiatric disorders in adolescents with type 1 diabetes: A case-control study</w:t>
            </w:r>
          </w:p>
        </w:tc>
      </w:tr>
      <w:tr w:rsidR="00BB1D22" w:rsidRPr="001E04DE" w14:paraId="657D359A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EC6D4" w14:textId="149610EB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skari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7FE4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of Pakistani adolescents with type 1 diabetes and their parents</w:t>
            </w:r>
          </w:p>
        </w:tc>
      </w:tr>
      <w:tr w:rsidR="00BB1D22" w:rsidRPr="001E04DE" w14:paraId="33FFDFA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E44BE" w14:textId="3B857C8C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tay 201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E0C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omparison of hand function between children with type 1 diabetes mellitus and children without type 1 diabetes mellitus</w:t>
            </w:r>
          </w:p>
        </w:tc>
      </w:tr>
      <w:tr w:rsidR="00BB1D22" w:rsidRPr="001E04DE" w14:paraId="6EBE489A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F915" w14:textId="5844E2BD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abler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9EA7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oving the journey towards independence: Adolescents transitioning to successful diabetes self-management</w:t>
            </w:r>
          </w:p>
        </w:tc>
      </w:tr>
      <w:tr w:rsidR="00BB1D22" w:rsidRPr="001E04DE" w14:paraId="387EB18F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3748" w14:textId="5B76FD62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abler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7808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Normalizing: Adolescent experiences living with type 1 diabetes</w:t>
            </w:r>
          </w:p>
        </w:tc>
      </w:tr>
      <w:tr w:rsidR="00BB1D22" w:rsidRPr="001E04DE" w14:paraId="2F4F11F0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8F17" w14:textId="757E2258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abler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64E1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lping adolescents with type 1 diabetes “figure it out”</w:t>
            </w:r>
          </w:p>
        </w:tc>
      </w:tr>
      <w:tr w:rsidR="00BB1D22" w:rsidRPr="001E04DE" w14:paraId="1DCF396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E3F5" w14:textId="38EA813C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oo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D138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iabetes-specific quality of life of Korean children and adolescents with type 1 diabetes</w:t>
            </w:r>
          </w:p>
        </w:tc>
      </w:tr>
      <w:tr w:rsidR="00BB1D22" w:rsidRPr="001E04DE" w14:paraId="0356520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AA32D" w14:textId="38E22FFD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oogerd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2BF01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Assessment of psychosocial problems in children with type 1 diabetes and their families: The added value of using standardized questionnaires in addition to clinical estimations of nurses and </w:t>
            </w: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aediatricians</w:t>
            </w:r>
            <w:proofErr w:type="spellEnd"/>
          </w:p>
        </w:tc>
      </w:tr>
      <w:tr w:rsidR="00BB1D22" w:rsidRPr="001E04DE" w14:paraId="24F60D2F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6512E" w14:textId="396F68B4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uresova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0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1BBE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 related quality of life of children and adolescents with type 1 diabetes</w:t>
            </w:r>
          </w:p>
        </w:tc>
      </w:tr>
      <w:tr w:rsidR="00BB1D22" w:rsidRPr="001E04DE" w14:paraId="105114F5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490A7" w14:textId="3A4E4F2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utwicka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E229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sychiatric disorders and health-related quality of life in children with type 1 diabetes mellitus</w:t>
            </w:r>
          </w:p>
        </w:tc>
      </w:tr>
      <w:tr w:rsidR="00BB1D22" w:rsidRPr="001E04DE" w14:paraId="44D1BC3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AD49" w14:textId="75FFE15D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aferoglu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D786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and metabolic control in children and adolescents with type 1 diabetes mellitus</w:t>
            </w:r>
          </w:p>
        </w:tc>
      </w:tr>
      <w:tr w:rsidR="00BB1D22" w:rsidRPr="001E04DE" w14:paraId="44AEA25F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DB8C2" w14:textId="510E2CF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ao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C837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haracterizing diabetes distress in adolescents with type 1 diabetes</w:t>
            </w:r>
          </w:p>
        </w:tc>
      </w:tr>
      <w:tr w:rsidR="00BB1D22" w:rsidRPr="001E04DE" w14:paraId="1561EB0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FFC8" w14:textId="7352A11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hao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CA3BA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lf-management in early adolescence and differences by age at diagnosis and duration of type 1 diabetes</w:t>
            </w:r>
          </w:p>
        </w:tc>
      </w:tr>
      <w:tr w:rsidR="00BB1D22" w:rsidRPr="001E04DE" w14:paraId="69FD670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1C720" w14:textId="7695035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haplin 200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10C30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ssessment of childhood diabetes-related quality-of-life in west Sweden</w:t>
            </w:r>
          </w:p>
        </w:tc>
      </w:tr>
      <w:tr w:rsidR="00BB1D22" w:rsidRPr="001E04DE" w14:paraId="4A6FC761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740DA" w14:textId="14BDBE22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obuz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D0F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ife quality of the child with diabetes mellitus</w:t>
            </w:r>
          </w:p>
        </w:tc>
      </w:tr>
      <w:tr w:rsidR="00BB1D22" w:rsidRPr="001E04DE" w14:paraId="34208DB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AA8E" w14:textId="1C8523A2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ommissariat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ED0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Identity and treatment adherence in predominantly ethnic minority teens and young adults with type 1 diabetes</w:t>
            </w:r>
          </w:p>
        </w:tc>
      </w:tr>
      <w:tr w:rsidR="00BB1D22" w:rsidRPr="001E04DE" w14:paraId="097258B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889C" w14:textId="3F313C8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osta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AE6D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Quality of life of adolescents with type 1 diabetes</w:t>
            </w:r>
          </w:p>
        </w:tc>
      </w:tr>
      <w:tr w:rsidR="00BB1D22" w:rsidRPr="001E04DE" w14:paraId="0F4B745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A159" w14:textId="2066AAC6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e Wit 200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906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lf-report and parent-report of physical and psychosocial well-being in Dutch adolescents with type 1 diabetes in relation to glycemic control</w:t>
            </w:r>
          </w:p>
        </w:tc>
      </w:tr>
      <w:tr w:rsidR="00BB1D22" w:rsidRPr="001E04DE" w14:paraId="0043525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A4168" w14:textId="702AB94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elamater 201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27E4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easurement of diabetes stress in older children and adolescents with type 1 diabetes mellitus</w:t>
            </w:r>
          </w:p>
        </w:tc>
      </w:tr>
      <w:tr w:rsidR="00BB1D22" w:rsidRPr="001E04DE" w14:paraId="763DB1F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6911" w14:textId="2008A72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lastRenderedPageBreak/>
              <w:t>Duru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7C41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Quality of life and psychological screening in children with type 1 diabetes and their mothers</w:t>
            </w:r>
          </w:p>
        </w:tc>
      </w:tr>
      <w:tr w:rsidR="00BB1D22" w:rsidRPr="001E04DE" w14:paraId="63CE1DF6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11CD" w14:textId="0B58A80D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Elissa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A5AF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ocietal norms and conditions and their influence on daily life in children with type 1 diabetes in the west bank in Palestine</w:t>
            </w:r>
          </w:p>
        </w:tc>
      </w:tr>
      <w:tr w:rsidR="00BB1D22" w:rsidRPr="001E04DE" w14:paraId="3CAAF6F7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5C14" w14:textId="566D8B3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Elissa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52D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lf-perceived health status and sense of coherence in children with type 1 diabetes in the west bank, Palestine</w:t>
            </w:r>
          </w:p>
        </w:tc>
      </w:tr>
      <w:tr w:rsidR="00BB1D22" w:rsidRPr="001E04DE" w14:paraId="0AD62BA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12FCF" w14:textId="60E57D65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Faro 199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3D604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he effect of diabetes on adolescents’ quality of life</w:t>
            </w:r>
          </w:p>
        </w:tc>
      </w:tr>
      <w:tr w:rsidR="00BB1D22" w:rsidRPr="001E04DE" w14:paraId="10544AD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459E" w14:textId="2031D2B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Faulkner 200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999F5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Quality of life for adolescents with type 1 diabetes: Parental and youth perspectives</w:t>
            </w:r>
          </w:p>
        </w:tc>
      </w:tr>
      <w:tr w:rsidR="00BB1D22" w:rsidRPr="001E04DE" w14:paraId="13AD7CF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8A142" w14:textId="4FE6256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Firat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F1175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he relationship between diabetes-related factors, family functioning and health-related quality of life in Turkish adolescents with type 1 diabetes mellitus</w:t>
            </w:r>
          </w:p>
        </w:tc>
      </w:tr>
      <w:tr w:rsidR="00BB1D22" w:rsidRPr="001E04DE" w14:paraId="6E0D06A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0B454" w14:textId="4B75153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Forsander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2B9C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dolescent life with diabetes-gender matters for level of distress. Experiences from the national TODS study</w:t>
            </w:r>
          </w:p>
        </w:tc>
      </w:tr>
      <w:tr w:rsidR="00BB1D22" w:rsidRPr="001E04DE" w14:paraId="09539027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4ABA5" w14:textId="24A9BDF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Fortenberry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7D9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ongitudinal trajectories of illness perceptions among adolescents with type 1 diabetes</w:t>
            </w:r>
          </w:p>
        </w:tc>
      </w:tr>
      <w:tr w:rsidR="00BB1D22" w:rsidRPr="001E04DE" w14:paraId="35086BFE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E588" w14:textId="6E75F2B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irma 202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898B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and its associated factors in children and adolescents with type1 diabetes, Addis Ababa, Ethiopia</w:t>
            </w:r>
          </w:p>
        </w:tc>
      </w:tr>
      <w:tr w:rsidR="00BB1D22" w:rsidRPr="001E04DE" w14:paraId="4E1DF86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3C897" w14:textId="42E10B5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oncalves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101D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Eating-disordered </w:t>
            </w: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behaviour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in adolescents with type 1 diabetes</w:t>
            </w:r>
          </w:p>
        </w:tc>
      </w:tr>
      <w:tr w:rsidR="00BB1D22" w:rsidRPr="001E04DE" w14:paraId="0D189C8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9FBF" w14:textId="70227E6B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raue 200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46CB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easuring self-reported, health-related, quality of life in adolescents with type 1 diabetes using both generic and disease-specific instruments</w:t>
            </w:r>
          </w:p>
        </w:tc>
      </w:tr>
      <w:tr w:rsidR="00BB1D22" w:rsidRPr="001E04DE" w14:paraId="78C76F1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FB00" w14:textId="676021CB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rey 199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1E55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ersonal and family factors associated with quality of life in adolescents with diabetes</w:t>
            </w:r>
          </w:p>
        </w:tc>
      </w:tr>
      <w:tr w:rsidR="00BB1D22" w:rsidRPr="001E04DE" w14:paraId="45202231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2883" w14:textId="3CCFFDBE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uo 201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DFC4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iabetes self-management, depressive symptoms, quality of life and metabolic control in youth with type 1 diabetes in China</w:t>
            </w:r>
          </w:p>
        </w:tc>
      </w:tr>
      <w:tr w:rsidR="00BB1D22" w:rsidRPr="001E04DE" w14:paraId="6DEFE9D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C9048" w14:textId="5F26D16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uo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1C3B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Diabetes self-management, depressive symptoms, metabolic </w:t>
            </w:r>
            <w:proofErr w:type="gram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ontrol</w:t>
            </w:r>
            <w:proofErr w:type="gram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and satisfaction with quality of life over time in Chinese youth with type 1 diabetes</w:t>
            </w:r>
          </w:p>
        </w:tc>
      </w:tr>
      <w:tr w:rsidR="00BB1D22" w:rsidRPr="001E04DE" w14:paraId="33879FC6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B8260" w14:textId="0ABE517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aas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749F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Treatment satisfaction correlated with </w:t>
            </w: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lycaemic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control and burden of diabetes in Swedish adolescents with type 1 diabetes</w:t>
            </w:r>
          </w:p>
        </w:tc>
      </w:tr>
      <w:tr w:rsidR="00BB1D22" w:rsidRPr="001E04DE" w14:paraId="5C464CC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489E" w14:textId="2F6F8848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anna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BF80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iabetes-related quality of life and the demands and burdens of diabetes care among emerging adults with type 1 diabetes in the year after high school graduation</w:t>
            </w:r>
          </w:p>
        </w:tc>
      </w:tr>
      <w:tr w:rsidR="00BB1D22" w:rsidRPr="001E04DE" w14:paraId="74A660B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EF0C" w14:textId="0CDB95F9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apunda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5A2D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iving with type 1 diabetes is challenging for Zambian adolescents: Qualitative data on stress, coping with stress and quality of care and life</w:t>
            </w:r>
          </w:p>
        </w:tc>
      </w:tr>
      <w:tr w:rsidR="00BB1D22" w:rsidRPr="001E04DE" w14:paraId="4DAF5B71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1E2F" w14:textId="425BC048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arrington 202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BDBA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ssociations of diabetes self-management characteristics, HbA1c, and psychosocial outcomes with depressive symptoms in a contemporary sample of adolescents with type 1 diabetes</w:t>
            </w:r>
          </w:p>
        </w:tc>
      </w:tr>
      <w:tr w:rsidR="00BB1D22" w:rsidRPr="001E04DE" w14:paraId="354E0CCB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D3D8" w14:textId="6036F11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illiard 201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DE7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sychological screening in adolescents with type 1 diabetes predicts outcomes one year later</w:t>
            </w:r>
          </w:p>
        </w:tc>
      </w:tr>
      <w:tr w:rsidR="00BB1D22" w:rsidRPr="001E04DE" w14:paraId="57EC2622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DA81B" w14:textId="07A9497B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illiard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6DDE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trengths, risk factors, and resilient outcomes in adolescents with type 1 diabetes: Results from Diabetes Miles Youth-Australia</w:t>
            </w:r>
          </w:p>
        </w:tc>
      </w:tr>
      <w:tr w:rsidR="00BB1D22" w:rsidRPr="001E04DE" w14:paraId="229971B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D52C" w14:textId="0CE867B9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oey 200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C54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ood metabolic control is associated with better quality of life in 2,101 adolescents with type 1 diabetes</w:t>
            </w:r>
          </w:p>
        </w:tc>
      </w:tr>
      <w:tr w:rsidR="00BB1D22" w:rsidRPr="001E04DE" w14:paraId="0BEC0C40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CFD54" w14:textId="4E2CBFE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Ingerski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F7D05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orrelates of glycemic control and quality of life outcomes in adolescents with type 1 diabetes</w:t>
            </w:r>
          </w:p>
        </w:tc>
      </w:tr>
      <w:tr w:rsidR="00BB1D22" w:rsidRPr="001E04DE" w14:paraId="2A7CA2E9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A825" w14:textId="1EFE6FC5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Insabella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0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59CC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he transition to young adulthood in youth with type 1 diabetes on intensive treatment</w:t>
            </w:r>
          </w:p>
        </w:tc>
      </w:tr>
      <w:tr w:rsidR="00BB1D22" w:rsidRPr="001E04DE" w14:paraId="66FC2E9F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2A0F6" w14:textId="1F15165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Jaser 200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5A87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ediators of depressive symptoms in children with type 1 diabetes and their mothers</w:t>
            </w:r>
          </w:p>
        </w:tc>
      </w:tr>
      <w:tr w:rsidR="00BB1D22" w:rsidRPr="001E04DE" w14:paraId="0E225DB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8AB6" w14:textId="4CDEF1B9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Jaser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7591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Stress and coping </w:t>
            </w:r>
            <w:proofErr w:type="gram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redicts</w:t>
            </w:r>
            <w:proofErr w:type="gram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adjustment and glycemic control in adolescents with type 1 diabetes</w:t>
            </w:r>
          </w:p>
        </w:tc>
      </w:tr>
      <w:tr w:rsidR="00BB1D22" w:rsidRPr="001E04DE" w14:paraId="00FEAFBE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0773" w14:textId="511B79E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Kalyva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4BC0A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 cross-cultural study on perceived health-related quality of life in children and adolescents with type 1 diabetes mellitus</w:t>
            </w:r>
          </w:p>
        </w:tc>
      </w:tr>
      <w:tr w:rsidR="00BB1D22" w:rsidRPr="001E04DE" w14:paraId="1EFEF635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8B2E9" w14:textId="2262F22D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Kamody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78E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sychological flexibility among youth with type 1 diabetes: Relating patterns of acceptance, adherence, and stress to adaptation</w:t>
            </w:r>
          </w:p>
        </w:tc>
      </w:tr>
      <w:tr w:rsidR="00BB1D22" w:rsidRPr="001E04DE" w14:paraId="42441907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2366" w14:textId="70B24B5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lastRenderedPageBreak/>
              <w:t>Kane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D93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lycemic control and self-rated health among ethnically diverse adolescents with type 1 diabetes</w:t>
            </w:r>
          </w:p>
        </w:tc>
      </w:tr>
      <w:tr w:rsidR="00BB1D22" w:rsidRPr="001E04DE" w14:paraId="557BC355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0F9A9" w14:textId="0D9ED3BD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Kovacs 198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933F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Initial coping responses and psychosocial characteristics of children with insulin-dependent diabetes mellitus</w:t>
            </w:r>
          </w:p>
        </w:tc>
      </w:tr>
      <w:tr w:rsidR="00BB1D22" w:rsidRPr="001E04DE" w14:paraId="3C5977AA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8001" w14:textId="7B88E76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Kovacs 198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5DF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hildren’s self-reports of psychologic adjustment and coping strategies during first year of insulin-dependent diabetes mellitus</w:t>
            </w:r>
          </w:p>
        </w:tc>
      </w:tr>
      <w:tr w:rsidR="00BB1D22" w:rsidRPr="001E04DE" w14:paraId="1FC96D86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91AB" w14:textId="08F816F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Kristensen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2FF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ymptoms of emotional, behavioral, and social difficulties in the Danish population of children and adolescents with type 1 diabetes — results of a national survey</w:t>
            </w:r>
          </w:p>
        </w:tc>
      </w:tr>
      <w:tr w:rsidR="00BB1D22" w:rsidRPr="001E04DE" w14:paraId="51070BD0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64E8" w14:textId="5CADCA5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Kyngas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199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C6B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iabetes: An adolescent’s perspective</w:t>
            </w:r>
          </w:p>
        </w:tc>
      </w:tr>
      <w:tr w:rsidR="00BB1D22" w:rsidRPr="001E04DE" w14:paraId="4917585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0B86" w14:textId="6FEF652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a Greca 199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C8CF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dolescents with diabetes: Gender differences in psychosocial functioning and glycemic control</w:t>
            </w:r>
          </w:p>
        </w:tc>
      </w:tr>
      <w:tr w:rsidR="00BB1D22" w:rsidRPr="001E04DE" w14:paraId="63A9807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8CE1" w14:textId="0C98ADD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affel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0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43D8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eneral quality of life in youth with type 1 diabetes: Relationship to patient management and diabetes-specific family conflict</w:t>
            </w:r>
          </w:p>
        </w:tc>
      </w:tr>
      <w:tr w:rsidR="00BB1D22" w:rsidRPr="001E04DE" w14:paraId="0589B81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74F9" w14:textId="08C4C6D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opez-Bastida 201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E7E8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in type 1 diabetes mellitus pediatric patients and their caregivers in Spain: An observational cross-sectional study</w:t>
            </w:r>
          </w:p>
        </w:tc>
      </w:tr>
      <w:tr w:rsidR="00BB1D22" w:rsidRPr="001E04DE" w14:paraId="5363527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6415" w14:textId="18CA3426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ukacs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2F6E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eneric and disease-specific quality of life in adolescents with type 1 diabetes: Comparison to age-matched healthy peers</w:t>
            </w:r>
          </w:p>
        </w:tc>
      </w:tr>
      <w:tr w:rsidR="00BB1D22" w:rsidRPr="001E04DE" w14:paraId="4720132E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FB8B0" w14:textId="1016928B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ukacs 201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EB6B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of adolescents with type 1 diabetes in the context of resilience</w:t>
            </w:r>
          </w:p>
        </w:tc>
      </w:tr>
      <w:tr w:rsidR="00BB1D22" w:rsidRPr="001E04DE" w14:paraId="1E08263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A51A" w14:textId="086A6D4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ukács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A4A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Factors influencing the diabetes-specific health-related quality of life in children and adolescents with type 1 diabetes mellitus</w:t>
            </w:r>
          </w:p>
        </w:tc>
      </w:tr>
      <w:tr w:rsidR="00BB1D22" w:rsidRPr="001E04DE" w14:paraId="6D953319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BE23" w14:textId="2EC46C82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y 201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259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Neurocognitive outcomes in young adults with early-onset type 1 diabetes: A prospective follow-up study</w:t>
            </w:r>
          </w:p>
        </w:tc>
      </w:tr>
      <w:tr w:rsidR="00BB1D22" w:rsidRPr="001E04DE" w14:paraId="3508572F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4217" w14:textId="6F5C4726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adrigal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3783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ype 1 diabetes mellitus in pediatric patients and its impact on relationships in the family environment</w:t>
            </w:r>
          </w:p>
        </w:tc>
      </w:tr>
      <w:tr w:rsidR="00BB1D22" w:rsidRPr="001E04DE" w14:paraId="6138D731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58190" w14:textId="3441397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alik 200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42D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Explaining the adjustment of adolescents with type 1 diabetes: Role of diabetes-specific and psychosocial factors</w:t>
            </w:r>
          </w:p>
        </w:tc>
      </w:tr>
      <w:tr w:rsidR="00BB1D22" w:rsidRPr="001E04DE" w14:paraId="6C38F89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6FA1" w14:textId="3647D4F8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arkosyan 201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64DB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in children with type 1 diabetes in Armenia</w:t>
            </w:r>
          </w:p>
        </w:tc>
      </w:tr>
      <w:tr w:rsidR="00BB1D22" w:rsidRPr="001E04DE" w14:paraId="17C6460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297E" w14:textId="4CE6F99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arques 202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BDF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ssociated factors with the quality of life of adolescents with type 1 diabetes</w:t>
            </w:r>
          </w:p>
        </w:tc>
      </w:tr>
      <w:tr w:rsidR="00BB1D22" w:rsidRPr="001E04DE" w14:paraId="4B256285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B649" w14:textId="3BBFD053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oreira 200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D627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[living with diabetes: The experience as it is told by children]</w:t>
            </w:r>
          </w:p>
        </w:tc>
      </w:tr>
      <w:tr w:rsidR="00BB1D22" w:rsidRPr="001E04DE" w14:paraId="2567973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165AD" w14:textId="4D4330B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oussa 200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8421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ocial and psychological characteristics of Kuwaiti children and adolescents with type 1 diabetes</w:t>
            </w:r>
          </w:p>
        </w:tc>
      </w:tr>
      <w:tr w:rsidR="00BB1D22" w:rsidRPr="001E04DE" w14:paraId="2F3BCCD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FFC9" w14:textId="49F5E94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ozzillo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17D97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Unhealthy lifestyle habits and diabetes-specific health-related quality of life in youths with type 1 diabetes</w:t>
            </w:r>
          </w:p>
        </w:tc>
      </w:tr>
      <w:tr w:rsidR="00BB1D22" w:rsidRPr="001E04DE" w14:paraId="2206303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E3CC8" w14:textId="273B3FD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uhe-Aldeen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94FB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ood disorder in adolescents with diabetes mellitus in Kirkuk city</w:t>
            </w:r>
          </w:p>
        </w:tc>
      </w:tr>
      <w:tr w:rsidR="00BB1D22" w:rsidRPr="001E04DE" w14:paraId="716DF58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3979" w14:textId="7D3A387B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ulyasari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C254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Coping strategies and quality of life of children with type 1 diabetes mellitus: A preliminary study</w:t>
            </w:r>
          </w:p>
        </w:tc>
      </w:tr>
      <w:tr w:rsidR="00BB1D22" w:rsidRPr="001E04DE" w14:paraId="44D87576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0C377" w14:textId="4D03971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Murillo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5F1B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(HRQoL) and its associated factors in children with type 1 diabetes mellitus (T1DM)</w:t>
            </w:r>
          </w:p>
        </w:tc>
      </w:tr>
      <w:tr w:rsidR="00BB1D22" w:rsidRPr="001E04DE" w14:paraId="7CF4898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03DD" w14:textId="76E970A3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Nakamura 201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0084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itle: Health-related and diabetes-related quality of life (QoL) in Japanese children and adolescents with type 1 and type 2 diabetes</w:t>
            </w:r>
          </w:p>
        </w:tc>
      </w:tr>
      <w:tr w:rsidR="00BB1D22" w:rsidRPr="001E04DE" w14:paraId="171C3A9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6452" w14:textId="0A0D7C0B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Nardi 200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6FD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Quality of life, psychological </w:t>
            </w:r>
            <w:proofErr w:type="gram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djustment</w:t>
            </w:r>
            <w:proofErr w:type="gram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and metabolic control in youths with type 1 diabetes: A study with self- and parent-report questionnaires</w:t>
            </w:r>
          </w:p>
        </w:tc>
      </w:tr>
      <w:tr w:rsidR="00BB1D22" w:rsidRPr="001E04DE" w14:paraId="3CA141C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52A8" w14:textId="0CFB0EE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Naughton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CC4A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ongitudinal associations between sex, diabetes self-care, and health-related quality of life among youth with type 1 or type 2 diabetes mellitus</w:t>
            </w:r>
          </w:p>
        </w:tc>
      </w:tr>
      <w:tr w:rsidR="00BB1D22" w:rsidRPr="001E04DE" w14:paraId="248B6C9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4C2CA" w14:textId="54C39D64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Northam 199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176E7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sychosocial and family functioning in children with insulin-dependent diabetes at diagnosis and one year later</w:t>
            </w:r>
          </w:p>
        </w:tc>
      </w:tr>
      <w:tr w:rsidR="00BB1D22" w:rsidRPr="001E04DE" w14:paraId="1CB7063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7DB5" w14:textId="0CCBD183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lastRenderedPageBreak/>
              <w:t>Overgaard 2020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44DA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isruption, worries and autonomy in the everyday lives of adolescents with type 1 diabetes and their family members: A qualitative study of intrafamilial challenges</w:t>
            </w:r>
          </w:p>
        </w:tc>
      </w:tr>
      <w:tr w:rsidR="00BB1D22" w:rsidRPr="001E04DE" w14:paraId="3C9EF74D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F7A0" w14:textId="3A47050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Ozyazicioglu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881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 determination of the quality of life of children and adolescents with type 1 diabetes and their parents</w:t>
            </w:r>
          </w:p>
        </w:tc>
      </w:tr>
      <w:tr w:rsidR="00BB1D22" w:rsidRPr="001E04DE" w14:paraId="2CC70167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219DE" w14:textId="0839E295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alladino 201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72BC5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Emerging adults with type 1 diabetes: A comparison to peers without diabetes</w:t>
            </w:r>
          </w:p>
        </w:tc>
      </w:tr>
      <w:tr w:rsidR="00BB1D22" w:rsidRPr="001E04DE" w14:paraId="4075FBBE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A847" w14:textId="5AFEB1B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inar 200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A027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lf-efficacy and its interrelation with family environment and metabolic control in Turkish adolescents with type 1 diabetes</w:t>
            </w:r>
          </w:p>
        </w:tc>
      </w:tr>
      <w:tr w:rsidR="00BB1D22" w:rsidRPr="001E04DE" w14:paraId="013C6696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805E" w14:textId="77DA52C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inar 2022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4F8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iving with type 1 diabetes: A qualitative study</w:t>
            </w:r>
          </w:p>
        </w:tc>
      </w:tr>
      <w:tr w:rsidR="00BB1D22" w:rsidRPr="001E04DE" w14:paraId="31264BF9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28DD" w14:textId="78E6827C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Rechenberg 2017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46BBE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General and diabetes-specific stress in adolescents with type 1 diabetes</w:t>
            </w:r>
          </w:p>
        </w:tc>
      </w:tr>
      <w:tr w:rsidR="00BB1D22" w:rsidRPr="001E04DE" w14:paraId="0FAC47A9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D51EC" w14:textId="7E4DF68E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Rechenberg 201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82A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tate and trait anxiety and diabetes outcomes in youth with type 1 diabetes</w:t>
            </w:r>
          </w:p>
        </w:tc>
      </w:tr>
      <w:tr w:rsidR="00BB1D22" w:rsidRPr="001E04DE" w14:paraId="1190B58F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5EAD2" w14:textId="34CCF11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Reid 201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E5E9F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Relations between quality of life, family factors, adherence, and glycemic control in pediatric patients with type 1 diabetes mellitus</w:t>
            </w:r>
          </w:p>
        </w:tc>
      </w:tr>
      <w:tr w:rsidR="00BB1D22" w:rsidRPr="001E04DE" w14:paraId="48B60C4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E079" w14:textId="0089C649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Reitblat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6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84A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ife with type 1 diabetes: Views of Hispanic adolescents and their clinicians</w:t>
            </w:r>
          </w:p>
        </w:tc>
      </w:tr>
      <w:tr w:rsidR="00BB1D22" w:rsidRPr="001E04DE" w14:paraId="6A65D45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AA76" w14:textId="04335D89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Rostami 201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251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upporting adolescents with type 1 diabetes mellitus: A qualitative study</w:t>
            </w:r>
          </w:p>
        </w:tc>
      </w:tr>
      <w:tr w:rsidR="00BB1D22" w:rsidRPr="001E04DE" w14:paraId="2B73B367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030E0" w14:textId="15D9469F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aoji 201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FE1BC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he relationship of type 1 diabetes self-management barriers to child and parent quality of life: A us cross-sectional study</w:t>
            </w:r>
          </w:p>
        </w:tc>
      </w:tr>
      <w:tr w:rsidR="00BB1D22" w:rsidRPr="001E04DE" w14:paraId="652298B3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6428C" w14:textId="2DDDAFAE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ndela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BD51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revalence of depressive symptoms in school aged children with type 1 diabetes — a questionnaire study</w:t>
            </w:r>
          </w:p>
        </w:tc>
      </w:tr>
      <w:tr w:rsidR="00BB1D22" w:rsidRPr="001E04DE" w14:paraId="46D6E63A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07C8" w14:textId="69A1EF1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rrabulho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12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C6E0E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he health and lifestyles of adolescents with type 1 diabetes in Portugal</w:t>
            </w:r>
          </w:p>
        </w:tc>
      </w:tr>
      <w:tr w:rsidR="00BB1D22" w:rsidRPr="001E04DE" w14:paraId="3EF4A8EE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B226D" w14:textId="3C249A9E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innamon 2013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83E5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ifferentiating disordered affect in children and adolescents with type 1 diabetes</w:t>
            </w:r>
          </w:p>
        </w:tc>
      </w:tr>
      <w:tr w:rsidR="00BB1D22" w:rsidRPr="001E04DE" w14:paraId="444651D4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89E7" w14:textId="1C5EA9E3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ouza 201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43BC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of adolescents with type 1 diabetes mellitus</w:t>
            </w:r>
          </w:p>
        </w:tc>
      </w:tr>
      <w:tr w:rsidR="00BB1D22" w:rsidRPr="001E04DE" w14:paraId="4D61074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E1A9D" w14:textId="4E719634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tahl 2012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FE8C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-related quality of life among German youths with early-onset and long-duration type 1 diabetes</w:t>
            </w:r>
          </w:p>
        </w:tc>
      </w:tr>
      <w:tr w:rsidR="00BB1D22" w:rsidRPr="001E04DE" w14:paraId="768D3F51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46D3" w14:textId="7080E6C3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tahl-Pehe 2022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D530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Overestimation and underestimation of youths’ health-related quality of life are associated with youth and caregiver positive screens for depression: Results of a population-based study among youths with longstanding type 1 diabetes</w:t>
            </w:r>
          </w:p>
        </w:tc>
      </w:tr>
      <w:tr w:rsidR="00BB1D22" w:rsidRPr="001E04DE" w14:paraId="7B369711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FF10" w14:textId="6D685F7E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tewart 200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FCD60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Depressive symptoms predict hospitalization for adolescents with type 1 diabetes mellitus</w:t>
            </w:r>
          </w:p>
        </w:tc>
      </w:tr>
      <w:tr w:rsidR="00BB1D22" w:rsidRPr="001E04DE" w14:paraId="11217D31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540B" w14:textId="7489CE20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triegel-Moore 1992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B275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revalence of eating disorder symptoms in preadolescent and adolescent girls with IDDM</w:t>
            </w:r>
          </w:p>
        </w:tc>
      </w:tr>
      <w:tr w:rsidR="00BB1D22" w:rsidRPr="001E04DE" w14:paraId="37EF0968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C7E04" w14:textId="7AB038D5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ullivan 197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48A7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elf-esteem and depression in adolescent diabetic girls</w:t>
            </w:r>
          </w:p>
        </w:tc>
      </w:tr>
      <w:tr w:rsidR="00BB1D22" w:rsidRPr="001E04DE" w14:paraId="6F37B892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B358" w14:textId="44FA26E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ercyak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0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2BA2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Health attitudes, beliefs, and risk behaviors among adolescents and young adults with type 1 diabetes</w:t>
            </w:r>
          </w:p>
        </w:tc>
      </w:tr>
      <w:tr w:rsidR="00BB1D22" w:rsidRPr="001E04DE" w14:paraId="219A5EAB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A742" w14:textId="143F1FF1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Vlahou</w:t>
            </w:r>
            <w:proofErr w:type="spellEnd"/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202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704F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Outpatient clinic-wide psychological screening for children and adolescents with type 1 diabetes in Qatar: An initiative for integrative healthcare in the gulf region</w:t>
            </w:r>
          </w:p>
        </w:tc>
      </w:tr>
      <w:tr w:rsidR="00BB1D22" w:rsidRPr="001E04DE" w14:paraId="50E7193A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830A" w14:textId="7472C452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Wagner 2004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E3F6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ge related differences in individual quality of life domains in youth with type 1 diabetes</w:t>
            </w:r>
          </w:p>
        </w:tc>
      </w:tr>
      <w:tr w:rsidR="00BB1D22" w:rsidRPr="001E04DE" w14:paraId="7D01D1DB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9D23" w14:textId="6BE2C85E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Weinger 2001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2419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Adolescent views of diabetes-related parent conflict and support: A focus group analysis</w:t>
            </w:r>
          </w:p>
        </w:tc>
      </w:tr>
      <w:tr w:rsidR="00BB1D22" w:rsidRPr="001E04DE" w14:paraId="06CB500C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CBA6" w14:textId="7B60DD6A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Yayan 2019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D7A58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he relationship between the quality of life and depression levels of young people with type I diabetes</w:t>
            </w:r>
          </w:p>
        </w:tc>
      </w:tr>
      <w:tr w:rsidR="00BB1D22" w:rsidRPr="001E04DE" w14:paraId="31AF8ECF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A9A2D" w14:textId="23F5E60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Yi-Frazier 2015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98491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he association of personal resilience with stress, coping, and diabetes outcomes in adolescents with type 1 diabetes: Variable- and person-focused approaches</w:t>
            </w:r>
          </w:p>
        </w:tc>
      </w:tr>
      <w:tr w:rsidR="00BB1D22" w:rsidRPr="001E04DE" w14:paraId="3B185736" w14:textId="77777777" w:rsidTr="00015C57">
        <w:trPr>
          <w:trHeight w:val="113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76C3" w14:textId="236ECC68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Yi-Frazier 2018</w:t>
            </w:r>
          </w:p>
        </w:tc>
        <w:tc>
          <w:tcPr>
            <w:tcW w:w="3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EF55" w14:textId="77777777" w:rsidR="00BB1D22" w:rsidRPr="00623FDF" w:rsidRDefault="00BB1D22" w:rsidP="00BB1D2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rajectories of acute diabetes-specific stress in adolescents with type 1 diabetes and their caregivers within the first year of diagnosis</w:t>
            </w:r>
          </w:p>
        </w:tc>
      </w:tr>
    </w:tbl>
    <w:p w14:paraId="64EE86D0" w14:textId="77777777" w:rsidR="00C2747F" w:rsidRPr="00623FDF" w:rsidRDefault="00C2747F" w:rsidP="00C2747F">
      <w:pPr>
        <w:rPr>
          <w:rFonts w:ascii="Times New Roman" w:eastAsia="MS Mincho" w:hAnsi="Times New Roman" w:cs="Times New Roman"/>
          <w:b/>
          <w:bCs/>
          <w:snapToGrid w:val="0"/>
          <w:lang w:val="en-US"/>
        </w:rPr>
      </w:pPr>
    </w:p>
    <w:p w14:paraId="398A9F7F" w14:textId="77777777" w:rsidR="00701EB2" w:rsidRDefault="00701EB2" w:rsidP="001E1068">
      <w:pPr>
        <w:rPr>
          <w:rFonts w:ascii="Times New Roman" w:hAnsi="Times New Roman" w:cs="Times New Roman"/>
          <w:b/>
          <w:bCs/>
          <w:lang w:val="en-US"/>
        </w:rPr>
      </w:pPr>
    </w:p>
    <w:p w14:paraId="27FCA93D" w14:textId="5B9E91A2" w:rsidR="001E1068" w:rsidRPr="00D50C4C" w:rsidRDefault="00D50C4C" w:rsidP="001E10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A3.3</w:t>
      </w:r>
      <w:r w:rsidRPr="00D50C4C">
        <w:rPr>
          <w:rFonts w:ascii="Times New Roman" w:hAnsi="Times New Roman" w:cs="Times New Roman"/>
          <w:lang w:val="en-US"/>
        </w:rPr>
        <w:t xml:space="preserve">: </w:t>
      </w:r>
      <w:r w:rsidR="001E1068" w:rsidRPr="00D50C4C">
        <w:rPr>
          <w:rFonts w:ascii="Times New Roman" w:hAnsi="Times New Roman" w:cs="Times New Roman"/>
          <w:lang w:val="en-US"/>
        </w:rPr>
        <w:t xml:space="preserve">PRISMA flow diagram for </w:t>
      </w:r>
      <w:r w:rsidR="00837872" w:rsidRPr="00D50C4C">
        <w:rPr>
          <w:rFonts w:ascii="Times New Roman" w:hAnsi="Times New Roman" w:cs="Times New Roman"/>
          <w:lang w:val="en-US"/>
        </w:rPr>
        <w:t xml:space="preserve">caregivers of </w:t>
      </w:r>
      <w:r w:rsidR="001E1068" w:rsidRPr="00D50C4C">
        <w:rPr>
          <w:rFonts w:ascii="Times New Roman" w:hAnsi="Times New Roman" w:cs="Times New Roman"/>
          <w:lang w:val="en-US"/>
        </w:rPr>
        <w:t xml:space="preserve">patients newly diagnosed with T1D </w:t>
      </w:r>
      <w:r w:rsidR="007E6C30" w:rsidRPr="00D50C4C">
        <w:rPr>
          <w:rFonts w:ascii="Times New Roman" w:eastAsia="MS Mincho" w:hAnsi="Times New Roman" w:cs="Times New Roman"/>
          <w:snapToGrid w:val="0"/>
          <w:lang w:val="en-US"/>
        </w:rPr>
        <w:t>SLR</w:t>
      </w:r>
    </w:p>
    <w:p w14:paraId="7BFED269" w14:textId="4EFA121B" w:rsidR="00780CAA" w:rsidRPr="00623FDF" w:rsidRDefault="00780CAA" w:rsidP="00780CAA">
      <w:pPr>
        <w:jc w:val="both"/>
        <w:rPr>
          <w:lang w:val="en-US"/>
        </w:rPr>
      </w:pPr>
      <w:bookmarkStart w:id="3" w:name="_Ref97043442"/>
      <w:bookmarkStart w:id="4" w:name="_Toc97220114"/>
      <w:bookmarkStart w:id="5" w:name="_Toc127472652"/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430B3F1E" wp14:editId="4F716BC2">
                <wp:simplePos x="0" y="0"/>
                <wp:positionH relativeFrom="column">
                  <wp:posOffset>3549650</wp:posOffset>
                </wp:positionH>
                <wp:positionV relativeFrom="paragraph">
                  <wp:posOffset>296707</wp:posOffset>
                </wp:positionV>
                <wp:extent cx="2375535" cy="431800"/>
                <wp:effectExtent l="0" t="0" r="24765" b="25400"/>
                <wp:wrapNone/>
                <wp:docPr id="12" name="Flowchart: Alternate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5535" cy="43180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E6FD9C" w14:textId="77777777" w:rsidR="00780CAA" w:rsidRPr="00D50C4C" w:rsidRDefault="00780CAA" w:rsidP="00780CAA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B3F1E" id="Flowchart: Alternate Process 12" o:spid="_x0000_s1050" type="#_x0000_t176" style="position:absolute;left:0;text-align:left;margin-left:279.5pt;margin-top:23.35pt;width:187.05pt;height:34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" fillcolor="white [3212]" strokecolor="windowText" strokeweight="1pt">
                <v:textbox>
                  <w:txbxContent>
                    <w:p w14:paraId="22E6FD9C" w14:textId="77777777" w:rsidR="00780CAA" w:rsidRPr="00D50C4C" w:rsidRDefault="00780CAA" w:rsidP="00780CAA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 wp14:anchorId="74A7214C" wp14:editId="625834FD">
                <wp:simplePos x="0" y="0"/>
                <wp:positionH relativeFrom="column">
                  <wp:posOffset>439420</wp:posOffset>
                </wp:positionH>
                <wp:positionV relativeFrom="paragraph">
                  <wp:posOffset>298923</wp:posOffset>
                </wp:positionV>
                <wp:extent cx="3059430" cy="431800"/>
                <wp:effectExtent l="0" t="0" r="26670" b="2540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9430" cy="43180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FD4D71" w14:textId="77777777" w:rsidR="00780CAA" w:rsidRPr="00D50C4C" w:rsidRDefault="00780CAA" w:rsidP="00780CAA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7214C" id="_x0000_s1051" type="#_x0000_t176" style="position:absolute;left:0;text-align:left;margin-left:34.6pt;margin-top:23.55pt;width:240.9pt;height:34pt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" fillcolor="white [3212]" strokecolor="windowText" strokeweight="1pt">
                <v:textbox>
                  <w:txbxContent>
                    <w:p w14:paraId="07FD4D71" w14:textId="77777777" w:rsidR="00780CAA" w:rsidRPr="00D50C4C" w:rsidRDefault="00780CAA" w:rsidP="00780CAA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bookmarkEnd w:id="3"/>
      <w:bookmarkEnd w:id="4"/>
      <w:bookmarkEnd w:id="5"/>
    </w:p>
    <w:p w14:paraId="79DAF329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5FAF772F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697C39B0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28F43878" wp14:editId="3C272305">
                <wp:simplePos x="0" y="0"/>
                <wp:positionH relativeFrom="column">
                  <wp:posOffset>3551275</wp:posOffset>
                </wp:positionH>
                <wp:positionV relativeFrom="paragraph">
                  <wp:posOffset>153005</wp:posOffset>
                </wp:positionV>
                <wp:extent cx="1052624" cy="1168903"/>
                <wp:effectExtent l="0" t="0" r="14605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2624" cy="116890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6DC0E02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Records identified from:</w:t>
                            </w:r>
                          </w:p>
                          <w:p w14:paraId="13122D49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Conference proceedings (n = 3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F43878" id="Rectangle 16" o:spid="_x0000_s1052" style="position:absolute;left:0;text-align:left;margin-left:279.65pt;margin-top:12.05pt;width:82.9pt;height:92.05p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" filled="f" strokecolor="windowText" strokeweight="1pt">
                <v:textbox>
                  <w:txbxContent>
                    <w:p w14:paraId="16DC0E02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Records identified from:</w:t>
                      </w:r>
                    </w:p>
                    <w:p w14:paraId="13122D49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Conference proceedings (n = 36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71200" behindDoc="0" locked="0" layoutInCell="1" allowOverlap="1" wp14:anchorId="44773EF9" wp14:editId="2DB7AD3A">
                <wp:simplePos x="0" y="0"/>
                <wp:positionH relativeFrom="column">
                  <wp:posOffset>2243470</wp:posOffset>
                </wp:positionH>
                <wp:positionV relativeFrom="paragraph">
                  <wp:posOffset>153005</wp:posOffset>
                </wp:positionV>
                <wp:extent cx="1254125" cy="1168268"/>
                <wp:effectExtent l="0" t="0" r="22225" b="1333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4125" cy="116826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AEFC606" w14:textId="77777777" w:rsidR="00780CAA" w:rsidRPr="00725A33" w:rsidRDefault="00780CAA" w:rsidP="00780CA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cords removed </w:t>
                            </w:r>
                            <w:r w:rsidRPr="00725A33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18"/>
                              </w:rPr>
                              <w:t>before screening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:</w:t>
                            </w:r>
                          </w:p>
                          <w:p w14:paraId="0B8CC912" w14:textId="77777777" w:rsidR="00780CAA" w:rsidRPr="00725A33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19186C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Duplicate records removed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1,052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73EF9" id="_x0000_s1053" style="position:absolute;left:0;text-align:left;margin-left:176.65pt;margin-top:12.05pt;width:98.75pt;height:92pt;z-index: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" filled="f" strokecolor="windowText" strokeweight="1pt">
                <v:textbox>
                  <w:txbxContent>
                    <w:p w14:paraId="6AEFC606" w14:textId="77777777" w:rsidR="00780CAA" w:rsidRPr="00725A33" w:rsidRDefault="00780CAA" w:rsidP="00780CAA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cords removed </w:t>
                      </w:r>
                      <w:r w:rsidRPr="00725A33">
                        <w:rPr>
                          <w:rFonts w:ascii="Arial" w:hAnsi="Arial" w:cs="Arial"/>
                          <w:i/>
                          <w:iCs/>
                          <w:color w:val="000000"/>
                          <w:sz w:val="18"/>
                        </w:rPr>
                        <w:t>before screening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:</w:t>
                      </w:r>
                    </w:p>
                    <w:p w14:paraId="0B8CC912" w14:textId="77777777" w:rsidR="00780CAA" w:rsidRPr="00725A33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19186C">
                        <w:rPr>
                          <w:rFonts w:ascii="Arial" w:hAnsi="Arial" w:cs="Arial"/>
                          <w:color w:val="000000"/>
                          <w:sz w:val="18"/>
                        </w:rPr>
                        <w:t>Duplicate records removed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1,052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68128" behindDoc="0" locked="0" layoutInCell="1" allowOverlap="1" wp14:anchorId="7A7D4A95" wp14:editId="33A31F08">
                <wp:simplePos x="0" y="0"/>
                <wp:positionH relativeFrom="column">
                  <wp:posOffset>435935</wp:posOffset>
                </wp:positionH>
                <wp:positionV relativeFrom="paragraph">
                  <wp:posOffset>153004</wp:posOffset>
                </wp:positionV>
                <wp:extent cx="1616075" cy="1168903"/>
                <wp:effectExtent l="0" t="0" r="22225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075" cy="116890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C93254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Records identified from:</w:t>
                            </w:r>
                          </w:p>
                          <w:p w14:paraId="489CA2E5" w14:textId="77777777" w:rsidR="00780CAA" w:rsidRPr="00725A33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Embase 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1,787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3C2217FD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MEDLINE®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1,022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02FF14DD" w14:textId="0684AFDB" w:rsidR="00780CAA" w:rsidRDefault="00623FDF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PsycInfo</w:t>
                            </w:r>
                            <w:r w:rsidR="00780CAA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(n = 1,27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7D4A95" id="_x0000_s1054" style="position:absolute;left:0;text-align:left;margin-left:34.35pt;margin-top:12.05pt;width:127.25pt;height:92.05pt;z-index: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" filled="f" strokecolor="windowText" strokeweight="1pt">
                <v:textbox>
                  <w:txbxContent>
                    <w:p w14:paraId="33C93254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Records identified from:</w:t>
                      </w:r>
                    </w:p>
                    <w:p w14:paraId="489CA2E5" w14:textId="77777777" w:rsidR="00780CAA" w:rsidRPr="00725A33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Embase 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1,787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3C2217FD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MEDLINE®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1,022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02FF14DD" w14:textId="0684AFDB" w:rsidR="00780CAA" w:rsidRDefault="00623FDF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PsycInfo</w:t>
                      </w:r>
                      <w:r w:rsidR="00780CAA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(n = 1,273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 wp14:anchorId="13EA34C6" wp14:editId="1AF7529E">
                <wp:simplePos x="0" y="0"/>
                <wp:positionH relativeFrom="column">
                  <wp:posOffset>433070</wp:posOffset>
                </wp:positionH>
                <wp:positionV relativeFrom="paragraph">
                  <wp:posOffset>1609090</wp:posOffset>
                </wp:positionV>
                <wp:extent cx="1583690" cy="526415"/>
                <wp:effectExtent l="0" t="0" r="16510" b="2603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69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EC8D80F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proofErr w:type="gramStart"/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screened</w:t>
                            </w:r>
                            <w:proofErr w:type="gramEnd"/>
                          </w:p>
                          <w:p w14:paraId="5A159196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3,030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EA34C6" id="Rectangle 19" o:spid="_x0000_s1055" style="position:absolute;left:0;text-align:left;margin-left:34.1pt;margin-top:126.7pt;width:124.7pt;height:41.45pt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" filled="f" strokecolor="windowText" strokeweight="1pt">
                <v:textbox>
                  <w:txbxContent>
                    <w:p w14:paraId="5EC8D80F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cords </w:t>
                      </w:r>
                      <w:proofErr w:type="gramStart"/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screened</w:t>
                      </w:r>
                      <w:proofErr w:type="gramEnd"/>
                    </w:p>
                    <w:p w14:paraId="5A159196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3,030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 wp14:anchorId="1D294434" wp14:editId="532A3955">
                <wp:simplePos x="0" y="0"/>
                <wp:positionH relativeFrom="column">
                  <wp:posOffset>433070</wp:posOffset>
                </wp:positionH>
                <wp:positionV relativeFrom="paragraph">
                  <wp:posOffset>2438400</wp:posOffset>
                </wp:positionV>
                <wp:extent cx="1583690" cy="526415"/>
                <wp:effectExtent l="0" t="0" r="16510" b="260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69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56E98B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ports sought for </w:t>
                            </w:r>
                            <w:proofErr w:type="gramStart"/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retrieval</w:t>
                            </w:r>
                            <w:proofErr w:type="gramEnd"/>
                          </w:p>
                          <w:p w14:paraId="374A22DB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40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294434" id="Rectangle 28" o:spid="_x0000_s1056" style="position:absolute;left:0;text-align:left;margin-left:34.1pt;margin-top:192pt;width:124.7pt;height:41.45pt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" filled="f" strokecolor="windowText" strokeweight="1pt">
                <v:textbox>
                  <w:txbxContent>
                    <w:p w14:paraId="0E56E98B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ports sought for </w:t>
                      </w:r>
                      <w:proofErr w:type="gramStart"/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retrieval</w:t>
                      </w:r>
                      <w:proofErr w:type="gramEnd"/>
                    </w:p>
                    <w:p w14:paraId="374A22DB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40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83488" behindDoc="0" locked="0" layoutInCell="1" allowOverlap="1" wp14:anchorId="15E665CC" wp14:editId="42DBF683">
                <wp:simplePos x="0" y="0"/>
                <wp:positionH relativeFrom="column">
                  <wp:posOffset>433070</wp:posOffset>
                </wp:positionH>
                <wp:positionV relativeFrom="paragraph">
                  <wp:posOffset>3257550</wp:posOffset>
                </wp:positionV>
                <wp:extent cx="1583690" cy="526415"/>
                <wp:effectExtent l="0" t="0" r="1651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69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5EADA23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ports assessed for </w:t>
                            </w:r>
                            <w:proofErr w:type="gramStart"/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eligibility</w:t>
                            </w:r>
                            <w:proofErr w:type="gramEnd"/>
                          </w:p>
                          <w:p w14:paraId="5DBF5917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39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E665CC" id="Rectangle 20" o:spid="_x0000_s1057" style="position:absolute;left:0;text-align:left;margin-left:34.1pt;margin-top:256.5pt;width:124.7pt;height:41.45pt;z-index:251583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" filled="f" strokecolor="windowText" strokeweight="1pt">
                <v:textbox>
                  <w:txbxContent>
                    <w:p w14:paraId="45EADA23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ports assessed for </w:t>
                      </w:r>
                      <w:proofErr w:type="gramStart"/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eligibility</w:t>
                      </w:r>
                      <w:proofErr w:type="gramEnd"/>
                    </w:p>
                    <w:p w14:paraId="5DBF5917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39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DBDF931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5C0DA7FD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 wp14:anchorId="0B8CCA4C" wp14:editId="69EDB5B3">
                <wp:simplePos x="0" y="0"/>
                <wp:positionH relativeFrom="column">
                  <wp:posOffset>-366233</wp:posOffset>
                </wp:positionH>
                <wp:positionV relativeFrom="paragraph">
                  <wp:posOffset>262255</wp:posOffset>
                </wp:positionV>
                <wp:extent cx="1188000" cy="262890"/>
                <wp:effectExtent l="5080" t="0" r="17780" b="1778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8800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5F2B28" w14:textId="77777777" w:rsidR="00780CAA" w:rsidRPr="00725A33" w:rsidRDefault="00780CAA" w:rsidP="00780CAA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CCA4C" id="Flowchart: Alternate Process 31" o:spid="_x0000_s1058" type="#_x0000_t176" style="position:absolute;left:0;text-align:left;margin-left:-28.85pt;margin-top:20.65pt;width:93.55pt;height:20.7pt;rotation:-90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" fillcolor="white [3212]" strokecolor="windowText" strokeweight="1pt">
                <v:textbox>
                  <w:txbxContent>
                    <w:p w14:paraId="225F2B28" w14:textId="77777777" w:rsidR="00780CAA" w:rsidRPr="00725A33" w:rsidRDefault="00780CAA" w:rsidP="00780CAA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25A33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2F270ED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3F73EC54" wp14:editId="5D3E21CA">
                <wp:simplePos x="0" y="0"/>
                <wp:positionH relativeFrom="column">
                  <wp:posOffset>2054063</wp:posOffset>
                </wp:positionH>
                <wp:positionV relativeFrom="paragraph">
                  <wp:posOffset>169545</wp:posOffset>
                </wp:positionV>
                <wp:extent cx="179705" cy="0"/>
                <wp:effectExtent l="0" t="76200" r="1079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70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D99A8B" id="Straight Arrow Connector 21" o:spid="_x0000_s1026" type="#_x0000_t32" style="position:absolute;margin-left:161.75pt;margin-top:13.35pt;width:14.15pt;height:0;z-index:251589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</w:p>
    <w:p w14:paraId="79E2E9AB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112B4075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43547B61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1B0E1EE5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33A322F7" wp14:editId="14813CBE">
                <wp:simplePos x="0" y="0"/>
                <wp:positionH relativeFrom="column">
                  <wp:posOffset>4061460</wp:posOffset>
                </wp:positionH>
                <wp:positionV relativeFrom="paragraph">
                  <wp:posOffset>134620</wp:posOffset>
                </wp:positionV>
                <wp:extent cx="0" cy="1116000"/>
                <wp:effectExtent l="76200" t="0" r="57150" b="6540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1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731DC" id="Straight Arrow Connector 22" o:spid="_x0000_s1026" type="#_x0000_t32" style="position:absolute;margin-left:319.8pt;margin-top:10.6pt;width:0;height:87.85pt;z-index:251646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 wp14:anchorId="3D0404CA" wp14:editId="5E3882F6">
                <wp:simplePos x="0" y="0"/>
                <wp:positionH relativeFrom="column">
                  <wp:posOffset>1370803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8236C9" id="Straight Arrow Connector 27" o:spid="_x0000_s1026" type="#_x0000_t32" style="position:absolute;margin-left:107.95pt;margin-top:10.15pt;width:0;height:22.15pt;z-index:251609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07C3E4D4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012E3DE2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77344" behindDoc="0" locked="0" layoutInCell="1" allowOverlap="1" wp14:anchorId="3904FF71" wp14:editId="0FC8775B">
                <wp:simplePos x="0" y="0"/>
                <wp:positionH relativeFrom="column">
                  <wp:posOffset>2230593</wp:posOffset>
                </wp:positionH>
                <wp:positionV relativeFrom="paragraph">
                  <wp:posOffset>74295</wp:posOffset>
                </wp:positionV>
                <wp:extent cx="1264757" cy="526415"/>
                <wp:effectExtent l="0" t="0" r="12065" b="2603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757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228437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cords </w:t>
                            </w:r>
                            <w:proofErr w:type="gramStart"/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excluded</w:t>
                            </w:r>
                            <w:proofErr w:type="gramEnd"/>
                          </w:p>
                          <w:p w14:paraId="3A36F651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2,990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04FF71" id="Rectangle 23" o:spid="_x0000_s1059" style="position:absolute;left:0;text-align:left;margin-left:175.65pt;margin-top:5.85pt;width:99.6pt;height:41.45pt;z-index:25157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" filled="f" strokecolor="windowText" strokeweight="1pt">
                <v:textbox>
                  <w:txbxContent>
                    <w:p w14:paraId="0F228437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cords </w:t>
                      </w:r>
                      <w:proofErr w:type="gramStart"/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excluded</w:t>
                      </w:r>
                      <w:proofErr w:type="gramEnd"/>
                    </w:p>
                    <w:p w14:paraId="3A36F651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2,990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608C8A9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92704" behindDoc="0" locked="0" layoutInCell="1" allowOverlap="1" wp14:anchorId="1897A7B7" wp14:editId="0D09E02A">
                <wp:simplePos x="0" y="0"/>
                <wp:positionH relativeFrom="column">
                  <wp:posOffset>2031838</wp:posOffset>
                </wp:positionH>
                <wp:positionV relativeFrom="paragraph">
                  <wp:posOffset>157480</wp:posOffset>
                </wp:positionV>
                <wp:extent cx="180000" cy="0"/>
                <wp:effectExtent l="0" t="76200" r="1079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DEB469" id="Straight Arrow Connector 24" o:spid="_x0000_s1026" type="#_x0000_t32" style="position:absolute;margin-left:160pt;margin-top:12.4pt;width:14.15pt;height:0;z-index:251592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7A06F91F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78901DFC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12160" behindDoc="0" locked="0" layoutInCell="1" allowOverlap="1" wp14:anchorId="4EE96613" wp14:editId="6AFDD74B">
                <wp:simplePos x="0" y="0"/>
                <wp:positionH relativeFrom="column">
                  <wp:posOffset>1370803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92D265" id="Straight Arrow Connector 35" o:spid="_x0000_s1026" type="#_x0000_t32" style="position:absolute;margin-left:107.95pt;margin-top:7.85pt;width:0;height:22.15pt;z-index:25161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CXAPGL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4BDB32F9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333F5FFC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3943C5" wp14:editId="5AE9A937">
                <wp:simplePos x="0" y="0"/>
                <wp:positionH relativeFrom="column">
                  <wp:posOffset>2240753</wp:posOffset>
                </wp:positionH>
                <wp:positionV relativeFrom="paragraph">
                  <wp:posOffset>55245</wp:posOffset>
                </wp:positionV>
                <wp:extent cx="1264285" cy="526415"/>
                <wp:effectExtent l="0" t="0" r="12065" b="2603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28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842822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Reports not retrieved (n = 1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3943C5" id="Rectangle 25" o:spid="_x0000_s1060" style="position:absolute;left:0;text-align:left;margin-left:176.45pt;margin-top:4.35pt;width:99.5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" filled="f" strokecolor="windowText" strokeweight="1pt">
                <v:textbox>
                  <w:txbxContent>
                    <w:p w14:paraId="79842822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Reports not retrieved (n = 1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510D9C37" wp14:editId="122EBFC7">
                <wp:simplePos x="0" y="0"/>
                <wp:positionH relativeFrom="column">
                  <wp:posOffset>3561907</wp:posOffset>
                </wp:positionH>
                <wp:positionV relativeFrom="paragraph">
                  <wp:posOffset>52040</wp:posOffset>
                </wp:positionV>
                <wp:extent cx="1041562" cy="526415"/>
                <wp:effectExtent l="0" t="0" r="25400" b="260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1562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F50050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ports sought for </w:t>
                            </w:r>
                            <w:proofErr w:type="gramStart"/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retrieval</w:t>
                            </w:r>
                            <w:proofErr w:type="gramEnd"/>
                          </w:p>
                          <w:p w14:paraId="5F19FC24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36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0D9C37" id="_x0000_s1061" style="position:absolute;left:0;text-align:left;margin-left:280.45pt;margin-top:4.1pt;width:82pt;height:41.4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" filled="f" strokecolor="windowText" strokeweight="1pt">
                <v:textbox>
                  <w:txbxContent>
                    <w:p w14:paraId="71F50050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ports sought for </w:t>
                      </w:r>
                      <w:proofErr w:type="gramStart"/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retrieval</w:t>
                      </w:r>
                      <w:proofErr w:type="gramEnd"/>
                    </w:p>
                    <w:p w14:paraId="5F19FC24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36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152251C" w14:textId="77777777" w:rsidR="00780CAA" w:rsidRPr="00623FDF" w:rsidRDefault="00780CAA" w:rsidP="00780CAA">
      <w:pPr>
        <w:tabs>
          <w:tab w:val="left" w:pos="8222"/>
        </w:tabs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7FE7F2" wp14:editId="13F200AA">
                <wp:simplePos x="0" y="0"/>
                <wp:positionH relativeFrom="column">
                  <wp:posOffset>2044862</wp:posOffset>
                </wp:positionH>
                <wp:positionV relativeFrom="paragraph">
                  <wp:posOffset>162560</wp:posOffset>
                </wp:positionV>
                <wp:extent cx="180000" cy="0"/>
                <wp:effectExtent l="0" t="76200" r="10795" b="952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F46E20" id="Straight Arrow Connector 30" o:spid="_x0000_s1026" type="#_x0000_t32" style="position:absolute;margin-left:161pt;margin-top:12.8pt;width:14.15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67665F7D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06016" behindDoc="0" locked="0" layoutInCell="1" allowOverlap="1" wp14:anchorId="461033C1" wp14:editId="65130FA5">
                <wp:simplePos x="0" y="0"/>
                <wp:positionH relativeFrom="column">
                  <wp:posOffset>-1101090</wp:posOffset>
                </wp:positionH>
                <wp:positionV relativeFrom="paragraph">
                  <wp:posOffset>78740</wp:posOffset>
                </wp:positionV>
                <wp:extent cx="2670810" cy="262890"/>
                <wp:effectExtent l="3810" t="0" r="19050" b="19050"/>
                <wp:wrapNone/>
                <wp:docPr id="34" name="Flowchart: Alternate Proces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7081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D366E9" w14:textId="77777777" w:rsidR="00780CAA" w:rsidRPr="00725A33" w:rsidRDefault="00780CAA" w:rsidP="00780CAA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D1F9AE4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033C1" id="Flowchart: Alternate Process 34" o:spid="_x0000_s1062" type="#_x0000_t176" style="position:absolute;left:0;text-align:left;margin-left:-86.7pt;margin-top:6.2pt;width:210.3pt;height:20.7pt;rotation:-90;z-index:251606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" fillcolor="white [3212]" strokecolor="windowText" strokeweight="1pt">
                <v:textbox>
                  <w:txbxContent>
                    <w:p w14:paraId="04D366E9" w14:textId="77777777" w:rsidR="00780CAA" w:rsidRPr="00725A33" w:rsidRDefault="00780CAA" w:rsidP="00780CAA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725A33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3D1F9AE4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D6A20B7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F9F5979" wp14:editId="0F383F6A">
                <wp:simplePos x="0" y="0"/>
                <wp:positionH relativeFrom="column">
                  <wp:posOffset>4072093</wp:posOffset>
                </wp:positionH>
                <wp:positionV relativeFrom="paragraph">
                  <wp:posOffset>76835</wp:posOffset>
                </wp:positionV>
                <wp:extent cx="0" cy="281305"/>
                <wp:effectExtent l="76200" t="0" r="57150" b="6159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1AE53F" id="Straight Arrow Connector 32" o:spid="_x0000_s1026" type="#_x0000_t32" style="position:absolute;margin-left:320.65pt;margin-top:6.05pt;width:0;height:22.1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FapnE3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 wp14:anchorId="7BE591C8" wp14:editId="3116A26A">
                <wp:simplePos x="0" y="0"/>
                <wp:positionH relativeFrom="column">
                  <wp:posOffset>1373978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5D94E6" id="Straight Arrow Connector 36" o:spid="_x0000_s1026" type="#_x0000_t32" style="position:absolute;margin-left:108.2pt;margin-top:4.45pt;width:0;height:22.15pt;z-index:251615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4B75F24F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</w:p>
    <w:p w14:paraId="06DD94C6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4C61809E" wp14:editId="53900B82">
                <wp:simplePos x="0" y="0"/>
                <wp:positionH relativeFrom="column">
                  <wp:posOffset>4760433</wp:posOffset>
                </wp:positionH>
                <wp:positionV relativeFrom="paragraph">
                  <wp:posOffset>6985</wp:posOffset>
                </wp:positionV>
                <wp:extent cx="1158949" cy="1201420"/>
                <wp:effectExtent l="0" t="0" r="22225" b="1778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8949" cy="12014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158DA6" w14:textId="77777777" w:rsidR="00780CAA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Reports excluded:</w:t>
                            </w:r>
                          </w:p>
                          <w:p w14:paraId="51E7DCD1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Population </w:t>
                            </w:r>
                          </w:p>
                          <w:p w14:paraId="470F1627" w14:textId="77777777" w:rsidR="00780CAA" w:rsidRPr="00BE3D17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17</w:t>
                            </w: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28D1BE9F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Outcomes </w:t>
                            </w:r>
                          </w:p>
                          <w:p w14:paraId="118A952F" w14:textId="77777777" w:rsidR="00780CAA" w:rsidRPr="00BE3D17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16</w:t>
                            </w: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0C89E120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Other (n = 2)</w:t>
                            </w:r>
                          </w:p>
                          <w:p w14:paraId="208E532E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Population </w:t>
                            </w:r>
                          </w:p>
                          <w:p w14:paraId="0F19DB4A" w14:textId="77777777" w:rsidR="00780CAA" w:rsidRPr="00725A33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1809E" id="Rectangle 33" o:spid="_x0000_s1063" style="position:absolute;left:0;text-align:left;margin-left:374.85pt;margin-top:.55pt;width:91.25pt;height:94.6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" filled="f" strokecolor="windowText" strokeweight="1pt">
                <v:textbox>
                  <w:txbxContent>
                    <w:p w14:paraId="2C158DA6" w14:textId="77777777" w:rsidR="00780CAA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Reports excluded:</w:t>
                      </w:r>
                    </w:p>
                    <w:p w14:paraId="51E7DCD1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Population </w:t>
                      </w:r>
                    </w:p>
                    <w:p w14:paraId="470F1627" w14:textId="77777777" w:rsidR="00780CAA" w:rsidRPr="00BE3D17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17</w:t>
                      </w: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28D1BE9F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Outcomes </w:t>
                      </w:r>
                    </w:p>
                    <w:p w14:paraId="118A952F" w14:textId="77777777" w:rsidR="00780CAA" w:rsidRPr="00BE3D17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16</w:t>
                      </w: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0C89E120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Other (n = 2)</w:t>
                      </w:r>
                    </w:p>
                    <w:p w14:paraId="208E532E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Population </w:t>
                      </w:r>
                    </w:p>
                    <w:p w14:paraId="0F19DB4A" w14:textId="77777777" w:rsidR="00780CAA" w:rsidRPr="00725A33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 wp14:anchorId="58165976" wp14:editId="6C72D889">
                <wp:simplePos x="0" y="0"/>
                <wp:positionH relativeFrom="column">
                  <wp:posOffset>2190307</wp:posOffset>
                </wp:positionH>
                <wp:positionV relativeFrom="paragraph">
                  <wp:posOffset>7309</wp:posOffset>
                </wp:positionV>
                <wp:extent cx="1315085" cy="1201479"/>
                <wp:effectExtent l="0" t="0" r="18415" b="1778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5085" cy="120147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27368F" w14:textId="77777777" w:rsidR="00780CAA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Reports excluded:</w:t>
                            </w:r>
                          </w:p>
                          <w:p w14:paraId="6864F393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Population </w:t>
                            </w:r>
                          </w:p>
                          <w:p w14:paraId="03E13043" w14:textId="77777777" w:rsidR="00780CAA" w:rsidRPr="00BE3D17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26</w:t>
                            </w: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7105365B" w14:textId="77777777" w:rsidR="00780CAA" w:rsidRPr="00BE3D17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Outcomes 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4</w:t>
                            </w: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  <w:p w14:paraId="70032DDA" w14:textId="77777777" w:rsidR="00780CAA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Study </w:t>
                            </w:r>
                            <w:proofErr w:type="gramStart"/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design</w:t>
                            </w:r>
                            <w:proofErr w:type="gramEnd"/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  <w:p w14:paraId="4502FA82" w14:textId="77777777" w:rsidR="00780CAA" w:rsidRPr="00725A33" w:rsidRDefault="00780CAA" w:rsidP="00780CAA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 3</w:t>
                            </w:r>
                            <w:r w:rsidRPr="00BE3D17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165976" id="Rectangle 38" o:spid="_x0000_s1064" style="position:absolute;left:0;text-align:left;margin-left:172.45pt;margin-top:.6pt;width:103.55pt;height:94.6pt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" filled="f" strokecolor="windowText" strokeweight="1pt">
                <v:textbox>
                  <w:txbxContent>
                    <w:p w14:paraId="5127368F" w14:textId="77777777" w:rsidR="00780CAA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Reports excluded:</w:t>
                      </w:r>
                    </w:p>
                    <w:p w14:paraId="6864F393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Population </w:t>
                      </w:r>
                    </w:p>
                    <w:p w14:paraId="03E13043" w14:textId="77777777" w:rsidR="00780CAA" w:rsidRPr="00BE3D17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26</w:t>
                      </w: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7105365B" w14:textId="77777777" w:rsidR="00780CAA" w:rsidRPr="00BE3D17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Outcomes 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4</w:t>
                      </w: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  <w:p w14:paraId="70032DDA" w14:textId="77777777" w:rsidR="00780CAA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Study </w:t>
                      </w:r>
                      <w:proofErr w:type="gramStart"/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design</w:t>
                      </w:r>
                      <w:proofErr w:type="gramEnd"/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</w:t>
                      </w:r>
                    </w:p>
                    <w:p w14:paraId="4502FA82" w14:textId="77777777" w:rsidR="00780CAA" w:rsidRPr="00725A33" w:rsidRDefault="00780CAA" w:rsidP="00780CAA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 3</w:t>
                      </w:r>
                      <w:r w:rsidRPr="00BE3D17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0CE9E35A" wp14:editId="03C3B69C">
                <wp:simplePos x="0" y="0"/>
                <wp:positionH relativeFrom="column">
                  <wp:posOffset>3561242</wp:posOffset>
                </wp:positionH>
                <wp:positionV relativeFrom="paragraph">
                  <wp:posOffset>6985</wp:posOffset>
                </wp:positionV>
                <wp:extent cx="1019810" cy="637540"/>
                <wp:effectExtent l="0" t="0" r="27940" b="1016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810" cy="6375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409544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ports assessed for </w:t>
                            </w:r>
                            <w:proofErr w:type="gramStart"/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eligibility</w:t>
                            </w:r>
                            <w:proofErr w:type="gramEnd"/>
                          </w:p>
                          <w:p w14:paraId="2DAB10B8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36</w:t>
                            </w:r>
                            <w:r w:rsidRPr="00725A33"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E9E35A" id="Rectangle 37" o:spid="_x0000_s1065" style="position:absolute;left:0;text-align:left;margin-left:280.4pt;margin-top:.55pt;width:80.3pt;height:50.2p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" filled="f" strokecolor="windowText" strokeweight="1pt">
                <v:textbox>
                  <w:txbxContent>
                    <w:p w14:paraId="29409544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ports assessed for </w:t>
                      </w:r>
                      <w:proofErr w:type="gramStart"/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eligibility</w:t>
                      </w:r>
                      <w:proofErr w:type="gramEnd"/>
                    </w:p>
                    <w:p w14:paraId="2DAB10B8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36</w:t>
                      </w:r>
                      <w:r w:rsidRPr="00725A33">
                        <w:rPr>
                          <w:rFonts w:ascii="Arial" w:hAnsi="Arial" w:cs="Arial"/>
                          <w:color w:val="000000"/>
                          <w:sz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A11BC2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06413A05" wp14:editId="0F5B7FE7">
                <wp:simplePos x="0" y="0"/>
                <wp:positionH relativeFrom="column">
                  <wp:posOffset>2021678</wp:posOffset>
                </wp:positionH>
                <wp:positionV relativeFrom="paragraph">
                  <wp:posOffset>124460</wp:posOffset>
                </wp:positionV>
                <wp:extent cx="180000" cy="0"/>
                <wp:effectExtent l="0" t="76200" r="10795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BD9EA7" id="Straight Arrow Connector 40" o:spid="_x0000_s1026" type="#_x0000_t32" style="position:absolute;margin-left:159.2pt;margin-top:9.8pt;width:14.15pt;height:0;z-index:251595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</w:p>
    <w:p w14:paraId="28B2EBA5" w14:textId="77777777" w:rsidR="00780CAA" w:rsidRPr="00623FDF" w:rsidRDefault="00780CAA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446693B" wp14:editId="5C3FCBA2">
                <wp:simplePos x="0" y="0"/>
                <wp:positionH relativeFrom="column">
                  <wp:posOffset>4581525</wp:posOffset>
                </wp:positionH>
                <wp:positionV relativeFrom="paragraph">
                  <wp:posOffset>22225</wp:posOffset>
                </wp:positionV>
                <wp:extent cx="180000" cy="0"/>
                <wp:effectExtent l="0" t="76200" r="10795" b="9525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6E6C123" id="Straight Arrow Connector 42" o:spid="_x0000_s1026" type="#_x0000_t32" style="position:absolute;margin-left:360.75pt;margin-top:1.75pt;width:14.15pt;height:0;z-index:251653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4F9E8CB1" w14:textId="1D652838" w:rsidR="00CA3529" w:rsidRDefault="00CA3529" w:rsidP="00780CAA">
      <w:pPr>
        <w:spacing w:before="0" w:after="0" w:line="240" w:lineRule="auto"/>
        <w:jc w:val="both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673DF78" wp14:editId="3566B496">
                <wp:simplePos x="0" y="0"/>
                <wp:positionH relativeFrom="column">
                  <wp:posOffset>2009140</wp:posOffset>
                </wp:positionH>
                <wp:positionV relativeFrom="paragraph">
                  <wp:posOffset>138430</wp:posOffset>
                </wp:positionV>
                <wp:extent cx="2087880" cy="864000"/>
                <wp:effectExtent l="38100" t="0" r="26670" b="88900"/>
                <wp:wrapNone/>
                <wp:docPr id="43" name="Connector: Elb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87880" cy="864000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AFDCA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3" o:spid="_x0000_s1026" type="#_x0000_t34" style="position:absolute;margin-left:158.2pt;margin-top:10.9pt;width:164.4pt;height:68.05pt;flip:x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" adj="11" strokecolor="windowText" strokeweight=".5pt">
                <v:stroke endarrow="block"/>
              </v:shape>
            </w:pict>
          </mc:Fallback>
        </mc:AlternateContent>
      </w: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12309E2D" wp14:editId="29F4292F">
                <wp:simplePos x="0" y="0"/>
                <wp:positionH relativeFrom="column">
                  <wp:posOffset>1368425</wp:posOffset>
                </wp:positionH>
                <wp:positionV relativeFrom="paragraph">
                  <wp:posOffset>48895</wp:posOffset>
                </wp:positionV>
                <wp:extent cx="0" cy="596265"/>
                <wp:effectExtent l="76200" t="0" r="57150" b="51435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62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BEACFA" id="Straight Arrow Connector 45" o:spid="_x0000_s1026" type="#_x0000_t32" style="position:absolute;margin-left:107.75pt;margin-top:3.85pt;width:0;height:46.95pt;z-index:25162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1A5F91F6" w14:textId="54C4CFCF" w:rsidR="00CA3529" w:rsidRDefault="00780CAA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  <w:r w:rsidRPr="00623FDF">
        <w:rPr>
          <w:rFonts w:ascii="Calibri" w:eastAsia="Calibri" w:hAnsi="Calibri" w:cs="Times New Roman"/>
          <w:noProof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 wp14:anchorId="66B15ED6" wp14:editId="3D901315">
                <wp:simplePos x="0" y="0"/>
                <wp:positionH relativeFrom="column">
                  <wp:posOffset>433543</wp:posOffset>
                </wp:positionH>
                <wp:positionV relativeFrom="paragraph">
                  <wp:posOffset>462915</wp:posOffset>
                </wp:positionV>
                <wp:extent cx="1583690" cy="708660"/>
                <wp:effectExtent l="0" t="0" r="16510" b="1524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690" cy="7086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9C4728" w14:textId="77777777" w:rsidR="00780CAA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 xml:space="preserve">Reports of include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studies</w:t>
                            </w:r>
                            <w:proofErr w:type="gramEnd"/>
                          </w:p>
                          <w:p w14:paraId="3F6284BA" w14:textId="77777777" w:rsidR="00780CAA" w:rsidRPr="00725A33" w:rsidRDefault="00780CAA" w:rsidP="00780CAA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18"/>
                              </w:rPr>
                              <w:t>(n = 6) of which 5 unique studies were included in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B15ED6" id="Rectangle 46" o:spid="_x0000_s1066" style="position:absolute;left:0;text-align:left;margin-left:34.15pt;margin-top:36.45pt;width:124.7pt;height:55.8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" filled="f" strokecolor="windowText" strokeweight="1pt">
                <v:textbox>
                  <w:txbxContent>
                    <w:p w14:paraId="0D9C4728" w14:textId="77777777" w:rsidR="00780CAA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 xml:space="preserve">Reports of include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studies</w:t>
                      </w:r>
                      <w:proofErr w:type="gramEnd"/>
                    </w:p>
                    <w:p w14:paraId="3F6284BA" w14:textId="77777777" w:rsidR="00780CAA" w:rsidRPr="00725A33" w:rsidRDefault="00780CAA" w:rsidP="00780CAA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18"/>
                        </w:rPr>
                        <w:t>(n = 6) of which 5 unique studies were included in review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5B38D037" wp14:editId="072F2F90">
                <wp:simplePos x="0" y="0"/>
                <wp:positionH relativeFrom="column">
                  <wp:posOffset>-113348</wp:posOffset>
                </wp:positionH>
                <wp:positionV relativeFrom="paragraph">
                  <wp:posOffset>680184</wp:posOffset>
                </wp:positionV>
                <wp:extent cx="708025" cy="262890"/>
                <wp:effectExtent l="0" t="6032" r="9842" b="9843"/>
                <wp:wrapNone/>
                <wp:docPr id="47" name="Flowchart: Alternate Proc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08025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45C82E" w14:textId="77777777" w:rsidR="00780CAA" w:rsidRPr="001502CF" w:rsidRDefault="00780CAA" w:rsidP="00780CAA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8D037" id="Flowchart: Alternate Process 47" o:spid="_x0000_s1067" type="#_x0000_t176" style="position:absolute;left:0;text-align:left;margin-left:-8.95pt;margin-top:53.55pt;width:55.75pt;height:20.7pt;rotation:-90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" fillcolor="white [3212]" strokecolor="windowText" strokeweight="1pt">
                <v:textbox>
                  <w:txbxContent>
                    <w:p w14:paraId="7D45C82E" w14:textId="77777777" w:rsidR="00780CAA" w:rsidRPr="001502CF" w:rsidRDefault="00780CAA" w:rsidP="00780CAA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EC17722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3231C0E1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45586F7C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2DE28C8B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2F97373F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4AACCC97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2107D804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49CB31AF" w14:textId="77777777" w:rsidR="00CA3529" w:rsidRDefault="00CA3529" w:rsidP="00CA3529">
      <w:pPr>
        <w:spacing w:before="0" w:after="0" w:line="240" w:lineRule="auto"/>
        <w:jc w:val="both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0F028649" w14:textId="77777777" w:rsidR="00CA3529" w:rsidRDefault="00CA3529" w:rsidP="001E1068">
      <w:pPr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16D89ECF" w14:textId="77777777" w:rsidR="00CA3529" w:rsidRDefault="00CA3529" w:rsidP="001E1068">
      <w:pPr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37C790DD" w14:textId="77777777" w:rsidR="00CA3529" w:rsidRDefault="00CA3529" w:rsidP="001E1068">
      <w:pPr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5CA09BCC" w14:textId="77777777" w:rsidR="00CA3529" w:rsidRDefault="00CA3529" w:rsidP="001E1068">
      <w:pPr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614A20F1" w14:textId="77777777" w:rsidR="00CA3529" w:rsidRDefault="00CA3529" w:rsidP="001E1068">
      <w:pPr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5B29E7D8" w14:textId="1885D507" w:rsidR="001E1068" w:rsidRPr="00D50C4C" w:rsidRDefault="00D50C4C" w:rsidP="001E1068">
      <w:pPr>
        <w:rPr>
          <w:rFonts w:ascii="Times New Roman" w:hAnsi="Times New Roman" w:cs="Times New Roman"/>
          <w:bCs/>
          <w:szCs w:val="22"/>
          <w:lang w:val="en-US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  <w:lastRenderedPageBreak/>
        <w:t>Table A3.3</w:t>
      </w:r>
      <w:r w:rsidRPr="00D50C4C">
        <w:rPr>
          <w:rFonts w:ascii="Times New Roman" w:eastAsiaTheme="majorEastAsia" w:hAnsi="Times New Roman" w:cs="Times New Roman"/>
          <w:bCs/>
          <w:color w:val="000000" w:themeColor="text1"/>
          <w:szCs w:val="22"/>
          <w:shd w:val="clear" w:color="auto" w:fill="FFFFFF"/>
          <w:lang w:val="en-US" w:eastAsia="en-GB"/>
        </w:rPr>
        <w:t xml:space="preserve">: </w:t>
      </w:r>
      <w:r w:rsidR="001E1068" w:rsidRPr="00D50C4C">
        <w:rPr>
          <w:rFonts w:ascii="Times New Roman" w:eastAsiaTheme="majorEastAsia" w:hAnsi="Times New Roman" w:cs="Times New Roman"/>
          <w:bCs/>
          <w:color w:val="000000" w:themeColor="text1"/>
          <w:szCs w:val="22"/>
          <w:shd w:val="clear" w:color="auto" w:fill="FFFFFF"/>
          <w:lang w:val="en-US" w:eastAsia="en-GB"/>
        </w:rPr>
        <w:t>List of included studies</w:t>
      </w:r>
      <w:r w:rsidR="001E1068" w:rsidRPr="00D50C4C">
        <w:rPr>
          <w:rFonts w:ascii="Times New Roman" w:hAnsi="Times New Roman" w:cs="Times New Roman"/>
          <w:bCs/>
          <w:szCs w:val="22"/>
          <w:lang w:val="en-US"/>
        </w:rPr>
        <w:t xml:space="preserve"> for </w:t>
      </w:r>
      <w:r w:rsidR="00837872" w:rsidRPr="00D50C4C">
        <w:rPr>
          <w:rFonts w:ascii="Times New Roman" w:hAnsi="Times New Roman" w:cs="Times New Roman"/>
          <w:bCs/>
          <w:szCs w:val="22"/>
          <w:lang w:val="en-US"/>
        </w:rPr>
        <w:t xml:space="preserve">caregivers of </w:t>
      </w:r>
      <w:r w:rsidR="001E1068" w:rsidRPr="00D50C4C">
        <w:rPr>
          <w:rFonts w:ascii="Times New Roman" w:hAnsi="Times New Roman" w:cs="Times New Roman"/>
          <w:bCs/>
          <w:szCs w:val="22"/>
          <w:lang w:val="en-US"/>
        </w:rPr>
        <w:t xml:space="preserve">patients newly diagnosed with T1D </w:t>
      </w:r>
      <w:r w:rsidR="007E6C30" w:rsidRPr="00D50C4C">
        <w:rPr>
          <w:rFonts w:ascii="Times New Roman" w:eastAsia="MS Mincho" w:hAnsi="Times New Roman" w:cs="Times New Roman"/>
          <w:bCs/>
          <w:snapToGrid w:val="0"/>
          <w:szCs w:val="22"/>
          <w:lang w:val="en-US"/>
        </w:rPr>
        <w:t>SL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7228"/>
      </w:tblGrid>
      <w:tr w:rsidR="00492FF2" w:rsidRPr="001E04DE" w14:paraId="3F68DB9F" w14:textId="77777777" w:rsidTr="00D50C4C">
        <w:trPr>
          <w:trHeight w:val="113"/>
          <w:tblHeader/>
        </w:trPr>
        <w:tc>
          <w:tcPr>
            <w:tcW w:w="1135" w:type="pct"/>
            <w:shd w:val="clear" w:color="auto" w:fill="auto"/>
            <w:vAlign w:val="center"/>
            <w:hideMark/>
          </w:tcPr>
          <w:p w14:paraId="7108F9BD" w14:textId="77777777" w:rsidR="00492FF2" w:rsidRPr="00D50C4C" w:rsidRDefault="00492FF2" w:rsidP="00492FF2">
            <w:pPr>
              <w:spacing w:before="0" w:after="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First Author &amp; Year</w:t>
            </w:r>
          </w:p>
        </w:tc>
        <w:tc>
          <w:tcPr>
            <w:tcW w:w="3865" w:type="pct"/>
            <w:shd w:val="clear" w:color="auto" w:fill="auto"/>
            <w:vAlign w:val="center"/>
            <w:hideMark/>
          </w:tcPr>
          <w:p w14:paraId="0061B4FC" w14:textId="77777777" w:rsidR="00492FF2" w:rsidRPr="00D50C4C" w:rsidRDefault="00492FF2" w:rsidP="00492FF2">
            <w:pPr>
              <w:spacing w:before="0" w:after="0" w:line="259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Title</w:t>
            </w:r>
          </w:p>
        </w:tc>
      </w:tr>
      <w:tr w:rsidR="00492FF2" w:rsidRPr="001E04DE" w14:paraId="68D29B82" w14:textId="77777777" w:rsidTr="00015C57">
        <w:trPr>
          <w:trHeight w:val="624"/>
        </w:trPr>
        <w:tc>
          <w:tcPr>
            <w:tcW w:w="1135" w:type="pct"/>
            <w:shd w:val="clear" w:color="000000" w:fill="FFFFFF"/>
            <w:vAlign w:val="center"/>
          </w:tcPr>
          <w:p w14:paraId="34BE45D2" w14:textId="7738F501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en-CA"/>
              </w:rPr>
              <w:t>Kovacs 1990</w:t>
            </w:r>
          </w:p>
        </w:tc>
        <w:tc>
          <w:tcPr>
            <w:tcW w:w="3865" w:type="pct"/>
            <w:shd w:val="clear" w:color="auto" w:fill="auto"/>
            <w:vAlign w:val="center"/>
          </w:tcPr>
          <w:p w14:paraId="0289501A" w14:textId="77777777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sychological functioning among mothers of children with insulin-dependent diabetes mellitus: A longitudinal study</w:t>
            </w:r>
          </w:p>
        </w:tc>
      </w:tr>
      <w:tr w:rsidR="00492FF2" w:rsidRPr="001E04DE" w14:paraId="75DD4C49" w14:textId="77777777" w:rsidTr="00015C57">
        <w:trPr>
          <w:trHeight w:val="624"/>
        </w:trPr>
        <w:tc>
          <w:tcPr>
            <w:tcW w:w="1135" w:type="pct"/>
            <w:shd w:val="clear" w:color="000000" w:fill="FFFFFF"/>
            <w:vAlign w:val="center"/>
          </w:tcPr>
          <w:p w14:paraId="72A4AE8E" w14:textId="3B8821BD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andolt 2002</w:t>
            </w:r>
          </w:p>
        </w:tc>
        <w:tc>
          <w:tcPr>
            <w:tcW w:w="3865" w:type="pct"/>
            <w:shd w:val="clear" w:color="auto" w:fill="auto"/>
            <w:vAlign w:val="center"/>
          </w:tcPr>
          <w:p w14:paraId="32C976BF" w14:textId="77777777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osttraumatic stress disorder in parents of children with newly diagnosed type 1 diabetes</w:t>
            </w:r>
          </w:p>
        </w:tc>
      </w:tr>
      <w:tr w:rsidR="00492FF2" w:rsidRPr="001E04DE" w14:paraId="4AED8221" w14:textId="77777777" w:rsidTr="00015C57">
        <w:trPr>
          <w:trHeight w:val="624"/>
        </w:trPr>
        <w:tc>
          <w:tcPr>
            <w:tcW w:w="1135" w:type="pct"/>
            <w:shd w:val="clear" w:color="000000" w:fill="FFFFFF"/>
            <w:vAlign w:val="center"/>
          </w:tcPr>
          <w:p w14:paraId="45C470A0" w14:textId="69F1A4FA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Landolt 2005</w:t>
            </w:r>
          </w:p>
        </w:tc>
        <w:tc>
          <w:tcPr>
            <w:tcW w:w="3865" w:type="pct"/>
            <w:shd w:val="clear" w:color="auto" w:fill="auto"/>
            <w:vAlign w:val="center"/>
          </w:tcPr>
          <w:p w14:paraId="1C217761" w14:textId="77777777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rospective study of posttraumatic stress disorder in parents of children with newly diagnosed type 1 diabetes</w:t>
            </w:r>
          </w:p>
        </w:tc>
      </w:tr>
      <w:tr w:rsidR="00492FF2" w:rsidRPr="001E04DE" w14:paraId="5C9C165C" w14:textId="77777777" w:rsidTr="00015C57">
        <w:trPr>
          <w:trHeight w:val="624"/>
        </w:trPr>
        <w:tc>
          <w:tcPr>
            <w:tcW w:w="1135" w:type="pct"/>
            <w:shd w:val="clear" w:color="000000" w:fill="FFFFFF"/>
            <w:vAlign w:val="center"/>
          </w:tcPr>
          <w:p w14:paraId="14A6072E" w14:textId="0B29372B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Northam 1996</w:t>
            </w:r>
          </w:p>
        </w:tc>
        <w:tc>
          <w:tcPr>
            <w:tcW w:w="3865" w:type="pct"/>
            <w:shd w:val="clear" w:color="auto" w:fill="auto"/>
            <w:vAlign w:val="center"/>
          </w:tcPr>
          <w:p w14:paraId="406E255C" w14:textId="77777777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sychosocial and family functioning in children with insulin-dependent diabetes at diagnosis and one year later</w:t>
            </w:r>
          </w:p>
        </w:tc>
      </w:tr>
      <w:tr w:rsidR="00492FF2" w:rsidRPr="001E04DE" w14:paraId="489FBEA9" w14:textId="77777777" w:rsidTr="00015C57">
        <w:trPr>
          <w:trHeight w:val="624"/>
        </w:trPr>
        <w:tc>
          <w:tcPr>
            <w:tcW w:w="1135" w:type="pct"/>
            <w:shd w:val="clear" w:color="000000" w:fill="FFFFFF"/>
            <w:vAlign w:val="center"/>
          </w:tcPr>
          <w:p w14:paraId="6B129C63" w14:textId="45EE0891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Sullivan-Bolyai 2015</w:t>
            </w:r>
          </w:p>
        </w:tc>
        <w:tc>
          <w:tcPr>
            <w:tcW w:w="3865" w:type="pct"/>
            <w:shd w:val="clear" w:color="auto" w:fill="auto"/>
            <w:vAlign w:val="center"/>
          </w:tcPr>
          <w:p w14:paraId="4406816B" w14:textId="77777777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PETS-D: Impact on diabetes management outcomes</w:t>
            </w:r>
          </w:p>
        </w:tc>
      </w:tr>
      <w:tr w:rsidR="00492FF2" w:rsidRPr="001E04DE" w14:paraId="6BE7C750" w14:textId="77777777" w:rsidTr="00015C57">
        <w:trPr>
          <w:trHeight w:val="624"/>
        </w:trPr>
        <w:tc>
          <w:tcPr>
            <w:tcW w:w="1135" w:type="pct"/>
            <w:shd w:val="clear" w:color="000000" w:fill="FFFFFF"/>
            <w:vAlign w:val="center"/>
          </w:tcPr>
          <w:p w14:paraId="33623C9A" w14:textId="0CCA304C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Yi-Frazier 2018</w:t>
            </w:r>
          </w:p>
        </w:tc>
        <w:tc>
          <w:tcPr>
            <w:tcW w:w="3865" w:type="pct"/>
            <w:shd w:val="clear" w:color="auto" w:fill="auto"/>
            <w:vAlign w:val="center"/>
          </w:tcPr>
          <w:p w14:paraId="5ABBA64D" w14:textId="77777777" w:rsidR="00492FF2" w:rsidRPr="00623FDF" w:rsidRDefault="00492FF2" w:rsidP="00492FF2">
            <w:pPr>
              <w:spacing w:before="0" w:after="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Calibri" w:hAnsi="Times New Roman" w:cs="Times New Roman"/>
                <w:sz w:val="20"/>
                <w:lang w:val="en-US"/>
              </w:rPr>
              <w:t>Trajectories of acute diabetes-specific stress in adolescents with type 1 diabetes and their caregivers within the first year of diagnosis</w:t>
            </w:r>
          </w:p>
        </w:tc>
      </w:tr>
    </w:tbl>
    <w:p w14:paraId="5BDE2BF9" w14:textId="77777777" w:rsidR="00CA3529" w:rsidRDefault="00CA3529" w:rsidP="0027682F">
      <w:pPr>
        <w:rPr>
          <w:rFonts w:ascii="Times New Roman" w:hAnsi="Times New Roman" w:cs="Times New Roman"/>
          <w:b/>
          <w:bCs/>
          <w:lang w:val="en-US"/>
        </w:rPr>
      </w:pPr>
    </w:p>
    <w:p w14:paraId="79A4EE3A" w14:textId="77777777" w:rsidR="00CA3529" w:rsidRDefault="00CA3529" w:rsidP="0027682F">
      <w:pPr>
        <w:rPr>
          <w:rFonts w:ascii="Times New Roman" w:hAnsi="Times New Roman" w:cs="Times New Roman"/>
          <w:b/>
          <w:bCs/>
          <w:lang w:val="en-US"/>
        </w:rPr>
        <w:sectPr w:rsidR="00CA3529" w:rsidSect="00CA3529">
          <w:headerReference w:type="even" r:id="rId20"/>
          <w:headerReference w:type="default" r:id="rId21"/>
          <w:footerReference w:type="default" r:id="rId22"/>
          <w:headerReference w:type="first" r:id="rId23"/>
          <w:pgSz w:w="12240" w:h="15840"/>
          <w:pgMar w:top="1712" w:right="1440" w:bottom="1440" w:left="1440" w:header="709" w:footer="709" w:gutter="0"/>
          <w:cols w:space="708"/>
          <w:docGrid w:linePitch="360"/>
        </w:sectPr>
      </w:pPr>
    </w:p>
    <w:p w14:paraId="240DB7C5" w14:textId="21BFF31C" w:rsidR="0027682F" w:rsidRPr="00D50C4C" w:rsidRDefault="00D50C4C" w:rsidP="002768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A3.4</w:t>
      </w:r>
      <w:r w:rsidRPr="00D50C4C">
        <w:rPr>
          <w:rFonts w:ascii="Times New Roman" w:hAnsi="Times New Roman" w:cs="Times New Roman"/>
          <w:lang w:val="en-US"/>
        </w:rPr>
        <w:t xml:space="preserve">: </w:t>
      </w:r>
      <w:r w:rsidR="001E1068" w:rsidRPr="00D50C4C">
        <w:rPr>
          <w:rFonts w:ascii="Times New Roman" w:hAnsi="Times New Roman" w:cs="Times New Roman"/>
          <w:lang w:val="en-US"/>
        </w:rPr>
        <w:t xml:space="preserve">PRISMA flow diagram for </w:t>
      </w:r>
      <w:r w:rsidR="005A0EC3" w:rsidRPr="00D50C4C">
        <w:rPr>
          <w:rFonts w:ascii="Times New Roman" w:eastAsia="MS Mincho" w:hAnsi="Times New Roman" w:cs="Times New Roman"/>
          <w:snapToGrid w:val="0"/>
          <w:lang w:val="en-US"/>
        </w:rPr>
        <w:t xml:space="preserve">caregivers of patients with T1D of any duration </w:t>
      </w:r>
      <w:proofErr w:type="gramStart"/>
      <w:r w:rsidR="007E6C30" w:rsidRPr="00D50C4C">
        <w:rPr>
          <w:rFonts w:ascii="Times New Roman" w:eastAsia="MS Mincho" w:hAnsi="Times New Roman" w:cs="Times New Roman"/>
          <w:snapToGrid w:val="0"/>
          <w:lang w:val="en-US"/>
        </w:rPr>
        <w:t>SLR</w:t>
      </w:r>
      <w:proofErr w:type="gramEnd"/>
    </w:p>
    <w:p w14:paraId="3D4FD6CF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E3CD788" wp14:editId="7E2C4A3D">
                <wp:simplePos x="0" y="0"/>
                <wp:positionH relativeFrom="column">
                  <wp:posOffset>4735902</wp:posOffset>
                </wp:positionH>
                <wp:positionV relativeFrom="paragraph">
                  <wp:posOffset>66100</wp:posOffset>
                </wp:positionV>
                <wp:extent cx="3571336" cy="262890"/>
                <wp:effectExtent l="0" t="0" r="10160" b="22860"/>
                <wp:wrapNone/>
                <wp:docPr id="50" name="Flowchart: Alternate Process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571336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C879FB" w14:textId="77777777" w:rsidR="0027682F" w:rsidRPr="003F69E5" w:rsidRDefault="0027682F" w:rsidP="0027682F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CD788" id="Flowchart: Alternate Process 30" o:spid="_x0000_s1068" type="#_x0000_t176" style="position:absolute;margin-left:372.9pt;margin-top:5.2pt;width:281.2pt;height:20.7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" fillcolor="white [3212]" strokecolor="windowText" strokeweight="1pt">
                <v:path arrowok="t"/>
                <v:textbox>
                  <w:txbxContent>
                    <w:p w14:paraId="11C879FB" w14:textId="77777777" w:rsidR="0027682F" w:rsidRPr="003F69E5" w:rsidRDefault="0027682F" w:rsidP="0027682F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6A11E1A" wp14:editId="5B6B1D0D">
                <wp:simplePos x="0" y="0"/>
                <wp:positionH relativeFrom="column">
                  <wp:posOffset>569595</wp:posOffset>
                </wp:positionH>
                <wp:positionV relativeFrom="paragraph">
                  <wp:posOffset>76835</wp:posOffset>
                </wp:positionV>
                <wp:extent cx="4050030" cy="262890"/>
                <wp:effectExtent l="0" t="0" r="26670" b="22860"/>
                <wp:wrapNone/>
                <wp:docPr id="51" name="Flowchart: Alternate Proces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5003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CFB8A7" w14:textId="77777777" w:rsidR="0027682F" w:rsidRPr="003F69E5" w:rsidRDefault="0027682F" w:rsidP="0027682F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A11E1A" id="_x0000_s1069" type="#_x0000_t176" style="position:absolute;margin-left:44.85pt;margin-top:6.05pt;width:318.9pt;height:20.7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" fillcolor="white [3212]" strokecolor="windowText" strokeweight="1pt">
                <v:path arrowok="t"/>
                <v:textbox>
                  <w:txbxContent>
                    <w:p w14:paraId="32CFB8A7" w14:textId="77777777" w:rsidR="0027682F" w:rsidRPr="003F69E5" w:rsidRDefault="0027682F" w:rsidP="0027682F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5E016B0" wp14:editId="50D30D24">
                <wp:simplePos x="0" y="0"/>
                <wp:positionH relativeFrom="column">
                  <wp:posOffset>569595</wp:posOffset>
                </wp:positionH>
                <wp:positionV relativeFrom="paragraph">
                  <wp:posOffset>76835</wp:posOffset>
                </wp:positionV>
                <wp:extent cx="3976370" cy="262890"/>
                <wp:effectExtent l="0" t="0" r="5080" b="3810"/>
                <wp:wrapNone/>
                <wp:docPr id="52" name="Flowchart: Alternate Proces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76370" cy="262890"/>
                        </a:xfrm>
                        <a:prstGeom prst="flowChartAlternateProcess">
                          <a:avLst/>
                        </a:prstGeom>
                        <a:solidFill>
                          <a:srgbClr val="A5A5A5">
                            <a:lumMod val="40000"/>
                            <a:lumOff val="6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DB5BD9" w14:textId="77777777" w:rsidR="0027682F" w:rsidRPr="003F69E5" w:rsidRDefault="0027682F" w:rsidP="0027682F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b/>
                                <w:color w:val="000000"/>
                                <w:sz w:val="20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016B0" id="_x0000_s1070" type="#_x0000_t176" style="position:absolute;margin-left:44.85pt;margin-top:6.05pt;width:313.1pt;height:20.7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" fillcolor="#dbdbdb" strokecolor="windowText" strokeweight="1pt">
                <v:path arrowok="t"/>
                <v:textbox>
                  <w:txbxContent>
                    <w:p w14:paraId="1FDB5BD9" w14:textId="77777777" w:rsidR="0027682F" w:rsidRPr="003F69E5" w:rsidRDefault="0027682F" w:rsidP="0027682F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b/>
                          <w:color w:val="000000"/>
                          <w:sz w:val="20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AF09FA9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90304" behindDoc="0" locked="0" layoutInCell="1" allowOverlap="1" wp14:anchorId="4BAC088D" wp14:editId="496F41D1">
                <wp:simplePos x="0" y="0"/>
                <wp:positionH relativeFrom="column">
                  <wp:posOffset>-290195</wp:posOffset>
                </wp:positionH>
                <wp:positionV relativeFrom="paragraph">
                  <wp:posOffset>556260</wp:posOffset>
                </wp:positionV>
                <wp:extent cx="1054100" cy="262890"/>
                <wp:effectExtent l="0" t="4445" r="27305" b="27305"/>
                <wp:wrapNone/>
                <wp:docPr id="53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05410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15456" w14:textId="77777777" w:rsidR="0027682F" w:rsidRPr="00D50C4C" w:rsidRDefault="0027682F" w:rsidP="0027682F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C088D" id="_x0000_s1071" type="#_x0000_t176" style="position:absolute;margin-left:-22.85pt;margin-top:43.8pt;width:83pt;height:20.7pt;rotation:-90;z-index:25149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" fillcolor="white [3212]" strokeweight="1pt">
                <v:textbox style="layout-flow:vertical;mso-layout-flow-alt:bottom-to-top">
                  <w:txbxContent>
                    <w:p w14:paraId="0DF15456" w14:textId="77777777" w:rsidR="0027682F" w:rsidRPr="00D50C4C" w:rsidRDefault="0027682F" w:rsidP="0027682F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C29F5C7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30C6B5E6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647871C" wp14:editId="61173834">
                <wp:simplePos x="0" y="0"/>
                <wp:positionH relativeFrom="column">
                  <wp:posOffset>4735902</wp:posOffset>
                </wp:positionH>
                <wp:positionV relativeFrom="paragraph">
                  <wp:posOffset>12125</wp:posOffset>
                </wp:positionV>
                <wp:extent cx="1612373" cy="751840"/>
                <wp:effectExtent l="0" t="0" r="26035" b="10160"/>
                <wp:wrapNone/>
                <wp:docPr id="5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2373" cy="7518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6788D0" w14:textId="77777777" w:rsidR="0027682F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identified from:</w:t>
                            </w:r>
                          </w:p>
                          <w:p w14:paraId="40F837C1" w14:textId="77777777" w:rsidR="0027682F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Conference proceedings</w:t>
                            </w:r>
                          </w:p>
                          <w:p w14:paraId="0D7FB6B1" w14:textId="77777777" w:rsidR="0027682F" w:rsidRPr="003F69E5" w:rsidDel="005C3D96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 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7871C" id="Rectangle 1" o:spid="_x0000_s1072" style="position:absolute;margin-left:372.9pt;margin-top:.95pt;width:126.95pt;height:59.2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" filled="f" strokecolor="windowText" strokeweight="1pt">
                <v:path arrowok="t"/>
                <v:textbox>
                  <w:txbxContent>
                    <w:p w14:paraId="0A6788D0" w14:textId="77777777" w:rsidR="0027682F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identified from:</w:t>
                      </w:r>
                    </w:p>
                    <w:p w14:paraId="40F837C1" w14:textId="77777777" w:rsidR="0027682F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Conference proceedings</w:t>
                      </w:r>
                    </w:p>
                    <w:p w14:paraId="0D7FB6B1" w14:textId="77777777" w:rsidR="0027682F" w:rsidRPr="003F69E5" w:rsidDel="005C3D96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D40678" wp14:editId="2B0912CB">
                <wp:simplePos x="0" y="0"/>
                <wp:positionH relativeFrom="column">
                  <wp:posOffset>3028950</wp:posOffset>
                </wp:positionH>
                <wp:positionV relativeFrom="paragraph">
                  <wp:posOffset>6350</wp:posOffset>
                </wp:positionV>
                <wp:extent cx="1590675" cy="752475"/>
                <wp:effectExtent l="0" t="0" r="9525" b="9525"/>
                <wp:wrapNone/>
                <wp:docPr id="5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0675" cy="752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F4856E" w14:textId="77777777" w:rsidR="0027682F" w:rsidRPr="003F69E5" w:rsidRDefault="0027682F" w:rsidP="002768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cords removed </w:t>
                            </w:r>
                            <w:r w:rsidRPr="003F69E5">
                              <w:rPr>
                                <w:rFonts w:ascii="Arial" w:hAnsi="Arial" w:cs="Arial"/>
                                <w:i/>
                                <w:iCs/>
                                <w:color w:val="000000"/>
                                <w:sz w:val="20"/>
                              </w:rPr>
                              <w:t>before screening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 w14:paraId="1DAFB497" w14:textId="77777777" w:rsidR="0027682F" w:rsidRPr="003F69E5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Duplicate records removed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,142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40678" id="_x0000_s1073" style="position:absolute;margin-left:238.5pt;margin-top:.5pt;width:125.25pt;height:59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" filled="f" strokecolor="windowText" strokeweight="1pt">
                <v:path arrowok="t"/>
                <v:textbox>
                  <w:txbxContent>
                    <w:p w14:paraId="76F4856E" w14:textId="77777777" w:rsidR="0027682F" w:rsidRPr="003F69E5" w:rsidRDefault="0027682F" w:rsidP="0027682F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cords removed </w:t>
                      </w:r>
                      <w:r w:rsidRPr="003F69E5">
                        <w:rPr>
                          <w:rFonts w:ascii="Arial" w:hAnsi="Arial" w:cs="Arial"/>
                          <w:i/>
                          <w:iCs/>
                          <w:color w:val="000000"/>
                          <w:sz w:val="20"/>
                        </w:rPr>
                        <w:t>before screening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:</w:t>
                      </w:r>
                    </w:p>
                    <w:p w14:paraId="1DAFB497" w14:textId="77777777" w:rsidR="0027682F" w:rsidRPr="003F69E5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Duplicate records removed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,142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622D07D" wp14:editId="50A4FD9D">
                <wp:simplePos x="0" y="0"/>
                <wp:positionH relativeFrom="column">
                  <wp:posOffset>561975</wp:posOffset>
                </wp:positionH>
                <wp:positionV relativeFrom="paragraph">
                  <wp:posOffset>6350</wp:posOffset>
                </wp:positionV>
                <wp:extent cx="1887220" cy="751840"/>
                <wp:effectExtent l="0" t="0" r="0" b="0"/>
                <wp:wrapNone/>
                <wp:docPr id="57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518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75D896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cords identified from:</w:t>
                            </w:r>
                          </w:p>
                          <w:p w14:paraId="0902B4F5" w14:textId="77777777" w:rsidR="0027682F" w:rsidRPr="002D4EEA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2E3202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Embase </w:t>
                            </w:r>
                            <w:r w:rsidRPr="002D4EEA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(n = 1,787)</w:t>
                            </w:r>
                          </w:p>
                          <w:p w14:paraId="47E4D2E6" w14:textId="77777777" w:rsidR="0027682F" w:rsidRPr="002D4EEA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2E3202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MEDLINE®</w:t>
                            </w:r>
                            <w:r w:rsidRPr="002D4EEA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 (n = 1,022)</w:t>
                            </w:r>
                          </w:p>
                          <w:p w14:paraId="307BAEBA" w14:textId="77777777" w:rsidR="0027682F" w:rsidRPr="003F69E5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PsycInfo 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,273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22D07D" id="_x0000_s1074" style="position:absolute;margin-left:44.25pt;margin-top:.5pt;width:148.6pt;height:59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" filled="f" strokecolor="windowText" strokeweight="1pt">
                <v:path arrowok="t"/>
                <v:textbox>
                  <w:txbxContent>
                    <w:p w14:paraId="0975D896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cords identified from:</w:t>
                      </w:r>
                    </w:p>
                    <w:p w14:paraId="0902B4F5" w14:textId="77777777" w:rsidR="0027682F" w:rsidRPr="002D4EEA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2E3202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Embase </w:t>
                      </w:r>
                      <w:r w:rsidRPr="002D4EEA">
                        <w:rPr>
                          <w:rFonts w:ascii="Arial" w:hAnsi="Arial" w:cs="Arial"/>
                          <w:color w:val="000000"/>
                          <w:sz w:val="20"/>
                        </w:rPr>
                        <w:t>(n = 1,787)</w:t>
                      </w:r>
                    </w:p>
                    <w:p w14:paraId="47E4D2E6" w14:textId="77777777" w:rsidR="0027682F" w:rsidRPr="002D4EEA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2E3202">
                        <w:rPr>
                          <w:rFonts w:ascii="Arial" w:hAnsi="Arial" w:cs="Arial"/>
                          <w:color w:val="000000"/>
                          <w:sz w:val="20"/>
                        </w:rPr>
                        <w:t>MEDLINE®</w:t>
                      </w:r>
                      <w:r w:rsidRPr="002D4EEA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 (n = 1,022)</w:t>
                      </w:r>
                    </w:p>
                    <w:p w14:paraId="307BAEBA" w14:textId="77777777" w:rsidR="0027682F" w:rsidRPr="003F69E5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PsycInfo 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,273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23D13E4" w14:textId="49A81BB9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C30FBC8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77024" behindDoc="0" locked="0" layoutInCell="1" allowOverlap="1" wp14:anchorId="518F3A96" wp14:editId="7EC76DBF">
                <wp:simplePos x="0" y="0"/>
                <wp:positionH relativeFrom="column">
                  <wp:posOffset>2453640</wp:posOffset>
                </wp:positionH>
                <wp:positionV relativeFrom="paragraph">
                  <wp:posOffset>38734</wp:posOffset>
                </wp:positionV>
                <wp:extent cx="563245" cy="0"/>
                <wp:effectExtent l="0" t="76200" r="8255" b="76200"/>
                <wp:wrapNone/>
                <wp:docPr id="59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DB10D2" id="Straight Arrow Connector 14" o:spid="_x0000_s1026" type="#_x0000_t32" style="position:absolute;margin-left:193.2pt;margin-top:3.05pt;width:44.35pt;height:0;z-index:2517770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PRS&#10;9x3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25824" behindDoc="0" locked="0" layoutInCell="1" allowOverlap="1" wp14:anchorId="43CA2FBF" wp14:editId="3E9699DD">
                <wp:simplePos x="0" y="0"/>
                <wp:positionH relativeFrom="column">
                  <wp:posOffset>2453640</wp:posOffset>
                </wp:positionH>
                <wp:positionV relativeFrom="paragraph">
                  <wp:posOffset>38734</wp:posOffset>
                </wp:positionV>
                <wp:extent cx="563245" cy="0"/>
                <wp:effectExtent l="0" t="76200" r="8255" b="76200"/>
                <wp:wrapNone/>
                <wp:docPr id="60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635832" id="Straight Arrow Connector 14" o:spid="_x0000_s1026" type="#_x0000_t32" style="position:absolute;margin-left:193.2pt;margin-top:3.05pt;width:44.35pt;height:0;z-index:2517258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PRS&#10;9x3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E37D4FD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4EF2C3A1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828224" behindDoc="0" locked="0" layoutInCell="1" allowOverlap="1" wp14:anchorId="32998735" wp14:editId="46E4C083">
                <wp:simplePos x="0" y="0"/>
                <wp:positionH relativeFrom="column">
                  <wp:posOffset>5533761</wp:posOffset>
                </wp:positionH>
                <wp:positionV relativeFrom="paragraph">
                  <wp:posOffset>83820</wp:posOffset>
                </wp:positionV>
                <wp:extent cx="0" cy="1080135"/>
                <wp:effectExtent l="76200" t="0" r="57150" b="62865"/>
                <wp:wrapNone/>
                <wp:docPr id="61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8013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1AAED" id="Straight Arrow Connector 23" o:spid="_x0000_s1026" type="#_x0000_t32" style="position:absolute;margin-left:435.75pt;margin-top:6.6pt;width:0;height:85.05pt;z-index:2518282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802624" behindDoc="0" locked="0" layoutInCell="1" allowOverlap="1" wp14:anchorId="50BA4DA3" wp14:editId="16413D36">
                <wp:simplePos x="0" y="0"/>
                <wp:positionH relativeFrom="column">
                  <wp:posOffset>1500504</wp:posOffset>
                </wp:positionH>
                <wp:positionV relativeFrom="paragraph">
                  <wp:posOffset>71120</wp:posOffset>
                </wp:positionV>
                <wp:extent cx="0" cy="281305"/>
                <wp:effectExtent l="76200" t="0" r="38100" b="42545"/>
                <wp:wrapNone/>
                <wp:docPr id="62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685DE3" id="Straight Arrow Connector 27" o:spid="_x0000_s1026" type="#_x0000_t32" style="position:absolute;margin-left:118.15pt;margin-top:5.6pt;width:0;height:22.15pt;z-index:251802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n2wi&#10;Ct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750400" behindDoc="0" locked="0" layoutInCell="1" allowOverlap="1" wp14:anchorId="5FD5EFAC" wp14:editId="2D587606">
                <wp:simplePos x="0" y="0"/>
                <wp:positionH relativeFrom="column">
                  <wp:posOffset>1500504</wp:posOffset>
                </wp:positionH>
                <wp:positionV relativeFrom="paragraph">
                  <wp:posOffset>71120</wp:posOffset>
                </wp:positionV>
                <wp:extent cx="0" cy="281305"/>
                <wp:effectExtent l="76200" t="0" r="38100" b="42545"/>
                <wp:wrapNone/>
                <wp:docPr id="63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801746" id="Straight Arrow Connector 27" o:spid="_x0000_s1026" type="#_x0000_t32" style="position:absolute;margin-left:118.15pt;margin-top:5.6pt;width:0;height:22.15pt;z-index:2517504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n2wi&#10;Ct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247C989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812864" behindDoc="0" locked="0" layoutInCell="1" allowOverlap="1" wp14:anchorId="35B4842B" wp14:editId="693F441A">
                <wp:simplePos x="0" y="0"/>
                <wp:positionH relativeFrom="column">
                  <wp:posOffset>1503679</wp:posOffset>
                </wp:positionH>
                <wp:positionV relativeFrom="paragraph">
                  <wp:posOffset>1513205</wp:posOffset>
                </wp:positionV>
                <wp:extent cx="0" cy="281305"/>
                <wp:effectExtent l="76200" t="0" r="38100" b="42545"/>
                <wp:wrapNone/>
                <wp:docPr id="468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F37AB8" id="Straight Arrow Connector 36" o:spid="_x0000_s1026" type="#_x0000_t32" style="position:absolute;margin-left:118.4pt;margin-top:119.15pt;width:0;height:22.15pt;z-index:2518128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249B85" wp14:editId="066F23BF">
                <wp:simplePos x="0" y="0"/>
                <wp:positionH relativeFrom="column">
                  <wp:posOffset>559435</wp:posOffset>
                </wp:positionH>
                <wp:positionV relativeFrom="paragraph">
                  <wp:posOffset>177800</wp:posOffset>
                </wp:positionV>
                <wp:extent cx="1887220" cy="526415"/>
                <wp:effectExtent l="0" t="0" r="0" b="6985"/>
                <wp:wrapNone/>
                <wp:docPr id="47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FCDC5B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cords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screened</w:t>
                            </w:r>
                            <w:proofErr w:type="gramEnd"/>
                          </w:p>
                          <w:p w14:paraId="409E6B72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2,940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249B85" id="_x0000_s1075" style="position:absolute;margin-left:44.05pt;margin-top:14pt;width:148.6pt;height:41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" filled="f" strokecolor="windowText" strokeweight="1pt">
                <v:path arrowok="t"/>
                <v:textbox>
                  <w:txbxContent>
                    <w:p w14:paraId="35FCDC5B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cords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screened</w:t>
                      </w:r>
                      <w:proofErr w:type="gramEnd"/>
                    </w:p>
                    <w:p w14:paraId="409E6B72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2,940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760640" behindDoc="0" locked="0" layoutInCell="1" allowOverlap="1" wp14:anchorId="70BB1579" wp14:editId="5433C0E9">
                <wp:simplePos x="0" y="0"/>
                <wp:positionH relativeFrom="column">
                  <wp:posOffset>1503679</wp:posOffset>
                </wp:positionH>
                <wp:positionV relativeFrom="paragraph">
                  <wp:posOffset>1513205</wp:posOffset>
                </wp:positionV>
                <wp:extent cx="0" cy="281305"/>
                <wp:effectExtent l="76200" t="0" r="38100" b="42545"/>
                <wp:wrapNone/>
                <wp:docPr id="488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A80797" id="Straight Arrow Connector 36" o:spid="_x0000_s1026" type="#_x0000_t32" style="position:absolute;margin-left:118.4pt;margin-top:119.15pt;width:0;height:22.15pt;z-index:2517606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07C9185" wp14:editId="25E78438">
                <wp:simplePos x="0" y="0"/>
                <wp:positionH relativeFrom="column">
                  <wp:posOffset>560705</wp:posOffset>
                </wp:positionH>
                <wp:positionV relativeFrom="paragraph">
                  <wp:posOffset>993140</wp:posOffset>
                </wp:positionV>
                <wp:extent cx="1887220" cy="526415"/>
                <wp:effectExtent l="0" t="0" r="0" b="6985"/>
                <wp:wrapNone/>
                <wp:docPr id="49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9AC7BD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sought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trieval</w:t>
                            </w:r>
                            <w:proofErr w:type="gramEnd"/>
                          </w:p>
                          <w:p w14:paraId="08ED9EFD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284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7C9185" id="_x0000_s1076" style="position:absolute;margin-left:44.15pt;margin-top:78.2pt;width:148.6pt;height:41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" filled="f" strokecolor="windowText" strokeweight="1pt">
                <v:path arrowok="t"/>
                <v:textbox>
                  <w:txbxContent>
                    <w:p w14:paraId="6C9AC7BD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sought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trieval</w:t>
                      </w:r>
                      <w:proofErr w:type="gramEnd"/>
                    </w:p>
                    <w:p w14:paraId="08ED9EFD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284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70B62A4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DC81736" wp14:editId="402F354E">
                <wp:simplePos x="0" y="0"/>
                <wp:positionH relativeFrom="column">
                  <wp:posOffset>3036498</wp:posOffset>
                </wp:positionH>
                <wp:positionV relativeFrom="paragraph">
                  <wp:posOffset>6422</wp:posOffset>
                </wp:positionV>
                <wp:extent cx="1590040" cy="1076864"/>
                <wp:effectExtent l="0" t="0" r="10160" b="28575"/>
                <wp:wrapNone/>
                <wp:docPr id="494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0040" cy="107686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4FA9C7E" w14:textId="77777777" w:rsidR="0027682F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FA7826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cords </w:t>
                            </w:r>
                            <w:proofErr w:type="gramStart"/>
                            <w:r w:rsidRPr="00FA7826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xcluded</w:t>
                            </w:r>
                            <w:proofErr w:type="gramEnd"/>
                          </w:p>
                          <w:p w14:paraId="2D527FBE" w14:textId="77777777" w:rsidR="0027682F" w:rsidRPr="002E3202" w:rsidRDefault="0027682F" w:rsidP="0027682F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Population (n = 1,11</w:t>
                            </w:r>
                            <w:r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2</w:t>
                            </w: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)</w:t>
                            </w:r>
                            <w:r w:rsidRPr="002E3202">
                              <w:rPr>
                                <w:rStyle w:val="eop"/>
                                <w:rFonts w:ascii="Arial" w:hAnsi="Arial" w:cs="Arial"/>
                                <w:sz w:val="20"/>
                                <w:szCs w:val="20"/>
                              </w:rPr>
                              <w:t>​</w:t>
                            </w:r>
                          </w:p>
                          <w:p w14:paraId="50FB5A10" w14:textId="77777777" w:rsidR="0027682F" w:rsidRPr="002E3202" w:rsidRDefault="0027682F" w:rsidP="0027682F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Other (n = 1,</w:t>
                            </w:r>
                            <w:r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088</w:t>
                            </w: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)</w:t>
                            </w:r>
                            <w:r w:rsidRPr="002E3202">
                              <w:rPr>
                                <w:rStyle w:val="eop"/>
                                <w:rFonts w:ascii="Arial" w:hAnsi="Arial" w:cs="Arial"/>
                                <w:sz w:val="20"/>
                                <w:szCs w:val="20"/>
                              </w:rPr>
                              <w:t>​</w:t>
                            </w:r>
                          </w:p>
                          <w:p w14:paraId="55BB00F0" w14:textId="77777777" w:rsidR="0027682F" w:rsidRPr="002E3202" w:rsidRDefault="0027682F" w:rsidP="0027682F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Study design (n = 453)</w:t>
                            </w:r>
                            <w:r w:rsidRPr="002E3202">
                              <w:rPr>
                                <w:rStyle w:val="eop"/>
                                <w:rFonts w:ascii="Arial" w:hAnsi="Arial" w:cs="Arial"/>
                                <w:sz w:val="20"/>
                                <w:szCs w:val="20"/>
                              </w:rPr>
                              <w:t>​</w:t>
                            </w:r>
                          </w:p>
                          <w:p w14:paraId="021FCAF6" w14:textId="77777777" w:rsidR="0027682F" w:rsidRDefault="0027682F" w:rsidP="0027682F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</w:pP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Duplicate publication</w:t>
                            </w:r>
                            <w:r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s</w:t>
                            </w: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8B9F5B1" w14:textId="77777777" w:rsidR="0027682F" w:rsidRPr="00FA7826" w:rsidRDefault="0027682F" w:rsidP="0027682F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</w:pPr>
                            <w:r w:rsidRPr="002E3202">
                              <w:rPr>
                                <w:rStyle w:val="normaltextrun"/>
                                <w:rFonts w:ascii="Arial" w:hAnsi="Arial" w:cs="Arial"/>
                                <w:color w:val="000000"/>
                                <w:position w:val="1"/>
                                <w:sz w:val="20"/>
                                <w:szCs w:val="20"/>
                              </w:rPr>
                              <w:t>(n = 3)</w:t>
                            </w:r>
                            <w:r w:rsidRPr="002E3202">
                              <w:rPr>
                                <w:rStyle w:val="eop"/>
                                <w:rFonts w:ascii="Arial" w:hAnsi="Arial" w:cs="Arial"/>
                                <w:sz w:val="20"/>
                                <w:szCs w:val="20"/>
                              </w:rPr>
                              <w:t>​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C81736" id="_x0000_s1077" style="position:absolute;margin-left:239.1pt;margin-top:.5pt;width:125.2pt;height:84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" filled="f" strokecolor="windowText" strokeweight="1pt">
                <v:path arrowok="t"/>
                <v:textbox>
                  <w:txbxContent>
                    <w:p w14:paraId="54FA9C7E" w14:textId="77777777" w:rsidR="0027682F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FA7826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cords </w:t>
                      </w:r>
                      <w:proofErr w:type="gramStart"/>
                      <w:r w:rsidRPr="00FA7826">
                        <w:rPr>
                          <w:rFonts w:ascii="Arial" w:hAnsi="Arial" w:cs="Arial"/>
                          <w:color w:val="000000"/>
                          <w:sz w:val="20"/>
                        </w:rPr>
                        <w:t>excluded</w:t>
                      </w:r>
                      <w:proofErr w:type="gramEnd"/>
                    </w:p>
                    <w:p w14:paraId="2D527FBE" w14:textId="77777777" w:rsidR="0027682F" w:rsidRPr="002E3202" w:rsidRDefault="0027682F" w:rsidP="0027682F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Population (n = 1,11</w:t>
                      </w:r>
                      <w:r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2</w:t>
                      </w: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)</w:t>
                      </w:r>
                      <w:r w:rsidRPr="002E3202">
                        <w:rPr>
                          <w:rStyle w:val="eop"/>
                          <w:rFonts w:ascii="Arial" w:hAnsi="Arial" w:cs="Arial"/>
                          <w:sz w:val="20"/>
                          <w:szCs w:val="20"/>
                        </w:rPr>
                        <w:t>​</w:t>
                      </w:r>
                    </w:p>
                    <w:p w14:paraId="50FB5A10" w14:textId="77777777" w:rsidR="0027682F" w:rsidRPr="002E3202" w:rsidRDefault="0027682F" w:rsidP="0027682F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Other (n = 1,</w:t>
                      </w:r>
                      <w:r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088</w:t>
                      </w: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)</w:t>
                      </w:r>
                      <w:r w:rsidRPr="002E3202">
                        <w:rPr>
                          <w:rStyle w:val="eop"/>
                          <w:rFonts w:ascii="Arial" w:hAnsi="Arial" w:cs="Arial"/>
                          <w:sz w:val="20"/>
                          <w:szCs w:val="20"/>
                        </w:rPr>
                        <w:t>​</w:t>
                      </w:r>
                    </w:p>
                    <w:p w14:paraId="55BB00F0" w14:textId="77777777" w:rsidR="0027682F" w:rsidRPr="002E3202" w:rsidRDefault="0027682F" w:rsidP="0027682F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Study design (n = 453)</w:t>
                      </w:r>
                      <w:r w:rsidRPr="002E3202">
                        <w:rPr>
                          <w:rStyle w:val="eop"/>
                          <w:rFonts w:ascii="Arial" w:hAnsi="Arial" w:cs="Arial"/>
                          <w:sz w:val="20"/>
                          <w:szCs w:val="20"/>
                        </w:rPr>
                        <w:t>​</w:t>
                      </w:r>
                    </w:p>
                    <w:p w14:paraId="021FCAF6" w14:textId="77777777" w:rsidR="0027682F" w:rsidRDefault="0027682F" w:rsidP="0027682F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</w:pP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Duplicate publication</w:t>
                      </w:r>
                      <w:r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s</w:t>
                      </w: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8B9F5B1" w14:textId="77777777" w:rsidR="0027682F" w:rsidRPr="00FA7826" w:rsidRDefault="0027682F" w:rsidP="0027682F">
                      <w:pPr>
                        <w:pStyle w:val="paragraph"/>
                        <w:spacing w:before="0" w:beforeAutospacing="0" w:after="0" w:afterAutospacing="0"/>
                        <w:textAlignment w:val="baseline"/>
                      </w:pPr>
                      <w:r w:rsidRPr="002E3202">
                        <w:rPr>
                          <w:rStyle w:val="normaltextrun"/>
                          <w:rFonts w:ascii="Arial" w:hAnsi="Arial" w:cs="Arial"/>
                          <w:color w:val="000000"/>
                          <w:position w:val="1"/>
                          <w:sz w:val="20"/>
                          <w:szCs w:val="20"/>
                        </w:rPr>
                        <w:t>(n = 3)</w:t>
                      </w:r>
                      <w:r w:rsidRPr="002E3202">
                        <w:rPr>
                          <w:rStyle w:val="eop"/>
                          <w:rFonts w:ascii="Arial" w:hAnsi="Arial" w:cs="Arial"/>
                          <w:sz w:val="20"/>
                          <w:szCs w:val="20"/>
                        </w:rPr>
                        <w:t>​</w:t>
                      </w:r>
                    </w:p>
                  </w:txbxContent>
                </v:textbox>
              </v:rect>
            </w:pict>
          </mc:Fallback>
        </mc:AlternateContent>
      </w:r>
    </w:p>
    <w:p w14:paraId="7AD3E732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82144" behindDoc="0" locked="0" layoutInCell="1" allowOverlap="1" wp14:anchorId="6E1CBE23" wp14:editId="5FB72585">
                <wp:simplePos x="0" y="0"/>
                <wp:positionH relativeFrom="column">
                  <wp:posOffset>2453640</wp:posOffset>
                </wp:positionH>
                <wp:positionV relativeFrom="paragraph">
                  <wp:posOffset>92709</wp:posOffset>
                </wp:positionV>
                <wp:extent cx="563245" cy="0"/>
                <wp:effectExtent l="0" t="76200" r="8255" b="76200"/>
                <wp:wrapNone/>
                <wp:docPr id="49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88CCE9" id="Straight Arrow Connector 15" o:spid="_x0000_s1026" type="#_x0000_t32" style="position:absolute;margin-left:193.2pt;margin-top:7.3pt;width:44.35pt;height:0;z-index:2517821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XAumft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30944" behindDoc="0" locked="0" layoutInCell="1" allowOverlap="1" wp14:anchorId="1027533C" wp14:editId="4FB0D832">
                <wp:simplePos x="0" y="0"/>
                <wp:positionH relativeFrom="column">
                  <wp:posOffset>2453640</wp:posOffset>
                </wp:positionH>
                <wp:positionV relativeFrom="paragraph">
                  <wp:posOffset>92709</wp:posOffset>
                </wp:positionV>
                <wp:extent cx="563245" cy="0"/>
                <wp:effectExtent l="0" t="76200" r="8255" b="76200"/>
                <wp:wrapNone/>
                <wp:docPr id="497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2A202E" id="Straight Arrow Connector 15" o:spid="_x0000_s1026" type="#_x0000_t32" style="position:absolute;margin-left:193.2pt;margin-top:7.3pt;width:44.35pt;height:0;z-index:25173094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E595D28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355781E7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807744" behindDoc="0" locked="0" layoutInCell="1" allowOverlap="1" wp14:anchorId="4E62E73B" wp14:editId="434D9FF2">
                <wp:simplePos x="0" y="0"/>
                <wp:positionH relativeFrom="column">
                  <wp:posOffset>1500504</wp:posOffset>
                </wp:positionH>
                <wp:positionV relativeFrom="paragraph">
                  <wp:posOffset>22860</wp:posOffset>
                </wp:positionV>
                <wp:extent cx="0" cy="281305"/>
                <wp:effectExtent l="76200" t="0" r="38100" b="42545"/>
                <wp:wrapNone/>
                <wp:docPr id="498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B4A66B" id="Straight Arrow Connector 35" o:spid="_x0000_s1026" type="#_x0000_t32" style="position:absolute;margin-left:118.15pt;margin-top:1.8pt;width:0;height:22.15pt;z-index:2518077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LDsh&#10;/d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755520" behindDoc="0" locked="0" layoutInCell="1" allowOverlap="1" wp14:anchorId="13FDD4C4" wp14:editId="0BD8327B">
                <wp:simplePos x="0" y="0"/>
                <wp:positionH relativeFrom="column">
                  <wp:posOffset>1500504</wp:posOffset>
                </wp:positionH>
                <wp:positionV relativeFrom="paragraph">
                  <wp:posOffset>22860</wp:posOffset>
                </wp:positionV>
                <wp:extent cx="0" cy="281305"/>
                <wp:effectExtent l="76200" t="0" r="38100" b="42545"/>
                <wp:wrapNone/>
                <wp:docPr id="499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F8DBE6" id="Straight Arrow Connector 35" o:spid="_x0000_s1026" type="#_x0000_t32" style="position:absolute;margin-left:118.15pt;margin-top:1.8pt;width:0;height:22.15pt;z-index:2517555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LDsh&#10;/d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91F417F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001552E8" wp14:editId="4D1A46ED">
                <wp:simplePos x="0" y="0"/>
                <wp:positionH relativeFrom="column">
                  <wp:posOffset>4741606</wp:posOffset>
                </wp:positionH>
                <wp:positionV relativeFrom="paragraph">
                  <wp:posOffset>148672</wp:posOffset>
                </wp:positionV>
                <wp:extent cx="1595383" cy="530942"/>
                <wp:effectExtent l="0" t="0" r="24130" b="21590"/>
                <wp:wrapNone/>
                <wp:docPr id="50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5383" cy="530942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B97F51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sought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trieval</w:t>
                            </w:r>
                            <w:proofErr w:type="gramEnd"/>
                          </w:p>
                          <w:p w14:paraId="605619D2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8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1552E8" id="Rectangle 8" o:spid="_x0000_s1078" style="position:absolute;margin-left:373.35pt;margin-top:11.7pt;width:125.6pt;height:41.8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" filled="f" strokecolor="windowText" strokeweight="1pt">
                <v:path arrowok="t"/>
                <v:textbox>
                  <w:txbxContent>
                    <w:p w14:paraId="4DB97F51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sought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trieval</w:t>
                      </w:r>
                      <w:proofErr w:type="gramEnd"/>
                    </w:p>
                    <w:p w14:paraId="605619D2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8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0A963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41FD83B" wp14:editId="3211FD9E">
                <wp:simplePos x="0" y="0"/>
                <wp:positionH relativeFrom="column">
                  <wp:posOffset>-1120140</wp:posOffset>
                </wp:positionH>
                <wp:positionV relativeFrom="paragraph">
                  <wp:posOffset>312420</wp:posOffset>
                </wp:positionV>
                <wp:extent cx="2707640" cy="262890"/>
                <wp:effectExtent l="3175" t="0" r="19685" b="19685"/>
                <wp:wrapNone/>
                <wp:docPr id="504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70764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A83AA" w14:textId="77777777" w:rsidR="0027682F" w:rsidRPr="00D50C4C" w:rsidRDefault="0027682F" w:rsidP="0027682F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FD83B" id="_x0000_s1079" type="#_x0000_t176" style="position:absolute;margin-left:-88.2pt;margin-top:24.6pt;width:213.2pt;height:20.7pt;rotation:-9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" fillcolor="white [3212]" strokeweight="1pt">
                <v:textbox style="layout-flow:vertical;mso-layout-flow-alt:bottom-to-top">
                  <w:txbxContent>
                    <w:p w14:paraId="6A5A83AA" w14:textId="77777777" w:rsidR="0027682F" w:rsidRPr="00D50C4C" w:rsidRDefault="0027682F" w:rsidP="0027682F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630F055E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524DCF26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823104" behindDoc="0" locked="0" layoutInCell="1" allowOverlap="1" wp14:anchorId="0B92DAD9" wp14:editId="1BE260A5">
                <wp:simplePos x="0" y="0"/>
                <wp:positionH relativeFrom="column">
                  <wp:posOffset>5538470</wp:posOffset>
                </wp:positionH>
                <wp:positionV relativeFrom="paragraph">
                  <wp:posOffset>167376</wp:posOffset>
                </wp:positionV>
                <wp:extent cx="0" cy="281305"/>
                <wp:effectExtent l="76200" t="0" r="57150" b="61595"/>
                <wp:wrapNone/>
                <wp:docPr id="50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037301" id="Straight Arrow Connector 22" o:spid="_x0000_s1026" type="#_x0000_t32" style="position:absolute;margin-left:436.1pt;margin-top:13.2pt;width:0;height:22.15pt;z-index:2518231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E10C325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341B09DB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6A25B0E" wp14:editId="2D8BFC02">
                <wp:simplePos x="0" y="0"/>
                <wp:positionH relativeFrom="column">
                  <wp:posOffset>6927011</wp:posOffset>
                </wp:positionH>
                <wp:positionV relativeFrom="paragraph">
                  <wp:posOffset>127899</wp:posOffset>
                </wp:positionV>
                <wp:extent cx="1259457" cy="681355"/>
                <wp:effectExtent l="0" t="0" r="17145" b="23495"/>
                <wp:wrapNone/>
                <wp:docPr id="50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59457" cy="68135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17A87B" w14:textId="77777777" w:rsidR="0027682F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Reports excluded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 w14:paraId="2CA74A01" w14:textId="77777777" w:rsidR="0027682F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Other </w:t>
                            </w: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6</w:t>
                            </w: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28CEE19B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Population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A25B0E" id="Rectangle 12" o:spid="_x0000_s1080" style="position:absolute;margin-left:545.45pt;margin-top:10.05pt;width:99.15pt;height:53.6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" filled="f" strokecolor="windowText" strokeweight="1pt">
                <v:path arrowok="t"/>
                <v:textbox>
                  <w:txbxContent>
                    <w:p w14:paraId="3E17A87B" w14:textId="77777777" w:rsidR="0027682F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>Reports excluded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:</w:t>
                      </w:r>
                    </w:p>
                    <w:p w14:paraId="2CA74A01" w14:textId="77777777" w:rsidR="0027682F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Other </w:t>
                      </w: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6</w:t>
                      </w: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28CEE19B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Population (n = 1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E4F9CFC" wp14:editId="7F465B97">
                <wp:simplePos x="0" y="0"/>
                <wp:positionH relativeFrom="column">
                  <wp:posOffset>4744528</wp:posOffset>
                </wp:positionH>
                <wp:positionV relativeFrom="paragraph">
                  <wp:posOffset>119272</wp:posOffset>
                </wp:positionV>
                <wp:extent cx="1604514" cy="697865"/>
                <wp:effectExtent l="0" t="0" r="15240" b="26035"/>
                <wp:wrapNone/>
                <wp:docPr id="50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4514" cy="6978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3DD3C93" w14:textId="77777777" w:rsidR="0027682F" w:rsidRPr="00F250A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assessed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ligib</w:t>
                            </w: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ility</w:t>
                            </w:r>
                            <w:proofErr w:type="gramEnd"/>
                          </w:p>
                          <w:p w14:paraId="0969C4FF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F250A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18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F9CFC" id="Rectangle 11" o:spid="_x0000_s1081" style="position:absolute;margin-left:373.6pt;margin-top:9.4pt;width:126.35pt;height:54.9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" filled="f" strokecolor="windowText" strokeweight="1pt">
                <v:path arrowok="t"/>
                <v:textbox>
                  <w:txbxContent>
                    <w:p w14:paraId="73DD3C93" w14:textId="77777777" w:rsidR="0027682F" w:rsidRPr="00F250A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assessed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eligib</w:t>
                      </w: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>ility</w:t>
                      </w:r>
                      <w:proofErr w:type="gramEnd"/>
                    </w:p>
                    <w:p w14:paraId="0969C4FF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F250A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18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934AD5C" wp14:editId="04EB85DB">
                <wp:simplePos x="0" y="0"/>
                <wp:positionH relativeFrom="column">
                  <wp:posOffset>3035935</wp:posOffset>
                </wp:positionH>
                <wp:positionV relativeFrom="paragraph">
                  <wp:posOffset>114300</wp:posOffset>
                </wp:positionV>
                <wp:extent cx="1599565" cy="697865"/>
                <wp:effectExtent l="0" t="0" r="19685" b="26035"/>
                <wp:wrapNone/>
                <wp:docPr id="50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9565" cy="6978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2777E5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</w:t>
                            </w:r>
                            <w:r w:rsidRPr="00E74343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xcluded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:</w:t>
                            </w:r>
                          </w:p>
                          <w:p w14:paraId="5C2F5E16" w14:textId="77777777" w:rsidR="0027682F" w:rsidRPr="003F69E5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Population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83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2039604A" w14:textId="77777777" w:rsidR="0027682F" w:rsidRPr="003F69E5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Outcomes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53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542FB8BE" w14:textId="77777777" w:rsidR="0027682F" w:rsidRPr="003F69E5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Study design 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7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  <w:p w14:paraId="45CF4443" w14:textId="77777777" w:rsidR="0027682F" w:rsidRPr="003F69E5" w:rsidRDefault="0027682F" w:rsidP="0027682F">
                            <w:pPr>
                              <w:spacing w:before="0"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34AD5C" id="_x0000_s1082" style="position:absolute;margin-left:239.05pt;margin-top:9pt;width:125.95pt;height:54.9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" filled="f" strokecolor="windowText" strokeweight="1pt">
                <v:path arrowok="t"/>
                <v:textbox>
                  <w:txbxContent>
                    <w:p w14:paraId="432777E5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</w:t>
                      </w:r>
                      <w:r w:rsidRPr="00E74343">
                        <w:rPr>
                          <w:rFonts w:ascii="Arial" w:hAnsi="Arial" w:cs="Arial"/>
                          <w:color w:val="000000"/>
                          <w:sz w:val="20"/>
                        </w:rPr>
                        <w:t>excluded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:</w:t>
                      </w:r>
                    </w:p>
                    <w:p w14:paraId="5C2F5E16" w14:textId="77777777" w:rsidR="0027682F" w:rsidRPr="003F69E5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Population 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83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2039604A" w14:textId="77777777" w:rsidR="0027682F" w:rsidRPr="003F69E5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Outcomes 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53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542FB8BE" w14:textId="77777777" w:rsidR="0027682F" w:rsidRPr="003F69E5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Study design 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7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  <w:p w14:paraId="45CF4443" w14:textId="77777777" w:rsidR="0027682F" w:rsidRPr="003F69E5" w:rsidRDefault="0027682F" w:rsidP="0027682F">
                      <w:pPr>
                        <w:spacing w:before="0" w:after="0" w:line="240" w:lineRule="auto"/>
                        <w:ind w:left="284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A7AD775" wp14:editId="35A8867C">
                <wp:simplePos x="0" y="0"/>
                <wp:positionH relativeFrom="column">
                  <wp:posOffset>560705</wp:posOffset>
                </wp:positionH>
                <wp:positionV relativeFrom="paragraph">
                  <wp:posOffset>101600</wp:posOffset>
                </wp:positionV>
                <wp:extent cx="1882775" cy="690114"/>
                <wp:effectExtent l="0" t="0" r="22225" b="15240"/>
                <wp:wrapNone/>
                <wp:docPr id="509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2775" cy="69011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B439653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Reports assessed for </w:t>
                            </w:r>
                            <w:proofErr w:type="gramStart"/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eligibility</w:t>
                            </w:r>
                            <w:proofErr w:type="gramEnd"/>
                          </w:p>
                          <w:p w14:paraId="1AEAEEA8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284</w:t>
                            </w:r>
                            <w:r w:rsidRPr="003F69E5"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7AD775" id="_x0000_s1083" style="position:absolute;margin-left:44.15pt;margin-top:8pt;width:148.25pt;height:54.3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" filled="f" strokecolor="windowText" strokeweight="1pt">
                <v:path arrowok="t"/>
                <v:textbox>
                  <w:txbxContent>
                    <w:p w14:paraId="6B439653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Reports assessed for </w:t>
                      </w:r>
                      <w:proofErr w:type="gramStart"/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eligibility</w:t>
                      </w:r>
                      <w:proofErr w:type="gramEnd"/>
                    </w:p>
                    <w:p w14:paraId="1AEAEEA8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</w:rPr>
                        <w:t>284</w:t>
                      </w:r>
                      <w:r w:rsidRPr="003F69E5">
                        <w:rPr>
                          <w:rFonts w:ascii="Arial" w:hAnsi="Arial" w:cs="Arial"/>
                          <w:color w:val="000000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C55DEDE" w14:textId="77777777" w:rsidR="0027682F" w:rsidRPr="00623FDF" w:rsidRDefault="0027682F" w:rsidP="0027682F">
      <w:pPr>
        <w:pStyle w:val="CommentText"/>
        <w:rPr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838464" behindDoc="0" locked="0" layoutInCell="1" allowOverlap="1" wp14:anchorId="1D3C1ADE" wp14:editId="25DF65A1">
                <wp:simplePos x="0" y="0"/>
                <wp:positionH relativeFrom="column">
                  <wp:posOffset>6352911</wp:posOffset>
                </wp:positionH>
                <wp:positionV relativeFrom="paragraph">
                  <wp:posOffset>288925</wp:posOffset>
                </wp:positionV>
                <wp:extent cx="563245" cy="0"/>
                <wp:effectExtent l="0" t="76200" r="27305" b="95250"/>
                <wp:wrapNone/>
                <wp:docPr id="510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D54585" id="Straight Arrow Connector 24" o:spid="_x0000_s1026" type="#_x0000_t32" style="position:absolute;margin-left:500.25pt;margin-top:22.75pt;width:44.35pt;height:0;z-index:2518384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AFnmuHeAAAACw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787264" behindDoc="0" locked="0" layoutInCell="1" allowOverlap="1" wp14:anchorId="064AA70F" wp14:editId="78F7AE8E">
                <wp:simplePos x="0" y="0"/>
                <wp:positionH relativeFrom="column">
                  <wp:posOffset>2451100</wp:posOffset>
                </wp:positionH>
                <wp:positionV relativeFrom="paragraph">
                  <wp:posOffset>285115</wp:posOffset>
                </wp:positionV>
                <wp:extent cx="563245" cy="0"/>
                <wp:effectExtent l="0" t="76200" r="27305" b="95250"/>
                <wp:wrapNone/>
                <wp:docPr id="511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48184B" id="Straight Arrow Connector 24" o:spid="_x0000_s1026" type="#_x0000_t32" style="position:absolute;margin-left:193pt;margin-top:22.45pt;width:44.35pt;height:0;z-index:251787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553A8FD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586D08C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0F0820F" wp14:editId="35BA58AF">
                <wp:simplePos x="0" y="0"/>
                <wp:positionH relativeFrom="column">
                  <wp:posOffset>2427605</wp:posOffset>
                </wp:positionH>
                <wp:positionV relativeFrom="paragraph">
                  <wp:posOffset>137160</wp:posOffset>
                </wp:positionV>
                <wp:extent cx="3131820" cy="972185"/>
                <wp:effectExtent l="38100" t="0" r="30480" b="94615"/>
                <wp:wrapNone/>
                <wp:docPr id="512" name="Connector: Elbow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131820" cy="972185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7BFBA" id="Connector: Elbow 42" o:spid="_x0000_s1026" type="#_x0000_t34" style="position:absolute;margin-left:191.15pt;margin-top:10.8pt;width:246.6pt;height:76.55pt;flip:x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" adj="11" strokecolor="windowText" strokeweight=".5pt">
                <v:stroke endarrow="block"/>
                <o:lock v:ext="edit" shapetype="f"/>
              </v:shape>
            </w:pict>
          </mc:Fallback>
        </mc:AlternateContent>
      </w:r>
      <w:r w:rsidRPr="00623FDF">
        <w:rPr>
          <w:noProof/>
          <w:lang w:val="en-US"/>
        </w:rPr>
        <mc:AlternateContent>
          <mc:Choice Requires="wps">
            <w:drawing>
              <wp:anchor distT="0" distB="0" distL="114299" distR="114299" simplePos="0" relativeHeight="251833344" behindDoc="0" locked="0" layoutInCell="1" allowOverlap="1" wp14:anchorId="48E9063E" wp14:editId="2EA15C1B">
                <wp:simplePos x="0" y="0"/>
                <wp:positionH relativeFrom="column">
                  <wp:posOffset>1498600</wp:posOffset>
                </wp:positionH>
                <wp:positionV relativeFrom="paragraph">
                  <wp:posOffset>117475</wp:posOffset>
                </wp:positionV>
                <wp:extent cx="0" cy="548640"/>
                <wp:effectExtent l="76200" t="0" r="57150" b="60960"/>
                <wp:wrapNone/>
                <wp:docPr id="513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C31F34" id="Straight Arrow Connector 36" o:spid="_x0000_s1026" type="#_x0000_t32" style="position:absolute;margin-left:118pt;margin-top:9.25pt;width:0;height:43.2pt;z-index:2518333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FFB4E26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6F1BFA1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3514355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F573AA4" wp14:editId="5071A6AE">
                <wp:simplePos x="0" y="0"/>
                <wp:positionH relativeFrom="column">
                  <wp:posOffset>565688</wp:posOffset>
                </wp:positionH>
                <wp:positionV relativeFrom="paragraph">
                  <wp:posOffset>172171</wp:posOffset>
                </wp:positionV>
                <wp:extent cx="1859915" cy="813661"/>
                <wp:effectExtent l="0" t="0" r="26035" b="24765"/>
                <wp:wrapNone/>
                <wp:docPr id="5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59915" cy="81366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4468C2" w14:textId="77777777" w:rsidR="0027682F" w:rsidRPr="003F69E5" w:rsidRDefault="0027682F" w:rsidP="0027682F">
                            <w:pPr>
                              <w:spacing w:before="0" w:after="0" w:line="24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 w:rsidRPr="00782782">
                              <w:rPr>
                                <w:rFonts w:ascii="Arial" w:hAnsi="Arial"/>
                                <w:color w:val="000000"/>
                                <w:sz w:val="20"/>
                                <w:lang w:val="en-US"/>
                              </w:rPr>
                              <w:t>Reports of included studies</w:t>
                            </w:r>
                            <w:r w:rsidRPr="00755A6D"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(n = 14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  <w:t>2</w:t>
                            </w:r>
                            <w:r w:rsidRPr="00755A6D"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  <w:t>) of which 13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  <w:t>5</w:t>
                            </w:r>
                            <w:r w:rsidRPr="00755A6D">
                              <w:rPr>
                                <w:rFonts w:ascii="Arial" w:hAnsi="Arial" w:cs="Arial"/>
                                <w:color w:val="000000"/>
                                <w:sz w:val="20"/>
                                <w:lang w:val="en-US"/>
                              </w:rPr>
                              <w:t xml:space="preserve"> unique studies were included in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73AA4" id="_x0000_s1084" style="position:absolute;margin-left:44.55pt;margin-top:13.55pt;width:146.45pt;height:64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" filled="f" strokecolor="windowText" strokeweight="1pt">
                <v:path arrowok="t"/>
                <v:textbox>
                  <w:txbxContent>
                    <w:p w14:paraId="404468C2" w14:textId="77777777" w:rsidR="0027682F" w:rsidRPr="003F69E5" w:rsidRDefault="0027682F" w:rsidP="0027682F">
                      <w:pPr>
                        <w:spacing w:before="0" w:after="0" w:line="240" w:lineRule="auto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  <w:r w:rsidRPr="00782782">
                        <w:rPr>
                          <w:rFonts w:ascii="Arial" w:hAnsi="Arial"/>
                          <w:color w:val="000000"/>
                          <w:sz w:val="20"/>
                          <w:lang w:val="en-US"/>
                        </w:rPr>
                        <w:t>Reports of included studies</w:t>
                      </w:r>
                      <w:r w:rsidRPr="00755A6D">
                        <w:rPr>
                          <w:rFonts w:ascii="Arial" w:hAnsi="Arial" w:cs="Arial"/>
                          <w:color w:val="000000"/>
                          <w:sz w:val="20"/>
                          <w:lang w:val="en-US"/>
                        </w:rPr>
                        <w:t xml:space="preserve"> (n = 14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lang w:val="en-US"/>
                        </w:rPr>
                        <w:t>2</w:t>
                      </w:r>
                      <w:r w:rsidRPr="00755A6D">
                        <w:rPr>
                          <w:rFonts w:ascii="Arial" w:hAnsi="Arial" w:cs="Arial"/>
                          <w:color w:val="000000"/>
                          <w:sz w:val="20"/>
                          <w:lang w:val="en-US"/>
                        </w:rPr>
                        <w:t>) of which 13</w:t>
                      </w:r>
                      <w:r>
                        <w:rPr>
                          <w:rFonts w:ascii="Arial" w:hAnsi="Arial" w:cs="Arial"/>
                          <w:color w:val="000000"/>
                          <w:sz w:val="20"/>
                          <w:lang w:val="en-US"/>
                        </w:rPr>
                        <w:t>5</w:t>
                      </w:r>
                      <w:r w:rsidRPr="00755A6D">
                        <w:rPr>
                          <w:rFonts w:ascii="Arial" w:hAnsi="Arial" w:cs="Arial"/>
                          <w:color w:val="000000"/>
                          <w:sz w:val="20"/>
                          <w:lang w:val="en-US"/>
                        </w:rPr>
                        <w:t xml:space="preserve"> unique studies were included in review</w:t>
                      </w:r>
                    </w:p>
                  </w:txbxContent>
                </v:textbox>
              </v:rect>
            </w:pict>
          </mc:Fallback>
        </mc:AlternateContent>
      </w:r>
    </w:p>
    <w:p w14:paraId="5F90BE10" w14:textId="77777777" w:rsidR="0027682F" w:rsidRPr="00623FDF" w:rsidRDefault="0027682F" w:rsidP="0027682F">
      <w:pPr>
        <w:spacing w:before="0" w:after="0" w:line="240" w:lineRule="auto"/>
        <w:rPr>
          <w:rFonts w:ascii="Calibri" w:eastAsia="Calibri" w:hAnsi="Calibri" w:cs="Times New Roman"/>
          <w:szCs w:val="22"/>
          <w:lang w:val="en-US"/>
        </w:rPr>
      </w:pPr>
    </w:p>
    <w:p w14:paraId="06FCCDE3" w14:textId="4ABEE819" w:rsidR="00CA3529" w:rsidRDefault="0027682F" w:rsidP="00CA3529">
      <w:pPr>
        <w:spacing w:before="0"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  <w:r w:rsidRPr="00623F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81088" behindDoc="0" locked="0" layoutInCell="1" allowOverlap="1" wp14:anchorId="331439DA" wp14:editId="29696D70">
                <wp:simplePos x="0" y="0"/>
                <wp:positionH relativeFrom="column">
                  <wp:posOffset>-193040</wp:posOffset>
                </wp:positionH>
                <wp:positionV relativeFrom="paragraph">
                  <wp:posOffset>130175</wp:posOffset>
                </wp:positionV>
                <wp:extent cx="848360" cy="262890"/>
                <wp:effectExtent l="6985" t="0" r="15875" b="15875"/>
                <wp:wrapNone/>
                <wp:docPr id="515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848360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731AC" w14:textId="77777777" w:rsidR="0027682F" w:rsidRPr="00D50C4C" w:rsidRDefault="0027682F" w:rsidP="0027682F">
                            <w:pPr>
                              <w:spacing w:before="0"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</w:pPr>
                            <w:r w:rsidRPr="00D50C4C">
                              <w:rPr>
                                <w:rFonts w:ascii="Arial" w:hAnsi="Arial" w:cs="Arial"/>
                                <w:b/>
                                <w:sz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439DA" id="_x0000_s1085" type="#_x0000_t176" style="position:absolute;margin-left:-15.2pt;margin-top:10.25pt;width:66.8pt;height:20.7pt;rotation:-90;z-index:25148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" fillcolor="white [3212]" strokeweight="1pt">
                <v:textbox style="layout-flow:vertical;mso-layout-flow-alt:bottom-to-top">
                  <w:txbxContent>
                    <w:p w14:paraId="3EB731AC" w14:textId="77777777" w:rsidR="0027682F" w:rsidRPr="00D50C4C" w:rsidRDefault="0027682F" w:rsidP="0027682F">
                      <w:pPr>
                        <w:spacing w:before="0"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0"/>
                        </w:rPr>
                      </w:pPr>
                      <w:r w:rsidRPr="00D50C4C">
                        <w:rPr>
                          <w:rFonts w:ascii="Arial" w:hAnsi="Arial" w:cs="Arial"/>
                          <w:b/>
                          <w:sz w:val="20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B941174" w14:textId="77777777" w:rsidR="00CA3529" w:rsidRDefault="00CA3529" w:rsidP="00CA3529">
      <w:pPr>
        <w:spacing w:before="0"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7F444BB7" w14:textId="77777777" w:rsidR="00CA3529" w:rsidRDefault="00CA3529" w:rsidP="00CA3529">
      <w:pPr>
        <w:spacing w:before="0"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436F4641" w14:textId="77777777" w:rsidR="00CA3529" w:rsidRDefault="00CA3529" w:rsidP="00CA3529">
      <w:pPr>
        <w:spacing w:before="0"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21F0EBFC" w14:textId="77777777" w:rsidR="00CA3529" w:rsidRDefault="00CA3529" w:rsidP="00CA3529">
      <w:pPr>
        <w:spacing w:before="0"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</w:pPr>
    </w:p>
    <w:p w14:paraId="54C401A5" w14:textId="77777777" w:rsidR="00CA3529" w:rsidRDefault="00CA3529" w:rsidP="00CA3529">
      <w:pPr>
        <w:spacing w:before="0" w:after="0" w:line="240" w:lineRule="auto"/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  <w:sectPr w:rsidR="00CA3529" w:rsidSect="00CA3529">
          <w:pgSz w:w="15840" w:h="12240" w:orient="landscape"/>
          <w:pgMar w:top="1440" w:right="1712" w:bottom="1440" w:left="1440" w:header="709" w:footer="709" w:gutter="0"/>
          <w:cols w:space="708"/>
          <w:docGrid w:linePitch="360"/>
        </w:sectPr>
      </w:pPr>
    </w:p>
    <w:p w14:paraId="662D740F" w14:textId="0F42F540" w:rsidR="006B133B" w:rsidRPr="00D50C4C" w:rsidRDefault="00D50C4C" w:rsidP="00CA3529">
      <w:pPr>
        <w:spacing w:before="0" w:after="0" w:line="240" w:lineRule="auto"/>
        <w:rPr>
          <w:rFonts w:ascii="Times New Roman" w:eastAsiaTheme="majorEastAsia" w:hAnsi="Times New Roman" w:cs="Times New Roman"/>
          <w:bCs/>
          <w:color w:val="000000" w:themeColor="text1"/>
          <w:szCs w:val="22"/>
          <w:shd w:val="clear" w:color="auto" w:fill="FFFFFF"/>
          <w:lang w:val="en-US" w:eastAsia="en-GB"/>
        </w:rPr>
      </w:pPr>
      <w:r>
        <w:rPr>
          <w:rFonts w:ascii="Times New Roman" w:eastAsiaTheme="majorEastAsia" w:hAnsi="Times New Roman" w:cs="Times New Roman"/>
          <w:b/>
          <w:color w:val="000000" w:themeColor="text1"/>
          <w:szCs w:val="22"/>
          <w:shd w:val="clear" w:color="auto" w:fill="FFFFFF"/>
          <w:lang w:val="en-US" w:eastAsia="en-GB"/>
        </w:rPr>
        <w:lastRenderedPageBreak/>
        <w:t>Table A3.4</w:t>
      </w:r>
      <w:r w:rsidRPr="00D50C4C">
        <w:rPr>
          <w:rFonts w:ascii="Times New Roman" w:eastAsiaTheme="majorEastAsia" w:hAnsi="Times New Roman" w:cs="Times New Roman"/>
          <w:bCs/>
          <w:color w:val="000000" w:themeColor="text1"/>
          <w:szCs w:val="22"/>
          <w:shd w:val="clear" w:color="auto" w:fill="FFFFFF"/>
          <w:lang w:val="en-US" w:eastAsia="en-GB"/>
        </w:rPr>
        <w:t xml:space="preserve">: </w:t>
      </w:r>
      <w:r w:rsidR="001E1068" w:rsidRPr="00D50C4C">
        <w:rPr>
          <w:rFonts w:ascii="Times New Roman" w:eastAsiaTheme="majorEastAsia" w:hAnsi="Times New Roman" w:cs="Times New Roman"/>
          <w:bCs/>
          <w:color w:val="000000" w:themeColor="text1"/>
          <w:szCs w:val="22"/>
          <w:shd w:val="clear" w:color="auto" w:fill="FFFFFF"/>
          <w:lang w:val="en-US" w:eastAsia="en-GB"/>
        </w:rPr>
        <w:t>List of included studies</w:t>
      </w:r>
      <w:r w:rsidR="001E1068" w:rsidRPr="00D50C4C">
        <w:rPr>
          <w:rFonts w:ascii="Times New Roman" w:hAnsi="Times New Roman" w:cs="Times New Roman"/>
          <w:bCs/>
          <w:szCs w:val="22"/>
          <w:lang w:val="en-US"/>
        </w:rPr>
        <w:t xml:space="preserve"> for </w:t>
      </w:r>
      <w:r w:rsidR="005A0EC3" w:rsidRPr="00D50C4C">
        <w:rPr>
          <w:rFonts w:ascii="Times New Roman" w:eastAsia="MS Mincho" w:hAnsi="Times New Roman" w:cs="Times New Roman"/>
          <w:bCs/>
          <w:snapToGrid w:val="0"/>
          <w:szCs w:val="22"/>
          <w:lang w:val="en-US"/>
        </w:rPr>
        <w:t xml:space="preserve">caregivers of patients with T1D of any duration </w:t>
      </w:r>
      <w:proofErr w:type="gramStart"/>
      <w:r w:rsidR="007E6C30" w:rsidRPr="00D50C4C">
        <w:rPr>
          <w:rFonts w:ascii="Times New Roman" w:eastAsia="MS Mincho" w:hAnsi="Times New Roman" w:cs="Times New Roman"/>
          <w:bCs/>
          <w:snapToGrid w:val="0"/>
          <w:szCs w:val="22"/>
          <w:lang w:val="en-US"/>
        </w:rPr>
        <w:t>SLR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122"/>
        <w:gridCol w:w="7228"/>
      </w:tblGrid>
      <w:tr w:rsidR="007244A9" w:rsidRPr="001E04DE" w14:paraId="502620D0" w14:textId="77777777" w:rsidTr="00D50C4C">
        <w:trPr>
          <w:trHeight w:val="300"/>
          <w:tblHeader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C47F1" w14:textId="77777777" w:rsidR="007244A9" w:rsidRPr="00671385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First Author &amp; Year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0C158" w14:textId="77777777" w:rsidR="007244A9" w:rsidRPr="00671385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D50C4C">
              <w:rPr>
                <w:rFonts w:ascii="Times New Roman" w:eastAsia="Calibri" w:hAnsi="Times New Roman" w:cs="Times New Roman"/>
                <w:b/>
                <w:bCs/>
                <w:sz w:val="20"/>
                <w:lang w:val="en-US"/>
              </w:rPr>
              <w:t>Title</w:t>
            </w:r>
          </w:p>
        </w:tc>
      </w:tr>
      <w:tr w:rsidR="007244A9" w:rsidRPr="001E04DE" w14:paraId="5E01A56C" w14:textId="77777777" w:rsidTr="00015C57">
        <w:trPr>
          <w:trHeight w:val="300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5AF37" w14:textId="469AD0E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bitbol 2021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FC12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When low blood sugars cause high anxiety: Fear of hypoglycemia among parents of youth with type 1 diabetes mellitus</w:t>
            </w:r>
          </w:p>
        </w:tc>
      </w:tr>
      <w:tr w:rsidR="007244A9" w:rsidRPr="001E04DE" w14:paraId="2623F61B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33F92E" w14:textId="31FFA56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fifi 20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AFE2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esting the theory of resilience and relational load (TRRL) in families with type in diabetes</w:t>
            </w:r>
          </w:p>
        </w:tc>
      </w:tr>
      <w:tr w:rsidR="007244A9" w:rsidRPr="001E04DE" w14:paraId="550EB4B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541EC" w14:textId="494703C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l Ansari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EEBF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elf-reported psychological disorders among the mothers of children with autism spectrum disorder, type 1 diabetes mellitus, and typically developed children</w:t>
            </w:r>
          </w:p>
        </w:tc>
      </w:tr>
      <w:tr w:rsidR="007244A9" w:rsidRPr="001E04DE" w14:paraId="2C3A4E9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80954" w14:textId="4602DC1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ldubayee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AB97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al levels of stress managing a child diagnosed with type 1 diabetes in Riyadh: A cross sectional study</w:t>
            </w:r>
          </w:p>
        </w:tc>
      </w:tr>
      <w:tr w:rsidR="007244A9" w:rsidRPr="001E04DE" w14:paraId="007EAA2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6E062" w14:textId="162DEC8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nderson 200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AF96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yadic measures of the parent–child relationship during the transition to adolescence and glycemic control in children with type 1 diabetes</w:t>
            </w:r>
          </w:p>
        </w:tc>
      </w:tr>
      <w:tr w:rsidR="007244A9" w:rsidRPr="001E04DE" w14:paraId="51CC980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35E50" w14:textId="258C7602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skari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5CE0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ealth-related quality of life of Pakistani adolescents with type 1 diabetes and their parents</w:t>
            </w:r>
          </w:p>
        </w:tc>
      </w:tr>
      <w:tr w:rsidR="007244A9" w:rsidRPr="001E04DE" w14:paraId="039D9A5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1F5D7" w14:textId="42C1412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uslander 199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1036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thers' satisfaction with medical care: Perceptions of racism, family stress, and medical outcomes in children with diabetes</w:t>
            </w:r>
          </w:p>
        </w:tc>
      </w:tr>
      <w:tr w:rsidR="007244A9" w:rsidRPr="001E04DE" w14:paraId="0375FEE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77784" w14:textId="0FD9D315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Barbed </w:t>
            </w: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errandez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F0D05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mpact on the well-being perceived by caregivers of children and adolescents with type 1 diabetes following the use of interstitial glucose measurement systems</w:t>
            </w:r>
          </w:p>
        </w:tc>
      </w:tr>
      <w:tr w:rsidR="007244A9" w:rsidRPr="001E04DE" w14:paraId="2262962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01D69" w14:textId="0DC7C69E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arnard 2016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521E8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mpact of type 1 diabetes technology on family members/significant others of people with diabetes</w:t>
            </w:r>
          </w:p>
        </w:tc>
      </w:tr>
      <w:tr w:rsidR="007244A9" w:rsidRPr="001E04DE" w14:paraId="002ACDD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80E78" w14:textId="125724C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erg 200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FEE6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ther-child appraised involvement in coping with diabetes stressors and emotional adjustment</w:t>
            </w:r>
          </w:p>
        </w:tc>
      </w:tr>
      <w:tr w:rsidR="007244A9" w:rsidRPr="001E04DE" w14:paraId="353EE27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6E5A8" w14:textId="223C824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everidge 2006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514E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ther and adolescent representations of illness ownership and stressful events surrounding diabetes</w:t>
            </w:r>
          </w:p>
        </w:tc>
      </w:tr>
      <w:tr w:rsidR="007244A9" w:rsidRPr="001E04DE" w14:paraId="1F2569A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24040" w14:textId="5CD3978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omba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7B55C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xperiences in sensor-augmented pump therapy in families with two children with type 1 diabetes: A qualitative study</w:t>
            </w:r>
          </w:p>
        </w:tc>
      </w:tr>
      <w:tr w:rsidR="007244A9" w:rsidRPr="001E04DE" w14:paraId="5CEC1795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326B2" w14:textId="7DDDDF80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oogerd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0849C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ugarsquare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, a web-based patient portal for parents of a child with type 1 diabetes: Multicenter randomized controlled feasibility trial</w:t>
            </w:r>
          </w:p>
        </w:tc>
      </w:tr>
      <w:tr w:rsidR="007244A9" w:rsidRPr="001E04DE" w14:paraId="33E19E1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190D5" w14:textId="47F085FD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oogerd 201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E363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ssessment of psychosocial problems in children with type 1 diabetes and their families: The added value of using standardized questionnaires in addition to clinical estimations of nurses and pediatricians</w:t>
            </w:r>
          </w:p>
        </w:tc>
      </w:tr>
      <w:tr w:rsidR="007244A9" w:rsidRPr="001E04DE" w14:paraId="13EF53C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B8DBB" w14:textId="44B7202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oogerd 201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93EE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s’ experiences, needs, and preferences in pediatric diabetes care: Suggestions for improvement of care and the possible role of the internet a qualitative study</w:t>
            </w:r>
          </w:p>
        </w:tc>
      </w:tr>
      <w:tr w:rsidR="007244A9" w:rsidRPr="001E04DE" w14:paraId="7935692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DB8AE" w14:textId="2BF6C52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owes 200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2DEA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ronic sorrow in parents of children with type 1 diabetes</w:t>
            </w:r>
          </w:p>
        </w:tc>
      </w:tr>
      <w:tr w:rsidR="007244A9" w:rsidRPr="001E04DE" w14:paraId="2B320161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1053B1" w14:textId="40406C6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uckloh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0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67624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iabetes complications in youth: Qualitative analysis of parents' perspectives of family learning and knowledge</w:t>
            </w:r>
          </w:p>
        </w:tc>
      </w:tr>
      <w:tr w:rsidR="007244A9" w:rsidRPr="001E04DE" w14:paraId="0F9B358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BB9EF" w14:textId="17ED0EB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urckhardt 20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8DB8C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Use of remote monitoring with continuous glucose monitoring in young children with type 1 diabetes: The parents' perspective</w:t>
            </w:r>
          </w:p>
        </w:tc>
      </w:tr>
      <w:tr w:rsidR="007244A9" w:rsidRPr="001E04DE" w14:paraId="2B020932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61EB5D" w14:textId="1C789F4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utler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F2EC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arriers and facilitators to involvement in children’s diabetes management among minority parents</w:t>
            </w:r>
          </w:p>
        </w:tc>
      </w:tr>
      <w:tr w:rsidR="007244A9" w:rsidRPr="001E04DE" w14:paraId="3911D595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77D89" w14:textId="201719E5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apistrant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07B75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ental health and well-being among type 1 diabetes caregivers in India: Evidence from the IDREAM study</w:t>
            </w:r>
          </w:p>
        </w:tc>
      </w:tr>
      <w:tr w:rsidR="007244A9" w:rsidRPr="001E04DE" w14:paraId="1F83B01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B7F88" w14:textId="565F3E00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astensøe‐Seidenfaden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986C6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solated thoughts and feelings and unsolved concerns: Adolescents’ and parents’ perspectives on living with type 1 diabetes—a qualitative study using visual storytelling</w:t>
            </w:r>
          </w:p>
        </w:tc>
      </w:tr>
      <w:tr w:rsidR="007244A9" w:rsidRPr="001E04DE" w14:paraId="7FC399D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83CAD" w14:textId="35304BB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aney 199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C812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ransactional patterns of child, mother, and father adjustment in insulin-dependent diabetes mellitus: A prospective study</w:t>
            </w:r>
          </w:p>
        </w:tc>
      </w:tr>
      <w:tr w:rsidR="007244A9" w:rsidRPr="001E04DE" w14:paraId="719AE3E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2DEA6" w14:textId="4244010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arron-Prochownik 200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449A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aternal health-related coping patterns and health and adjustment outcomes in children with type 1 diabetes</w:t>
            </w:r>
          </w:p>
        </w:tc>
      </w:tr>
      <w:tr w:rsidR="007244A9" w:rsidRPr="001E04DE" w14:paraId="2B8C2D1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643B9" w14:textId="047F5420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line 201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1079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 pilot study of acute stress symptoms in parents and youth following diagnosis of type I diabetes</w:t>
            </w:r>
          </w:p>
        </w:tc>
      </w:tr>
      <w:tr w:rsidR="007244A9" w:rsidRPr="001E04DE" w14:paraId="2749ADE1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A2538" w14:textId="41577B4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sta-Cordella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29DB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entalizing in mothers and children with type 1 diabetes</w:t>
            </w:r>
          </w:p>
        </w:tc>
      </w:tr>
      <w:tr w:rsidR="007244A9" w:rsidRPr="001E04DE" w14:paraId="5B5D381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06B40" w14:textId="57448A7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lastRenderedPageBreak/>
              <w:t>Cox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F604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xperience of caring for a child with type 1 diabetes mellitus in a food-insecure household: A qualitative evaluation</w:t>
            </w:r>
          </w:p>
        </w:tc>
      </w:tr>
      <w:tr w:rsidR="007244A9" w:rsidRPr="001E04DE" w14:paraId="6053AA2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3DC251" w14:textId="721B86C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rocket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46FD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al experiences of short term supported use of a do-it-yourself continuous glucose monitor (DIYRTCGM): A qualitative study</w:t>
            </w:r>
          </w:p>
        </w:tc>
      </w:tr>
      <w:tr w:rsidR="007244A9" w:rsidRPr="001E04DE" w14:paraId="5192BFA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47218" w14:textId="2FD4AA1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unningham 201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89ABD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rom caregiver psychological distress to adolescent glycemic control: The mediating role of perceived burden around diabetes management</w:t>
            </w:r>
          </w:p>
        </w:tc>
      </w:tr>
      <w:tr w:rsidR="007244A9" w:rsidRPr="001E04DE" w14:paraId="5E9C129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06F39" w14:textId="226BBF4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ehn-</w:t>
            </w: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indenberg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79E9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ong-term occupational consequences for families of children with type 1 diabetes: The mothers take the burden</w:t>
            </w:r>
          </w:p>
        </w:tc>
      </w:tr>
      <w:tr w:rsidR="007244A9" w:rsidRPr="001E04DE" w14:paraId="1602561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24835" w14:textId="694F443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lbalshy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8DDD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xploring parental experiences of using a do-it-yourself solution for continuous glucose monitoring among children and adolescents with type 1 diabetes: A qualitative study</w:t>
            </w:r>
          </w:p>
        </w:tc>
      </w:tr>
      <w:tr w:rsidR="007244A9" w:rsidRPr="001E04DE" w14:paraId="5812807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EA9C4" w14:textId="3A7BBAA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shtehardi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3C17C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On the money: Parental perspectives about finances and type 1 diabetes in youth</w:t>
            </w:r>
          </w:p>
        </w:tc>
      </w:tr>
      <w:tr w:rsidR="007244A9" w:rsidRPr="001E04DE" w14:paraId="069CB03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868CB" w14:textId="4AC2BE6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eeley 20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919B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leep in caregivers of children with type 1 diabetes</w:t>
            </w:r>
          </w:p>
        </w:tc>
      </w:tr>
      <w:tr w:rsidR="007244A9" w:rsidRPr="001E04DE" w14:paraId="55A1181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0F7F0" w14:textId="540FEDA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eeley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47BE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leep in parental caregivers and children with type 1 diabetes</w:t>
            </w:r>
          </w:p>
        </w:tc>
      </w:tr>
      <w:tr w:rsidR="007244A9" w:rsidRPr="001E04DE" w14:paraId="31C9F10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70547" w14:textId="17AB826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remont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2281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erspectives on remote glucose monitoring in youth with type 1 diabetes</w:t>
            </w:r>
          </w:p>
        </w:tc>
      </w:tr>
      <w:tr w:rsidR="007244A9" w:rsidRPr="001E04DE" w14:paraId="6A29434A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F4845" w14:textId="74A8C61E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Gallegos 202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44C8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 descriptive study of the quality of life and burden of mothers of children and adolescents with type 1 diabetes</w:t>
            </w:r>
          </w:p>
        </w:tc>
      </w:tr>
      <w:tr w:rsidR="007244A9" w:rsidRPr="001E04DE" w14:paraId="41EB6C3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076312" w14:textId="6E78012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Goldberg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086AD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ense of coherence and parenting representation among parents of adolescents with type 1 diabetes</w:t>
            </w:r>
          </w:p>
        </w:tc>
      </w:tr>
      <w:tr w:rsidR="007244A9" w:rsidRPr="001E04DE" w14:paraId="0B509C21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38438" w14:textId="732AE85D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Grey 201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145D6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ping skills training for parents of children with type 1 diabetes: 12-month outcomes</w:t>
            </w:r>
          </w:p>
        </w:tc>
      </w:tr>
      <w:tr w:rsidR="007244A9" w:rsidRPr="001E04DE" w14:paraId="75E79BFA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251B1" w14:textId="0AFBB1C0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Grover 2016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4B38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ping and caregiving experience of parents of children and adolescents with type-1 diabetes: An exploratory study</w:t>
            </w:r>
          </w:p>
        </w:tc>
      </w:tr>
      <w:tr w:rsidR="007244A9" w:rsidRPr="001E04DE" w14:paraId="0EEC6CC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7BB88" w14:textId="29FFD3A2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mlett 199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2380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ildhood chronic illness as a family stressor</w:t>
            </w:r>
          </w:p>
        </w:tc>
      </w:tr>
      <w:tr w:rsidR="007244A9" w:rsidRPr="001E04DE" w14:paraId="2DD2F10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55739" w14:textId="0ACE519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nna 200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FEC2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s' perceived benefits and barriers of adolescents' diabetes self-management: Part 2</w:t>
            </w:r>
          </w:p>
        </w:tc>
      </w:tr>
      <w:tr w:rsidR="007244A9" w:rsidRPr="001E04DE" w14:paraId="2FAB5F6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56C1E" w14:textId="2E14437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nnonen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174D2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sychological distress of children with early‐onset type 1 diabetes and their mothers' well‐being</w:t>
            </w:r>
          </w:p>
        </w:tc>
      </w:tr>
      <w:tr w:rsidR="007244A9" w:rsidRPr="001E04DE" w14:paraId="3AB064C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8A8D8" w14:textId="61360B7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nson 198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254E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ather-absent adolescents with insulin-dependent diabetes mellitus: A population at risk?</w:t>
            </w:r>
          </w:p>
        </w:tc>
      </w:tr>
      <w:tr w:rsidR="007244A9" w:rsidRPr="001E04DE" w14:paraId="2121F2A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181DD6" w14:textId="1A440C0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nsson 199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D5CE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-rated family climate: A concomitant to metabolic control in juvenile IDDM?</w:t>
            </w:r>
          </w:p>
        </w:tc>
      </w:tr>
      <w:tr w:rsidR="007244A9" w:rsidRPr="001E04DE" w14:paraId="56FE96B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7616A" w14:textId="20C5992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rrington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0EA6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anagement and family burdens endorsed by parents of youth &lt;7 years old with type 1 diabetes</w:t>
            </w:r>
          </w:p>
        </w:tc>
      </w:tr>
      <w:tr w:rsidR="007244A9" w:rsidRPr="001E04DE" w14:paraId="0A1B4502" w14:textId="77777777" w:rsidTr="00015C57">
        <w:trPr>
          <w:trHeight w:val="7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9B882" w14:textId="600C69FE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rris 199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849FD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dolescents with diabetes from single-parent, blended, and intact families: Health-related and family functioning</w:t>
            </w:r>
          </w:p>
        </w:tc>
      </w:tr>
      <w:tr w:rsidR="007244A9" w:rsidRPr="001E04DE" w14:paraId="2AE3FD3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305E3" w14:textId="59786E7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rrison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5BD1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s’ relationship maintenance as a buffer for the stress of their adolescent’s type 1 diabetes</w:t>
            </w:r>
          </w:p>
        </w:tc>
      </w:tr>
      <w:tr w:rsidR="007244A9" w:rsidRPr="001E04DE" w14:paraId="154B9B4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5E300" w14:textId="15B1270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ugstvedt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23D6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erceived family burden and emotional distress: Similarities and differences between mothers and fathers of children with type 1 diabetes in a population-based study</w:t>
            </w:r>
          </w:p>
        </w:tc>
      </w:tr>
      <w:tr w:rsidR="007244A9" w:rsidRPr="001E04DE" w14:paraId="3FF4EAA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09F01" w14:textId="6A878922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ugvik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0A34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'My heart burns' – a qualitative study of perceptions and experiences of type 1 diabetes among children and youths in Tajikistan</w:t>
            </w:r>
          </w:p>
        </w:tc>
      </w:tr>
      <w:tr w:rsidR="007244A9" w:rsidRPr="001E04DE" w14:paraId="068734F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AFF48" w14:textId="2F655DF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awkes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80353D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ear of hypoglycemia in parents of children with type 1 diabetes</w:t>
            </w:r>
          </w:p>
        </w:tc>
      </w:tr>
      <w:tr w:rsidR="007244A9" w:rsidRPr="001E04DE" w14:paraId="53177B6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78601" w14:textId="75438AF5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enderson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C968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iabetes-by-proxy: Virtual embodiment of disease by Oklahoma Choctaw parents of children with type 1 diabetes</w:t>
            </w:r>
          </w:p>
        </w:tc>
      </w:tr>
      <w:tr w:rsidR="007244A9" w:rsidRPr="001E04DE" w14:paraId="005B9A8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70241" w14:textId="50100815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off 200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E428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n intervention to decrease uncertainty and distress among parents of children newly diagnosed with diabetes: A pilot study</w:t>
            </w:r>
          </w:p>
        </w:tc>
      </w:tr>
      <w:tr w:rsidR="007244A9" w:rsidRPr="001E04DE" w14:paraId="5B831E5B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44D4B6" w14:textId="5DDE6A20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olden 199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11A8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ntrolling for general and disease-specific effects in child and family adjustment to chronic childhood illness</w:t>
            </w:r>
          </w:p>
        </w:tc>
      </w:tr>
      <w:tr w:rsidR="007244A9" w:rsidRPr="001E04DE" w14:paraId="2C8C632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0722F" w14:textId="2123B4F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ood 200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948D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Updated and revised diabetes family conflict scale</w:t>
            </w:r>
          </w:p>
        </w:tc>
      </w:tr>
      <w:tr w:rsidR="007244A9" w:rsidRPr="001E04DE" w14:paraId="60E026B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4C389" w14:textId="37E28522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lastRenderedPageBreak/>
              <w:t>Horsch 201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E159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gnitive and non-cognitive factors associated with posttraumatic stress symptoms in mothers of children with type 1 diabetes</w:t>
            </w:r>
          </w:p>
        </w:tc>
      </w:tr>
      <w:tr w:rsidR="007244A9" w:rsidRPr="001E04DE" w14:paraId="1E4E68B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B006C" w14:textId="0248D54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Horsch 200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8BE7F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nxiety, depressive, and posttraumatic stress symptoms in mothers of children with type 1 diabetes</w:t>
            </w:r>
          </w:p>
        </w:tc>
      </w:tr>
      <w:tr w:rsidR="007244A9" w:rsidRPr="001E04DE" w14:paraId="287A831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4E01E" w14:textId="06A1475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ngerski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6C75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rrelates of glycemic control and quality of life outcomes in adolescents with type 1 diabetes</w:t>
            </w:r>
          </w:p>
        </w:tc>
      </w:tr>
      <w:tr w:rsidR="007244A9" w:rsidRPr="001E04DE" w14:paraId="43A9390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4CAF2" w14:textId="3BBFAA8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vey 200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A96D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inding the balance: Adolescents with type 1 diabetes and their parents</w:t>
            </w:r>
          </w:p>
        </w:tc>
      </w:tr>
      <w:tr w:rsidR="007244A9" w:rsidRPr="001E04DE" w14:paraId="19E31A0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D9EAE" w14:textId="54E8E53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Jaser 201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D4A9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 pilot study of observed parenting and adjustment in adolescents with type 1 diabetes and their mothers</w:t>
            </w:r>
          </w:p>
        </w:tc>
      </w:tr>
      <w:tr w:rsidR="007244A9" w:rsidRPr="001E04DE" w14:paraId="3F70469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99D70" w14:textId="3C28276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Jaser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99BF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ping and psychological distress in mothers of adolescents with type 1 diabetes</w:t>
            </w:r>
          </w:p>
        </w:tc>
      </w:tr>
      <w:tr w:rsidR="007244A9" w:rsidRPr="001E04DE" w14:paraId="08ADAC2A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1DB9C" w14:textId="33C39A7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Jaser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2E31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eveloping and testing an intervention to reduce distress in mothers of adolescents with type 1 diabetes</w:t>
            </w:r>
          </w:p>
        </w:tc>
      </w:tr>
      <w:tr w:rsidR="007244A9" w:rsidRPr="001E04DE" w14:paraId="4A2D687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28873" w14:textId="5696D00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Joiner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9584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erceptions and experiences of living with type 1 diabetes among Latino adolescents and parents with limited English proficiency</w:t>
            </w:r>
          </w:p>
        </w:tc>
      </w:tr>
      <w:tr w:rsidR="007244A9" w:rsidRPr="001E04DE" w14:paraId="529B78E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0DD661" w14:textId="7ED4595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Jonsson 201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E61AB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logic of care - parents' perceptions of the educational process when a child is newly diagnosed with type 1 diabetes</w:t>
            </w:r>
          </w:p>
        </w:tc>
      </w:tr>
      <w:tr w:rsidR="007244A9" w:rsidRPr="001E04DE" w14:paraId="66E3438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B20F2" w14:textId="35B8AB7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Jönsson 2016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BBFA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Parents HRQOL, their satisfaction with care, and children over the age of eight’s experiences of family support two years </w:t>
            </w:r>
            <w:proofErr w:type="gram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ubsequent to</w:t>
            </w:r>
            <w:proofErr w:type="gram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the child’s diagnosis with type 1 diabetes</w:t>
            </w:r>
          </w:p>
        </w:tc>
      </w:tr>
      <w:tr w:rsidR="007244A9" w:rsidRPr="001E04DE" w14:paraId="6737E87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35DAD" w14:textId="0957149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Kajale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D8D7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iabetes distress in Indian children with type 1 diabetes mellitus and their mothers</w:t>
            </w:r>
          </w:p>
        </w:tc>
      </w:tr>
      <w:tr w:rsidR="007244A9" w:rsidRPr="001E04DE" w14:paraId="7C9D305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EE557" w14:textId="660774A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Keklik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123F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are burden and quality of life in mothers of children with type 1 diabetes mellitus</w:t>
            </w:r>
          </w:p>
        </w:tc>
      </w:tr>
      <w:tr w:rsidR="007244A9" w:rsidRPr="001E04DE" w14:paraId="70CE032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363C0" w14:textId="00D4D46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Khandan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68BCC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ived experiences of mothers with diabetic children from the transfer of caring role</w:t>
            </w:r>
          </w:p>
        </w:tc>
      </w:tr>
      <w:tr w:rsidR="007244A9" w:rsidRPr="001E04DE" w14:paraId="1D55BBB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BB42E" w14:textId="07C8230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Kobos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1C076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iabetes, childcare, and performance of family functions</w:t>
            </w:r>
          </w:p>
        </w:tc>
      </w:tr>
      <w:tr w:rsidR="007244A9" w:rsidRPr="001E04DE" w14:paraId="04E2B36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F0A28" w14:textId="7B4BCD3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Kovacs 199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5A6F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sychological functioning among mothers of children with insulin-dependent diabetes mellitus: A longitudinal study</w:t>
            </w:r>
          </w:p>
        </w:tc>
      </w:tr>
      <w:tr w:rsidR="007244A9" w:rsidRPr="001E04DE" w14:paraId="7FD6A03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8A127" w14:textId="19D9B12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andolt 200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B13E2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osttraumatic stress disorder in parents of children with newly diagnosed type 1 diabetes</w:t>
            </w:r>
          </w:p>
        </w:tc>
      </w:tr>
      <w:tr w:rsidR="007244A9" w:rsidRPr="001E04DE" w14:paraId="0641D1A1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D3306" w14:textId="3C59409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andolt 200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B4D5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rospective study of posttraumatic stress disorder in parents of children with newly diagnosed type 1 diabetes</w:t>
            </w:r>
          </w:p>
        </w:tc>
      </w:tr>
      <w:tr w:rsidR="007244A9" w:rsidRPr="001E04DE" w14:paraId="5B22F7C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3BF9E" w14:textId="201F6DFD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andolt 2003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AD7B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ncidence and associations of parental and child posttraumatic stress symptoms in pediatric patients</w:t>
            </w:r>
          </w:p>
        </w:tc>
      </w:tr>
      <w:tr w:rsidR="007244A9" w:rsidRPr="001E04DE" w14:paraId="670C495B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854C6" w14:textId="06F3DBDE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andolt 201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914B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mutual prospective influence of child and parental post‐traumatic stress symptoms in pediatric patients</w:t>
            </w:r>
          </w:p>
        </w:tc>
      </w:tr>
      <w:tr w:rsidR="007244A9" w:rsidRPr="001E04DE" w14:paraId="539E5F6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70D96" w14:textId="13A0085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aw 2013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1120D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dolescent and parent diabetes distress in type 1 diabetes: The role of self-efficacy, perceived consequences, family responsibility and adolescent–parent discrepancies</w:t>
            </w:r>
          </w:p>
        </w:tc>
      </w:tr>
      <w:tr w:rsidR="007244A9" w:rsidRPr="001E04DE" w14:paraId="49C2646A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ED4B8" w14:textId="5612720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ewin 200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3A30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Validation of the pediatric inventory for parents in mothers of children with type 1 diabetes: An examination of parenting stress, anxiety, and childhood psychopathology</w:t>
            </w:r>
          </w:p>
        </w:tc>
      </w:tr>
      <w:tr w:rsidR="007244A9" w:rsidRPr="001E04DE" w14:paraId="744B5EB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30FAC" w14:textId="7FF731C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in 200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D192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thers' experience supporting life adjustment in children with t1dm</w:t>
            </w:r>
          </w:p>
        </w:tc>
      </w:tr>
      <w:tr w:rsidR="007244A9" w:rsidRPr="001E04DE" w14:paraId="3C6BF91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E4384" w14:textId="498EA97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indstrom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0E41D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ission impossible; the mothering of a child with type 1 diabetes - from the perspective of mothers experiencing burnout</w:t>
            </w:r>
          </w:p>
        </w:tc>
      </w:tr>
      <w:tr w:rsidR="007244A9" w:rsidRPr="001E04DE" w14:paraId="62A0E795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09971" w14:textId="0341F18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indström 2016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B379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Group intervention for burnout in parents of chronically ill children—a small-scale study</w:t>
            </w:r>
          </w:p>
        </w:tc>
      </w:tr>
      <w:tr w:rsidR="007244A9" w:rsidRPr="001E04DE" w14:paraId="0E14CC4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13AC3" w14:textId="71DBAC1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opez 200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8197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relation between parental psychological distress and adolescent anxiety in youths with chronic illnesses: The mediating effect of perceived child vulnerability</w:t>
            </w:r>
          </w:p>
        </w:tc>
      </w:tr>
      <w:tr w:rsidR="007244A9" w:rsidRPr="001E04DE" w14:paraId="75CE116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DC3E4" w14:textId="39618A9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owes 200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0E49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ewly diagnosed childhood diabetes: A psychosocial transition for parents?</w:t>
            </w:r>
          </w:p>
        </w:tc>
      </w:tr>
      <w:tr w:rsidR="007244A9" w:rsidRPr="001E04DE" w14:paraId="7B8D8F4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E7E1F" w14:textId="5BA0BA5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owes 200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9661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ildhood diabetes: Parents' experience of home management and the first year following diagnosis</w:t>
            </w:r>
          </w:p>
        </w:tc>
      </w:tr>
      <w:tr w:rsidR="007244A9" w:rsidRPr="001E04DE" w14:paraId="30AAF34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EE021" w14:textId="70F64FF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uo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9082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esilience outstrips the negative effect of caregiver burden on quality of life among parents of children with type 1 diabetes: An application of Johnson–Neyman analysis</w:t>
            </w:r>
          </w:p>
        </w:tc>
      </w:tr>
      <w:tr w:rsidR="007244A9" w:rsidRPr="001E04DE" w14:paraId="5998386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2A1D6" w14:textId="077D409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lastRenderedPageBreak/>
              <w:t xml:space="preserve">Maas-van </w:t>
            </w: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chaaijk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3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7626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interrelationships among paternal and maternal parenting stress, metabolic control, and depressive symptoms in adolescents with type 1 diabetes mellitus</w:t>
            </w:r>
          </w:p>
        </w:tc>
      </w:tr>
      <w:tr w:rsidR="007244A9" w:rsidRPr="001E04DE" w14:paraId="074FA71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8BFD4" w14:textId="57B2310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ackey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3FDE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aternal depressive symptoms and disease care status in youth with type 1 diabetes</w:t>
            </w:r>
          </w:p>
        </w:tc>
      </w:tr>
      <w:tr w:rsidR="007244A9" w:rsidRPr="001E04DE" w14:paraId="318C58E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9C49F" w14:textId="047C845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ajidi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8C22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sychosocial outcomes in young adolescents with type 1 diabetes participating in shared medical appointments</w:t>
            </w:r>
          </w:p>
        </w:tc>
      </w:tr>
      <w:tr w:rsidR="007244A9" w:rsidRPr="001E04DE" w14:paraId="07C4F062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CA6DB" w14:textId="325FF82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arker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A1E3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 perspectives on educational and psychosocial intervention for recent-onset type 1 diabetes in their school-age child: A qualitative study</w:t>
            </w:r>
          </w:p>
        </w:tc>
      </w:tr>
      <w:tr w:rsidR="007244A9" w:rsidRPr="001E04DE" w14:paraId="6376A78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68405" w14:textId="198D129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arshall 200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371E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Living with type 1 diabetes: Perceptions of children and their parents</w:t>
            </w:r>
          </w:p>
        </w:tc>
      </w:tr>
      <w:tr w:rsidR="007244A9" w:rsidRPr="001E04DE" w14:paraId="1B02465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6C23C" w14:textId="540EED8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ello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654D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stress and coping context of type 1 diabetes management among Latino and non-Latino white early adolescents and their mothers</w:t>
            </w:r>
          </w:p>
        </w:tc>
      </w:tr>
      <w:tr w:rsidR="007244A9" w:rsidRPr="001E04DE" w14:paraId="5C89B6A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0C627" w14:textId="3171EA9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reira 2013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EA48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aring for a child with type 1 diabetes: Links between family cohesion, perceived impact, and parental adjustment</w:t>
            </w:r>
          </w:p>
        </w:tc>
      </w:tr>
      <w:tr w:rsidR="007244A9" w:rsidRPr="001E04DE" w14:paraId="1C58387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3079E3" w14:textId="3D5166A2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reira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0B7C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amily cohesion and health-related quality of life of children with type 1 diabetes: The mediating role of parental adjustment</w:t>
            </w:r>
          </w:p>
        </w:tc>
      </w:tr>
      <w:tr w:rsidR="007244A9" w:rsidRPr="001E04DE" w14:paraId="52F0730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B3D3D" w14:textId="20807C2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rone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951B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nfluence of social determinants of health barriers to family management of type 1 diabetes in black single parent families: A mixed methods study</w:t>
            </w:r>
          </w:p>
        </w:tc>
      </w:tr>
      <w:tr w:rsidR="007244A9" w:rsidRPr="001E04DE" w14:paraId="17C9FE4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9D16C" w14:textId="6D6A375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rrow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3FC1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leep habits of early school-aged children with type 1 diabetes and their parents: Family characteristics and diabetes management</w:t>
            </w:r>
          </w:p>
        </w:tc>
      </w:tr>
      <w:tr w:rsidR="007244A9" w:rsidRPr="001E04DE" w14:paraId="46A7E0D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DBFFE" w14:textId="7916D7E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oyer 198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B3BF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aring for a child with diabetes: The effect of specialist nurse care on parents' needs and concerns</w:t>
            </w:r>
          </w:p>
        </w:tc>
      </w:tr>
      <w:tr w:rsidR="007244A9" w:rsidRPr="001E04DE" w14:paraId="20F446E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8C8AF" w14:textId="50E8032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ueller-</w:t>
            </w: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Godeffroy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E7A6BC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sychosocial benefits of insulin pump therapy in children with diabetes type 1 and their families: The pumpkin multicenter randomized controlled trial</w:t>
            </w:r>
          </w:p>
        </w:tc>
      </w:tr>
      <w:tr w:rsidR="007244A9" w:rsidRPr="001E04DE" w14:paraId="11C3C46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FCB47" w14:textId="2B581892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uller-</w:t>
            </w: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Godeffroy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0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63CB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nvestigation of quality of life and family burden issues during insulin pump therapy in children with type 1 diabetes mellitus - Tempa large-scale multicenter pilot study</w:t>
            </w:r>
          </w:p>
        </w:tc>
      </w:tr>
      <w:tr w:rsidR="007244A9" w:rsidRPr="001E04DE" w14:paraId="68E1D45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22BF6" w14:textId="046D05D1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ess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D4AF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allenges experienced by parents of emerging young adults with type 1 diabetes mellitus during the transition to college</w:t>
            </w:r>
          </w:p>
        </w:tc>
      </w:tr>
      <w:tr w:rsidR="007244A9" w:rsidRPr="001E04DE" w14:paraId="0F28D19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B51E3" w14:textId="5751878D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g 20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15438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ntinuous glucose monitoring in children with type 1 diabetes improves well-being, alleviates worry and fear of hypoglycemia</w:t>
            </w:r>
          </w:p>
        </w:tc>
      </w:tr>
      <w:tr w:rsidR="007244A9" w:rsidRPr="001E04DE" w14:paraId="5019B22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E7C2E" w14:textId="099FDDD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guyen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ECC1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epression and anxiety in adolescents with type 1 diabetes and their parents</w:t>
            </w:r>
          </w:p>
        </w:tc>
      </w:tr>
      <w:tr w:rsidR="007244A9" w:rsidRPr="001E04DE" w14:paraId="6E18118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55E4A" w14:textId="307BA2D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icholas 2013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EEC9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xamining preferences for website support to parents of adolescents with diabetes</w:t>
            </w:r>
          </w:p>
        </w:tc>
      </w:tr>
      <w:tr w:rsidR="007244A9" w:rsidRPr="001E04DE" w14:paraId="2DD45D3B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668294" w14:textId="77001E6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ortham 1996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C235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sychosocial and family functioning in children with insulin-dependent diabetes at diagnosis and one year later</w:t>
            </w:r>
          </w:p>
        </w:tc>
      </w:tr>
      <w:tr w:rsidR="007244A9" w:rsidRPr="001E04DE" w14:paraId="4DF42DF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962E5" w14:textId="78042D9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oser 20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23C97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al depression and diabetes-specific distress after the onset of type 1 diabetes in children</w:t>
            </w:r>
          </w:p>
        </w:tc>
      </w:tr>
      <w:tr w:rsidR="007244A9" w:rsidRPr="001E04DE" w14:paraId="3BE0050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38FB5" w14:textId="630F6E6A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Noueiri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CD0B8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mpact of diabetes mellitus type 1 on Lebanese families' quality of life</w:t>
            </w:r>
          </w:p>
        </w:tc>
      </w:tr>
      <w:tr w:rsidR="007244A9" w:rsidRPr="001E04DE" w14:paraId="6549A98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CA8E5" w14:textId="0A75E1E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Oron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80F2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 remote monitoring system for artificial pancreas support is safe, reliable, and user friendly</w:t>
            </w:r>
          </w:p>
        </w:tc>
      </w:tr>
      <w:tr w:rsidR="007244A9" w:rsidRPr="001E04DE" w14:paraId="0931A06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9649A" w14:textId="20B6003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Oskouie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3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5498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Mediating factors of coping process in parents of children with type 1 diabetes</w:t>
            </w:r>
          </w:p>
        </w:tc>
      </w:tr>
      <w:tr w:rsidR="007244A9" w:rsidRPr="001E04DE" w14:paraId="12FD89C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2336E" w14:textId="4303CF3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Overgaard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DBD16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isruption, worries and autonomy in the everyday lives of adolescents with type 1 diabetes and their family members: A qualitative study of intrafamilial challenges</w:t>
            </w:r>
          </w:p>
        </w:tc>
      </w:tr>
      <w:tr w:rsidR="007244A9" w:rsidRPr="001E04DE" w14:paraId="354A2CFA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C6374" w14:textId="6C7FDDB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lmer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014C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iabetes device downloading: Benefits and barriers among youth with type 1 diabetes</w:t>
            </w:r>
          </w:p>
        </w:tc>
      </w:tr>
      <w:tr w:rsidR="007244A9" w:rsidRPr="001E04DE" w14:paraId="1E4DE0FD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C3102" w14:textId="1282BDF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lmer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E110C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Understanding the lived experience of children with type 1 diabetes in Kenya: Daily routines and adaptation over time</w:t>
            </w:r>
          </w:p>
        </w:tc>
      </w:tr>
      <w:tr w:rsidR="007244A9" w:rsidRPr="001E04DE" w14:paraId="35EEE93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D07F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lmer 200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6DE6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role of autonomy and pubertal status in understanding age differences in maternal involvement in diabetes responsibility across adolescence</w:t>
            </w:r>
          </w:p>
        </w:tc>
      </w:tr>
      <w:tr w:rsidR="007244A9" w:rsidRPr="001E04DE" w14:paraId="2B90EB3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4B346" w14:textId="007DE77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te 2019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E604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ear of hypoglycemia, anxiety, and subjective well-being in parents of children and adolescents with type 1 diabetes</w:t>
            </w:r>
          </w:p>
        </w:tc>
      </w:tr>
      <w:tr w:rsidR="007244A9" w:rsidRPr="001E04DE" w14:paraId="055A28E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DAD2B" w14:textId="76AAC8A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erez 20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9504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mmunicatively exploring uncertainty management of parents of children with type 1 diabetes</w:t>
            </w:r>
          </w:p>
        </w:tc>
      </w:tr>
      <w:tr w:rsidR="007244A9" w:rsidRPr="001E04DE" w14:paraId="6DC2B3F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F458F" w14:textId="00CD4B4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lastRenderedPageBreak/>
              <w:t>Polonsky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C688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mpact of real-time CGM data sharing on quality of life in the caregivers of adults and children with type 1 diabetes</w:t>
            </w:r>
          </w:p>
        </w:tc>
      </w:tr>
      <w:tr w:rsidR="007244A9" w:rsidRPr="001E04DE" w14:paraId="550F0D4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F2262" w14:textId="47A30F5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ritlove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6FC0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xperiences and perspectives of the parents of emerging adults living with type 1 diabetes</w:t>
            </w:r>
          </w:p>
        </w:tc>
      </w:tr>
      <w:tr w:rsidR="007244A9" w:rsidRPr="001E04DE" w14:paraId="0E7A65F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E39BC" w14:textId="2655FA2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ankin 201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9B75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s' experiences of managing their child's diabetes using an insulin pump: A qualitative study</w:t>
            </w:r>
          </w:p>
        </w:tc>
      </w:tr>
      <w:tr w:rsidR="007244A9" w:rsidRPr="001E04DE" w14:paraId="77D64373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739EF" w14:textId="4D694DE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ankin 2016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640F2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s' information and support needs when their child is diagnosed with type 1 diabetes: A qualitative study</w:t>
            </w:r>
          </w:p>
        </w:tc>
      </w:tr>
      <w:tr w:rsidR="007244A9" w:rsidRPr="001E04DE" w14:paraId="730FC12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6942D" w14:textId="61A8FA6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idge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F76DD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iabetes-oriented learning family intervention (DOLFIN): A feasibility study evaluating an intervention for carers of young persons with type 1 diabetes</w:t>
            </w:r>
          </w:p>
        </w:tc>
      </w:tr>
      <w:tr w:rsidR="007244A9" w:rsidRPr="001E04DE" w14:paraId="55B37131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17F82" w14:textId="002C1F2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ifshana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57AC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parental experience of caring for a child with type 1 diabetes</w:t>
            </w:r>
          </w:p>
        </w:tc>
      </w:tr>
      <w:tr w:rsidR="007244A9" w:rsidRPr="001E04DE" w14:paraId="738874D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A4349" w14:textId="75B7376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odrigue 199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4233C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ing satisfaction and efficacy among caregivers of children with diabetes</w:t>
            </w:r>
          </w:p>
        </w:tc>
      </w:tr>
      <w:tr w:rsidR="007244A9" w:rsidRPr="001E04DE" w14:paraId="0D1A56C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80160" w14:textId="69C3000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ohan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59979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dentification and prediction of group-based glycemic control trajectories during the transition to adolescence</w:t>
            </w:r>
          </w:p>
        </w:tc>
      </w:tr>
      <w:tr w:rsidR="007244A9" w:rsidRPr="001E04DE" w14:paraId="101BDFC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FC39E" w14:textId="78C9880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aghaei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201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06E8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effectiveness of cognitive-function stress management training in glycemic control in children and in mental health of mother caring for child with type 1 diabetes mellitus</w:t>
            </w:r>
          </w:p>
        </w:tc>
      </w:tr>
      <w:tr w:rsidR="007244A9" w:rsidRPr="001E04DE" w14:paraId="79825891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4560C" w14:textId="12D07C00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assmann 201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5B6C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educing stress and supporting positive relations in families of young children with type 1 diabetes: A randomized controlled study for evaluating the effects of the DELFIN parenting program</w:t>
            </w:r>
          </w:p>
        </w:tc>
      </w:tr>
      <w:tr w:rsidR="007244A9" w:rsidRPr="001E04DE" w14:paraId="4B592F98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CB62D" w14:textId="56D5C0C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chmidt 201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5ADCB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In-hospital survival skills training for type 1 diabetes: Perceptions of children and parents</w:t>
            </w:r>
          </w:p>
        </w:tc>
      </w:tr>
      <w:tr w:rsidR="007244A9" w:rsidRPr="001E04DE" w14:paraId="191D228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3B4CF" w14:textId="793E29ED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proofErr w:type="spell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eiffge</w:t>
            </w:r>
            <w:proofErr w:type="spell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-Krenke 200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BC33D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'Come on, say something, dad!': Communication and coping in fathers of diabetic adolescents</w:t>
            </w:r>
          </w:p>
        </w:tc>
      </w:tr>
      <w:tr w:rsidR="007244A9" w:rsidRPr="001E04DE" w14:paraId="7FB547F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399ED" w14:textId="063BF26C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hah 20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4C1A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ocial network factors and anxiety among adolescents with type 1 diabetes and their parents</w:t>
            </w:r>
          </w:p>
        </w:tc>
      </w:tr>
      <w:tr w:rsidR="007244A9" w:rsidRPr="001E04DE" w14:paraId="55A683B5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64F41" w14:textId="0395A255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maldone 201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B54F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erceptions of parenting children with type 1 diabetes diagnosed in early childhood</w:t>
            </w:r>
          </w:p>
        </w:tc>
      </w:tr>
      <w:tr w:rsidR="007244A9" w:rsidRPr="001E04DE" w14:paraId="64568B0F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78EA4" w14:textId="1556F80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ouris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82C41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'La Vida normal': Young people adapting to type 1 diabetes in Bolivia</w:t>
            </w:r>
          </w:p>
        </w:tc>
      </w:tr>
      <w:tr w:rsidR="007244A9" w:rsidRPr="001E04DE" w14:paraId="7649A62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1A94B" w14:textId="572FC9ED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tanek 202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8A33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Stressful life events, parental psychosocial factors, and glycemic management in school-aged children during the </w:t>
            </w:r>
            <w:proofErr w:type="gram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1 year</w:t>
            </w:r>
            <w:proofErr w:type="gram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follow-up of new-onset type 1 diabetes</w:t>
            </w:r>
          </w:p>
        </w:tc>
      </w:tr>
      <w:tr w:rsidR="007244A9" w:rsidRPr="001E04DE" w14:paraId="02487D27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782314" w14:textId="246B38B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tewart 2000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E661F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thways from emotional adjustment to glycemic control in youths with diabetes in Hong Kong</w:t>
            </w:r>
          </w:p>
        </w:tc>
      </w:tr>
      <w:tr w:rsidR="007244A9" w:rsidRPr="001E04DE" w14:paraId="69D5A9E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F5EB6E" w14:textId="13D30C7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toppelbein 2007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559F8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Brief report: The risk of posttraumatic stress disorder in mothers of children diagnosed with pediatric cancer and type 1 diabetes</w:t>
            </w:r>
          </w:p>
        </w:tc>
      </w:tr>
      <w:tr w:rsidR="007244A9" w:rsidRPr="001E04DE" w14:paraId="1640A685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2DA2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treisand 200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8EE7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ediatric parenting stress among parents of children with type 1 diabetes: The role of self-efficacy, responsibility, and fear</w:t>
            </w:r>
          </w:p>
        </w:tc>
      </w:tr>
      <w:tr w:rsidR="007244A9" w:rsidRPr="001E04DE" w14:paraId="4DC1DE7B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0EFA4" w14:textId="45F7163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ullivan-Bolyai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650AD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ngaging teens and parents in collaborative practice: Perspectives on diabetes self-management</w:t>
            </w:r>
          </w:p>
        </w:tc>
      </w:tr>
      <w:tr w:rsidR="007244A9" w:rsidRPr="001E04DE" w14:paraId="54C08220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0E229" w14:textId="18DFD7E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Sullivan-Bolyai 201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111B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ets-d: Impact on diabetes management outcomes</w:t>
            </w:r>
          </w:p>
        </w:tc>
      </w:tr>
      <w:tr w:rsidR="007244A9" w:rsidRPr="001E04DE" w14:paraId="0C0E0FA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CE2C2" w14:textId="36248788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urin 202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42436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arer's attachment anxiety, stressful life-</w:t>
            </w:r>
            <w:proofErr w:type="gramStart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events</w:t>
            </w:r>
            <w:proofErr w:type="gramEnd"/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 and the risk of childhood-onset type 1 diabetes</w:t>
            </w:r>
          </w:p>
        </w:tc>
      </w:tr>
      <w:tr w:rsidR="007244A9" w:rsidRPr="001E04DE" w14:paraId="42B05A7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7B1997" w14:textId="78AB8DCE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Vervoort 2011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177DF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ild's and parents' catastrophizing about pain is associated with procedural fear in children: A study in children with diabetes and their mothers</w:t>
            </w:r>
          </w:p>
        </w:tc>
      </w:tr>
      <w:tr w:rsidR="007244A9" w:rsidRPr="001E04DE" w14:paraId="326FB5A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B4068" w14:textId="17817493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Vesco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2799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Parent–adolescent dyadic diabetes distress: Associations with a1c and diabetes-related strengths</w:t>
            </w:r>
          </w:p>
        </w:tc>
      </w:tr>
      <w:tr w:rsidR="007244A9" w:rsidRPr="001E04DE" w14:paraId="103113E6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9AF8D" w14:textId="745264A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Vesco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077C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ntinuous glucose monitoring associated with less diabetes-specific emotional distress and lower a1c among adolescents with type 1 diabetes</w:t>
            </w:r>
          </w:p>
        </w:tc>
      </w:tr>
      <w:tr w:rsidR="007244A9" w:rsidRPr="001E04DE" w14:paraId="21B7D99B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524EA" w14:textId="6BD8C2B0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Walker 1992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5EDFE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Family resources and stress: A comparison of families of children with cystic fibrosis, diabetes, and mental retardation</w:t>
            </w:r>
          </w:p>
        </w:tc>
      </w:tr>
      <w:tr w:rsidR="007244A9" w:rsidRPr="001E04DE" w14:paraId="0AF562D6" w14:textId="77777777" w:rsidTr="00015C57">
        <w:trPr>
          <w:trHeight w:val="313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3C8DB" w14:textId="106F161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Whittemore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DD4037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Development of an e-health program for parents of adolescents with type 1 diabetes</w:t>
            </w:r>
          </w:p>
        </w:tc>
      </w:tr>
      <w:tr w:rsidR="007244A9" w:rsidRPr="001E04DE" w14:paraId="587C1082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D71F4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lastRenderedPageBreak/>
              <w:t>Wiebe 2005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958B0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hildren's appraisals of maternal involvement in coping with diabetes: Enhancing our understanding of adherence, metabolic control, and quality of life across adolescence</w:t>
            </w:r>
          </w:p>
        </w:tc>
      </w:tr>
      <w:tr w:rsidR="007244A9" w:rsidRPr="001E04DE" w14:paraId="6ACEADB4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24161" w14:textId="684A47BB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Wu 2014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E301F3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Autonomy support and responsibility-sharing predict blood glucose monitoring frequency among youth with diabetes</w:t>
            </w:r>
          </w:p>
        </w:tc>
      </w:tr>
      <w:tr w:rsidR="007244A9" w:rsidRPr="001E04DE" w14:paraId="37EA32F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AB7D9" w14:textId="33CA28C6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Wysocki 200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BB135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Randomized, controlled trial of behavioral family systems therapy for diabetes: Maintenance and generalization of effects on parent-adolescent communication</w:t>
            </w:r>
          </w:p>
        </w:tc>
      </w:tr>
      <w:tr w:rsidR="007244A9" w:rsidRPr="001E04DE" w14:paraId="6C5EECDC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313F7" w14:textId="19DCBF9F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Yi-Frazier 2018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11AE78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rajectories of acute diabetes-specific stress in adolescents with type 1 diabetes and their caregivers within the first year of diagnosis</w:t>
            </w:r>
          </w:p>
        </w:tc>
      </w:tr>
      <w:tr w:rsidR="007244A9" w:rsidRPr="001E04DE" w14:paraId="13DA19C9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1A7C4" w14:textId="60548C24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Yi-Frazier 2021</w:t>
            </w:r>
          </w:p>
        </w:tc>
        <w:tc>
          <w:tcPr>
            <w:tcW w:w="3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DB6CA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The clock is ticking: Parental stress around emerging adulthood for adolescents with type 1 diabetes</w:t>
            </w:r>
          </w:p>
        </w:tc>
      </w:tr>
      <w:tr w:rsidR="007244A9" w:rsidRPr="001E04DE" w14:paraId="433FC5CE" w14:textId="77777777" w:rsidTr="00015C57">
        <w:trPr>
          <w:trHeight w:val="300"/>
        </w:trPr>
        <w:tc>
          <w:tcPr>
            <w:tcW w:w="11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BE28D" w14:textId="517625A9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Youngkin 2020</w:t>
            </w:r>
          </w:p>
        </w:tc>
        <w:tc>
          <w:tcPr>
            <w:tcW w:w="38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CF0D59" w14:textId="77777777" w:rsidR="007244A9" w:rsidRPr="00623FDF" w:rsidRDefault="007244A9" w:rsidP="007244A9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623FDF">
              <w:rPr>
                <w:rFonts w:ascii="Times New Roman" w:eastAsia="Times New Roman" w:hAnsi="Times New Roman" w:cs="Times New Roman"/>
                <w:sz w:val="20"/>
                <w:lang w:val="en-US"/>
              </w:rPr>
              <w:t>Continuous glucose monitoring decreases hypoglycemia avoidance behaviors, but not worry in parents of youth with new onset type 1 diabetes</w:t>
            </w:r>
          </w:p>
        </w:tc>
      </w:tr>
    </w:tbl>
    <w:p w14:paraId="34BC969D" w14:textId="77777777" w:rsidR="006B133B" w:rsidRPr="00623FDF" w:rsidRDefault="006B133B" w:rsidP="00A83DAD">
      <w:pPr>
        <w:spacing w:before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 w:eastAsia="en-GB"/>
        </w:rPr>
      </w:pPr>
    </w:p>
    <w:sectPr w:rsidR="006B133B" w:rsidRPr="00623FDF" w:rsidSect="00CA3529">
      <w:pgSz w:w="12240" w:h="15840"/>
      <w:pgMar w:top="1712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A221AC" w14:textId="77777777" w:rsidR="00484377" w:rsidRDefault="00484377" w:rsidP="00CA31D2">
      <w:pPr>
        <w:spacing w:before="0" w:after="0" w:line="240" w:lineRule="auto"/>
      </w:pPr>
      <w:r>
        <w:separator/>
      </w:r>
    </w:p>
  </w:endnote>
  <w:endnote w:type="continuationSeparator" w:id="0">
    <w:p w14:paraId="0FD30125" w14:textId="77777777" w:rsidR="00484377" w:rsidRDefault="00484377" w:rsidP="00CA31D2">
      <w:pPr>
        <w:spacing w:before="0" w:after="0" w:line="240" w:lineRule="auto"/>
      </w:pPr>
      <w:r>
        <w:continuationSeparator/>
      </w:r>
    </w:p>
  </w:endnote>
  <w:endnote w:type="continuationNotice" w:id="1">
    <w:p w14:paraId="1A089110" w14:textId="77777777" w:rsidR="00484377" w:rsidRDefault="0048437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1B53D" w14:textId="77777777" w:rsidR="005311C6" w:rsidRPr="00943725" w:rsidRDefault="005311C6" w:rsidP="00D50C4C">
    <w:pPr>
      <w:pStyle w:val="Footer"/>
      <w:jc w:val="right"/>
      <w:rPr>
        <w:rFonts w:ascii="Times New Roman" w:hAnsi="Times New Roman" w:cs="Times New Roman"/>
        <w:sz w:val="20"/>
      </w:rPr>
    </w:pPr>
    <w:r w:rsidRPr="00943725">
      <w:rPr>
        <w:rFonts w:ascii="Times New Roman" w:hAnsi="Times New Roman" w:cs="Times New Roman"/>
        <w:sz w:val="20"/>
      </w:rPr>
      <w:fldChar w:fldCharType="begin"/>
    </w:r>
    <w:r w:rsidRPr="00943725">
      <w:rPr>
        <w:rFonts w:ascii="Times New Roman" w:hAnsi="Times New Roman" w:cs="Times New Roman"/>
        <w:sz w:val="20"/>
      </w:rPr>
      <w:instrText xml:space="preserve"> PAGE   \* MERGEFORMAT </w:instrText>
    </w:r>
    <w:r w:rsidRPr="00943725">
      <w:rPr>
        <w:rFonts w:ascii="Times New Roman" w:hAnsi="Times New Roman" w:cs="Times New Roman"/>
        <w:sz w:val="20"/>
      </w:rPr>
      <w:fldChar w:fldCharType="separate"/>
    </w:r>
    <w:r w:rsidRPr="00943725">
      <w:rPr>
        <w:rFonts w:ascii="Times New Roman" w:hAnsi="Times New Roman" w:cs="Times New Roman"/>
        <w:noProof/>
        <w:sz w:val="20"/>
      </w:rPr>
      <w:t>1</w:t>
    </w:r>
    <w:r w:rsidRPr="00943725">
      <w:rPr>
        <w:rFonts w:ascii="Times New Roman" w:hAnsi="Times New Roman" w:cs="Times New Roman"/>
        <w:noProof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80854" w14:textId="0470FF45" w:rsidR="004F2CF4" w:rsidRPr="00D706B0" w:rsidRDefault="004F2CF4" w:rsidP="001E04DE">
    <w:pPr>
      <w:pStyle w:val="Footer"/>
      <w:jc w:val="center"/>
      <w:rPr>
        <w:sz w:val="20"/>
      </w:rPr>
    </w:pPr>
    <w:r w:rsidRPr="001E04DE">
      <w:rPr>
        <w:rFonts w:ascii="Times New Roman" w:hAnsi="Times New Roman" w:cs="Times New Roman"/>
        <w:sz w:val="20"/>
      </w:rPr>
      <w:fldChar w:fldCharType="begin"/>
    </w:r>
    <w:r w:rsidRPr="001E04DE">
      <w:rPr>
        <w:rFonts w:ascii="Times New Roman" w:hAnsi="Times New Roman" w:cs="Times New Roman"/>
        <w:sz w:val="20"/>
      </w:rPr>
      <w:instrText xml:space="preserve"> PAGE   \* MERGEFORMAT </w:instrText>
    </w:r>
    <w:r w:rsidRPr="001E04DE">
      <w:rPr>
        <w:rFonts w:ascii="Times New Roman" w:hAnsi="Times New Roman" w:cs="Times New Roman"/>
        <w:sz w:val="20"/>
      </w:rPr>
      <w:fldChar w:fldCharType="separate"/>
    </w:r>
    <w:r w:rsidRPr="001E04DE">
      <w:rPr>
        <w:rFonts w:ascii="Times New Roman" w:hAnsi="Times New Roman" w:cs="Times New Roman"/>
        <w:noProof/>
        <w:sz w:val="20"/>
      </w:rPr>
      <w:t>1</w:t>
    </w:r>
    <w:r w:rsidRPr="001E04DE">
      <w:rPr>
        <w:rFonts w:ascii="Times New Roman" w:hAnsi="Times New Roman" w:cs="Times New Roman"/>
        <w:noProof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50B4D" w14:textId="77777777" w:rsidR="00F93A02" w:rsidRPr="00943725" w:rsidRDefault="00F93A02" w:rsidP="00943725">
    <w:pPr>
      <w:pStyle w:val="Footer"/>
      <w:jc w:val="center"/>
      <w:rPr>
        <w:rFonts w:ascii="Times New Roman" w:hAnsi="Times New Roman" w:cs="Times New Roman"/>
        <w:sz w:val="20"/>
      </w:rPr>
    </w:pPr>
    <w:r w:rsidRPr="00943725">
      <w:rPr>
        <w:rFonts w:ascii="Times New Roman" w:hAnsi="Times New Roman" w:cs="Times New Roman"/>
        <w:sz w:val="20"/>
      </w:rPr>
      <w:fldChar w:fldCharType="begin"/>
    </w:r>
    <w:r w:rsidRPr="00943725">
      <w:rPr>
        <w:rFonts w:ascii="Times New Roman" w:hAnsi="Times New Roman" w:cs="Times New Roman"/>
        <w:sz w:val="20"/>
      </w:rPr>
      <w:instrText xml:space="preserve"> PAGE   \* MERGEFORMAT </w:instrText>
    </w:r>
    <w:r w:rsidRPr="00943725">
      <w:rPr>
        <w:rFonts w:ascii="Times New Roman" w:hAnsi="Times New Roman" w:cs="Times New Roman"/>
        <w:sz w:val="20"/>
      </w:rPr>
      <w:fldChar w:fldCharType="separate"/>
    </w:r>
    <w:r w:rsidRPr="00943725">
      <w:rPr>
        <w:rFonts w:ascii="Times New Roman" w:hAnsi="Times New Roman" w:cs="Times New Roman"/>
        <w:noProof/>
        <w:sz w:val="20"/>
      </w:rPr>
      <w:t>1</w:t>
    </w:r>
    <w:r w:rsidRPr="00943725">
      <w:rPr>
        <w:rFonts w:ascii="Times New Roman" w:hAnsi="Times New Roman" w:cs="Times New Roman"/>
        <w:noProof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02342" w14:textId="77777777" w:rsidR="00484377" w:rsidRDefault="00484377" w:rsidP="00CA31D2">
      <w:pPr>
        <w:spacing w:before="0" w:after="0" w:line="240" w:lineRule="auto"/>
      </w:pPr>
      <w:bookmarkStart w:id="0" w:name="_Hlk483830748"/>
      <w:bookmarkEnd w:id="0"/>
      <w:r>
        <w:separator/>
      </w:r>
    </w:p>
  </w:footnote>
  <w:footnote w:type="continuationSeparator" w:id="0">
    <w:p w14:paraId="5E36976E" w14:textId="77777777" w:rsidR="00484377" w:rsidRDefault="00484377" w:rsidP="00CA31D2">
      <w:pPr>
        <w:spacing w:before="0" w:after="0" w:line="240" w:lineRule="auto"/>
      </w:pPr>
      <w:r>
        <w:continuationSeparator/>
      </w:r>
    </w:p>
  </w:footnote>
  <w:footnote w:type="continuationNotice" w:id="1">
    <w:p w14:paraId="4201F507" w14:textId="77777777" w:rsidR="00484377" w:rsidRDefault="00484377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2A111" w14:textId="5CB482E2" w:rsidR="00CD5DE8" w:rsidRDefault="00097CE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1584" behindDoc="0" locked="0" layoutInCell="1" allowOverlap="1" wp14:anchorId="140E03A0" wp14:editId="78ADDDB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5" name="Text Box 5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F742D3C" w14:textId="06F83669" w:rsidR="00097CE2" w:rsidRPr="00DE7A7D" w:rsidRDefault="00097CE2" w:rsidP="00DE7A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</w:pPr>
                          <w:r w:rsidRPr="00DE7A7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0E03A0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86" type="#_x0000_t202" alt="Internal" style="position:absolute;margin-left:0;margin-top:0;width:34.95pt;height:34.95pt;z-index:25165158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5F742D3C" w14:textId="06F83669" w:rsidR="00097CE2" w:rsidRPr="00DE7A7D" w:rsidRDefault="00097CE2" w:rsidP="00DE7A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</w:pPr>
                    <w:r w:rsidRPr="00DE7A7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95066" w14:textId="77777777" w:rsidR="00870AB1" w:rsidRPr="00870AB1" w:rsidRDefault="00870AB1" w:rsidP="00870AB1">
    <w:pPr>
      <w:spacing w:before="0" w:after="0" w:line="240" w:lineRule="auto"/>
      <w:rPr>
        <w:rFonts w:ascii="Times New Roman" w:eastAsia="Calibri" w:hAnsi="Times New Roman" w:cs="Times New Roman"/>
        <w:sz w:val="24"/>
        <w:szCs w:val="24"/>
        <w:lang w:val="en-GB" w:eastAsia="en-GB"/>
      </w:rPr>
    </w:pPr>
  </w:p>
  <w:p w14:paraId="39DE15E6" w14:textId="77777777" w:rsidR="00870AB1" w:rsidRPr="00870AB1" w:rsidRDefault="00870AB1" w:rsidP="00870AB1">
    <w:pPr>
      <w:spacing w:before="0" w:after="0" w:line="240" w:lineRule="auto"/>
      <w:rPr>
        <w:rFonts w:ascii="Times New Roman" w:eastAsia="Calibri" w:hAnsi="Times New Roman" w:cs="Times New Roman"/>
        <w:sz w:val="24"/>
        <w:szCs w:val="24"/>
        <w:lang w:val="en-GB" w:eastAsia="en-GB"/>
      </w:rPr>
    </w:pPr>
  </w:p>
  <w:p w14:paraId="17FADEEA" w14:textId="77777777" w:rsidR="00870AB1" w:rsidRPr="00870AB1" w:rsidRDefault="00870AB1" w:rsidP="00870AB1">
    <w:pPr>
      <w:spacing w:before="0" w:after="0" w:line="240" w:lineRule="auto"/>
      <w:rPr>
        <w:rFonts w:ascii="Times New Roman" w:eastAsia="Calibri" w:hAnsi="Times New Roman" w:cs="Times New Roman"/>
        <w:sz w:val="24"/>
        <w:szCs w:val="24"/>
        <w:lang w:val="en-GB" w:eastAsia="en-GB"/>
      </w:rPr>
    </w:pPr>
  </w:p>
  <w:p w14:paraId="2E65ED70" w14:textId="4BA210C0" w:rsidR="00CD5DE8" w:rsidRDefault="00CD5D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73A2E" w14:textId="21E9A94A" w:rsidR="00CD5DE8" w:rsidRDefault="00097CE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49536" behindDoc="0" locked="0" layoutInCell="1" allowOverlap="1" wp14:anchorId="1C104AEF" wp14:editId="38177E81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4" name="Text Box 4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055304" w14:textId="4D4E9499" w:rsidR="00097CE2" w:rsidRPr="00DE7A7D" w:rsidRDefault="00097CE2" w:rsidP="00DE7A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</w:pPr>
                          <w:r w:rsidRPr="00DE7A7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104AEF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87" type="#_x0000_t202" alt="Internal" style="position:absolute;margin-left:0;margin-top:0;width:34.95pt;height:34.95pt;z-index:251649536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E055304" w14:textId="4D4E9499" w:rsidR="00097CE2" w:rsidRPr="00DE7A7D" w:rsidRDefault="00097CE2" w:rsidP="00DE7A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</w:pPr>
                    <w:r w:rsidRPr="00DE7A7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4891B" w14:textId="77777777" w:rsidR="004F2CF4" w:rsidRDefault="004F2CF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2608" behindDoc="0" locked="0" layoutInCell="1" allowOverlap="1" wp14:anchorId="312EBD2D" wp14:editId="691C369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5715"/>
              <wp:wrapNone/>
              <wp:docPr id="14" name="Text Box 14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21FED2" w14:textId="77777777" w:rsidR="004F2CF4" w:rsidRPr="00137F8B" w:rsidRDefault="004F2CF4" w:rsidP="00137F8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</w:pPr>
                          <w:r w:rsidRPr="00137F8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2EBD2D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88" type="#_x0000_t202" alt="Internal" style="position:absolute;margin-left:0;margin-top:0;width:34.95pt;height:34.95pt;z-index:25165260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5221FED2" w14:textId="77777777" w:rsidR="004F2CF4" w:rsidRPr="00137F8B" w:rsidRDefault="004F2CF4" w:rsidP="00137F8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</w:pPr>
                    <w:r w:rsidRPr="00137F8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57204" w14:textId="77777777" w:rsidR="004F2CF4" w:rsidRDefault="004F2CF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3632" behindDoc="0" locked="0" layoutInCell="1" allowOverlap="1" wp14:anchorId="7A685257" wp14:editId="0F2BD8F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5715"/>
              <wp:wrapNone/>
              <wp:docPr id="15" name="Text Box 15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5FE169E" w14:textId="43975144" w:rsidR="004F2CF4" w:rsidRPr="00137F8B" w:rsidRDefault="004F2CF4" w:rsidP="00137F8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685257"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89" type="#_x0000_t202" alt="Internal" style="position:absolute;margin-left:0;margin-top:0;width:34.95pt;height:34.95pt;z-index:25165363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LpY2V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25FE169E" w14:textId="43975144" w:rsidR="004F2CF4" w:rsidRPr="00137F8B" w:rsidRDefault="004F2CF4" w:rsidP="00137F8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B8CDC" w14:textId="77777777" w:rsidR="004F2CF4" w:rsidRDefault="004F2CF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47488" behindDoc="0" locked="0" layoutInCell="1" allowOverlap="1" wp14:anchorId="202FD4F3" wp14:editId="660937D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5715"/>
              <wp:wrapNone/>
              <wp:docPr id="13" name="Text Box 1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FD1406" w14:textId="77777777" w:rsidR="004F2CF4" w:rsidRPr="00137F8B" w:rsidRDefault="004F2CF4" w:rsidP="00137F8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</w:pPr>
                          <w:r w:rsidRPr="00137F8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2FD4F3"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90" type="#_x0000_t202" alt="Internal" style="position:absolute;margin-left:0;margin-top:0;width:34.95pt;height:34.95pt;z-index:2516474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ImZAl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36FD1406" w14:textId="77777777" w:rsidR="004F2CF4" w:rsidRPr="00137F8B" w:rsidRDefault="004F2CF4" w:rsidP="00137F8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</w:pPr>
                    <w:r w:rsidRPr="00137F8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B2C38" w14:textId="56D9C8AC" w:rsidR="00CD5DE8" w:rsidRDefault="00097CE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7968" behindDoc="0" locked="0" layoutInCell="1" allowOverlap="1" wp14:anchorId="7BF44925" wp14:editId="65A7086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8" name="Text Box 8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26CF53" w14:textId="4EEC6A69" w:rsidR="00097CE2" w:rsidRPr="00DE7A7D" w:rsidRDefault="00097CE2" w:rsidP="00DE7A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</w:pPr>
                          <w:r w:rsidRPr="00DE7A7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F44925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91" type="#_x0000_t202" alt="Internal" style="position:absolute;margin-left:0;margin-top:0;width:34.95pt;height:34.95pt;z-index:25166796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lJiIY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3F26CF53" w14:textId="4EEC6A69" w:rsidR="00097CE2" w:rsidRPr="00DE7A7D" w:rsidRDefault="00097CE2" w:rsidP="00DE7A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</w:pPr>
                    <w:r w:rsidRPr="00DE7A7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5F423" w14:textId="77777777" w:rsidR="0030459D" w:rsidRPr="00870AB1" w:rsidRDefault="0030459D" w:rsidP="0030459D">
    <w:pPr>
      <w:tabs>
        <w:tab w:val="center" w:pos="4513"/>
        <w:tab w:val="right" w:pos="9026"/>
      </w:tabs>
      <w:spacing w:before="0" w:after="0" w:line="240" w:lineRule="auto"/>
      <w:rPr>
        <w:rFonts w:ascii="Times New Roman" w:eastAsia="Calibri" w:hAnsi="Times New Roman" w:cs="Times New Roman"/>
        <w:sz w:val="24"/>
        <w:szCs w:val="24"/>
        <w:lang w:val="en-GB" w:eastAsia="en-GB"/>
      </w:rPr>
    </w:pPr>
  </w:p>
  <w:p w14:paraId="0FD4DA3A" w14:textId="77777777" w:rsidR="0030459D" w:rsidRPr="00870AB1" w:rsidRDefault="0030459D" w:rsidP="0030459D">
    <w:pPr>
      <w:spacing w:before="0" w:after="0" w:line="240" w:lineRule="auto"/>
      <w:rPr>
        <w:rFonts w:ascii="Times New Roman" w:eastAsia="Calibri" w:hAnsi="Times New Roman" w:cs="Times New Roman"/>
        <w:sz w:val="24"/>
        <w:szCs w:val="24"/>
        <w:lang w:val="en-GB" w:eastAsia="en-GB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044EF" w14:textId="6E92007C" w:rsidR="00CD5DE8" w:rsidRDefault="00097CE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800" behindDoc="0" locked="0" layoutInCell="1" allowOverlap="1" wp14:anchorId="72299206" wp14:editId="3FD3EF7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7" name="Text Box 7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3888D02" w14:textId="289624F9" w:rsidR="00097CE2" w:rsidRPr="00DE7A7D" w:rsidRDefault="00097CE2" w:rsidP="00DE7A7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</w:pPr>
                          <w:r w:rsidRPr="00DE7A7D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299206" id="_x0000_t202" coordsize="21600,21600" o:spt="202" path="m,l,21600r21600,l21600,xe">
              <v:stroke joinstyle="miter"/>
              <v:path gradientshapeok="t" o:connecttype="rect"/>
            </v:shapetype>
            <v:shape id="Text Box 7" o:spid="_x0000_s1092" type="#_x0000_t202" alt="Internal" style="position:absolute;margin-left:0;margin-top:0;width:34.95pt;height:34.95pt;z-index:25166080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CS5/Ve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03888D02" w14:textId="289624F9" w:rsidR="00097CE2" w:rsidRPr="00DE7A7D" w:rsidRDefault="00097CE2" w:rsidP="00DE7A7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</w:pPr>
                    <w:r w:rsidRPr="00DE7A7D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3AD0"/>
    <w:multiLevelType w:val="hybridMultilevel"/>
    <w:tmpl w:val="FFFFFFFF"/>
    <w:lvl w:ilvl="0" w:tplc="DEA6324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C78C02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64F6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9E3E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C02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5A6B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56C7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26A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8A14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2A182D"/>
    <w:multiLevelType w:val="hybridMultilevel"/>
    <w:tmpl w:val="39B07208"/>
    <w:lvl w:ilvl="0" w:tplc="F8FEB4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76A9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825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AA05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541A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D432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22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F8F7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4023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5C1410"/>
    <w:multiLevelType w:val="hybridMultilevel"/>
    <w:tmpl w:val="C24C6336"/>
    <w:lvl w:ilvl="0" w:tplc="04090017">
      <w:start w:val="1"/>
      <w:numFmt w:val="lowerLetter"/>
      <w:lvlText w:val="%1)"/>
      <w:lvlJc w:val="left"/>
      <w:pPr>
        <w:ind w:left="408" w:hanging="360"/>
      </w:pPr>
    </w:lvl>
    <w:lvl w:ilvl="1" w:tplc="04090001">
      <w:start w:val="1"/>
      <w:numFmt w:val="bullet"/>
      <w:lvlText w:val=""/>
      <w:lvlJc w:val="left"/>
      <w:pPr>
        <w:ind w:left="1128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028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04375C5D"/>
    <w:multiLevelType w:val="hybridMultilevel"/>
    <w:tmpl w:val="D1C6487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63901962">
      <w:start w:val="1"/>
      <w:numFmt w:val="lowerLetter"/>
      <w:lvlText w:val="%3)"/>
      <w:lvlJc w:val="left"/>
      <w:pPr>
        <w:ind w:left="2700" w:hanging="360"/>
      </w:pPr>
      <w:rPr>
        <w:rFonts w:hint="default"/>
      </w:rPr>
    </w:lvl>
    <w:lvl w:ilvl="3" w:tplc="9D72CF5C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62AEDC7"/>
    <w:multiLevelType w:val="hybridMultilevel"/>
    <w:tmpl w:val="FFFFFFFF"/>
    <w:lvl w:ilvl="0" w:tplc="DE306F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5C7C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5259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662E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C2F6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E20C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ADB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B2F8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1014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B6A19B"/>
    <w:multiLevelType w:val="hybridMultilevel"/>
    <w:tmpl w:val="FFFFFFFF"/>
    <w:lvl w:ilvl="0" w:tplc="20AA9A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F6CDC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ECA4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00F4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6AB1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5082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5212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B692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5866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7407A9"/>
    <w:multiLevelType w:val="hybridMultilevel"/>
    <w:tmpl w:val="70E6B60C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EC680C1A">
      <w:numFmt w:val="bullet"/>
      <w:lvlText w:val=""/>
      <w:lvlJc w:val="left"/>
      <w:pPr>
        <w:ind w:left="2700" w:hanging="720"/>
      </w:pPr>
      <w:rPr>
        <w:rFonts w:ascii="Symbol" w:eastAsiaTheme="minorEastAsia" w:hAnsi="Symbol" w:cstheme="minorBidi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C02E2F"/>
    <w:multiLevelType w:val="hybridMultilevel"/>
    <w:tmpl w:val="E62000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8B89EA"/>
    <w:multiLevelType w:val="hybridMultilevel"/>
    <w:tmpl w:val="FFFFFFFF"/>
    <w:lvl w:ilvl="0" w:tplc="1A629BF0">
      <w:start w:val="1"/>
      <w:numFmt w:val="decimal"/>
      <w:lvlText w:val="%1."/>
      <w:lvlJc w:val="left"/>
      <w:pPr>
        <w:ind w:left="720" w:hanging="360"/>
      </w:pPr>
    </w:lvl>
    <w:lvl w:ilvl="1" w:tplc="DB46C964">
      <w:start w:val="1"/>
      <w:numFmt w:val="decimal"/>
      <w:lvlText w:val="%2."/>
      <w:lvlJc w:val="left"/>
      <w:pPr>
        <w:ind w:left="1440" w:hanging="360"/>
      </w:pPr>
    </w:lvl>
    <w:lvl w:ilvl="2" w:tplc="91CCDAC2">
      <w:start w:val="1"/>
      <w:numFmt w:val="lowerRoman"/>
      <w:lvlText w:val="%3."/>
      <w:lvlJc w:val="right"/>
      <w:pPr>
        <w:ind w:left="2160" w:hanging="180"/>
      </w:pPr>
    </w:lvl>
    <w:lvl w:ilvl="3" w:tplc="001CA190">
      <w:start w:val="1"/>
      <w:numFmt w:val="decimal"/>
      <w:lvlText w:val="%4."/>
      <w:lvlJc w:val="left"/>
      <w:pPr>
        <w:ind w:left="2880" w:hanging="360"/>
      </w:pPr>
    </w:lvl>
    <w:lvl w:ilvl="4" w:tplc="AFEEB004">
      <w:start w:val="1"/>
      <w:numFmt w:val="lowerLetter"/>
      <w:lvlText w:val="%5."/>
      <w:lvlJc w:val="left"/>
      <w:pPr>
        <w:ind w:left="3600" w:hanging="360"/>
      </w:pPr>
    </w:lvl>
    <w:lvl w:ilvl="5" w:tplc="FE221720">
      <w:start w:val="1"/>
      <w:numFmt w:val="lowerRoman"/>
      <w:lvlText w:val="%6."/>
      <w:lvlJc w:val="right"/>
      <w:pPr>
        <w:ind w:left="4320" w:hanging="180"/>
      </w:pPr>
    </w:lvl>
    <w:lvl w:ilvl="6" w:tplc="75B89ABE">
      <w:start w:val="1"/>
      <w:numFmt w:val="decimal"/>
      <w:lvlText w:val="%7."/>
      <w:lvlJc w:val="left"/>
      <w:pPr>
        <w:ind w:left="5040" w:hanging="360"/>
      </w:pPr>
    </w:lvl>
    <w:lvl w:ilvl="7" w:tplc="E146C12C">
      <w:start w:val="1"/>
      <w:numFmt w:val="lowerLetter"/>
      <w:lvlText w:val="%8."/>
      <w:lvlJc w:val="left"/>
      <w:pPr>
        <w:ind w:left="5760" w:hanging="360"/>
      </w:pPr>
    </w:lvl>
    <w:lvl w:ilvl="8" w:tplc="303A673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AB3860"/>
    <w:multiLevelType w:val="hybridMultilevel"/>
    <w:tmpl w:val="DDE65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C1F92A"/>
    <w:multiLevelType w:val="hybridMultilevel"/>
    <w:tmpl w:val="FFFFFFFF"/>
    <w:lvl w:ilvl="0" w:tplc="FC1074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572CB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A487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9E1E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FC56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42D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2C3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882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B4A4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03630D"/>
    <w:multiLevelType w:val="hybridMultilevel"/>
    <w:tmpl w:val="789C64D0"/>
    <w:lvl w:ilvl="0" w:tplc="1F3247A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E1694F"/>
    <w:multiLevelType w:val="hybridMultilevel"/>
    <w:tmpl w:val="709A407E"/>
    <w:lvl w:ilvl="0" w:tplc="AAAC1A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0A07C4">
      <w:numFmt w:val="bullet"/>
      <w:lvlText w:val="•"/>
      <w:lvlJc w:val="left"/>
      <w:pPr>
        <w:tabs>
          <w:tab w:val="num" w:pos="643"/>
        </w:tabs>
        <w:ind w:left="643" w:hanging="360"/>
      </w:pPr>
      <w:rPr>
        <w:rFonts w:ascii="Arial" w:hAnsi="Arial" w:hint="default"/>
      </w:rPr>
    </w:lvl>
    <w:lvl w:ilvl="2" w:tplc="60D8B1F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0A63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D67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3A4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D0D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6070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2C7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6CF113D"/>
    <w:multiLevelType w:val="hybridMultilevel"/>
    <w:tmpl w:val="2B2EE1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D91287"/>
    <w:multiLevelType w:val="hybridMultilevel"/>
    <w:tmpl w:val="08F27D6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B0967"/>
    <w:multiLevelType w:val="hybridMultilevel"/>
    <w:tmpl w:val="EB04B25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612578F"/>
    <w:multiLevelType w:val="hybridMultilevel"/>
    <w:tmpl w:val="B74A39BE"/>
    <w:lvl w:ilvl="0" w:tplc="80EEA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8F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E2A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F48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4A2B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06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76B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8C8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841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9D2B22A"/>
    <w:multiLevelType w:val="hybridMultilevel"/>
    <w:tmpl w:val="FFFFFFFF"/>
    <w:lvl w:ilvl="0" w:tplc="EE827352">
      <w:start w:val="1"/>
      <w:numFmt w:val="lowerLetter"/>
      <w:lvlText w:val="%1)"/>
      <w:lvlJc w:val="left"/>
      <w:pPr>
        <w:ind w:left="1080" w:hanging="360"/>
      </w:pPr>
    </w:lvl>
    <w:lvl w:ilvl="1" w:tplc="76E6D0D8">
      <w:start w:val="1"/>
      <w:numFmt w:val="lowerLetter"/>
      <w:lvlText w:val="%2."/>
      <w:lvlJc w:val="left"/>
      <w:pPr>
        <w:ind w:left="1440" w:hanging="360"/>
      </w:pPr>
    </w:lvl>
    <w:lvl w:ilvl="2" w:tplc="AFD27662">
      <w:start w:val="1"/>
      <w:numFmt w:val="lowerRoman"/>
      <w:lvlText w:val="%3."/>
      <w:lvlJc w:val="right"/>
      <w:pPr>
        <w:ind w:left="2160" w:hanging="180"/>
      </w:pPr>
    </w:lvl>
    <w:lvl w:ilvl="3" w:tplc="12BC2886">
      <w:start w:val="1"/>
      <w:numFmt w:val="decimal"/>
      <w:lvlText w:val="%4."/>
      <w:lvlJc w:val="left"/>
      <w:pPr>
        <w:ind w:left="2880" w:hanging="360"/>
      </w:pPr>
    </w:lvl>
    <w:lvl w:ilvl="4" w:tplc="002CF120">
      <w:start w:val="1"/>
      <w:numFmt w:val="lowerLetter"/>
      <w:lvlText w:val="%5."/>
      <w:lvlJc w:val="left"/>
      <w:pPr>
        <w:ind w:left="3600" w:hanging="360"/>
      </w:pPr>
    </w:lvl>
    <w:lvl w:ilvl="5" w:tplc="DEA4EA80">
      <w:start w:val="1"/>
      <w:numFmt w:val="lowerRoman"/>
      <w:lvlText w:val="%6."/>
      <w:lvlJc w:val="right"/>
      <w:pPr>
        <w:ind w:left="4320" w:hanging="180"/>
      </w:pPr>
    </w:lvl>
    <w:lvl w:ilvl="6" w:tplc="E8D0FB18">
      <w:start w:val="1"/>
      <w:numFmt w:val="decimal"/>
      <w:lvlText w:val="%7."/>
      <w:lvlJc w:val="left"/>
      <w:pPr>
        <w:ind w:left="5040" w:hanging="360"/>
      </w:pPr>
    </w:lvl>
    <w:lvl w:ilvl="7" w:tplc="8D12755E">
      <w:start w:val="1"/>
      <w:numFmt w:val="lowerLetter"/>
      <w:lvlText w:val="%8."/>
      <w:lvlJc w:val="left"/>
      <w:pPr>
        <w:ind w:left="5760" w:hanging="360"/>
      </w:pPr>
    </w:lvl>
    <w:lvl w:ilvl="8" w:tplc="23E6AB5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D4715C"/>
    <w:multiLevelType w:val="hybridMultilevel"/>
    <w:tmpl w:val="483A45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8013B"/>
    <w:multiLevelType w:val="hybridMultilevel"/>
    <w:tmpl w:val="AAB20B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7E5F9D"/>
    <w:multiLevelType w:val="hybridMultilevel"/>
    <w:tmpl w:val="3168CD4A"/>
    <w:lvl w:ilvl="0" w:tplc="CC0A25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>
      <w:start w:val="1"/>
      <w:numFmt w:val="lowerRoman"/>
      <w:lvlText w:val="%3."/>
      <w:lvlJc w:val="right"/>
      <w:pPr>
        <w:ind w:left="2520" w:hanging="180"/>
      </w:pPr>
    </w:lvl>
    <w:lvl w:ilvl="3" w:tplc="1009000F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7477CD6"/>
    <w:multiLevelType w:val="hybridMultilevel"/>
    <w:tmpl w:val="08CE062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0B42A3E"/>
    <w:multiLevelType w:val="hybridMultilevel"/>
    <w:tmpl w:val="1FAEE048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577D58"/>
    <w:multiLevelType w:val="hybridMultilevel"/>
    <w:tmpl w:val="FFFFFFFF"/>
    <w:lvl w:ilvl="0" w:tplc="85AEF5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7434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38B1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B20E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0C2A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D64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20B8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D4B4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04EB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085264"/>
    <w:multiLevelType w:val="hybridMultilevel"/>
    <w:tmpl w:val="CEA62F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D65123"/>
    <w:multiLevelType w:val="hybridMultilevel"/>
    <w:tmpl w:val="C9A099C0"/>
    <w:lvl w:ilvl="0" w:tplc="F8FEB4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0E3629"/>
    <w:multiLevelType w:val="hybridMultilevel"/>
    <w:tmpl w:val="0F72E80C"/>
    <w:lvl w:ilvl="0" w:tplc="DB46C964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928D68"/>
    <w:multiLevelType w:val="hybridMultilevel"/>
    <w:tmpl w:val="FFFFFFFF"/>
    <w:lvl w:ilvl="0" w:tplc="CEA4F5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EADF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726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234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A2A5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80A6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8A36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3063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B43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D6E419"/>
    <w:multiLevelType w:val="hybridMultilevel"/>
    <w:tmpl w:val="FFFFFFFF"/>
    <w:lvl w:ilvl="0" w:tplc="B10A79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9473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CC80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52DA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0ADC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F016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270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501B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2A1E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959730">
    <w:abstractNumId w:val="12"/>
  </w:num>
  <w:num w:numId="2" w16cid:durableId="1955817977">
    <w:abstractNumId w:val="1"/>
  </w:num>
  <w:num w:numId="3" w16cid:durableId="857816439">
    <w:abstractNumId w:val="16"/>
  </w:num>
  <w:num w:numId="4" w16cid:durableId="1230189202">
    <w:abstractNumId w:val="25"/>
  </w:num>
  <w:num w:numId="5" w16cid:durableId="137773002">
    <w:abstractNumId w:val="24"/>
  </w:num>
  <w:num w:numId="6" w16cid:durableId="1457065292">
    <w:abstractNumId w:val="19"/>
  </w:num>
  <w:num w:numId="7" w16cid:durableId="1620841221">
    <w:abstractNumId w:val="15"/>
  </w:num>
  <w:num w:numId="8" w16cid:durableId="1246723012">
    <w:abstractNumId w:val="21"/>
  </w:num>
  <w:num w:numId="9" w16cid:durableId="1697004072">
    <w:abstractNumId w:val="9"/>
  </w:num>
  <w:num w:numId="10" w16cid:durableId="2027243923">
    <w:abstractNumId w:val="10"/>
  </w:num>
  <w:num w:numId="11" w16cid:durableId="1585645997">
    <w:abstractNumId w:val="5"/>
  </w:num>
  <w:num w:numId="12" w16cid:durableId="1903103094">
    <w:abstractNumId w:val="28"/>
  </w:num>
  <w:num w:numId="13" w16cid:durableId="1559515401">
    <w:abstractNumId w:val="20"/>
  </w:num>
  <w:num w:numId="14" w16cid:durableId="484132496">
    <w:abstractNumId w:val="3"/>
  </w:num>
  <w:num w:numId="15" w16cid:durableId="911424667">
    <w:abstractNumId w:val="6"/>
  </w:num>
  <w:num w:numId="16" w16cid:durableId="1447583774">
    <w:abstractNumId w:val="22"/>
  </w:num>
  <w:num w:numId="17" w16cid:durableId="920330190">
    <w:abstractNumId w:val="2"/>
  </w:num>
  <w:num w:numId="18" w16cid:durableId="1787459729">
    <w:abstractNumId w:val="7"/>
  </w:num>
  <w:num w:numId="19" w16cid:durableId="892742061">
    <w:abstractNumId w:val="14"/>
  </w:num>
  <w:num w:numId="20" w16cid:durableId="463936705">
    <w:abstractNumId w:val="13"/>
  </w:num>
  <w:num w:numId="21" w16cid:durableId="1546067326">
    <w:abstractNumId w:val="18"/>
  </w:num>
  <w:num w:numId="22" w16cid:durableId="462771177">
    <w:abstractNumId w:val="23"/>
  </w:num>
  <w:num w:numId="23" w16cid:durableId="1532496887">
    <w:abstractNumId w:val="4"/>
  </w:num>
  <w:num w:numId="24" w16cid:durableId="920916034">
    <w:abstractNumId w:val="0"/>
  </w:num>
  <w:num w:numId="25" w16cid:durableId="1836336293">
    <w:abstractNumId w:val="17"/>
  </w:num>
  <w:num w:numId="26" w16cid:durableId="1032658267">
    <w:abstractNumId w:val="27"/>
  </w:num>
  <w:num w:numId="27" w16cid:durableId="1883249839">
    <w:abstractNumId w:val="8"/>
  </w:num>
  <w:num w:numId="28" w16cid:durableId="527530057">
    <w:abstractNumId w:val="11"/>
  </w:num>
  <w:num w:numId="29" w16cid:durableId="1750469126">
    <w:abstractNumId w:val="2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dzxatzkp9sxtewa52v5szqraxd9p2xxvd9&quot;&gt;BMS-Onco-299_Library_Protocol_v0.1&lt;record-ids&gt;&lt;item&gt;2046&lt;/item&gt;&lt;item&gt;2047&lt;/item&gt;&lt;item&gt;2048&lt;/item&gt;&lt;item&gt;2049&lt;/item&gt;&lt;item&gt;2050&lt;/item&gt;&lt;/record-ids&gt;&lt;/item&gt;&lt;/Libraries&gt;"/>
  </w:docVars>
  <w:rsids>
    <w:rsidRoot w:val="00CA31D2"/>
    <w:rsid w:val="000009A7"/>
    <w:rsid w:val="00000B6E"/>
    <w:rsid w:val="00001B99"/>
    <w:rsid w:val="000024A5"/>
    <w:rsid w:val="00002622"/>
    <w:rsid w:val="00002D36"/>
    <w:rsid w:val="00003289"/>
    <w:rsid w:val="0000330A"/>
    <w:rsid w:val="0000485C"/>
    <w:rsid w:val="00004E5F"/>
    <w:rsid w:val="000058C8"/>
    <w:rsid w:val="0000608B"/>
    <w:rsid w:val="00006404"/>
    <w:rsid w:val="00007F44"/>
    <w:rsid w:val="00010333"/>
    <w:rsid w:val="00010AF3"/>
    <w:rsid w:val="000112BC"/>
    <w:rsid w:val="000122B8"/>
    <w:rsid w:val="0001277D"/>
    <w:rsid w:val="00012E04"/>
    <w:rsid w:val="00013B80"/>
    <w:rsid w:val="00013F56"/>
    <w:rsid w:val="0001410F"/>
    <w:rsid w:val="000141F3"/>
    <w:rsid w:val="00014FD7"/>
    <w:rsid w:val="0001520B"/>
    <w:rsid w:val="00016320"/>
    <w:rsid w:val="0001798F"/>
    <w:rsid w:val="00017D56"/>
    <w:rsid w:val="0002021B"/>
    <w:rsid w:val="00020353"/>
    <w:rsid w:val="00020E2A"/>
    <w:rsid w:val="0002194A"/>
    <w:rsid w:val="00022168"/>
    <w:rsid w:val="00022474"/>
    <w:rsid w:val="0002271D"/>
    <w:rsid w:val="00023A13"/>
    <w:rsid w:val="00023BD2"/>
    <w:rsid w:val="000255E9"/>
    <w:rsid w:val="000256A5"/>
    <w:rsid w:val="00025896"/>
    <w:rsid w:val="00027045"/>
    <w:rsid w:val="000301C5"/>
    <w:rsid w:val="00030B81"/>
    <w:rsid w:val="00030E94"/>
    <w:rsid w:val="00031260"/>
    <w:rsid w:val="00032C8B"/>
    <w:rsid w:val="00033B3E"/>
    <w:rsid w:val="0003494E"/>
    <w:rsid w:val="00034B71"/>
    <w:rsid w:val="00035528"/>
    <w:rsid w:val="00035C3D"/>
    <w:rsid w:val="000368A9"/>
    <w:rsid w:val="00036BC4"/>
    <w:rsid w:val="00036DB6"/>
    <w:rsid w:val="0003763F"/>
    <w:rsid w:val="00037AD9"/>
    <w:rsid w:val="000409CC"/>
    <w:rsid w:val="00040C48"/>
    <w:rsid w:val="00042803"/>
    <w:rsid w:val="00042B81"/>
    <w:rsid w:val="000435BA"/>
    <w:rsid w:val="00043E96"/>
    <w:rsid w:val="00044032"/>
    <w:rsid w:val="00044046"/>
    <w:rsid w:val="000461F1"/>
    <w:rsid w:val="00046922"/>
    <w:rsid w:val="00046A37"/>
    <w:rsid w:val="00046C76"/>
    <w:rsid w:val="00046E94"/>
    <w:rsid w:val="00047567"/>
    <w:rsid w:val="00047CC2"/>
    <w:rsid w:val="0005056C"/>
    <w:rsid w:val="00050668"/>
    <w:rsid w:val="000516C5"/>
    <w:rsid w:val="000522F9"/>
    <w:rsid w:val="00053830"/>
    <w:rsid w:val="00053F33"/>
    <w:rsid w:val="000545FF"/>
    <w:rsid w:val="00056343"/>
    <w:rsid w:val="000569E0"/>
    <w:rsid w:val="00056B53"/>
    <w:rsid w:val="0006019A"/>
    <w:rsid w:val="00060252"/>
    <w:rsid w:val="00060773"/>
    <w:rsid w:val="00060A31"/>
    <w:rsid w:val="00061CB5"/>
    <w:rsid w:val="00062826"/>
    <w:rsid w:val="00062B84"/>
    <w:rsid w:val="000639D7"/>
    <w:rsid w:val="00065074"/>
    <w:rsid w:val="0006570A"/>
    <w:rsid w:val="000665AF"/>
    <w:rsid w:val="00066F3C"/>
    <w:rsid w:val="000700A6"/>
    <w:rsid w:val="00070367"/>
    <w:rsid w:val="0007096A"/>
    <w:rsid w:val="00070AF4"/>
    <w:rsid w:val="000712AA"/>
    <w:rsid w:val="00071707"/>
    <w:rsid w:val="000719EC"/>
    <w:rsid w:val="0007246C"/>
    <w:rsid w:val="000725EC"/>
    <w:rsid w:val="000733BC"/>
    <w:rsid w:val="00073ABF"/>
    <w:rsid w:val="00073E77"/>
    <w:rsid w:val="00074C20"/>
    <w:rsid w:val="00075205"/>
    <w:rsid w:val="000755E3"/>
    <w:rsid w:val="000764A7"/>
    <w:rsid w:val="0007676E"/>
    <w:rsid w:val="00076C6B"/>
    <w:rsid w:val="00076D55"/>
    <w:rsid w:val="00076F89"/>
    <w:rsid w:val="000770EF"/>
    <w:rsid w:val="00077B03"/>
    <w:rsid w:val="00082322"/>
    <w:rsid w:val="00082AFF"/>
    <w:rsid w:val="00082E27"/>
    <w:rsid w:val="00084DCC"/>
    <w:rsid w:val="00085106"/>
    <w:rsid w:val="00085CB8"/>
    <w:rsid w:val="00085CFF"/>
    <w:rsid w:val="00085ED9"/>
    <w:rsid w:val="00086519"/>
    <w:rsid w:val="0008680D"/>
    <w:rsid w:val="00086FE4"/>
    <w:rsid w:val="00090B3B"/>
    <w:rsid w:val="00091135"/>
    <w:rsid w:val="0009170F"/>
    <w:rsid w:val="000918F8"/>
    <w:rsid w:val="00092A45"/>
    <w:rsid w:val="00092CBE"/>
    <w:rsid w:val="00093108"/>
    <w:rsid w:val="00093C74"/>
    <w:rsid w:val="00095606"/>
    <w:rsid w:val="0009570B"/>
    <w:rsid w:val="00096777"/>
    <w:rsid w:val="00097046"/>
    <w:rsid w:val="00097CE2"/>
    <w:rsid w:val="000A1C0C"/>
    <w:rsid w:val="000A2180"/>
    <w:rsid w:val="000A3C6E"/>
    <w:rsid w:val="000A4249"/>
    <w:rsid w:val="000A4B2A"/>
    <w:rsid w:val="000A50AE"/>
    <w:rsid w:val="000A5A48"/>
    <w:rsid w:val="000A5C5B"/>
    <w:rsid w:val="000A6612"/>
    <w:rsid w:val="000A6860"/>
    <w:rsid w:val="000A760E"/>
    <w:rsid w:val="000A7786"/>
    <w:rsid w:val="000A7F2D"/>
    <w:rsid w:val="000B05A8"/>
    <w:rsid w:val="000B0BE2"/>
    <w:rsid w:val="000B11A2"/>
    <w:rsid w:val="000B1734"/>
    <w:rsid w:val="000B1AA3"/>
    <w:rsid w:val="000B2D88"/>
    <w:rsid w:val="000B40D3"/>
    <w:rsid w:val="000B423E"/>
    <w:rsid w:val="000B60EA"/>
    <w:rsid w:val="000B690D"/>
    <w:rsid w:val="000B69DC"/>
    <w:rsid w:val="000B6C2D"/>
    <w:rsid w:val="000B7211"/>
    <w:rsid w:val="000B7243"/>
    <w:rsid w:val="000B78E7"/>
    <w:rsid w:val="000B7BD9"/>
    <w:rsid w:val="000B7E18"/>
    <w:rsid w:val="000C0CE8"/>
    <w:rsid w:val="000C21B9"/>
    <w:rsid w:val="000C2F37"/>
    <w:rsid w:val="000C2FF6"/>
    <w:rsid w:val="000C3EE9"/>
    <w:rsid w:val="000C4073"/>
    <w:rsid w:val="000C4216"/>
    <w:rsid w:val="000C4549"/>
    <w:rsid w:val="000C50B5"/>
    <w:rsid w:val="000C54ED"/>
    <w:rsid w:val="000C656F"/>
    <w:rsid w:val="000C6F01"/>
    <w:rsid w:val="000C7473"/>
    <w:rsid w:val="000D1C89"/>
    <w:rsid w:val="000D1CE0"/>
    <w:rsid w:val="000D1F1C"/>
    <w:rsid w:val="000D2247"/>
    <w:rsid w:val="000D2FBC"/>
    <w:rsid w:val="000D3CA5"/>
    <w:rsid w:val="000D4235"/>
    <w:rsid w:val="000D4F0A"/>
    <w:rsid w:val="000D51C6"/>
    <w:rsid w:val="000D534B"/>
    <w:rsid w:val="000D5398"/>
    <w:rsid w:val="000D54C3"/>
    <w:rsid w:val="000D553C"/>
    <w:rsid w:val="000D57F3"/>
    <w:rsid w:val="000D5B6A"/>
    <w:rsid w:val="000D5E95"/>
    <w:rsid w:val="000D6003"/>
    <w:rsid w:val="000D61C7"/>
    <w:rsid w:val="000D6A0C"/>
    <w:rsid w:val="000D6ADF"/>
    <w:rsid w:val="000E0264"/>
    <w:rsid w:val="000E08DD"/>
    <w:rsid w:val="000E223F"/>
    <w:rsid w:val="000E314F"/>
    <w:rsid w:val="000E3229"/>
    <w:rsid w:val="000E38A3"/>
    <w:rsid w:val="000E3A38"/>
    <w:rsid w:val="000E4163"/>
    <w:rsid w:val="000E45E4"/>
    <w:rsid w:val="000E567C"/>
    <w:rsid w:val="000E57B9"/>
    <w:rsid w:val="000E60DA"/>
    <w:rsid w:val="000E6388"/>
    <w:rsid w:val="000E6551"/>
    <w:rsid w:val="000E7EAC"/>
    <w:rsid w:val="000F0DA8"/>
    <w:rsid w:val="000F250E"/>
    <w:rsid w:val="000F28B9"/>
    <w:rsid w:val="000F3226"/>
    <w:rsid w:val="000F4099"/>
    <w:rsid w:val="000F4233"/>
    <w:rsid w:val="000F4248"/>
    <w:rsid w:val="000F4AD8"/>
    <w:rsid w:val="000F5125"/>
    <w:rsid w:val="000F53CD"/>
    <w:rsid w:val="000F5BD7"/>
    <w:rsid w:val="000F6DB7"/>
    <w:rsid w:val="000F778A"/>
    <w:rsid w:val="001005B7"/>
    <w:rsid w:val="001009EC"/>
    <w:rsid w:val="001025CB"/>
    <w:rsid w:val="0010322E"/>
    <w:rsid w:val="00105F60"/>
    <w:rsid w:val="00106261"/>
    <w:rsid w:val="00106B8D"/>
    <w:rsid w:val="00106CB4"/>
    <w:rsid w:val="00107155"/>
    <w:rsid w:val="001074A6"/>
    <w:rsid w:val="00107775"/>
    <w:rsid w:val="00107C79"/>
    <w:rsid w:val="00110F18"/>
    <w:rsid w:val="001110EA"/>
    <w:rsid w:val="00112AEE"/>
    <w:rsid w:val="00113607"/>
    <w:rsid w:val="001141A8"/>
    <w:rsid w:val="00114D32"/>
    <w:rsid w:val="00115E53"/>
    <w:rsid w:val="00116CED"/>
    <w:rsid w:val="00117C08"/>
    <w:rsid w:val="001216E6"/>
    <w:rsid w:val="00121C1F"/>
    <w:rsid w:val="00122CB2"/>
    <w:rsid w:val="00123DA5"/>
    <w:rsid w:val="0012413E"/>
    <w:rsid w:val="00124595"/>
    <w:rsid w:val="00125048"/>
    <w:rsid w:val="00125099"/>
    <w:rsid w:val="001279EA"/>
    <w:rsid w:val="00127B5A"/>
    <w:rsid w:val="00130D93"/>
    <w:rsid w:val="001313C8"/>
    <w:rsid w:val="0013158A"/>
    <w:rsid w:val="001327AD"/>
    <w:rsid w:val="0013294C"/>
    <w:rsid w:val="001330DC"/>
    <w:rsid w:val="001331C8"/>
    <w:rsid w:val="001333CC"/>
    <w:rsid w:val="0013360A"/>
    <w:rsid w:val="00134392"/>
    <w:rsid w:val="00136106"/>
    <w:rsid w:val="00136AF9"/>
    <w:rsid w:val="001407BF"/>
    <w:rsid w:val="0014093C"/>
    <w:rsid w:val="001415D0"/>
    <w:rsid w:val="001424DF"/>
    <w:rsid w:val="00142E91"/>
    <w:rsid w:val="00143A7B"/>
    <w:rsid w:val="00143A86"/>
    <w:rsid w:val="0014490E"/>
    <w:rsid w:val="00145EBE"/>
    <w:rsid w:val="00146DBB"/>
    <w:rsid w:val="00147934"/>
    <w:rsid w:val="00147A03"/>
    <w:rsid w:val="0015040E"/>
    <w:rsid w:val="0015075D"/>
    <w:rsid w:val="00150CD6"/>
    <w:rsid w:val="00150D22"/>
    <w:rsid w:val="00151556"/>
    <w:rsid w:val="00151E9F"/>
    <w:rsid w:val="00152310"/>
    <w:rsid w:val="001527C4"/>
    <w:rsid w:val="00152F67"/>
    <w:rsid w:val="001539DA"/>
    <w:rsid w:val="00154579"/>
    <w:rsid w:val="00155A4B"/>
    <w:rsid w:val="00156B2D"/>
    <w:rsid w:val="00156B75"/>
    <w:rsid w:val="001577A8"/>
    <w:rsid w:val="00161DAD"/>
    <w:rsid w:val="00162300"/>
    <w:rsid w:val="00162A8C"/>
    <w:rsid w:val="00162EBD"/>
    <w:rsid w:val="00163A57"/>
    <w:rsid w:val="00163D43"/>
    <w:rsid w:val="00164FF1"/>
    <w:rsid w:val="00165019"/>
    <w:rsid w:val="00165392"/>
    <w:rsid w:val="00166A3B"/>
    <w:rsid w:val="00167536"/>
    <w:rsid w:val="00167A8E"/>
    <w:rsid w:val="00170CAC"/>
    <w:rsid w:val="00171089"/>
    <w:rsid w:val="00171E3A"/>
    <w:rsid w:val="00171FE9"/>
    <w:rsid w:val="00172054"/>
    <w:rsid w:val="001725C5"/>
    <w:rsid w:val="00172BC8"/>
    <w:rsid w:val="0017362F"/>
    <w:rsid w:val="00174361"/>
    <w:rsid w:val="00174B27"/>
    <w:rsid w:val="00174CB7"/>
    <w:rsid w:val="00176844"/>
    <w:rsid w:val="00177FF1"/>
    <w:rsid w:val="001814B5"/>
    <w:rsid w:val="001814D8"/>
    <w:rsid w:val="00183229"/>
    <w:rsid w:val="00183A5E"/>
    <w:rsid w:val="00183EE9"/>
    <w:rsid w:val="001848B6"/>
    <w:rsid w:val="00184AD1"/>
    <w:rsid w:val="00185D85"/>
    <w:rsid w:val="00186116"/>
    <w:rsid w:val="001867B6"/>
    <w:rsid w:val="00186F35"/>
    <w:rsid w:val="001875BD"/>
    <w:rsid w:val="0019005C"/>
    <w:rsid w:val="001902D3"/>
    <w:rsid w:val="00190324"/>
    <w:rsid w:val="0019045A"/>
    <w:rsid w:val="001911AC"/>
    <w:rsid w:val="001911ED"/>
    <w:rsid w:val="00191394"/>
    <w:rsid w:val="00191802"/>
    <w:rsid w:val="00191BF8"/>
    <w:rsid w:val="00192346"/>
    <w:rsid w:val="001931A2"/>
    <w:rsid w:val="00193221"/>
    <w:rsid w:val="001939C4"/>
    <w:rsid w:val="00193C12"/>
    <w:rsid w:val="001943F1"/>
    <w:rsid w:val="00194FA5"/>
    <w:rsid w:val="00195463"/>
    <w:rsid w:val="00195A60"/>
    <w:rsid w:val="00195F65"/>
    <w:rsid w:val="001970B5"/>
    <w:rsid w:val="00197977"/>
    <w:rsid w:val="001A09A6"/>
    <w:rsid w:val="001A1C9F"/>
    <w:rsid w:val="001A1CEA"/>
    <w:rsid w:val="001A20D2"/>
    <w:rsid w:val="001A332D"/>
    <w:rsid w:val="001A4D2E"/>
    <w:rsid w:val="001A5613"/>
    <w:rsid w:val="001A58FA"/>
    <w:rsid w:val="001A5C18"/>
    <w:rsid w:val="001A5CAD"/>
    <w:rsid w:val="001A6246"/>
    <w:rsid w:val="001A6A3B"/>
    <w:rsid w:val="001B024C"/>
    <w:rsid w:val="001B0768"/>
    <w:rsid w:val="001B0955"/>
    <w:rsid w:val="001B0C2E"/>
    <w:rsid w:val="001B0CDA"/>
    <w:rsid w:val="001B189F"/>
    <w:rsid w:val="001B1CBC"/>
    <w:rsid w:val="001B249E"/>
    <w:rsid w:val="001B2601"/>
    <w:rsid w:val="001B4442"/>
    <w:rsid w:val="001B45E3"/>
    <w:rsid w:val="001B5670"/>
    <w:rsid w:val="001B571E"/>
    <w:rsid w:val="001B5AAE"/>
    <w:rsid w:val="001B5B98"/>
    <w:rsid w:val="001B65F7"/>
    <w:rsid w:val="001B7976"/>
    <w:rsid w:val="001C00CF"/>
    <w:rsid w:val="001C0786"/>
    <w:rsid w:val="001C1580"/>
    <w:rsid w:val="001C1636"/>
    <w:rsid w:val="001C2E2E"/>
    <w:rsid w:val="001C37B6"/>
    <w:rsid w:val="001C4ED7"/>
    <w:rsid w:val="001C574D"/>
    <w:rsid w:val="001C5916"/>
    <w:rsid w:val="001C6BE4"/>
    <w:rsid w:val="001C6E6B"/>
    <w:rsid w:val="001D098D"/>
    <w:rsid w:val="001D1406"/>
    <w:rsid w:val="001D2234"/>
    <w:rsid w:val="001D25C1"/>
    <w:rsid w:val="001D25D5"/>
    <w:rsid w:val="001D2EFC"/>
    <w:rsid w:val="001D3FEC"/>
    <w:rsid w:val="001D48BD"/>
    <w:rsid w:val="001D4BC4"/>
    <w:rsid w:val="001D5265"/>
    <w:rsid w:val="001D645C"/>
    <w:rsid w:val="001D6857"/>
    <w:rsid w:val="001D763D"/>
    <w:rsid w:val="001D7A69"/>
    <w:rsid w:val="001D7D78"/>
    <w:rsid w:val="001D7D96"/>
    <w:rsid w:val="001E03FD"/>
    <w:rsid w:val="001E04DE"/>
    <w:rsid w:val="001E08CA"/>
    <w:rsid w:val="001E0EB7"/>
    <w:rsid w:val="001E0EC8"/>
    <w:rsid w:val="001E1068"/>
    <w:rsid w:val="001E19CB"/>
    <w:rsid w:val="001E204E"/>
    <w:rsid w:val="001E2400"/>
    <w:rsid w:val="001E32DF"/>
    <w:rsid w:val="001E3AA7"/>
    <w:rsid w:val="001E4270"/>
    <w:rsid w:val="001E459A"/>
    <w:rsid w:val="001E6363"/>
    <w:rsid w:val="001E6E73"/>
    <w:rsid w:val="001F03D5"/>
    <w:rsid w:val="001F1585"/>
    <w:rsid w:val="001F2066"/>
    <w:rsid w:val="001F31AC"/>
    <w:rsid w:val="001F3755"/>
    <w:rsid w:val="001F3B83"/>
    <w:rsid w:val="001F3BA1"/>
    <w:rsid w:val="001F3F48"/>
    <w:rsid w:val="001F40BC"/>
    <w:rsid w:val="001F44FC"/>
    <w:rsid w:val="001F528B"/>
    <w:rsid w:val="001F576D"/>
    <w:rsid w:val="001F5A2A"/>
    <w:rsid w:val="001F5A8F"/>
    <w:rsid w:val="001F6166"/>
    <w:rsid w:val="001F649A"/>
    <w:rsid w:val="001F66B1"/>
    <w:rsid w:val="001F69C3"/>
    <w:rsid w:val="001F790D"/>
    <w:rsid w:val="00200AAD"/>
    <w:rsid w:val="00200C11"/>
    <w:rsid w:val="00201504"/>
    <w:rsid w:val="00201642"/>
    <w:rsid w:val="00201AAB"/>
    <w:rsid w:val="00201C6D"/>
    <w:rsid w:val="00202C90"/>
    <w:rsid w:val="0020448D"/>
    <w:rsid w:val="0020467E"/>
    <w:rsid w:val="0020617C"/>
    <w:rsid w:val="00206336"/>
    <w:rsid w:val="002068E2"/>
    <w:rsid w:val="0020748A"/>
    <w:rsid w:val="00207D00"/>
    <w:rsid w:val="00210528"/>
    <w:rsid w:val="00210AB4"/>
    <w:rsid w:val="00213716"/>
    <w:rsid w:val="00213D95"/>
    <w:rsid w:val="00214288"/>
    <w:rsid w:val="00214552"/>
    <w:rsid w:val="00214CA1"/>
    <w:rsid w:val="00215420"/>
    <w:rsid w:val="002159B6"/>
    <w:rsid w:val="002163A5"/>
    <w:rsid w:val="00216561"/>
    <w:rsid w:val="002166B4"/>
    <w:rsid w:val="00216757"/>
    <w:rsid w:val="00216A6D"/>
    <w:rsid w:val="00217A9B"/>
    <w:rsid w:val="00217E38"/>
    <w:rsid w:val="002215C0"/>
    <w:rsid w:val="00221D8C"/>
    <w:rsid w:val="00222531"/>
    <w:rsid w:val="00222640"/>
    <w:rsid w:val="00222705"/>
    <w:rsid w:val="002228B2"/>
    <w:rsid w:val="00222F77"/>
    <w:rsid w:val="00222FD2"/>
    <w:rsid w:val="00224007"/>
    <w:rsid w:val="00225475"/>
    <w:rsid w:val="00225BD8"/>
    <w:rsid w:val="002266A4"/>
    <w:rsid w:val="00230739"/>
    <w:rsid w:val="00231345"/>
    <w:rsid w:val="0023146B"/>
    <w:rsid w:val="00231F7F"/>
    <w:rsid w:val="00232A3D"/>
    <w:rsid w:val="00232C0E"/>
    <w:rsid w:val="00232DBF"/>
    <w:rsid w:val="0023307B"/>
    <w:rsid w:val="00233302"/>
    <w:rsid w:val="002335ED"/>
    <w:rsid w:val="002341AF"/>
    <w:rsid w:val="00234487"/>
    <w:rsid w:val="0023470A"/>
    <w:rsid w:val="00235C5B"/>
    <w:rsid w:val="00240D4F"/>
    <w:rsid w:val="00241473"/>
    <w:rsid w:val="00243215"/>
    <w:rsid w:val="00243926"/>
    <w:rsid w:val="00243C81"/>
    <w:rsid w:val="002445CE"/>
    <w:rsid w:val="00244790"/>
    <w:rsid w:val="00244D70"/>
    <w:rsid w:val="0024584F"/>
    <w:rsid w:val="0024587F"/>
    <w:rsid w:val="00245F7D"/>
    <w:rsid w:val="00246765"/>
    <w:rsid w:val="00246C58"/>
    <w:rsid w:val="002503C6"/>
    <w:rsid w:val="002505D7"/>
    <w:rsid w:val="0025078B"/>
    <w:rsid w:val="002511C6"/>
    <w:rsid w:val="0025120E"/>
    <w:rsid w:val="002514A5"/>
    <w:rsid w:val="00253402"/>
    <w:rsid w:val="00253560"/>
    <w:rsid w:val="0025394B"/>
    <w:rsid w:val="00253A2E"/>
    <w:rsid w:val="002549F0"/>
    <w:rsid w:val="00254F64"/>
    <w:rsid w:val="0025500A"/>
    <w:rsid w:val="002554F9"/>
    <w:rsid w:val="002566D9"/>
    <w:rsid w:val="00256845"/>
    <w:rsid w:val="00257EEE"/>
    <w:rsid w:val="00260A34"/>
    <w:rsid w:val="002612B7"/>
    <w:rsid w:val="002613E6"/>
    <w:rsid w:val="00261EA0"/>
    <w:rsid w:val="00261F94"/>
    <w:rsid w:val="00262190"/>
    <w:rsid w:val="002642E3"/>
    <w:rsid w:val="002647C1"/>
    <w:rsid w:val="00264F27"/>
    <w:rsid w:val="00267711"/>
    <w:rsid w:val="00267F30"/>
    <w:rsid w:val="002702F2"/>
    <w:rsid w:val="002708D2"/>
    <w:rsid w:val="00270D0A"/>
    <w:rsid w:val="0027169C"/>
    <w:rsid w:val="00271803"/>
    <w:rsid w:val="00272975"/>
    <w:rsid w:val="00272A41"/>
    <w:rsid w:val="00273827"/>
    <w:rsid w:val="00273DCF"/>
    <w:rsid w:val="00273F9D"/>
    <w:rsid w:val="002750B7"/>
    <w:rsid w:val="00275879"/>
    <w:rsid w:val="002766E1"/>
    <w:rsid w:val="0027682F"/>
    <w:rsid w:val="00276CDA"/>
    <w:rsid w:val="00276E5D"/>
    <w:rsid w:val="002779B2"/>
    <w:rsid w:val="0028083E"/>
    <w:rsid w:val="00281017"/>
    <w:rsid w:val="00281524"/>
    <w:rsid w:val="00281A7E"/>
    <w:rsid w:val="002831A0"/>
    <w:rsid w:val="00283568"/>
    <w:rsid w:val="00284947"/>
    <w:rsid w:val="00284C03"/>
    <w:rsid w:val="00285593"/>
    <w:rsid w:val="002855B3"/>
    <w:rsid w:val="002872C5"/>
    <w:rsid w:val="00287304"/>
    <w:rsid w:val="002878EB"/>
    <w:rsid w:val="002909D0"/>
    <w:rsid w:val="00290D58"/>
    <w:rsid w:val="00290FEC"/>
    <w:rsid w:val="00291D5E"/>
    <w:rsid w:val="00292922"/>
    <w:rsid w:val="00292B45"/>
    <w:rsid w:val="00293540"/>
    <w:rsid w:val="00293C20"/>
    <w:rsid w:val="00294BF4"/>
    <w:rsid w:val="00294D25"/>
    <w:rsid w:val="00294D68"/>
    <w:rsid w:val="00295398"/>
    <w:rsid w:val="002965D4"/>
    <w:rsid w:val="002969D5"/>
    <w:rsid w:val="00296F98"/>
    <w:rsid w:val="00297625"/>
    <w:rsid w:val="002A0114"/>
    <w:rsid w:val="002A086E"/>
    <w:rsid w:val="002A0A55"/>
    <w:rsid w:val="002A1C1F"/>
    <w:rsid w:val="002A2B44"/>
    <w:rsid w:val="002A31CB"/>
    <w:rsid w:val="002A3BED"/>
    <w:rsid w:val="002A3DA7"/>
    <w:rsid w:val="002A3EBE"/>
    <w:rsid w:val="002A540C"/>
    <w:rsid w:val="002A5C9C"/>
    <w:rsid w:val="002A5F14"/>
    <w:rsid w:val="002A70BC"/>
    <w:rsid w:val="002A76A3"/>
    <w:rsid w:val="002A79E6"/>
    <w:rsid w:val="002A7C0E"/>
    <w:rsid w:val="002A7CB9"/>
    <w:rsid w:val="002B03C5"/>
    <w:rsid w:val="002B09E4"/>
    <w:rsid w:val="002B0CDD"/>
    <w:rsid w:val="002B152E"/>
    <w:rsid w:val="002B2034"/>
    <w:rsid w:val="002B22A8"/>
    <w:rsid w:val="002B2309"/>
    <w:rsid w:val="002B2A45"/>
    <w:rsid w:val="002B484B"/>
    <w:rsid w:val="002B491E"/>
    <w:rsid w:val="002B4EBB"/>
    <w:rsid w:val="002B52ED"/>
    <w:rsid w:val="002B5974"/>
    <w:rsid w:val="002B5BA0"/>
    <w:rsid w:val="002B69E6"/>
    <w:rsid w:val="002B6CC6"/>
    <w:rsid w:val="002B741A"/>
    <w:rsid w:val="002B7EA3"/>
    <w:rsid w:val="002C104A"/>
    <w:rsid w:val="002C1412"/>
    <w:rsid w:val="002C189E"/>
    <w:rsid w:val="002C23D0"/>
    <w:rsid w:val="002C2564"/>
    <w:rsid w:val="002C2898"/>
    <w:rsid w:val="002C295D"/>
    <w:rsid w:val="002C312C"/>
    <w:rsid w:val="002C3C8F"/>
    <w:rsid w:val="002C4248"/>
    <w:rsid w:val="002C4598"/>
    <w:rsid w:val="002C5715"/>
    <w:rsid w:val="002C6422"/>
    <w:rsid w:val="002C6A7F"/>
    <w:rsid w:val="002C7050"/>
    <w:rsid w:val="002C7C7C"/>
    <w:rsid w:val="002D0588"/>
    <w:rsid w:val="002D09FE"/>
    <w:rsid w:val="002D0BF1"/>
    <w:rsid w:val="002D0C45"/>
    <w:rsid w:val="002D1853"/>
    <w:rsid w:val="002D1ED4"/>
    <w:rsid w:val="002D1F8F"/>
    <w:rsid w:val="002D28E4"/>
    <w:rsid w:val="002D2D05"/>
    <w:rsid w:val="002D2E40"/>
    <w:rsid w:val="002D40FD"/>
    <w:rsid w:val="002D49DE"/>
    <w:rsid w:val="002D5CDC"/>
    <w:rsid w:val="002D67FB"/>
    <w:rsid w:val="002D69C2"/>
    <w:rsid w:val="002D72B5"/>
    <w:rsid w:val="002D7599"/>
    <w:rsid w:val="002D7F15"/>
    <w:rsid w:val="002E0112"/>
    <w:rsid w:val="002E0D2A"/>
    <w:rsid w:val="002E153E"/>
    <w:rsid w:val="002E15EC"/>
    <w:rsid w:val="002E1D5E"/>
    <w:rsid w:val="002E1E13"/>
    <w:rsid w:val="002E2499"/>
    <w:rsid w:val="002E2F31"/>
    <w:rsid w:val="002E3444"/>
    <w:rsid w:val="002E4352"/>
    <w:rsid w:val="002E4C7A"/>
    <w:rsid w:val="002E4FD2"/>
    <w:rsid w:val="002E59E2"/>
    <w:rsid w:val="002E5A5F"/>
    <w:rsid w:val="002E5B7D"/>
    <w:rsid w:val="002E7611"/>
    <w:rsid w:val="002E7825"/>
    <w:rsid w:val="002F090F"/>
    <w:rsid w:val="002F17BC"/>
    <w:rsid w:val="002F2228"/>
    <w:rsid w:val="002F2433"/>
    <w:rsid w:val="002F261F"/>
    <w:rsid w:val="002F360F"/>
    <w:rsid w:val="002F3F73"/>
    <w:rsid w:val="002F4851"/>
    <w:rsid w:val="002F52B2"/>
    <w:rsid w:val="002F5541"/>
    <w:rsid w:val="002F5F04"/>
    <w:rsid w:val="002F6A08"/>
    <w:rsid w:val="002F6FA3"/>
    <w:rsid w:val="00300A67"/>
    <w:rsid w:val="003013E4"/>
    <w:rsid w:val="003014BF"/>
    <w:rsid w:val="003019C5"/>
    <w:rsid w:val="00301A48"/>
    <w:rsid w:val="00301A7F"/>
    <w:rsid w:val="00301AF6"/>
    <w:rsid w:val="00301BD4"/>
    <w:rsid w:val="0030227E"/>
    <w:rsid w:val="00303D06"/>
    <w:rsid w:val="00304288"/>
    <w:rsid w:val="0030459D"/>
    <w:rsid w:val="00304A2A"/>
    <w:rsid w:val="003058FA"/>
    <w:rsid w:val="00305E8A"/>
    <w:rsid w:val="0030698F"/>
    <w:rsid w:val="00306E13"/>
    <w:rsid w:val="003078EA"/>
    <w:rsid w:val="003114BC"/>
    <w:rsid w:val="00311AC4"/>
    <w:rsid w:val="00311B8F"/>
    <w:rsid w:val="0031416D"/>
    <w:rsid w:val="00314385"/>
    <w:rsid w:val="003146B1"/>
    <w:rsid w:val="003146D3"/>
    <w:rsid w:val="003149FD"/>
    <w:rsid w:val="003156C4"/>
    <w:rsid w:val="0031589C"/>
    <w:rsid w:val="00316782"/>
    <w:rsid w:val="003174E5"/>
    <w:rsid w:val="0032218C"/>
    <w:rsid w:val="003224C6"/>
    <w:rsid w:val="003227A6"/>
    <w:rsid w:val="0032281E"/>
    <w:rsid w:val="00322E8E"/>
    <w:rsid w:val="00322EEE"/>
    <w:rsid w:val="003231E9"/>
    <w:rsid w:val="003239F5"/>
    <w:rsid w:val="00325513"/>
    <w:rsid w:val="003261C6"/>
    <w:rsid w:val="00326446"/>
    <w:rsid w:val="00326E2E"/>
    <w:rsid w:val="00327824"/>
    <w:rsid w:val="00327AD3"/>
    <w:rsid w:val="00327BAF"/>
    <w:rsid w:val="00327D8B"/>
    <w:rsid w:val="00327F90"/>
    <w:rsid w:val="0033078F"/>
    <w:rsid w:val="00330CED"/>
    <w:rsid w:val="003316D7"/>
    <w:rsid w:val="00332251"/>
    <w:rsid w:val="00334481"/>
    <w:rsid w:val="003344E4"/>
    <w:rsid w:val="003359D2"/>
    <w:rsid w:val="00335DB0"/>
    <w:rsid w:val="00336AE5"/>
    <w:rsid w:val="003370D1"/>
    <w:rsid w:val="0034053A"/>
    <w:rsid w:val="00340737"/>
    <w:rsid w:val="003407F0"/>
    <w:rsid w:val="003413BC"/>
    <w:rsid w:val="00342214"/>
    <w:rsid w:val="0034234A"/>
    <w:rsid w:val="00342E6F"/>
    <w:rsid w:val="00342FBE"/>
    <w:rsid w:val="00344A59"/>
    <w:rsid w:val="0034574D"/>
    <w:rsid w:val="00345ED0"/>
    <w:rsid w:val="003461F3"/>
    <w:rsid w:val="003464E5"/>
    <w:rsid w:val="00346BA3"/>
    <w:rsid w:val="00346FC0"/>
    <w:rsid w:val="00347416"/>
    <w:rsid w:val="00350196"/>
    <w:rsid w:val="003504BD"/>
    <w:rsid w:val="0035078E"/>
    <w:rsid w:val="003509F7"/>
    <w:rsid w:val="0035139E"/>
    <w:rsid w:val="003513F9"/>
    <w:rsid w:val="00351D8C"/>
    <w:rsid w:val="003524B8"/>
    <w:rsid w:val="00353211"/>
    <w:rsid w:val="003538F1"/>
    <w:rsid w:val="00353B84"/>
    <w:rsid w:val="00354B86"/>
    <w:rsid w:val="00354E86"/>
    <w:rsid w:val="00355792"/>
    <w:rsid w:val="00355C00"/>
    <w:rsid w:val="00356663"/>
    <w:rsid w:val="003575E3"/>
    <w:rsid w:val="00360259"/>
    <w:rsid w:val="00360C8E"/>
    <w:rsid w:val="00361676"/>
    <w:rsid w:val="00362A0A"/>
    <w:rsid w:val="00362F3D"/>
    <w:rsid w:val="003640BF"/>
    <w:rsid w:val="003648AD"/>
    <w:rsid w:val="00364CE9"/>
    <w:rsid w:val="00365AED"/>
    <w:rsid w:val="003660AD"/>
    <w:rsid w:val="00366326"/>
    <w:rsid w:val="00366600"/>
    <w:rsid w:val="0036676A"/>
    <w:rsid w:val="003673FC"/>
    <w:rsid w:val="00367C28"/>
    <w:rsid w:val="00367DC2"/>
    <w:rsid w:val="00367EF7"/>
    <w:rsid w:val="003701F4"/>
    <w:rsid w:val="00370209"/>
    <w:rsid w:val="0037104E"/>
    <w:rsid w:val="0037145A"/>
    <w:rsid w:val="00371863"/>
    <w:rsid w:val="00371F25"/>
    <w:rsid w:val="00372722"/>
    <w:rsid w:val="00372DBB"/>
    <w:rsid w:val="00373970"/>
    <w:rsid w:val="00374691"/>
    <w:rsid w:val="00374CC0"/>
    <w:rsid w:val="003753D3"/>
    <w:rsid w:val="00375B2E"/>
    <w:rsid w:val="00375B98"/>
    <w:rsid w:val="003761D0"/>
    <w:rsid w:val="0037637F"/>
    <w:rsid w:val="00376BF7"/>
    <w:rsid w:val="00376C25"/>
    <w:rsid w:val="00376DA5"/>
    <w:rsid w:val="00381A25"/>
    <w:rsid w:val="00381B4C"/>
    <w:rsid w:val="0038255C"/>
    <w:rsid w:val="003827B7"/>
    <w:rsid w:val="00383987"/>
    <w:rsid w:val="00383D05"/>
    <w:rsid w:val="00383DBF"/>
    <w:rsid w:val="00383E05"/>
    <w:rsid w:val="00383E16"/>
    <w:rsid w:val="00383EBF"/>
    <w:rsid w:val="003840B3"/>
    <w:rsid w:val="003842FF"/>
    <w:rsid w:val="00384973"/>
    <w:rsid w:val="003849D3"/>
    <w:rsid w:val="003852C4"/>
    <w:rsid w:val="00385B47"/>
    <w:rsid w:val="003862F3"/>
    <w:rsid w:val="0039008F"/>
    <w:rsid w:val="003907C8"/>
    <w:rsid w:val="0039185B"/>
    <w:rsid w:val="00392526"/>
    <w:rsid w:val="003929AA"/>
    <w:rsid w:val="00392F1F"/>
    <w:rsid w:val="00392F52"/>
    <w:rsid w:val="0039313A"/>
    <w:rsid w:val="00393792"/>
    <w:rsid w:val="00393CDC"/>
    <w:rsid w:val="00394B78"/>
    <w:rsid w:val="00394EED"/>
    <w:rsid w:val="00395B24"/>
    <w:rsid w:val="003A0A92"/>
    <w:rsid w:val="003A0D75"/>
    <w:rsid w:val="003A0E67"/>
    <w:rsid w:val="003A1FA4"/>
    <w:rsid w:val="003A32D5"/>
    <w:rsid w:val="003A39C7"/>
    <w:rsid w:val="003A4606"/>
    <w:rsid w:val="003A478F"/>
    <w:rsid w:val="003A6419"/>
    <w:rsid w:val="003A73E8"/>
    <w:rsid w:val="003A74D7"/>
    <w:rsid w:val="003A778A"/>
    <w:rsid w:val="003B0FF7"/>
    <w:rsid w:val="003B1A29"/>
    <w:rsid w:val="003B1CF2"/>
    <w:rsid w:val="003B1D75"/>
    <w:rsid w:val="003B23F5"/>
    <w:rsid w:val="003B25E6"/>
    <w:rsid w:val="003B264F"/>
    <w:rsid w:val="003B2C95"/>
    <w:rsid w:val="003B3468"/>
    <w:rsid w:val="003B58F7"/>
    <w:rsid w:val="003B5FCB"/>
    <w:rsid w:val="003B63C0"/>
    <w:rsid w:val="003B6CA0"/>
    <w:rsid w:val="003B6D0F"/>
    <w:rsid w:val="003B76BC"/>
    <w:rsid w:val="003B7B0C"/>
    <w:rsid w:val="003C0483"/>
    <w:rsid w:val="003C0776"/>
    <w:rsid w:val="003C0DE0"/>
    <w:rsid w:val="003C174C"/>
    <w:rsid w:val="003C22EF"/>
    <w:rsid w:val="003C2564"/>
    <w:rsid w:val="003C2887"/>
    <w:rsid w:val="003C3846"/>
    <w:rsid w:val="003C5121"/>
    <w:rsid w:val="003C5749"/>
    <w:rsid w:val="003C5FBC"/>
    <w:rsid w:val="003C6840"/>
    <w:rsid w:val="003C76F8"/>
    <w:rsid w:val="003C7EF8"/>
    <w:rsid w:val="003D0133"/>
    <w:rsid w:val="003D01AE"/>
    <w:rsid w:val="003D087C"/>
    <w:rsid w:val="003D094B"/>
    <w:rsid w:val="003D0C93"/>
    <w:rsid w:val="003D1C16"/>
    <w:rsid w:val="003D2765"/>
    <w:rsid w:val="003D3DBC"/>
    <w:rsid w:val="003D3F98"/>
    <w:rsid w:val="003D5DE1"/>
    <w:rsid w:val="003D6C2B"/>
    <w:rsid w:val="003D718B"/>
    <w:rsid w:val="003D72DC"/>
    <w:rsid w:val="003D7F1E"/>
    <w:rsid w:val="003E01B9"/>
    <w:rsid w:val="003E0540"/>
    <w:rsid w:val="003E0F07"/>
    <w:rsid w:val="003E1F95"/>
    <w:rsid w:val="003E237C"/>
    <w:rsid w:val="003E2CE2"/>
    <w:rsid w:val="003E3ABA"/>
    <w:rsid w:val="003E4622"/>
    <w:rsid w:val="003E49BD"/>
    <w:rsid w:val="003E545F"/>
    <w:rsid w:val="003E6075"/>
    <w:rsid w:val="003E6514"/>
    <w:rsid w:val="003E6D04"/>
    <w:rsid w:val="003E70A1"/>
    <w:rsid w:val="003E7475"/>
    <w:rsid w:val="003F04B5"/>
    <w:rsid w:val="003F15AF"/>
    <w:rsid w:val="003F1B9D"/>
    <w:rsid w:val="003F25AC"/>
    <w:rsid w:val="003F284B"/>
    <w:rsid w:val="003F2DA0"/>
    <w:rsid w:val="003F3301"/>
    <w:rsid w:val="003F33A9"/>
    <w:rsid w:val="003F3A1E"/>
    <w:rsid w:val="003F3B95"/>
    <w:rsid w:val="003F5295"/>
    <w:rsid w:val="003F5B4E"/>
    <w:rsid w:val="003F692B"/>
    <w:rsid w:val="003F6A57"/>
    <w:rsid w:val="00401D21"/>
    <w:rsid w:val="004024F6"/>
    <w:rsid w:val="0040264E"/>
    <w:rsid w:val="00402BA2"/>
    <w:rsid w:val="00402E30"/>
    <w:rsid w:val="00405140"/>
    <w:rsid w:val="00407EB4"/>
    <w:rsid w:val="00410D60"/>
    <w:rsid w:val="0041171B"/>
    <w:rsid w:val="00411FFC"/>
    <w:rsid w:val="00412631"/>
    <w:rsid w:val="004131BA"/>
    <w:rsid w:val="0041332B"/>
    <w:rsid w:val="00413787"/>
    <w:rsid w:val="00413A5D"/>
    <w:rsid w:val="00413EC9"/>
    <w:rsid w:val="00414F90"/>
    <w:rsid w:val="00415694"/>
    <w:rsid w:val="004159C6"/>
    <w:rsid w:val="00417446"/>
    <w:rsid w:val="0041761F"/>
    <w:rsid w:val="004202A6"/>
    <w:rsid w:val="004208AD"/>
    <w:rsid w:val="00420B2A"/>
    <w:rsid w:val="00420FB0"/>
    <w:rsid w:val="00420FB5"/>
    <w:rsid w:val="00420FC0"/>
    <w:rsid w:val="00421E41"/>
    <w:rsid w:val="00421E6F"/>
    <w:rsid w:val="0042236A"/>
    <w:rsid w:val="0042451A"/>
    <w:rsid w:val="00424A7D"/>
    <w:rsid w:val="00424CC7"/>
    <w:rsid w:val="00424F4A"/>
    <w:rsid w:val="004252C3"/>
    <w:rsid w:val="00425BE3"/>
    <w:rsid w:val="00425F7D"/>
    <w:rsid w:val="004260B9"/>
    <w:rsid w:val="00426145"/>
    <w:rsid w:val="00426667"/>
    <w:rsid w:val="00426744"/>
    <w:rsid w:val="00426AE9"/>
    <w:rsid w:val="00427C54"/>
    <w:rsid w:val="00427FCD"/>
    <w:rsid w:val="00430086"/>
    <w:rsid w:val="004314E3"/>
    <w:rsid w:val="00431640"/>
    <w:rsid w:val="00431B74"/>
    <w:rsid w:val="00432B17"/>
    <w:rsid w:val="00432F8B"/>
    <w:rsid w:val="004343AF"/>
    <w:rsid w:val="0043536F"/>
    <w:rsid w:val="004358DD"/>
    <w:rsid w:val="00435DAB"/>
    <w:rsid w:val="00435FFC"/>
    <w:rsid w:val="00436CE4"/>
    <w:rsid w:val="0043732F"/>
    <w:rsid w:val="00437EBE"/>
    <w:rsid w:val="0044074D"/>
    <w:rsid w:val="00440894"/>
    <w:rsid w:val="00440F19"/>
    <w:rsid w:val="004410D4"/>
    <w:rsid w:val="00441150"/>
    <w:rsid w:val="00441673"/>
    <w:rsid w:val="00441A55"/>
    <w:rsid w:val="00441F3D"/>
    <w:rsid w:val="004422E3"/>
    <w:rsid w:val="004424F4"/>
    <w:rsid w:val="004425A2"/>
    <w:rsid w:val="00443A08"/>
    <w:rsid w:val="00443CAE"/>
    <w:rsid w:val="00445423"/>
    <w:rsid w:val="004465E3"/>
    <w:rsid w:val="00446EBA"/>
    <w:rsid w:val="00446F72"/>
    <w:rsid w:val="00447003"/>
    <w:rsid w:val="00447A13"/>
    <w:rsid w:val="00447E2C"/>
    <w:rsid w:val="00450276"/>
    <w:rsid w:val="00452B63"/>
    <w:rsid w:val="00453DEB"/>
    <w:rsid w:val="00454613"/>
    <w:rsid w:val="00454842"/>
    <w:rsid w:val="004550BC"/>
    <w:rsid w:val="00455126"/>
    <w:rsid w:val="00456680"/>
    <w:rsid w:val="00456C1E"/>
    <w:rsid w:val="00456E71"/>
    <w:rsid w:val="004577AF"/>
    <w:rsid w:val="00460876"/>
    <w:rsid w:val="00460DA6"/>
    <w:rsid w:val="0046107F"/>
    <w:rsid w:val="00461234"/>
    <w:rsid w:val="0046209A"/>
    <w:rsid w:val="00462A49"/>
    <w:rsid w:val="00463A20"/>
    <w:rsid w:val="004651D7"/>
    <w:rsid w:val="00465479"/>
    <w:rsid w:val="00466179"/>
    <w:rsid w:val="00467048"/>
    <w:rsid w:val="00470127"/>
    <w:rsid w:val="004705BC"/>
    <w:rsid w:val="00470C4D"/>
    <w:rsid w:val="00470DC9"/>
    <w:rsid w:val="004712B3"/>
    <w:rsid w:val="00471BD6"/>
    <w:rsid w:val="00471C40"/>
    <w:rsid w:val="00471E6D"/>
    <w:rsid w:val="00472424"/>
    <w:rsid w:val="00472ADD"/>
    <w:rsid w:val="00474DFE"/>
    <w:rsid w:val="00475684"/>
    <w:rsid w:val="00475871"/>
    <w:rsid w:val="0047600B"/>
    <w:rsid w:val="004768C6"/>
    <w:rsid w:val="00477741"/>
    <w:rsid w:val="00477756"/>
    <w:rsid w:val="00477E1C"/>
    <w:rsid w:val="00480213"/>
    <w:rsid w:val="004802BB"/>
    <w:rsid w:val="0048039F"/>
    <w:rsid w:val="00483B25"/>
    <w:rsid w:val="00484377"/>
    <w:rsid w:val="0048470E"/>
    <w:rsid w:val="00485EE8"/>
    <w:rsid w:val="004861E0"/>
    <w:rsid w:val="00486599"/>
    <w:rsid w:val="004865D5"/>
    <w:rsid w:val="004872F7"/>
    <w:rsid w:val="0048748E"/>
    <w:rsid w:val="0049131E"/>
    <w:rsid w:val="004917F4"/>
    <w:rsid w:val="004919A7"/>
    <w:rsid w:val="00491D94"/>
    <w:rsid w:val="0049207C"/>
    <w:rsid w:val="00492D3D"/>
    <w:rsid w:val="00492FF2"/>
    <w:rsid w:val="00494A1D"/>
    <w:rsid w:val="00494C1E"/>
    <w:rsid w:val="00495611"/>
    <w:rsid w:val="004958E9"/>
    <w:rsid w:val="00495B26"/>
    <w:rsid w:val="00496A8B"/>
    <w:rsid w:val="00497648"/>
    <w:rsid w:val="00497B91"/>
    <w:rsid w:val="00497C78"/>
    <w:rsid w:val="004A1163"/>
    <w:rsid w:val="004A1CA4"/>
    <w:rsid w:val="004A2C00"/>
    <w:rsid w:val="004A2C15"/>
    <w:rsid w:val="004A3434"/>
    <w:rsid w:val="004A388E"/>
    <w:rsid w:val="004A48F4"/>
    <w:rsid w:val="004A4DB8"/>
    <w:rsid w:val="004A6D8B"/>
    <w:rsid w:val="004A7185"/>
    <w:rsid w:val="004B1106"/>
    <w:rsid w:val="004B2118"/>
    <w:rsid w:val="004B2427"/>
    <w:rsid w:val="004B30E3"/>
    <w:rsid w:val="004B4059"/>
    <w:rsid w:val="004B550F"/>
    <w:rsid w:val="004B5D0A"/>
    <w:rsid w:val="004B7BCD"/>
    <w:rsid w:val="004C0CFC"/>
    <w:rsid w:val="004C16E9"/>
    <w:rsid w:val="004C1821"/>
    <w:rsid w:val="004C1D2F"/>
    <w:rsid w:val="004C1DAF"/>
    <w:rsid w:val="004C28F9"/>
    <w:rsid w:val="004C2BCD"/>
    <w:rsid w:val="004C2CEB"/>
    <w:rsid w:val="004C4226"/>
    <w:rsid w:val="004C538F"/>
    <w:rsid w:val="004C5546"/>
    <w:rsid w:val="004C6779"/>
    <w:rsid w:val="004C681D"/>
    <w:rsid w:val="004C7E4F"/>
    <w:rsid w:val="004D05A0"/>
    <w:rsid w:val="004D0906"/>
    <w:rsid w:val="004D120D"/>
    <w:rsid w:val="004D133A"/>
    <w:rsid w:val="004D1CE9"/>
    <w:rsid w:val="004D22B3"/>
    <w:rsid w:val="004D3113"/>
    <w:rsid w:val="004D31D0"/>
    <w:rsid w:val="004D33BC"/>
    <w:rsid w:val="004D3649"/>
    <w:rsid w:val="004D3801"/>
    <w:rsid w:val="004D3B53"/>
    <w:rsid w:val="004D3BF8"/>
    <w:rsid w:val="004D42A1"/>
    <w:rsid w:val="004D4DFC"/>
    <w:rsid w:val="004D623B"/>
    <w:rsid w:val="004D70D7"/>
    <w:rsid w:val="004D7139"/>
    <w:rsid w:val="004D7D9E"/>
    <w:rsid w:val="004E0482"/>
    <w:rsid w:val="004E04E8"/>
    <w:rsid w:val="004E070F"/>
    <w:rsid w:val="004E1552"/>
    <w:rsid w:val="004E3088"/>
    <w:rsid w:val="004E437A"/>
    <w:rsid w:val="004E4488"/>
    <w:rsid w:val="004E5C95"/>
    <w:rsid w:val="004E64BC"/>
    <w:rsid w:val="004E662A"/>
    <w:rsid w:val="004E777A"/>
    <w:rsid w:val="004E7A92"/>
    <w:rsid w:val="004F0052"/>
    <w:rsid w:val="004F19C7"/>
    <w:rsid w:val="004F2679"/>
    <w:rsid w:val="004F2B4D"/>
    <w:rsid w:val="004F2CF4"/>
    <w:rsid w:val="004F3320"/>
    <w:rsid w:val="004F3969"/>
    <w:rsid w:val="004F3E5D"/>
    <w:rsid w:val="004F5523"/>
    <w:rsid w:val="00500F95"/>
    <w:rsid w:val="0050287E"/>
    <w:rsid w:val="00502B9A"/>
    <w:rsid w:val="00503016"/>
    <w:rsid w:val="00504A21"/>
    <w:rsid w:val="00505946"/>
    <w:rsid w:val="00506AD4"/>
    <w:rsid w:val="0050710C"/>
    <w:rsid w:val="00507371"/>
    <w:rsid w:val="00507CDF"/>
    <w:rsid w:val="005100DE"/>
    <w:rsid w:val="00510443"/>
    <w:rsid w:val="0051128F"/>
    <w:rsid w:val="00511573"/>
    <w:rsid w:val="00511C14"/>
    <w:rsid w:val="00511CA1"/>
    <w:rsid w:val="00512C84"/>
    <w:rsid w:val="00513AA3"/>
    <w:rsid w:val="00514AA6"/>
    <w:rsid w:val="00514ABD"/>
    <w:rsid w:val="00515379"/>
    <w:rsid w:val="005154FF"/>
    <w:rsid w:val="005159DB"/>
    <w:rsid w:val="005169A1"/>
    <w:rsid w:val="00516BF2"/>
    <w:rsid w:val="00516ED8"/>
    <w:rsid w:val="00520B7D"/>
    <w:rsid w:val="00521B33"/>
    <w:rsid w:val="0052242A"/>
    <w:rsid w:val="005228AC"/>
    <w:rsid w:val="005241B2"/>
    <w:rsid w:val="00524DB5"/>
    <w:rsid w:val="00524E83"/>
    <w:rsid w:val="005273DA"/>
    <w:rsid w:val="0052750F"/>
    <w:rsid w:val="00527AC0"/>
    <w:rsid w:val="00527EDF"/>
    <w:rsid w:val="005300F0"/>
    <w:rsid w:val="00530109"/>
    <w:rsid w:val="00530F7A"/>
    <w:rsid w:val="005311C6"/>
    <w:rsid w:val="005319AB"/>
    <w:rsid w:val="005325FB"/>
    <w:rsid w:val="0053293A"/>
    <w:rsid w:val="00533226"/>
    <w:rsid w:val="00533A61"/>
    <w:rsid w:val="00533B0C"/>
    <w:rsid w:val="00533C31"/>
    <w:rsid w:val="005340F2"/>
    <w:rsid w:val="00534E55"/>
    <w:rsid w:val="00535867"/>
    <w:rsid w:val="00536AD0"/>
    <w:rsid w:val="0053703B"/>
    <w:rsid w:val="005372FF"/>
    <w:rsid w:val="00537CBB"/>
    <w:rsid w:val="005407A1"/>
    <w:rsid w:val="00541BBC"/>
    <w:rsid w:val="00541DEF"/>
    <w:rsid w:val="005428C4"/>
    <w:rsid w:val="00543316"/>
    <w:rsid w:val="0054387B"/>
    <w:rsid w:val="00543944"/>
    <w:rsid w:val="00543FEE"/>
    <w:rsid w:val="00544B60"/>
    <w:rsid w:val="00545004"/>
    <w:rsid w:val="005452D2"/>
    <w:rsid w:val="0054598E"/>
    <w:rsid w:val="00545BC1"/>
    <w:rsid w:val="00545D53"/>
    <w:rsid w:val="005461D9"/>
    <w:rsid w:val="005462CE"/>
    <w:rsid w:val="005468F1"/>
    <w:rsid w:val="00547EEB"/>
    <w:rsid w:val="005514D6"/>
    <w:rsid w:val="00551EB4"/>
    <w:rsid w:val="00551F5D"/>
    <w:rsid w:val="00553012"/>
    <w:rsid w:val="005536E5"/>
    <w:rsid w:val="0055393B"/>
    <w:rsid w:val="00554FB0"/>
    <w:rsid w:val="00555494"/>
    <w:rsid w:val="0055564C"/>
    <w:rsid w:val="005558F5"/>
    <w:rsid w:val="00555DD7"/>
    <w:rsid w:val="005577B5"/>
    <w:rsid w:val="00557FC7"/>
    <w:rsid w:val="00561661"/>
    <w:rsid w:val="0056196E"/>
    <w:rsid w:val="00561A6C"/>
    <w:rsid w:val="0056220E"/>
    <w:rsid w:val="00562488"/>
    <w:rsid w:val="005638B8"/>
    <w:rsid w:val="00563AC5"/>
    <w:rsid w:val="00564E4C"/>
    <w:rsid w:val="005664EE"/>
    <w:rsid w:val="00567915"/>
    <w:rsid w:val="00567C74"/>
    <w:rsid w:val="0057053A"/>
    <w:rsid w:val="005708DA"/>
    <w:rsid w:val="00570A5F"/>
    <w:rsid w:val="00570AE0"/>
    <w:rsid w:val="00570C6A"/>
    <w:rsid w:val="00571055"/>
    <w:rsid w:val="0057105A"/>
    <w:rsid w:val="00571E36"/>
    <w:rsid w:val="00572263"/>
    <w:rsid w:val="005740C7"/>
    <w:rsid w:val="005742A2"/>
    <w:rsid w:val="00574DBC"/>
    <w:rsid w:val="00575246"/>
    <w:rsid w:val="005753CB"/>
    <w:rsid w:val="0057635B"/>
    <w:rsid w:val="00576824"/>
    <w:rsid w:val="00577969"/>
    <w:rsid w:val="005806D6"/>
    <w:rsid w:val="00580A8B"/>
    <w:rsid w:val="005822AE"/>
    <w:rsid w:val="005828B8"/>
    <w:rsid w:val="005830AC"/>
    <w:rsid w:val="0058327D"/>
    <w:rsid w:val="005864ED"/>
    <w:rsid w:val="00586DCA"/>
    <w:rsid w:val="005872EE"/>
    <w:rsid w:val="00587C47"/>
    <w:rsid w:val="005900F7"/>
    <w:rsid w:val="00590797"/>
    <w:rsid w:val="00590ACB"/>
    <w:rsid w:val="00591AAC"/>
    <w:rsid w:val="00593032"/>
    <w:rsid w:val="005933E5"/>
    <w:rsid w:val="00593F30"/>
    <w:rsid w:val="00594320"/>
    <w:rsid w:val="005948DE"/>
    <w:rsid w:val="00595390"/>
    <w:rsid w:val="00596374"/>
    <w:rsid w:val="0059683E"/>
    <w:rsid w:val="0059697F"/>
    <w:rsid w:val="0059789E"/>
    <w:rsid w:val="00597C06"/>
    <w:rsid w:val="005A0273"/>
    <w:rsid w:val="005A0EC3"/>
    <w:rsid w:val="005A10CB"/>
    <w:rsid w:val="005A14B3"/>
    <w:rsid w:val="005A1AD0"/>
    <w:rsid w:val="005A29C0"/>
    <w:rsid w:val="005A2BD2"/>
    <w:rsid w:val="005A2F2E"/>
    <w:rsid w:val="005A38FD"/>
    <w:rsid w:val="005A3964"/>
    <w:rsid w:val="005A4015"/>
    <w:rsid w:val="005A4195"/>
    <w:rsid w:val="005A5C10"/>
    <w:rsid w:val="005A62CD"/>
    <w:rsid w:val="005A63A6"/>
    <w:rsid w:val="005A6546"/>
    <w:rsid w:val="005A6579"/>
    <w:rsid w:val="005A6951"/>
    <w:rsid w:val="005A6A82"/>
    <w:rsid w:val="005A7098"/>
    <w:rsid w:val="005A7681"/>
    <w:rsid w:val="005A7933"/>
    <w:rsid w:val="005A7B71"/>
    <w:rsid w:val="005A7C4B"/>
    <w:rsid w:val="005B0CA1"/>
    <w:rsid w:val="005B0E70"/>
    <w:rsid w:val="005B0EFB"/>
    <w:rsid w:val="005B250B"/>
    <w:rsid w:val="005B2970"/>
    <w:rsid w:val="005B2999"/>
    <w:rsid w:val="005B383D"/>
    <w:rsid w:val="005B3F61"/>
    <w:rsid w:val="005B40E1"/>
    <w:rsid w:val="005B4290"/>
    <w:rsid w:val="005B484F"/>
    <w:rsid w:val="005B4889"/>
    <w:rsid w:val="005B65A0"/>
    <w:rsid w:val="005B7867"/>
    <w:rsid w:val="005C0BA3"/>
    <w:rsid w:val="005C2989"/>
    <w:rsid w:val="005C2A74"/>
    <w:rsid w:val="005C2FE5"/>
    <w:rsid w:val="005C3094"/>
    <w:rsid w:val="005C315C"/>
    <w:rsid w:val="005C426E"/>
    <w:rsid w:val="005C45B8"/>
    <w:rsid w:val="005C488E"/>
    <w:rsid w:val="005C56DA"/>
    <w:rsid w:val="005C5E28"/>
    <w:rsid w:val="005C66C8"/>
    <w:rsid w:val="005C6819"/>
    <w:rsid w:val="005C7040"/>
    <w:rsid w:val="005C71BA"/>
    <w:rsid w:val="005C72BC"/>
    <w:rsid w:val="005C790D"/>
    <w:rsid w:val="005C7C4C"/>
    <w:rsid w:val="005D1729"/>
    <w:rsid w:val="005D1C41"/>
    <w:rsid w:val="005D1CDA"/>
    <w:rsid w:val="005D1CDC"/>
    <w:rsid w:val="005D2124"/>
    <w:rsid w:val="005D244E"/>
    <w:rsid w:val="005D2BD4"/>
    <w:rsid w:val="005D3924"/>
    <w:rsid w:val="005D4280"/>
    <w:rsid w:val="005D57AB"/>
    <w:rsid w:val="005D5C7F"/>
    <w:rsid w:val="005D5D5A"/>
    <w:rsid w:val="005D5F36"/>
    <w:rsid w:val="005D657C"/>
    <w:rsid w:val="005D6BD7"/>
    <w:rsid w:val="005D79AA"/>
    <w:rsid w:val="005D7C0F"/>
    <w:rsid w:val="005E0375"/>
    <w:rsid w:val="005E0B7E"/>
    <w:rsid w:val="005E0CCA"/>
    <w:rsid w:val="005E2485"/>
    <w:rsid w:val="005E27D9"/>
    <w:rsid w:val="005E2BC5"/>
    <w:rsid w:val="005E3939"/>
    <w:rsid w:val="005E467D"/>
    <w:rsid w:val="005E4EA8"/>
    <w:rsid w:val="005E4EBA"/>
    <w:rsid w:val="005E5C0C"/>
    <w:rsid w:val="005E677E"/>
    <w:rsid w:val="005F0DAE"/>
    <w:rsid w:val="005F0F3F"/>
    <w:rsid w:val="005F11D2"/>
    <w:rsid w:val="005F1D1D"/>
    <w:rsid w:val="005F2269"/>
    <w:rsid w:val="005F2C98"/>
    <w:rsid w:val="005F2DC3"/>
    <w:rsid w:val="005F310B"/>
    <w:rsid w:val="005F3B65"/>
    <w:rsid w:val="005F3CB7"/>
    <w:rsid w:val="005F4EE5"/>
    <w:rsid w:val="005F5312"/>
    <w:rsid w:val="005F5667"/>
    <w:rsid w:val="005F6644"/>
    <w:rsid w:val="005F66EF"/>
    <w:rsid w:val="005F703C"/>
    <w:rsid w:val="005F7461"/>
    <w:rsid w:val="005F7512"/>
    <w:rsid w:val="00602722"/>
    <w:rsid w:val="0060335D"/>
    <w:rsid w:val="0060382A"/>
    <w:rsid w:val="006038F5"/>
    <w:rsid w:val="00604282"/>
    <w:rsid w:val="006042CC"/>
    <w:rsid w:val="0060481A"/>
    <w:rsid w:val="00605C78"/>
    <w:rsid w:val="00606106"/>
    <w:rsid w:val="00606F21"/>
    <w:rsid w:val="00607534"/>
    <w:rsid w:val="0060790F"/>
    <w:rsid w:val="0061039D"/>
    <w:rsid w:val="00610681"/>
    <w:rsid w:val="006113A8"/>
    <w:rsid w:val="00611CBF"/>
    <w:rsid w:val="0061280D"/>
    <w:rsid w:val="00612DB4"/>
    <w:rsid w:val="0061310F"/>
    <w:rsid w:val="00613CBA"/>
    <w:rsid w:val="006140B0"/>
    <w:rsid w:val="006154E6"/>
    <w:rsid w:val="00615AD5"/>
    <w:rsid w:val="0061644B"/>
    <w:rsid w:val="00616CCC"/>
    <w:rsid w:val="00617171"/>
    <w:rsid w:val="00617862"/>
    <w:rsid w:val="006201F6"/>
    <w:rsid w:val="00620D18"/>
    <w:rsid w:val="00621A04"/>
    <w:rsid w:val="00622016"/>
    <w:rsid w:val="0062206C"/>
    <w:rsid w:val="00622EAA"/>
    <w:rsid w:val="00623296"/>
    <w:rsid w:val="00623875"/>
    <w:rsid w:val="006238F4"/>
    <w:rsid w:val="00623A9E"/>
    <w:rsid w:val="00623FDF"/>
    <w:rsid w:val="0062412D"/>
    <w:rsid w:val="0062464E"/>
    <w:rsid w:val="00624F6B"/>
    <w:rsid w:val="00625860"/>
    <w:rsid w:val="00625AFE"/>
    <w:rsid w:val="006269ED"/>
    <w:rsid w:val="00627368"/>
    <w:rsid w:val="00627A43"/>
    <w:rsid w:val="00627A48"/>
    <w:rsid w:val="00631777"/>
    <w:rsid w:val="006321D1"/>
    <w:rsid w:val="0063323F"/>
    <w:rsid w:val="00633B10"/>
    <w:rsid w:val="00633DD7"/>
    <w:rsid w:val="00633FB3"/>
    <w:rsid w:val="00634381"/>
    <w:rsid w:val="006351F4"/>
    <w:rsid w:val="006352DE"/>
    <w:rsid w:val="00635F10"/>
    <w:rsid w:val="0063607C"/>
    <w:rsid w:val="00636C95"/>
    <w:rsid w:val="00636E03"/>
    <w:rsid w:val="006373E7"/>
    <w:rsid w:val="0064000B"/>
    <w:rsid w:val="00640B60"/>
    <w:rsid w:val="0064118A"/>
    <w:rsid w:val="00641F5E"/>
    <w:rsid w:val="006429F9"/>
    <w:rsid w:val="00643090"/>
    <w:rsid w:val="006431AA"/>
    <w:rsid w:val="006446D5"/>
    <w:rsid w:val="00646B52"/>
    <w:rsid w:val="00646E5F"/>
    <w:rsid w:val="00647A1B"/>
    <w:rsid w:val="006504AD"/>
    <w:rsid w:val="00650E9B"/>
    <w:rsid w:val="00650EA7"/>
    <w:rsid w:val="0065248D"/>
    <w:rsid w:val="0065447C"/>
    <w:rsid w:val="00654D76"/>
    <w:rsid w:val="006556B2"/>
    <w:rsid w:val="00655C7B"/>
    <w:rsid w:val="00656F49"/>
    <w:rsid w:val="00657529"/>
    <w:rsid w:val="00657D51"/>
    <w:rsid w:val="0066081C"/>
    <w:rsid w:val="00661541"/>
    <w:rsid w:val="00662118"/>
    <w:rsid w:val="006625D9"/>
    <w:rsid w:val="006626C1"/>
    <w:rsid w:val="0066433E"/>
    <w:rsid w:val="00664E0D"/>
    <w:rsid w:val="0066516A"/>
    <w:rsid w:val="00665745"/>
    <w:rsid w:val="006658B2"/>
    <w:rsid w:val="006664BF"/>
    <w:rsid w:val="0066713B"/>
    <w:rsid w:val="00667B12"/>
    <w:rsid w:val="00667DE3"/>
    <w:rsid w:val="00670789"/>
    <w:rsid w:val="006709B1"/>
    <w:rsid w:val="00671385"/>
    <w:rsid w:val="00671CC6"/>
    <w:rsid w:val="0067209E"/>
    <w:rsid w:val="006729A7"/>
    <w:rsid w:val="00673139"/>
    <w:rsid w:val="006745DA"/>
    <w:rsid w:val="00675381"/>
    <w:rsid w:val="00675C5C"/>
    <w:rsid w:val="00675CD5"/>
    <w:rsid w:val="006769D9"/>
    <w:rsid w:val="0067738C"/>
    <w:rsid w:val="006801B9"/>
    <w:rsid w:val="006808F9"/>
    <w:rsid w:val="00680A44"/>
    <w:rsid w:val="006826F4"/>
    <w:rsid w:val="006826FA"/>
    <w:rsid w:val="00682CDD"/>
    <w:rsid w:val="00682EED"/>
    <w:rsid w:val="006830B5"/>
    <w:rsid w:val="0068329F"/>
    <w:rsid w:val="00683598"/>
    <w:rsid w:val="00683851"/>
    <w:rsid w:val="00683BF3"/>
    <w:rsid w:val="00683C58"/>
    <w:rsid w:val="006847ED"/>
    <w:rsid w:val="00685E8E"/>
    <w:rsid w:val="0068602A"/>
    <w:rsid w:val="006864E5"/>
    <w:rsid w:val="00686CA1"/>
    <w:rsid w:val="0068735D"/>
    <w:rsid w:val="006875B7"/>
    <w:rsid w:val="00690A64"/>
    <w:rsid w:val="00691128"/>
    <w:rsid w:val="006927CD"/>
    <w:rsid w:val="00692B81"/>
    <w:rsid w:val="00692D45"/>
    <w:rsid w:val="00693654"/>
    <w:rsid w:val="00694F95"/>
    <w:rsid w:val="00695815"/>
    <w:rsid w:val="00695FED"/>
    <w:rsid w:val="006962EE"/>
    <w:rsid w:val="0069645D"/>
    <w:rsid w:val="006965C7"/>
    <w:rsid w:val="00696DDF"/>
    <w:rsid w:val="006A110C"/>
    <w:rsid w:val="006A1569"/>
    <w:rsid w:val="006A1FED"/>
    <w:rsid w:val="006A2228"/>
    <w:rsid w:val="006A2A4F"/>
    <w:rsid w:val="006A2D1A"/>
    <w:rsid w:val="006A2D36"/>
    <w:rsid w:val="006A2E5F"/>
    <w:rsid w:val="006A41D1"/>
    <w:rsid w:val="006A4799"/>
    <w:rsid w:val="006A4CBD"/>
    <w:rsid w:val="006A505E"/>
    <w:rsid w:val="006A5E97"/>
    <w:rsid w:val="006A6772"/>
    <w:rsid w:val="006A6EE8"/>
    <w:rsid w:val="006A7136"/>
    <w:rsid w:val="006B133B"/>
    <w:rsid w:val="006B18AB"/>
    <w:rsid w:val="006B1D31"/>
    <w:rsid w:val="006B20FF"/>
    <w:rsid w:val="006B37E6"/>
    <w:rsid w:val="006B454D"/>
    <w:rsid w:val="006B45BF"/>
    <w:rsid w:val="006B4941"/>
    <w:rsid w:val="006B5676"/>
    <w:rsid w:val="006B56B6"/>
    <w:rsid w:val="006B631A"/>
    <w:rsid w:val="006B71D2"/>
    <w:rsid w:val="006B7481"/>
    <w:rsid w:val="006B7DBB"/>
    <w:rsid w:val="006C06B5"/>
    <w:rsid w:val="006C0C23"/>
    <w:rsid w:val="006C1534"/>
    <w:rsid w:val="006C1E33"/>
    <w:rsid w:val="006C1FD8"/>
    <w:rsid w:val="006C28AC"/>
    <w:rsid w:val="006C2EF4"/>
    <w:rsid w:val="006C5AF9"/>
    <w:rsid w:val="006C61F1"/>
    <w:rsid w:val="006C7F14"/>
    <w:rsid w:val="006D0B73"/>
    <w:rsid w:val="006D0F6F"/>
    <w:rsid w:val="006D0F97"/>
    <w:rsid w:val="006D1A64"/>
    <w:rsid w:val="006D22F2"/>
    <w:rsid w:val="006D23EB"/>
    <w:rsid w:val="006D2438"/>
    <w:rsid w:val="006D4B6D"/>
    <w:rsid w:val="006D4BBD"/>
    <w:rsid w:val="006D520D"/>
    <w:rsid w:val="006D6CF8"/>
    <w:rsid w:val="006D7393"/>
    <w:rsid w:val="006D7B9A"/>
    <w:rsid w:val="006E0948"/>
    <w:rsid w:val="006E1E9C"/>
    <w:rsid w:val="006E3014"/>
    <w:rsid w:val="006E3547"/>
    <w:rsid w:val="006E3898"/>
    <w:rsid w:val="006E4359"/>
    <w:rsid w:val="006E477B"/>
    <w:rsid w:val="006E4BFD"/>
    <w:rsid w:val="006E5F7E"/>
    <w:rsid w:val="006E5FE5"/>
    <w:rsid w:val="006F042D"/>
    <w:rsid w:val="006F0555"/>
    <w:rsid w:val="006F0A41"/>
    <w:rsid w:val="006F3480"/>
    <w:rsid w:val="006F3C9E"/>
    <w:rsid w:val="006F421C"/>
    <w:rsid w:val="006F4513"/>
    <w:rsid w:val="006F48D1"/>
    <w:rsid w:val="006F4BDA"/>
    <w:rsid w:val="006F5170"/>
    <w:rsid w:val="006F51B0"/>
    <w:rsid w:val="006F535E"/>
    <w:rsid w:val="006F58F0"/>
    <w:rsid w:val="006F72F3"/>
    <w:rsid w:val="006F7330"/>
    <w:rsid w:val="006F75E4"/>
    <w:rsid w:val="006F764B"/>
    <w:rsid w:val="006F7FB9"/>
    <w:rsid w:val="00701B6E"/>
    <w:rsid w:val="00701EB2"/>
    <w:rsid w:val="00702306"/>
    <w:rsid w:val="00702F95"/>
    <w:rsid w:val="00703265"/>
    <w:rsid w:val="007038FE"/>
    <w:rsid w:val="00703AC4"/>
    <w:rsid w:val="00703BE7"/>
    <w:rsid w:val="00703C4E"/>
    <w:rsid w:val="00703F9B"/>
    <w:rsid w:val="007040F3"/>
    <w:rsid w:val="007046A2"/>
    <w:rsid w:val="00704748"/>
    <w:rsid w:val="007047C2"/>
    <w:rsid w:val="007047DF"/>
    <w:rsid w:val="00704884"/>
    <w:rsid w:val="007058D1"/>
    <w:rsid w:val="00706DBB"/>
    <w:rsid w:val="0070794E"/>
    <w:rsid w:val="0071020E"/>
    <w:rsid w:val="0071062E"/>
    <w:rsid w:val="00710942"/>
    <w:rsid w:val="00711663"/>
    <w:rsid w:val="00711E95"/>
    <w:rsid w:val="00712338"/>
    <w:rsid w:val="00712604"/>
    <w:rsid w:val="00713AF6"/>
    <w:rsid w:val="007142E7"/>
    <w:rsid w:val="00715107"/>
    <w:rsid w:val="0071514D"/>
    <w:rsid w:val="00715DB0"/>
    <w:rsid w:val="00715DF8"/>
    <w:rsid w:val="00715EFB"/>
    <w:rsid w:val="0072064E"/>
    <w:rsid w:val="0072072D"/>
    <w:rsid w:val="00721FBF"/>
    <w:rsid w:val="00722EA3"/>
    <w:rsid w:val="007244A9"/>
    <w:rsid w:val="0072466A"/>
    <w:rsid w:val="00724A0F"/>
    <w:rsid w:val="00727681"/>
    <w:rsid w:val="00727B55"/>
    <w:rsid w:val="007303C9"/>
    <w:rsid w:val="00731078"/>
    <w:rsid w:val="0073128F"/>
    <w:rsid w:val="0073155B"/>
    <w:rsid w:val="00732F06"/>
    <w:rsid w:val="007338D9"/>
    <w:rsid w:val="00733C5D"/>
    <w:rsid w:val="007340CB"/>
    <w:rsid w:val="0073439C"/>
    <w:rsid w:val="00734BC5"/>
    <w:rsid w:val="00734D58"/>
    <w:rsid w:val="00735798"/>
    <w:rsid w:val="00735E50"/>
    <w:rsid w:val="00736001"/>
    <w:rsid w:val="007372B3"/>
    <w:rsid w:val="00740484"/>
    <w:rsid w:val="007408EC"/>
    <w:rsid w:val="0074096E"/>
    <w:rsid w:val="007409C8"/>
    <w:rsid w:val="007413EC"/>
    <w:rsid w:val="00742665"/>
    <w:rsid w:val="007432EB"/>
    <w:rsid w:val="007438CA"/>
    <w:rsid w:val="007439AA"/>
    <w:rsid w:val="0074462A"/>
    <w:rsid w:val="00744F2D"/>
    <w:rsid w:val="00745097"/>
    <w:rsid w:val="007450B9"/>
    <w:rsid w:val="00745D0D"/>
    <w:rsid w:val="007462F2"/>
    <w:rsid w:val="00746E02"/>
    <w:rsid w:val="00746EC6"/>
    <w:rsid w:val="007502CB"/>
    <w:rsid w:val="00751937"/>
    <w:rsid w:val="00751E3F"/>
    <w:rsid w:val="00751EC7"/>
    <w:rsid w:val="00753174"/>
    <w:rsid w:val="0075345C"/>
    <w:rsid w:val="0075370E"/>
    <w:rsid w:val="00753B05"/>
    <w:rsid w:val="00754C0D"/>
    <w:rsid w:val="0075537A"/>
    <w:rsid w:val="007567AE"/>
    <w:rsid w:val="007567EE"/>
    <w:rsid w:val="00756852"/>
    <w:rsid w:val="007572C2"/>
    <w:rsid w:val="00757562"/>
    <w:rsid w:val="0076047A"/>
    <w:rsid w:val="007609B6"/>
    <w:rsid w:val="00760B68"/>
    <w:rsid w:val="00761503"/>
    <w:rsid w:val="007616D9"/>
    <w:rsid w:val="007625E7"/>
    <w:rsid w:val="007632F4"/>
    <w:rsid w:val="007637B8"/>
    <w:rsid w:val="00763C8C"/>
    <w:rsid w:val="00764448"/>
    <w:rsid w:val="00764D43"/>
    <w:rsid w:val="0076660D"/>
    <w:rsid w:val="00766761"/>
    <w:rsid w:val="00766927"/>
    <w:rsid w:val="00766DAB"/>
    <w:rsid w:val="007709B2"/>
    <w:rsid w:val="00770D8B"/>
    <w:rsid w:val="00771C95"/>
    <w:rsid w:val="00771D8C"/>
    <w:rsid w:val="00771DF1"/>
    <w:rsid w:val="00773443"/>
    <w:rsid w:val="00773528"/>
    <w:rsid w:val="00773C9E"/>
    <w:rsid w:val="00774173"/>
    <w:rsid w:val="00774955"/>
    <w:rsid w:val="00774C2A"/>
    <w:rsid w:val="00774EA6"/>
    <w:rsid w:val="00775CF8"/>
    <w:rsid w:val="007770DC"/>
    <w:rsid w:val="00777335"/>
    <w:rsid w:val="007776A8"/>
    <w:rsid w:val="00777BA5"/>
    <w:rsid w:val="007804D2"/>
    <w:rsid w:val="00780640"/>
    <w:rsid w:val="00780CAA"/>
    <w:rsid w:val="00780DAA"/>
    <w:rsid w:val="00780F89"/>
    <w:rsid w:val="00781798"/>
    <w:rsid w:val="00781927"/>
    <w:rsid w:val="00781A5B"/>
    <w:rsid w:val="00781D32"/>
    <w:rsid w:val="00782346"/>
    <w:rsid w:val="00782628"/>
    <w:rsid w:val="00782B71"/>
    <w:rsid w:val="00782E2F"/>
    <w:rsid w:val="00783E87"/>
    <w:rsid w:val="00784178"/>
    <w:rsid w:val="007841F5"/>
    <w:rsid w:val="00785AFD"/>
    <w:rsid w:val="00786018"/>
    <w:rsid w:val="0078631A"/>
    <w:rsid w:val="00786BEF"/>
    <w:rsid w:val="00786C43"/>
    <w:rsid w:val="00787A45"/>
    <w:rsid w:val="0079032F"/>
    <w:rsid w:val="00791323"/>
    <w:rsid w:val="00791D89"/>
    <w:rsid w:val="00793B88"/>
    <w:rsid w:val="00793CE4"/>
    <w:rsid w:val="00793F43"/>
    <w:rsid w:val="007940D0"/>
    <w:rsid w:val="00794105"/>
    <w:rsid w:val="00794340"/>
    <w:rsid w:val="00794442"/>
    <w:rsid w:val="00794677"/>
    <w:rsid w:val="007959B2"/>
    <w:rsid w:val="00796399"/>
    <w:rsid w:val="00796DEC"/>
    <w:rsid w:val="00797276"/>
    <w:rsid w:val="007975B3"/>
    <w:rsid w:val="0079776F"/>
    <w:rsid w:val="00797E03"/>
    <w:rsid w:val="00797FFC"/>
    <w:rsid w:val="007A0387"/>
    <w:rsid w:val="007A0E1A"/>
    <w:rsid w:val="007A1A9B"/>
    <w:rsid w:val="007A1E60"/>
    <w:rsid w:val="007A2E31"/>
    <w:rsid w:val="007A2EB1"/>
    <w:rsid w:val="007A3518"/>
    <w:rsid w:val="007A45CE"/>
    <w:rsid w:val="007A45E6"/>
    <w:rsid w:val="007A4A5C"/>
    <w:rsid w:val="007A563B"/>
    <w:rsid w:val="007A5A39"/>
    <w:rsid w:val="007A6FAD"/>
    <w:rsid w:val="007A79BD"/>
    <w:rsid w:val="007A7E66"/>
    <w:rsid w:val="007A7EEF"/>
    <w:rsid w:val="007B0013"/>
    <w:rsid w:val="007B0251"/>
    <w:rsid w:val="007B06CC"/>
    <w:rsid w:val="007B1049"/>
    <w:rsid w:val="007B1134"/>
    <w:rsid w:val="007B183F"/>
    <w:rsid w:val="007B19D7"/>
    <w:rsid w:val="007B214A"/>
    <w:rsid w:val="007B266A"/>
    <w:rsid w:val="007B40A2"/>
    <w:rsid w:val="007B4BA6"/>
    <w:rsid w:val="007B4C46"/>
    <w:rsid w:val="007B51C0"/>
    <w:rsid w:val="007B5789"/>
    <w:rsid w:val="007B58F9"/>
    <w:rsid w:val="007B5992"/>
    <w:rsid w:val="007B5A9A"/>
    <w:rsid w:val="007B61A7"/>
    <w:rsid w:val="007B622E"/>
    <w:rsid w:val="007B6654"/>
    <w:rsid w:val="007B6F15"/>
    <w:rsid w:val="007B7B97"/>
    <w:rsid w:val="007B7FCE"/>
    <w:rsid w:val="007C0E8D"/>
    <w:rsid w:val="007C173F"/>
    <w:rsid w:val="007C1E90"/>
    <w:rsid w:val="007C2B1C"/>
    <w:rsid w:val="007C3014"/>
    <w:rsid w:val="007C3788"/>
    <w:rsid w:val="007C46F8"/>
    <w:rsid w:val="007C52E2"/>
    <w:rsid w:val="007C59EF"/>
    <w:rsid w:val="007C5C09"/>
    <w:rsid w:val="007C7F7A"/>
    <w:rsid w:val="007D0002"/>
    <w:rsid w:val="007D0DD3"/>
    <w:rsid w:val="007D0E3F"/>
    <w:rsid w:val="007D1000"/>
    <w:rsid w:val="007D1D1C"/>
    <w:rsid w:val="007D1DF4"/>
    <w:rsid w:val="007D1F7E"/>
    <w:rsid w:val="007D2B6F"/>
    <w:rsid w:val="007D3748"/>
    <w:rsid w:val="007D3B4C"/>
    <w:rsid w:val="007D3DBF"/>
    <w:rsid w:val="007D50BC"/>
    <w:rsid w:val="007D50EE"/>
    <w:rsid w:val="007D5B2E"/>
    <w:rsid w:val="007D6567"/>
    <w:rsid w:val="007D76F0"/>
    <w:rsid w:val="007E09F6"/>
    <w:rsid w:val="007E2239"/>
    <w:rsid w:val="007E31BF"/>
    <w:rsid w:val="007E4260"/>
    <w:rsid w:val="007E4D19"/>
    <w:rsid w:val="007E54DE"/>
    <w:rsid w:val="007E6467"/>
    <w:rsid w:val="007E674C"/>
    <w:rsid w:val="007E69BC"/>
    <w:rsid w:val="007E6C30"/>
    <w:rsid w:val="007E76EC"/>
    <w:rsid w:val="007E7DFC"/>
    <w:rsid w:val="007F04DF"/>
    <w:rsid w:val="007F0C50"/>
    <w:rsid w:val="007F0C52"/>
    <w:rsid w:val="007F1042"/>
    <w:rsid w:val="007F1120"/>
    <w:rsid w:val="007F1663"/>
    <w:rsid w:val="007F1B9D"/>
    <w:rsid w:val="007F1FEF"/>
    <w:rsid w:val="007F42A4"/>
    <w:rsid w:val="007F531E"/>
    <w:rsid w:val="007F5E88"/>
    <w:rsid w:val="007F6887"/>
    <w:rsid w:val="007F7A4F"/>
    <w:rsid w:val="0080071D"/>
    <w:rsid w:val="008007A2"/>
    <w:rsid w:val="00800BBF"/>
    <w:rsid w:val="00801FE6"/>
    <w:rsid w:val="0080222D"/>
    <w:rsid w:val="00802237"/>
    <w:rsid w:val="00802976"/>
    <w:rsid w:val="008034AE"/>
    <w:rsid w:val="00803C58"/>
    <w:rsid w:val="00803CD1"/>
    <w:rsid w:val="00804F83"/>
    <w:rsid w:val="00805581"/>
    <w:rsid w:val="00805F00"/>
    <w:rsid w:val="00806845"/>
    <w:rsid w:val="008071BC"/>
    <w:rsid w:val="0080782A"/>
    <w:rsid w:val="00807890"/>
    <w:rsid w:val="00810954"/>
    <w:rsid w:val="00810E73"/>
    <w:rsid w:val="00812AD9"/>
    <w:rsid w:val="008132E4"/>
    <w:rsid w:val="00814D27"/>
    <w:rsid w:val="0081546A"/>
    <w:rsid w:val="0081614E"/>
    <w:rsid w:val="0081684C"/>
    <w:rsid w:val="008173BA"/>
    <w:rsid w:val="00817953"/>
    <w:rsid w:val="00817DA6"/>
    <w:rsid w:val="00821171"/>
    <w:rsid w:val="0082131D"/>
    <w:rsid w:val="00821890"/>
    <w:rsid w:val="00822E9C"/>
    <w:rsid w:val="008231A5"/>
    <w:rsid w:val="00824E2D"/>
    <w:rsid w:val="00824E42"/>
    <w:rsid w:val="008250FB"/>
    <w:rsid w:val="0082628C"/>
    <w:rsid w:val="00826523"/>
    <w:rsid w:val="00826997"/>
    <w:rsid w:val="00826D9A"/>
    <w:rsid w:val="00826DF7"/>
    <w:rsid w:val="00826F35"/>
    <w:rsid w:val="00827896"/>
    <w:rsid w:val="00827E83"/>
    <w:rsid w:val="00830054"/>
    <w:rsid w:val="00830F01"/>
    <w:rsid w:val="00833B81"/>
    <w:rsid w:val="00833DB3"/>
    <w:rsid w:val="00834111"/>
    <w:rsid w:val="008343D0"/>
    <w:rsid w:val="008343DC"/>
    <w:rsid w:val="00834F67"/>
    <w:rsid w:val="00835E8F"/>
    <w:rsid w:val="00837793"/>
    <w:rsid w:val="00837872"/>
    <w:rsid w:val="00837B8A"/>
    <w:rsid w:val="00840264"/>
    <w:rsid w:val="00840B9E"/>
    <w:rsid w:val="00841887"/>
    <w:rsid w:val="00841FFA"/>
    <w:rsid w:val="00842B76"/>
    <w:rsid w:val="008438E5"/>
    <w:rsid w:val="00844EFD"/>
    <w:rsid w:val="00845217"/>
    <w:rsid w:val="00846110"/>
    <w:rsid w:val="00846E64"/>
    <w:rsid w:val="0084734B"/>
    <w:rsid w:val="00850930"/>
    <w:rsid w:val="00850C17"/>
    <w:rsid w:val="00851992"/>
    <w:rsid w:val="00852591"/>
    <w:rsid w:val="0085389A"/>
    <w:rsid w:val="00853D50"/>
    <w:rsid w:val="00853DBA"/>
    <w:rsid w:val="00854622"/>
    <w:rsid w:val="00855471"/>
    <w:rsid w:val="00856198"/>
    <w:rsid w:val="008561D9"/>
    <w:rsid w:val="00856868"/>
    <w:rsid w:val="00857BFE"/>
    <w:rsid w:val="008608F7"/>
    <w:rsid w:val="00861C83"/>
    <w:rsid w:val="0086212B"/>
    <w:rsid w:val="008627B8"/>
    <w:rsid w:val="00863364"/>
    <w:rsid w:val="00863901"/>
    <w:rsid w:val="00863BE8"/>
    <w:rsid w:val="00864232"/>
    <w:rsid w:val="0086522E"/>
    <w:rsid w:val="0086539B"/>
    <w:rsid w:val="00865C94"/>
    <w:rsid w:val="00866273"/>
    <w:rsid w:val="00866644"/>
    <w:rsid w:val="0086714C"/>
    <w:rsid w:val="00867248"/>
    <w:rsid w:val="008675AC"/>
    <w:rsid w:val="00867762"/>
    <w:rsid w:val="0087073A"/>
    <w:rsid w:val="00870AB1"/>
    <w:rsid w:val="00871E4E"/>
    <w:rsid w:val="00871F3E"/>
    <w:rsid w:val="00874358"/>
    <w:rsid w:val="008744B9"/>
    <w:rsid w:val="00874E69"/>
    <w:rsid w:val="0087508E"/>
    <w:rsid w:val="00875405"/>
    <w:rsid w:val="008756EB"/>
    <w:rsid w:val="00876DCA"/>
    <w:rsid w:val="00880782"/>
    <w:rsid w:val="00881872"/>
    <w:rsid w:val="00881B53"/>
    <w:rsid w:val="00881BD8"/>
    <w:rsid w:val="008854D1"/>
    <w:rsid w:val="008854E4"/>
    <w:rsid w:val="00885C5B"/>
    <w:rsid w:val="00885F45"/>
    <w:rsid w:val="008869D5"/>
    <w:rsid w:val="00887481"/>
    <w:rsid w:val="00887C4F"/>
    <w:rsid w:val="00887E73"/>
    <w:rsid w:val="00887E82"/>
    <w:rsid w:val="00890645"/>
    <w:rsid w:val="00890D92"/>
    <w:rsid w:val="00890DA1"/>
    <w:rsid w:val="00890EE1"/>
    <w:rsid w:val="00891467"/>
    <w:rsid w:val="008917A3"/>
    <w:rsid w:val="00892E32"/>
    <w:rsid w:val="00894555"/>
    <w:rsid w:val="00896F8C"/>
    <w:rsid w:val="008A0ADD"/>
    <w:rsid w:val="008A0FAF"/>
    <w:rsid w:val="008A23A4"/>
    <w:rsid w:val="008A3A34"/>
    <w:rsid w:val="008A3C8D"/>
    <w:rsid w:val="008A4116"/>
    <w:rsid w:val="008A5458"/>
    <w:rsid w:val="008A5573"/>
    <w:rsid w:val="008A5D31"/>
    <w:rsid w:val="008A6196"/>
    <w:rsid w:val="008A7922"/>
    <w:rsid w:val="008A7C87"/>
    <w:rsid w:val="008A7ED9"/>
    <w:rsid w:val="008B16AB"/>
    <w:rsid w:val="008B2482"/>
    <w:rsid w:val="008B28F7"/>
    <w:rsid w:val="008B2D37"/>
    <w:rsid w:val="008B2E0B"/>
    <w:rsid w:val="008B2E33"/>
    <w:rsid w:val="008B3288"/>
    <w:rsid w:val="008B4C41"/>
    <w:rsid w:val="008B4CD1"/>
    <w:rsid w:val="008B50FF"/>
    <w:rsid w:val="008B5E54"/>
    <w:rsid w:val="008B614D"/>
    <w:rsid w:val="008B75AD"/>
    <w:rsid w:val="008B7AA8"/>
    <w:rsid w:val="008C0C29"/>
    <w:rsid w:val="008C21EE"/>
    <w:rsid w:val="008C2228"/>
    <w:rsid w:val="008C3C44"/>
    <w:rsid w:val="008C470F"/>
    <w:rsid w:val="008C4910"/>
    <w:rsid w:val="008C4A48"/>
    <w:rsid w:val="008C4AD5"/>
    <w:rsid w:val="008C52CC"/>
    <w:rsid w:val="008C5723"/>
    <w:rsid w:val="008C6327"/>
    <w:rsid w:val="008C63AF"/>
    <w:rsid w:val="008C708C"/>
    <w:rsid w:val="008C748B"/>
    <w:rsid w:val="008D0024"/>
    <w:rsid w:val="008D0B2D"/>
    <w:rsid w:val="008D0C5E"/>
    <w:rsid w:val="008D1F81"/>
    <w:rsid w:val="008D241C"/>
    <w:rsid w:val="008D2FA7"/>
    <w:rsid w:val="008D3C02"/>
    <w:rsid w:val="008D59A7"/>
    <w:rsid w:val="008D59E8"/>
    <w:rsid w:val="008D5ADA"/>
    <w:rsid w:val="008D701F"/>
    <w:rsid w:val="008D7B36"/>
    <w:rsid w:val="008D7CD4"/>
    <w:rsid w:val="008D7FBF"/>
    <w:rsid w:val="008E1F7C"/>
    <w:rsid w:val="008E1F8B"/>
    <w:rsid w:val="008E270E"/>
    <w:rsid w:val="008E2B99"/>
    <w:rsid w:val="008E3219"/>
    <w:rsid w:val="008E3247"/>
    <w:rsid w:val="008E4104"/>
    <w:rsid w:val="008E4735"/>
    <w:rsid w:val="008E4D77"/>
    <w:rsid w:val="008E5060"/>
    <w:rsid w:val="008E7375"/>
    <w:rsid w:val="008F1E05"/>
    <w:rsid w:val="008F21BB"/>
    <w:rsid w:val="008F2211"/>
    <w:rsid w:val="008F2530"/>
    <w:rsid w:val="008F2B38"/>
    <w:rsid w:val="008F360B"/>
    <w:rsid w:val="008F39CD"/>
    <w:rsid w:val="008F3A45"/>
    <w:rsid w:val="008F7D75"/>
    <w:rsid w:val="00900AB1"/>
    <w:rsid w:val="00901434"/>
    <w:rsid w:val="009027F9"/>
    <w:rsid w:val="00902F69"/>
    <w:rsid w:val="00903835"/>
    <w:rsid w:val="00903907"/>
    <w:rsid w:val="00903F01"/>
    <w:rsid w:val="00903F06"/>
    <w:rsid w:val="009051D4"/>
    <w:rsid w:val="009059A2"/>
    <w:rsid w:val="00905AEA"/>
    <w:rsid w:val="00906423"/>
    <w:rsid w:val="0090645F"/>
    <w:rsid w:val="00907B8D"/>
    <w:rsid w:val="00907C3D"/>
    <w:rsid w:val="00907FE5"/>
    <w:rsid w:val="009100C5"/>
    <w:rsid w:val="00910583"/>
    <w:rsid w:val="009108EE"/>
    <w:rsid w:val="00911B5E"/>
    <w:rsid w:val="009120BC"/>
    <w:rsid w:val="00913BD9"/>
    <w:rsid w:val="00913F8C"/>
    <w:rsid w:val="00914AA3"/>
    <w:rsid w:val="009156F6"/>
    <w:rsid w:val="00915AC5"/>
    <w:rsid w:val="00916476"/>
    <w:rsid w:val="00917B36"/>
    <w:rsid w:val="00917BDE"/>
    <w:rsid w:val="009210D7"/>
    <w:rsid w:val="00921858"/>
    <w:rsid w:val="00921A16"/>
    <w:rsid w:val="0092248C"/>
    <w:rsid w:val="0092248D"/>
    <w:rsid w:val="00922989"/>
    <w:rsid w:val="0092343E"/>
    <w:rsid w:val="00924F59"/>
    <w:rsid w:val="00925157"/>
    <w:rsid w:val="009253F8"/>
    <w:rsid w:val="0092636C"/>
    <w:rsid w:val="00926D6C"/>
    <w:rsid w:val="00927094"/>
    <w:rsid w:val="00927949"/>
    <w:rsid w:val="00927A00"/>
    <w:rsid w:val="00930A39"/>
    <w:rsid w:val="00930EF7"/>
    <w:rsid w:val="00931CEF"/>
    <w:rsid w:val="00932B41"/>
    <w:rsid w:val="00933215"/>
    <w:rsid w:val="00933A16"/>
    <w:rsid w:val="009343FF"/>
    <w:rsid w:val="00934499"/>
    <w:rsid w:val="0093460B"/>
    <w:rsid w:val="00934955"/>
    <w:rsid w:val="0093500C"/>
    <w:rsid w:val="00935685"/>
    <w:rsid w:val="00936539"/>
    <w:rsid w:val="00936843"/>
    <w:rsid w:val="009406BA"/>
    <w:rsid w:val="009407CE"/>
    <w:rsid w:val="00940C1A"/>
    <w:rsid w:val="009412C5"/>
    <w:rsid w:val="009425E9"/>
    <w:rsid w:val="00942630"/>
    <w:rsid w:val="0094305C"/>
    <w:rsid w:val="00943725"/>
    <w:rsid w:val="00943BD6"/>
    <w:rsid w:val="00943C29"/>
    <w:rsid w:val="00944201"/>
    <w:rsid w:val="0094446E"/>
    <w:rsid w:val="0094463E"/>
    <w:rsid w:val="009451DE"/>
    <w:rsid w:val="00945DCF"/>
    <w:rsid w:val="0094693B"/>
    <w:rsid w:val="00947C38"/>
    <w:rsid w:val="00950227"/>
    <w:rsid w:val="009506D4"/>
    <w:rsid w:val="00950DC1"/>
    <w:rsid w:val="00951BD3"/>
    <w:rsid w:val="009521DA"/>
    <w:rsid w:val="009538C6"/>
    <w:rsid w:val="0095480B"/>
    <w:rsid w:val="00955A08"/>
    <w:rsid w:val="00955FFC"/>
    <w:rsid w:val="009565A1"/>
    <w:rsid w:val="00956827"/>
    <w:rsid w:val="009568E5"/>
    <w:rsid w:val="00957192"/>
    <w:rsid w:val="00957384"/>
    <w:rsid w:val="009578C5"/>
    <w:rsid w:val="0096017B"/>
    <w:rsid w:val="00960416"/>
    <w:rsid w:val="00961034"/>
    <w:rsid w:val="00963B65"/>
    <w:rsid w:val="0096450A"/>
    <w:rsid w:val="00964A44"/>
    <w:rsid w:val="0096588F"/>
    <w:rsid w:val="0096591D"/>
    <w:rsid w:val="00966259"/>
    <w:rsid w:val="00966E54"/>
    <w:rsid w:val="00967276"/>
    <w:rsid w:val="009679AD"/>
    <w:rsid w:val="00967B81"/>
    <w:rsid w:val="0097052E"/>
    <w:rsid w:val="00970D3D"/>
    <w:rsid w:val="0097135B"/>
    <w:rsid w:val="00971A0C"/>
    <w:rsid w:val="00971C68"/>
    <w:rsid w:val="00972178"/>
    <w:rsid w:val="009723E3"/>
    <w:rsid w:val="00973653"/>
    <w:rsid w:val="0097372E"/>
    <w:rsid w:val="00973781"/>
    <w:rsid w:val="0097415C"/>
    <w:rsid w:val="0097779A"/>
    <w:rsid w:val="00980C4B"/>
    <w:rsid w:val="00981351"/>
    <w:rsid w:val="0098155F"/>
    <w:rsid w:val="00981582"/>
    <w:rsid w:val="00981A87"/>
    <w:rsid w:val="0098265A"/>
    <w:rsid w:val="00982D13"/>
    <w:rsid w:val="00983253"/>
    <w:rsid w:val="00984C81"/>
    <w:rsid w:val="00984E4F"/>
    <w:rsid w:val="0098721B"/>
    <w:rsid w:val="009877E4"/>
    <w:rsid w:val="00990047"/>
    <w:rsid w:val="00991912"/>
    <w:rsid w:val="0099192D"/>
    <w:rsid w:val="00991E2C"/>
    <w:rsid w:val="00994531"/>
    <w:rsid w:val="00994FC6"/>
    <w:rsid w:val="009951FB"/>
    <w:rsid w:val="00995A04"/>
    <w:rsid w:val="00997203"/>
    <w:rsid w:val="009A010C"/>
    <w:rsid w:val="009A072F"/>
    <w:rsid w:val="009A12C6"/>
    <w:rsid w:val="009A18BA"/>
    <w:rsid w:val="009A2566"/>
    <w:rsid w:val="009A25DB"/>
    <w:rsid w:val="009A2D6D"/>
    <w:rsid w:val="009A31A5"/>
    <w:rsid w:val="009A3A77"/>
    <w:rsid w:val="009A3D38"/>
    <w:rsid w:val="009A4087"/>
    <w:rsid w:val="009A566E"/>
    <w:rsid w:val="009A6334"/>
    <w:rsid w:val="009A6CA3"/>
    <w:rsid w:val="009A6EB0"/>
    <w:rsid w:val="009B098C"/>
    <w:rsid w:val="009B124E"/>
    <w:rsid w:val="009B2185"/>
    <w:rsid w:val="009B21E2"/>
    <w:rsid w:val="009B36BD"/>
    <w:rsid w:val="009B412F"/>
    <w:rsid w:val="009B4340"/>
    <w:rsid w:val="009B466E"/>
    <w:rsid w:val="009B4EA4"/>
    <w:rsid w:val="009B507D"/>
    <w:rsid w:val="009B62AE"/>
    <w:rsid w:val="009B62F8"/>
    <w:rsid w:val="009B6EF2"/>
    <w:rsid w:val="009B764E"/>
    <w:rsid w:val="009B79B8"/>
    <w:rsid w:val="009C048A"/>
    <w:rsid w:val="009C10DD"/>
    <w:rsid w:val="009C285F"/>
    <w:rsid w:val="009C2B02"/>
    <w:rsid w:val="009C2C53"/>
    <w:rsid w:val="009C312C"/>
    <w:rsid w:val="009C353A"/>
    <w:rsid w:val="009C3575"/>
    <w:rsid w:val="009C3C78"/>
    <w:rsid w:val="009C3D77"/>
    <w:rsid w:val="009C41CA"/>
    <w:rsid w:val="009C47AE"/>
    <w:rsid w:val="009C4D39"/>
    <w:rsid w:val="009C4E23"/>
    <w:rsid w:val="009C50D2"/>
    <w:rsid w:val="009C63F5"/>
    <w:rsid w:val="009C790E"/>
    <w:rsid w:val="009C7DD5"/>
    <w:rsid w:val="009D104A"/>
    <w:rsid w:val="009D18BD"/>
    <w:rsid w:val="009D1BF8"/>
    <w:rsid w:val="009D25B1"/>
    <w:rsid w:val="009D2D67"/>
    <w:rsid w:val="009D2DC8"/>
    <w:rsid w:val="009D3CAB"/>
    <w:rsid w:val="009D3D7B"/>
    <w:rsid w:val="009D3E77"/>
    <w:rsid w:val="009D3F37"/>
    <w:rsid w:val="009D4012"/>
    <w:rsid w:val="009D5FFF"/>
    <w:rsid w:val="009D65F8"/>
    <w:rsid w:val="009D7425"/>
    <w:rsid w:val="009D7F63"/>
    <w:rsid w:val="009E0791"/>
    <w:rsid w:val="009E2232"/>
    <w:rsid w:val="009E30FE"/>
    <w:rsid w:val="009E3EE1"/>
    <w:rsid w:val="009E451B"/>
    <w:rsid w:val="009E4685"/>
    <w:rsid w:val="009E66FA"/>
    <w:rsid w:val="009E682A"/>
    <w:rsid w:val="009E7369"/>
    <w:rsid w:val="009E737F"/>
    <w:rsid w:val="009F0627"/>
    <w:rsid w:val="009F14CB"/>
    <w:rsid w:val="009F1E0E"/>
    <w:rsid w:val="009F2558"/>
    <w:rsid w:val="009F310A"/>
    <w:rsid w:val="009F3E0D"/>
    <w:rsid w:val="009F3EFC"/>
    <w:rsid w:val="009F5C3D"/>
    <w:rsid w:val="009F761C"/>
    <w:rsid w:val="009F77AC"/>
    <w:rsid w:val="009F78A2"/>
    <w:rsid w:val="009F7931"/>
    <w:rsid w:val="009F7C8E"/>
    <w:rsid w:val="00A00DE1"/>
    <w:rsid w:val="00A013EB"/>
    <w:rsid w:val="00A01466"/>
    <w:rsid w:val="00A014C3"/>
    <w:rsid w:val="00A02B09"/>
    <w:rsid w:val="00A0307E"/>
    <w:rsid w:val="00A03DA0"/>
    <w:rsid w:val="00A03DC5"/>
    <w:rsid w:val="00A059D1"/>
    <w:rsid w:val="00A07641"/>
    <w:rsid w:val="00A11807"/>
    <w:rsid w:val="00A12645"/>
    <w:rsid w:val="00A12689"/>
    <w:rsid w:val="00A127AF"/>
    <w:rsid w:val="00A12DD4"/>
    <w:rsid w:val="00A13335"/>
    <w:rsid w:val="00A13698"/>
    <w:rsid w:val="00A15A34"/>
    <w:rsid w:val="00A168B0"/>
    <w:rsid w:val="00A170F0"/>
    <w:rsid w:val="00A174F5"/>
    <w:rsid w:val="00A17792"/>
    <w:rsid w:val="00A177FD"/>
    <w:rsid w:val="00A17BFF"/>
    <w:rsid w:val="00A2004D"/>
    <w:rsid w:val="00A20C4B"/>
    <w:rsid w:val="00A212FF"/>
    <w:rsid w:val="00A21653"/>
    <w:rsid w:val="00A22049"/>
    <w:rsid w:val="00A231BE"/>
    <w:rsid w:val="00A2327A"/>
    <w:rsid w:val="00A235F0"/>
    <w:rsid w:val="00A23E61"/>
    <w:rsid w:val="00A2405E"/>
    <w:rsid w:val="00A24813"/>
    <w:rsid w:val="00A250C3"/>
    <w:rsid w:val="00A2663F"/>
    <w:rsid w:val="00A27931"/>
    <w:rsid w:val="00A30BCF"/>
    <w:rsid w:val="00A31A24"/>
    <w:rsid w:val="00A31CC2"/>
    <w:rsid w:val="00A320B0"/>
    <w:rsid w:val="00A32BD9"/>
    <w:rsid w:val="00A33C81"/>
    <w:rsid w:val="00A33C83"/>
    <w:rsid w:val="00A3400C"/>
    <w:rsid w:val="00A344BB"/>
    <w:rsid w:val="00A349EB"/>
    <w:rsid w:val="00A355E3"/>
    <w:rsid w:val="00A35AD0"/>
    <w:rsid w:val="00A35B69"/>
    <w:rsid w:val="00A361FF"/>
    <w:rsid w:val="00A37320"/>
    <w:rsid w:val="00A377E3"/>
    <w:rsid w:val="00A4045A"/>
    <w:rsid w:val="00A40535"/>
    <w:rsid w:val="00A405AE"/>
    <w:rsid w:val="00A405FD"/>
    <w:rsid w:val="00A41741"/>
    <w:rsid w:val="00A41EF0"/>
    <w:rsid w:val="00A43D7F"/>
    <w:rsid w:val="00A43FAB"/>
    <w:rsid w:val="00A445FE"/>
    <w:rsid w:val="00A446DA"/>
    <w:rsid w:val="00A44A4B"/>
    <w:rsid w:val="00A4640D"/>
    <w:rsid w:val="00A4688E"/>
    <w:rsid w:val="00A46C72"/>
    <w:rsid w:val="00A47C13"/>
    <w:rsid w:val="00A50411"/>
    <w:rsid w:val="00A50BE8"/>
    <w:rsid w:val="00A50CD4"/>
    <w:rsid w:val="00A50D73"/>
    <w:rsid w:val="00A518C9"/>
    <w:rsid w:val="00A52874"/>
    <w:rsid w:val="00A5289A"/>
    <w:rsid w:val="00A52D04"/>
    <w:rsid w:val="00A5327F"/>
    <w:rsid w:val="00A5369C"/>
    <w:rsid w:val="00A536A5"/>
    <w:rsid w:val="00A53DC5"/>
    <w:rsid w:val="00A559D7"/>
    <w:rsid w:val="00A563E0"/>
    <w:rsid w:val="00A5662F"/>
    <w:rsid w:val="00A571A3"/>
    <w:rsid w:val="00A579D3"/>
    <w:rsid w:val="00A603DE"/>
    <w:rsid w:val="00A60575"/>
    <w:rsid w:val="00A60EC0"/>
    <w:rsid w:val="00A61D04"/>
    <w:rsid w:val="00A6272A"/>
    <w:rsid w:val="00A62FA8"/>
    <w:rsid w:val="00A64C45"/>
    <w:rsid w:val="00A64D0E"/>
    <w:rsid w:val="00A651A2"/>
    <w:rsid w:val="00A658E0"/>
    <w:rsid w:val="00A66164"/>
    <w:rsid w:val="00A67191"/>
    <w:rsid w:val="00A70E9A"/>
    <w:rsid w:val="00A71F08"/>
    <w:rsid w:val="00A72225"/>
    <w:rsid w:val="00A723AE"/>
    <w:rsid w:val="00A72FCD"/>
    <w:rsid w:val="00A735E9"/>
    <w:rsid w:val="00A73FCB"/>
    <w:rsid w:val="00A751CA"/>
    <w:rsid w:val="00A75C0A"/>
    <w:rsid w:val="00A76F3B"/>
    <w:rsid w:val="00A776F8"/>
    <w:rsid w:val="00A77DD7"/>
    <w:rsid w:val="00A77EB7"/>
    <w:rsid w:val="00A80471"/>
    <w:rsid w:val="00A80905"/>
    <w:rsid w:val="00A80F2B"/>
    <w:rsid w:val="00A8133D"/>
    <w:rsid w:val="00A81B84"/>
    <w:rsid w:val="00A8288F"/>
    <w:rsid w:val="00A8377A"/>
    <w:rsid w:val="00A838A6"/>
    <w:rsid w:val="00A838D4"/>
    <w:rsid w:val="00A83B46"/>
    <w:rsid w:val="00A83DAD"/>
    <w:rsid w:val="00A842E5"/>
    <w:rsid w:val="00A84B57"/>
    <w:rsid w:val="00A86097"/>
    <w:rsid w:val="00A870D2"/>
    <w:rsid w:val="00A9042F"/>
    <w:rsid w:val="00A92740"/>
    <w:rsid w:val="00A936D0"/>
    <w:rsid w:val="00A93A19"/>
    <w:rsid w:val="00A94647"/>
    <w:rsid w:val="00A95390"/>
    <w:rsid w:val="00A96AED"/>
    <w:rsid w:val="00A97E1F"/>
    <w:rsid w:val="00AA1039"/>
    <w:rsid w:val="00AA13B3"/>
    <w:rsid w:val="00AA1525"/>
    <w:rsid w:val="00AA153E"/>
    <w:rsid w:val="00AA1A26"/>
    <w:rsid w:val="00AA1AF5"/>
    <w:rsid w:val="00AA3566"/>
    <w:rsid w:val="00AA3BCB"/>
    <w:rsid w:val="00AA3C16"/>
    <w:rsid w:val="00AA3C91"/>
    <w:rsid w:val="00AA4CB5"/>
    <w:rsid w:val="00AA50E6"/>
    <w:rsid w:val="00AA5126"/>
    <w:rsid w:val="00AA5985"/>
    <w:rsid w:val="00AA6125"/>
    <w:rsid w:val="00AA64A4"/>
    <w:rsid w:val="00AB0215"/>
    <w:rsid w:val="00AB0326"/>
    <w:rsid w:val="00AB0930"/>
    <w:rsid w:val="00AB09C4"/>
    <w:rsid w:val="00AB17E0"/>
    <w:rsid w:val="00AB2385"/>
    <w:rsid w:val="00AB23FC"/>
    <w:rsid w:val="00AB29D5"/>
    <w:rsid w:val="00AB30E8"/>
    <w:rsid w:val="00AB3BDC"/>
    <w:rsid w:val="00AB3E6D"/>
    <w:rsid w:val="00AB4480"/>
    <w:rsid w:val="00AB56F2"/>
    <w:rsid w:val="00AB5B4D"/>
    <w:rsid w:val="00AB627B"/>
    <w:rsid w:val="00AB6787"/>
    <w:rsid w:val="00AB6E8C"/>
    <w:rsid w:val="00AC00FC"/>
    <w:rsid w:val="00AC05CD"/>
    <w:rsid w:val="00AC2609"/>
    <w:rsid w:val="00AC3A58"/>
    <w:rsid w:val="00AC3D82"/>
    <w:rsid w:val="00AC3DD1"/>
    <w:rsid w:val="00AC486B"/>
    <w:rsid w:val="00AC4901"/>
    <w:rsid w:val="00AC4DB3"/>
    <w:rsid w:val="00AC4F7E"/>
    <w:rsid w:val="00AC531F"/>
    <w:rsid w:val="00AC602E"/>
    <w:rsid w:val="00AC68D0"/>
    <w:rsid w:val="00AC6C6F"/>
    <w:rsid w:val="00AC6CDA"/>
    <w:rsid w:val="00AC74AF"/>
    <w:rsid w:val="00AC75F0"/>
    <w:rsid w:val="00AC7A22"/>
    <w:rsid w:val="00AC7AE1"/>
    <w:rsid w:val="00AC7F9F"/>
    <w:rsid w:val="00AD0860"/>
    <w:rsid w:val="00AD0BC1"/>
    <w:rsid w:val="00AD1E31"/>
    <w:rsid w:val="00AD242C"/>
    <w:rsid w:val="00AD3683"/>
    <w:rsid w:val="00AD3783"/>
    <w:rsid w:val="00AD3B44"/>
    <w:rsid w:val="00AD456E"/>
    <w:rsid w:val="00AD6163"/>
    <w:rsid w:val="00AD70AE"/>
    <w:rsid w:val="00AD73D2"/>
    <w:rsid w:val="00AE0DD6"/>
    <w:rsid w:val="00AE178D"/>
    <w:rsid w:val="00AE1A40"/>
    <w:rsid w:val="00AE2D8A"/>
    <w:rsid w:val="00AE3A60"/>
    <w:rsid w:val="00AE3F8B"/>
    <w:rsid w:val="00AE4C84"/>
    <w:rsid w:val="00AE5913"/>
    <w:rsid w:val="00AE5F02"/>
    <w:rsid w:val="00AE708E"/>
    <w:rsid w:val="00AE7771"/>
    <w:rsid w:val="00AE7B82"/>
    <w:rsid w:val="00AF022D"/>
    <w:rsid w:val="00AF0C0B"/>
    <w:rsid w:val="00AF16E4"/>
    <w:rsid w:val="00AF1718"/>
    <w:rsid w:val="00AF30B9"/>
    <w:rsid w:val="00AF35CA"/>
    <w:rsid w:val="00AF4298"/>
    <w:rsid w:val="00AF43D6"/>
    <w:rsid w:val="00AF4607"/>
    <w:rsid w:val="00AF5259"/>
    <w:rsid w:val="00AF554D"/>
    <w:rsid w:val="00AF5680"/>
    <w:rsid w:val="00AF59CD"/>
    <w:rsid w:val="00AF5A76"/>
    <w:rsid w:val="00AF5D8D"/>
    <w:rsid w:val="00AF66A0"/>
    <w:rsid w:val="00AF67E5"/>
    <w:rsid w:val="00AF7698"/>
    <w:rsid w:val="00AF7F7E"/>
    <w:rsid w:val="00AF7FB1"/>
    <w:rsid w:val="00B01069"/>
    <w:rsid w:val="00B0156D"/>
    <w:rsid w:val="00B01BA8"/>
    <w:rsid w:val="00B030FC"/>
    <w:rsid w:val="00B03616"/>
    <w:rsid w:val="00B0419C"/>
    <w:rsid w:val="00B04343"/>
    <w:rsid w:val="00B0555C"/>
    <w:rsid w:val="00B05A36"/>
    <w:rsid w:val="00B077CE"/>
    <w:rsid w:val="00B101A0"/>
    <w:rsid w:val="00B10777"/>
    <w:rsid w:val="00B10869"/>
    <w:rsid w:val="00B10A1A"/>
    <w:rsid w:val="00B10C3F"/>
    <w:rsid w:val="00B10EAB"/>
    <w:rsid w:val="00B112DC"/>
    <w:rsid w:val="00B11676"/>
    <w:rsid w:val="00B11C3A"/>
    <w:rsid w:val="00B12F70"/>
    <w:rsid w:val="00B1345F"/>
    <w:rsid w:val="00B13DDF"/>
    <w:rsid w:val="00B153AD"/>
    <w:rsid w:val="00B15B4E"/>
    <w:rsid w:val="00B15C2E"/>
    <w:rsid w:val="00B16886"/>
    <w:rsid w:val="00B171D5"/>
    <w:rsid w:val="00B1762B"/>
    <w:rsid w:val="00B2090C"/>
    <w:rsid w:val="00B20912"/>
    <w:rsid w:val="00B20EF6"/>
    <w:rsid w:val="00B211B8"/>
    <w:rsid w:val="00B212A1"/>
    <w:rsid w:val="00B21D58"/>
    <w:rsid w:val="00B2245B"/>
    <w:rsid w:val="00B22E98"/>
    <w:rsid w:val="00B24D87"/>
    <w:rsid w:val="00B252E0"/>
    <w:rsid w:val="00B25763"/>
    <w:rsid w:val="00B25881"/>
    <w:rsid w:val="00B25B5F"/>
    <w:rsid w:val="00B25FDE"/>
    <w:rsid w:val="00B27936"/>
    <w:rsid w:val="00B27985"/>
    <w:rsid w:val="00B27C5D"/>
    <w:rsid w:val="00B30A1D"/>
    <w:rsid w:val="00B31E2B"/>
    <w:rsid w:val="00B31F63"/>
    <w:rsid w:val="00B327A0"/>
    <w:rsid w:val="00B32A6C"/>
    <w:rsid w:val="00B33CEE"/>
    <w:rsid w:val="00B33F76"/>
    <w:rsid w:val="00B34300"/>
    <w:rsid w:val="00B34576"/>
    <w:rsid w:val="00B34F74"/>
    <w:rsid w:val="00B34FCE"/>
    <w:rsid w:val="00B3502A"/>
    <w:rsid w:val="00B3563B"/>
    <w:rsid w:val="00B35A26"/>
    <w:rsid w:val="00B366D8"/>
    <w:rsid w:val="00B367AA"/>
    <w:rsid w:val="00B37766"/>
    <w:rsid w:val="00B37F70"/>
    <w:rsid w:val="00B4058D"/>
    <w:rsid w:val="00B40AC6"/>
    <w:rsid w:val="00B411FA"/>
    <w:rsid w:val="00B41CE4"/>
    <w:rsid w:val="00B41FCE"/>
    <w:rsid w:val="00B426F8"/>
    <w:rsid w:val="00B429B4"/>
    <w:rsid w:val="00B43E8C"/>
    <w:rsid w:val="00B4429C"/>
    <w:rsid w:val="00B446E3"/>
    <w:rsid w:val="00B44C47"/>
    <w:rsid w:val="00B45F2E"/>
    <w:rsid w:val="00B47145"/>
    <w:rsid w:val="00B47FAE"/>
    <w:rsid w:val="00B504FA"/>
    <w:rsid w:val="00B508EC"/>
    <w:rsid w:val="00B5194D"/>
    <w:rsid w:val="00B520EA"/>
    <w:rsid w:val="00B52729"/>
    <w:rsid w:val="00B52B83"/>
    <w:rsid w:val="00B52E69"/>
    <w:rsid w:val="00B52F2D"/>
    <w:rsid w:val="00B53393"/>
    <w:rsid w:val="00B53D1F"/>
    <w:rsid w:val="00B54962"/>
    <w:rsid w:val="00B54F55"/>
    <w:rsid w:val="00B55624"/>
    <w:rsid w:val="00B55BCB"/>
    <w:rsid w:val="00B56675"/>
    <w:rsid w:val="00B56CA9"/>
    <w:rsid w:val="00B57C3C"/>
    <w:rsid w:val="00B600D5"/>
    <w:rsid w:val="00B61568"/>
    <w:rsid w:val="00B61D38"/>
    <w:rsid w:val="00B622CA"/>
    <w:rsid w:val="00B62D34"/>
    <w:rsid w:val="00B645C9"/>
    <w:rsid w:val="00B65A61"/>
    <w:rsid w:val="00B6627B"/>
    <w:rsid w:val="00B674C5"/>
    <w:rsid w:val="00B67B2F"/>
    <w:rsid w:val="00B67BA0"/>
    <w:rsid w:val="00B720E5"/>
    <w:rsid w:val="00B72CE4"/>
    <w:rsid w:val="00B730B4"/>
    <w:rsid w:val="00B74368"/>
    <w:rsid w:val="00B74741"/>
    <w:rsid w:val="00B75EFB"/>
    <w:rsid w:val="00B768D5"/>
    <w:rsid w:val="00B76BB5"/>
    <w:rsid w:val="00B77305"/>
    <w:rsid w:val="00B77832"/>
    <w:rsid w:val="00B7795E"/>
    <w:rsid w:val="00B77BEB"/>
    <w:rsid w:val="00B80419"/>
    <w:rsid w:val="00B808B8"/>
    <w:rsid w:val="00B80DD9"/>
    <w:rsid w:val="00B828B2"/>
    <w:rsid w:val="00B82C5E"/>
    <w:rsid w:val="00B832ED"/>
    <w:rsid w:val="00B839B4"/>
    <w:rsid w:val="00B83A60"/>
    <w:rsid w:val="00B8431D"/>
    <w:rsid w:val="00B84CA8"/>
    <w:rsid w:val="00B84EAC"/>
    <w:rsid w:val="00B84F14"/>
    <w:rsid w:val="00B85A79"/>
    <w:rsid w:val="00B8661B"/>
    <w:rsid w:val="00B903EA"/>
    <w:rsid w:val="00B90D59"/>
    <w:rsid w:val="00B91911"/>
    <w:rsid w:val="00B91CB5"/>
    <w:rsid w:val="00B92A04"/>
    <w:rsid w:val="00B930B7"/>
    <w:rsid w:val="00B93545"/>
    <w:rsid w:val="00B938B5"/>
    <w:rsid w:val="00B93F9F"/>
    <w:rsid w:val="00B957CD"/>
    <w:rsid w:val="00B9606C"/>
    <w:rsid w:val="00B96548"/>
    <w:rsid w:val="00B96652"/>
    <w:rsid w:val="00B96CE1"/>
    <w:rsid w:val="00B97524"/>
    <w:rsid w:val="00B97884"/>
    <w:rsid w:val="00BA036B"/>
    <w:rsid w:val="00BA0FC7"/>
    <w:rsid w:val="00BA17F7"/>
    <w:rsid w:val="00BA1880"/>
    <w:rsid w:val="00BA1C5F"/>
    <w:rsid w:val="00BA285C"/>
    <w:rsid w:val="00BA2D6E"/>
    <w:rsid w:val="00BA34C4"/>
    <w:rsid w:val="00BA368A"/>
    <w:rsid w:val="00BA391F"/>
    <w:rsid w:val="00BA56BE"/>
    <w:rsid w:val="00BA57A4"/>
    <w:rsid w:val="00BA6907"/>
    <w:rsid w:val="00BA6D5F"/>
    <w:rsid w:val="00BA7BB8"/>
    <w:rsid w:val="00BA7D4E"/>
    <w:rsid w:val="00BB010E"/>
    <w:rsid w:val="00BB0A0A"/>
    <w:rsid w:val="00BB0D4E"/>
    <w:rsid w:val="00BB199C"/>
    <w:rsid w:val="00BB1BDF"/>
    <w:rsid w:val="00BB1D22"/>
    <w:rsid w:val="00BB2059"/>
    <w:rsid w:val="00BB2CEF"/>
    <w:rsid w:val="00BB2D39"/>
    <w:rsid w:val="00BB3C20"/>
    <w:rsid w:val="00BB4B89"/>
    <w:rsid w:val="00BB5075"/>
    <w:rsid w:val="00BB5084"/>
    <w:rsid w:val="00BB5D89"/>
    <w:rsid w:val="00BB69CD"/>
    <w:rsid w:val="00BB7567"/>
    <w:rsid w:val="00BC0B05"/>
    <w:rsid w:val="00BC10FD"/>
    <w:rsid w:val="00BC166B"/>
    <w:rsid w:val="00BC1CF1"/>
    <w:rsid w:val="00BC3819"/>
    <w:rsid w:val="00BC39B3"/>
    <w:rsid w:val="00BC4322"/>
    <w:rsid w:val="00BC4532"/>
    <w:rsid w:val="00BC4787"/>
    <w:rsid w:val="00BC4FC7"/>
    <w:rsid w:val="00BC5D4B"/>
    <w:rsid w:val="00BC5DFB"/>
    <w:rsid w:val="00BC5EA0"/>
    <w:rsid w:val="00BC742A"/>
    <w:rsid w:val="00BC7661"/>
    <w:rsid w:val="00BC7A66"/>
    <w:rsid w:val="00BD01AB"/>
    <w:rsid w:val="00BD23D7"/>
    <w:rsid w:val="00BD2EC9"/>
    <w:rsid w:val="00BD2FA0"/>
    <w:rsid w:val="00BD3E76"/>
    <w:rsid w:val="00BD400E"/>
    <w:rsid w:val="00BD5202"/>
    <w:rsid w:val="00BD5D95"/>
    <w:rsid w:val="00BD5DC1"/>
    <w:rsid w:val="00BD6152"/>
    <w:rsid w:val="00BD6646"/>
    <w:rsid w:val="00BD7934"/>
    <w:rsid w:val="00BD7D64"/>
    <w:rsid w:val="00BD7E71"/>
    <w:rsid w:val="00BE1401"/>
    <w:rsid w:val="00BE2DCF"/>
    <w:rsid w:val="00BE31DB"/>
    <w:rsid w:val="00BE34C2"/>
    <w:rsid w:val="00BE38F5"/>
    <w:rsid w:val="00BE3A91"/>
    <w:rsid w:val="00BE3DEE"/>
    <w:rsid w:val="00BE40A2"/>
    <w:rsid w:val="00BE45C3"/>
    <w:rsid w:val="00BE47B0"/>
    <w:rsid w:val="00BE5299"/>
    <w:rsid w:val="00BE5C53"/>
    <w:rsid w:val="00BE606B"/>
    <w:rsid w:val="00BE6D19"/>
    <w:rsid w:val="00BE6E8B"/>
    <w:rsid w:val="00BE6EF0"/>
    <w:rsid w:val="00BE7161"/>
    <w:rsid w:val="00BE74B2"/>
    <w:rsid w:val="00BE7C29"/>
    <w:rsid w:val="00BF03D2"/>
    <w:rsid w:val="00BF062A"/>
    <w:rsid w:val="00BF0F97"/>
    <w:rsid w:val="00BF15C2"/>
    <w:rsid w:val="00BF2779"/>
    <w:rsid w:val="00BF34E1"/>
    <w:rsid w:val="00BF38FC"/>
    <w:rsid w:val="00BF54BB"/>
    <w:rsid w:val="00BF564E"/>
    <w:rsid w:val="00BF595F"/>
    <w:rsid w:val="00BF5A28"/>
    <w:rsid w:val="00BF743A"/>
    <w:rsid w:val="00BF79CB"/>
    <w:rsid w:val="00C0017B"/>
    <w:rsid w:val="00C0043C"/>
    <w:rsid w:val="00C0121C"/>
    <w:rsid w:val="00C016D4"/>
    <w:rsid w:val="00C019A7"/>
    <w:rsid w:val="00C01B71"/>
    <w:rsid w:val="00C01B9A"/>
    <w:rsid w:val="00C01BFA"/>
    <w:rsid w:val="00C0426C"/>
    <w:rsid w:val="00C049D2"/>
    <w:rsid w:val="00C061C3"/>
    <w:rsid w:val="00C06476"/>
    <w:rsid w:val="00C06835"/>
    <w:rsid w:val="00C075F5"/>
    <w:rsid w:val="00C07893"/>
    <w:rsid w:val="00C102CE"/>
    <w:rsid w:val="00C11004"/>
    <w:rsid w:val="00C119CC"/>
    <w:rsid w:val="00C131FB"/>
    <w:rsid w:val="00C14150"/>
    <w:rsid w:val="00C14474"/>
    <w:rsid w:val="00C14743"/>
    <w:rsid w:val="00C15532"/>
    <w:rsid w:val="00C15CE4"/>
    <w:rsid w:val="00C162C2"/>
    <w:rsid w:val="00C1785B"/>
    <w:rsid w:val="00C20200"/>
    <w:rsid w:val="00C202E3"/>
    <w:rsid w:val="00C213A4"/>
    <w:rsid w:val="00C21C80"/>
    <w:rsid w:val="00C22E5E"/>
    <w:rsid w:val="00C233C7"/>
    <w:rsid w:val="00C24268"/>
    <w:rsid w:val="00C246BE"/>
    <w:rsid w:val="00C25F1B"/>
    <w:rsid w:val="00C265A3"/>
    <w:rsid w:val="00C267FD"/>
    <w:rsid w:val="00C2703F"/>
    <w:rsid w:val="00C2708B"/>
    <w:rsid w:val="00C2747F"/>
    <w:rsid w:val="00C30375"/>
    <w:rsid w:val="00C30A08"/>
    <w:rsid w:val="00C30C85"/>
    <w:rsid w:val="00C31132"/>
    <w:rsid w:val="00C31249"/>
    <w:rsid w:val="00C312F6"/>
    <w:rsid w:val="00C32439"/>
    <w:rsid w:val="00C32593"/>
    <w:rsid w:val="00C3332A"/>
    <w:rsid w:val="00C337D0"/>
    <w:rsid w:val="00C33A5A"/>
    <w:rsid w:val="00C33CBE"/>
    <w:rsid w:val="00C34B9A"/>
    <w:rsid w:val="00C35586"/>
    <w:rsid w:val="00C35B1D"/>
    <w:rsid w:val="00C362F4"/>
    <w:rsid w:val="00C36DC7"/>
    <w:rsid w:val="00C37D76"/>
    <w:rsid w:val="00C37E00"/>
    <w:rsid w:val="00C40149"/>
    <w:rsid w:val="00C4051B"/>
    <w:rsid w:val="00C40D8E"/>
    <w:rsid w:val="00C41F0A"/>
    <w:rsid w:val="00C41F47"/>
    <w:rsid w:val="00C4221B"/>
    <w:rsid w:val="00C42A7F"/>
    <w:rsid w:val="00C43625"/>
    <w:rsid w:val="00C4561F"/>
    <w:rsid w:val="00C45707"/>
    <w:rsid w:val="00C45ED3"/>
    <w:rsid w:val="00C462A0"/>
    <w:rsid w:val="00C47826"/>
    <w:rsid w:val="00C479F7"/>
    <w:rsid w:val="00C47B76"/>
    <w:rsid w:val="00C47EF5"/>
    <w:rsid w:val="00C50134"/>
    <w:rsid w:val="00C50299"/>
    <w:rsid w:val="00C50597"/>
    <w:rsid w:val="00C50779"/>
    <w:rsid w:val="00C50C9E"/>
    <w:rsid w:val="00C515B7"/>
    <w:rsid w:val="00C519E2"/>
    <w:rsid w:val="00C51B04"/>
    <w:rsid w:val="00C51F76"/>
    <w:rsid w:val="00C525D4"/>
    <w:rsid w:val="00C5274C"/>
    <w:rsid w:val="00C527B1"/>
    <w:rsid w:val="00C5284F"/>
    <w:rsid w:val="00C52A98"/>
    <w:rsid w:val="00C52B11"/>
    <w:rsid w:val="00C52C43"/>
    <w:rsid w:val="00C52DC9"/>
    <w:rsid w:val="00C53706"/>
    <w:rsid w:val="00C537A0"/>
    <w:rsid w:val="00C53EE3"/>
    <w:rsid w:val="00C55A52"/>
    <w:rsid w:val="00C56E58"/>
    <w:rsid w:val="00C56ECE"/>
    <w:rsid w:val="00C572B5"/>
    <w:rsid w:val="00C57B2F"/>
    <w:rsid w:val="00C60628"/>
    <w:rsid w:val="00C6097E"/>
    <w:rsid w:val="00C61715"/>
    <w:rsid w:val="00C623D7"/>
    <w:rsid w:val="00C6269A"/>
    <w:rsid w:val="00C6385A"/>
    <w:rsid w:val="00C63B7C"/>
    <w:rsid w:val="00C64433"/>
    <w:rsid w:val="00C64D66"/>
    <w:rsid w:val="00C65D57"/>
    <w:rsid w:val="00C66242"/>
    <w:rsid w:val="00C66A67"/>
    <w:rsid w:val="00C66B19"/>
    <w:rsid w:val="00C66BB4"/>
    <w:rsid w:val="00C66E61"/>
    <w:rsid w:val="00C6796E"/>
    <w:rsid w:val="00C67D86"/>
    <w:rsid w:val="00C70820"/>
    <w:rsid w:val="00C717BD"/>
    <w:rsid w:val="00C71EF5"/>
    <w:rsid w:val="00C7322A"/>
    <w:rsid w:val="00C735F1"/>
    <w:rsid w:val="00C73CC6"/>
    <w:rsid w:val="00C73F37"/>
    <w:rsid w:val="00C74637"/>
    <w:rsid w:val="00C74989"/>
    <w:rsid w:val="00C752E6"/>
    <w:rsid w:val="00C76148"/>
    <w:rsid w:val="00C81947"/>
    <w:rsid w:val="00C8295A"/>
    <w:rsid w:val="00C82B54"/>
    <w:rsid w:val="00C82CD5"/>
    <w:rsid w:val="00C83182"/>
    <w:rsid w:val="00C831DA"/>
    <w:rsid w:val="00C834BE"/>
    <w:rsid w:val="00C83B46"/>
    <w:rsid w:val="00C8433C"/>
    <w:rsid w:val="00C84719"/>
    <w:rsid w:val="00C84B81"/>
    <w:rsid w:val="00C84C1F"/>
    <w:rsid w:val="00C86DB9"/>
    <w:rsid w:val="00C86F8D"/>
    <w:rsid w:val="00C8737E"/>
    <w:rsid w:val="00C9026C"/>
    <w:rsid w:val="00C903C5"/>
    <w:rsid w:val="00C9170F"/>
    <w:rsid w:val="00C925F8"/>
    <w:rsid w:val="00C93CC2"/>
    <w:rsid w:val="00C94AF6"/>
    <w:rsid w:val="00C94E5D"/>
    <w:rsid w:val="00C95EC8"/>
    <w:rsid w:val="00C96F49"/>
    <w:rsid w:val="00C9791E"/>
    <w:rsid w:val="00CA09BD"/>
    <w:rsid w:val="00CA0FF9"/>
    <w:rsid w:val="00CA2EE9"/>
    <w:rsid w:val="00CA31D2"/>
    <w:rsid w:val="00CA3529"/>
    <w:rsid w:val="00CA4C5A"/>
    <w:rsid w:val="00CA5C49"/>
    <w:rsid w:val="00CA5CE3"/>
    <w:rsid w:val="00CA68B9"/>
    <w:rsid w:val="00CA6996"/>
    <w:rsid w:val="00CA6AFA"/>
    <w:rsid w:val="00CA77B5"/>
    <w:rsid w:val="00CA7DC3"/>
    <w:rsid w:val="00CB02BB"/>
    <w:rsid w:val="00CB1A00"/>
    <w:rsid w:val="00CB1D04"/>
    <w:rsid w:val="00CB2133"/>
    <w:rsid w:val="00CB2AAE"/>
    <w:rsid w:val="00CB628F"/>
    <w:rsid w:val="00CB6C53"/>
    <w:rsid w:val="00CB6F8D"/>
    <w:rsid w:val="00CB6FA9"/>
    <w:rsid w:val="00CB73E7"/>
    <w:rsid w:val="00CB7E1D"/>
    <w:rsid w:val="00CC09B1"/>
    <w:rsid w:val="00CC11E0"/>
    <w:rsid w:val="00CC1940"/>
    <w:rsid w:val="00CC1EE9"/>
    <w:rsid w:val="00CC2D15"/>
    <w:rsid w:val="00CC3541"/>
    <w:rsid w:val="00CC36D8"/>
    <w:rsid w:val="00CC470D"/>
    <w:rsid w:val="00CC4D63"/>
    <w:rsid w:val="00CC4DA6"/>
    <w:rsid w:val="00CC54F3"/>
    <w:rsid w:val="00CC5534"/>
    <w:rsid w:val="00CC64E0"/>
    <w:rsid w:val="00CC66B6"/>
    <w:rsid w:val="00CC7165"/>
    <w:rsid w:val="00CC7A76"/>
    <w:rsid w:val="00CD0E38"/>
    <w:rsid w:val="00CD1AA8"/>
    <w:rsid w:val="00CD1ACA"/>
    <w:rsid w:val="00CD2015"/>
    <w:rsid w:val="00CD2F3E"/>
    <w:rsid w:val="00CD348D"/>
    <w:rsid w:val="00CD37ED"/>
    <w:rsid w:val="00CD3EC6"/>
    <w:rsid w:val="00CD42A1"/>
    <w:rsid w:val="00CD4FFC"/>
    <w:rsid w:val="00CD530F"/>
    <w:rsid w:val="00CD5614"/>
    <w:rsid w:val="00CD5B7E"/>
    <w:rsid w:val="00CD5DE8"/>
    <w:rsid w:val="00CD6B44"/>
    <w:rsid w:val="00CE16AD"/>
    <w:rsid w:val="00CE1E97"/>
    <w:rsid w:val="00CE23B8"/>
    <w:rsid w:val="00CE2976"/>
    <w:rsid w:val="00CE3C93"/>
    <w:rsid w:val="00CE401A"/>
    <w:rsid w:val="00CE4061"/>
    <w:rsid w:val="00CE4274"/>
    <w:rsid w:val="00CE53D0"/>
    <w:rsid w:val="00CE62A0"/>
    <w:rsid w:val="00CE727E"/>
    <w:rsid w:val="00CF07B0"/>
    <w:rsid w:val="00CF26CE"/>
    <w:rsid w:val="00CF2B85"/>
    <w:rsid w:val="00CF40BE"/>
    <w:rsid w:val="00CF450B"/>
    <w:rsid w:val="00CF4BB3"/>
    <w:rsid w:val="00CF4FBF"/>
    <w:rsid w:val="00CF6F00"/>
    <w:rsid w:val="00CF723D"/>
    <w:rsid w:val="00CF774E"/>
    <w:rsid w:val="00D000B9"/>
    <w:rsid w:val="00D001BC"/>
    <w:rsid w:val="00D00226"/>
    <w:rsid w:val="00D0085A"/>
    <w:rsid w:val="00D009A0"/>
    <w:rsid w:val="00D01859"/>
    <w:rsid w:val="00D01EB5"/>
    <w:rsid w:val="00D02452"/>
    <w:rsid w:val="00D03BBB"/>
    <w:rsid w:val="00D03D28"/>
    <w:rsid w:val="00D0475B"/>
    <w:rsid w:val="00D04C1E"/>
    <w:rsid w:val="00D05129"/>
    <w:rsid w:val="00D051F5"/>
    <w:rsid w:val="00D05E91"/>
    <w:rsid w:val="00D07A89"/>
    <w:rsid w:val="00D1002A"/>
    <w:rsid w:val="00D10B2B"/>
    <w:rsid w:val="00D10D3B"/>
    <w:rsid w:val="00D11915"/>
    <w:rsid w:val="00D11EA1"/>
    <w:rsid w:val="00D11FA7"/>
    <w:rsid w:val="00D123D4"/>
    <w:rsid w:val="00D12522"/>
    <w:rsid w:val="00D12E9C"/>
    <w:rsid w:val="00D13491"/>
    <w:rsid w:val="00D13A08"/>
    <w:rsid w:val="00D14CBE"/>
    <w:rsid w:val="00D14F5C"/>
    <w:rsid w:val="00D153F7"/>
    <w:rsid w:val="00D1608C"/>
    <w:rsid w:val="00D166A2"/>
    <w:rsid w:val="00D168B0"/>
    <w:rsid w:val="00D16DED"/>
    <w:rsid w:val="00D17178"/>
    <w:rsid w:val="00D17646"/>
    <w:rsid w:val="00D17715"/>
    <w:rsid w:val="00D17B40"/>
    <w:rsid w:val="00D206C3"/>
    <w:rsid w:val="00D209F2"/>
    <w:rsid w:val="00D213AC"/>
    <w:rsid w:val="00D22254"/>
    <w:rsid w:val="00D22D53"/>
    <w:rsid w:val="00D24002"/>
    <w:rsid w:val="00D24543"/>
    <w:rsid w:val="00D25A7B"/>
    <w:rsid w:val="00D25F32"/>
    <w:rsid w:val="00D268C3"/>
    <w:rsid w:val="00D26A0B"/>
    <w:rsid w:val="00D26C31"/>
    <w:rsid w:val="00D26E1D"/>
    <w:rsid w:val="00D276A3"/>
    <w:rsid w:val="00D276C5"/>
    <w:rsid w:val="00D30877"/>
    <w:rsid w:val="00D30A4A"/>
    <w:rsid w:val="00D30A95"/>
    <w:rsid w:val="00D315C7"/>
    <w:rsid w:val="00D31AEC"/>
    <w:rsid w:val="00D31DD1"/>
    <w:rsid w:val="00D32C81"/>
    <w:rsid w:val="00D3326F"/>
    <w:rsid w:val="00D3446A"/>
    <w:rsid w:val="00D34894"/>
    <w:rsid w:val="00D34C25"/>
    <w:rsid w:val="00D3562B"/>
    <w:rsid w:val="00D35C1F"/>
    <w:rsid w:val="00D363D0"/>
    <w:rsid w:val="00D368A9"/>
    <w:rsid w:val="00D36C5D"/>
    <w:rsid w:val="00D372B8"/>
    <w:rsid w:val="00D3764F"/>
    <w:rsid w:val="00D3765B"/>
    <w:rsid w:val="00D3785B"/>
    <w:rsid w:val="00D402ED"/>
    <w:rsid w:val="00D40D97"/>
    <w:rsid w:val="00D4185C"/>
    <w:rsid w:val="00D418B2"/>
    <w:rsid w:val="00D42E43"/>
    <w:rsid w:val="00D43090"/>
    <w:rsid w:val="00D43555"/>
    <w:rsid w:val="00D43BD6"/>
    <w:rsid w:val="00D43FBF"/>
    <w:rsid w:val="00D4479C"/>
    <w:rsid w:val="00D44DFC"/>
    <w:rsid w:val="00D46AFC"/>
    <w:rsid w:val="00D46E85"/>
    <w:rsid w:val="00D46FD0"/>
    <w:rsid w:val="00D47190"/>
    <w:rsid w:val="00D479E8"/>
    <w:rsid w:val="00D50C4C"/>
    <w:rsid w:val="00D51476"/>
    <w:rsid w:val="00D5211C"/>
    <w:rsid w:val="00D53CA5"/>
    <w:rsid w:val="00D544F8"/>
    <w:rsid w:val="00D54542"/>
    <w:rsid w:val="00D546D2"/>
    <w:rsid w:val="00D54B72"/>
    <w:rsid w:val="00D54F4A"/>
    <w:rsid w:val="00D55CDA"/>
    <w:rsid w:val="00D56032"/>
    <w:rsid w:val="00D568A2"/>
    <w:rsid w:val="00D56922"/>
    <w:rsid w:val="00D56CF2"/>
    <w:rsid w:val="00D56D93"/>
    <w:rsid w:val="00D5793B"/>
    <w:rsid w:val="00D603CC"/>
    <w:rsid w:val="00D60572"/>
    <w:rsid w:val="00D60764"/>
    <w:rsid w:val="00D60B76"/>
    <w:rsid w:val="00D61241"/>
    <w:rsid w:val="00D61C6C"/>
    <w:rsid w:val="00D63459"/>
    <w:rsid w:val="00D635F4"/>
    <w:rsid w:val="00D63E5B"/>
    <w:rsid w:val="00D65F8C"/>
    <w:rsid w:val="00D66745"/>
    <w:rsid w:val="00D668B4"/>
    <w:rsid w:val="00D6717F"/>
    <w:rsid w:val="00D672C2"/>
    <w:rsid w:val="00D678F2"/>
    <w:rsid w:val="00D7034A"/>
    <w:rsid w:val="00D7065F"/>
    <w:rsid w:val="00D706B0"/>
    <w:rsid w:val="00D70813"/>
    <w:rsid w:val="00D71761"/>
    <w:rsid w:val="00D71C7A"/>
    <w:rsid w:val="00D72C12"/>
    <w:rsid w:val="00D73BCB"/>
    <w:rsid w:val="00D73F02"/>
    <w:rsid w:val="00D74983"/>
    <w:rsid w:val="00D74DBF"/>
    <w:rsid w:val="00D7551F"/>
    <w:rsid w:val="00D75EBA"/>
    <w:rsid w:val="00D76DB8"/>
    <w:rsid w:val="00D77017"/>
    <w:rsid w:val="00D77348"/>
    <w:rsid w:val="00D83056"/>
    <w:rsid w:val="00D83218"/>
    <w:rsid w:val="00D83A65"/>
    <w:rsid w:val="00D851BC"/>
    <w:rsid w:val="00D861D5"/>
    <w:rsid w:val="00D86B5A"/>
    <w:rsid w:val="00D8710A"/>
    <w:rsid w:val="00D87184"/>
    <w:rsid w:val="00D87467"/>
    <w:rsid w:val="00D87835"/>
    <w:rsid w:val="00D87B14"/>
    <w:rsid w:val="00D87B2E"/>
    <w:rsid w:val="00D91E31"/>
    <w:rsid w:val="00D91FB7"/>
    <w:rsid w:val="00D939D5"/>
    <w:rsid w:val="00D93A89"/>
    <w:rsid w:val="00D94B07"/>
    <w:rsid w:val="00D950EA"/>
    <w:rsid w:val="00D95B71"/>
    <w:rsid w:val="00D961DB"/>
    <w:rsid w:val="00D96A5B"/>
    <w:rsid w:val="00D96C23"/>
    <w:rsid w:val="00D97881"/>
    <w:rsid w:val="00DA0620"/>
    <w:rsid w:val="00DA0B08"/>
    <w:rsid w:val="00DA0B73"/>
    <w:rsid w:val="00DA1007"/>
    <w:rsid w:val="00DA14FC"/>
    <w:rsid w:val="00DA161B"/>
    <w:rsid w:val="00DA16DC"/>
    <w:rsid w:val="00DA1E37"/>
    <w:rsid w:val="00DA2480"/>
    <w:rsid w:val="00DA25E4"/>
    <w:rsid w:val="00DA2A9E"/>
    <w:rsid w:val="00DA36A2"/>
    <w:rsid w:val="00DA3B93"/>
    <w:rsid w:val="00DA3DF0"/>
    <w:rsid w:val="00DA4A71"/>
    <w:rsid w:val="00DA4ECE"/>
    <w:rsid w:val="00DA502F"/>
    <w:rsid w:val="00DA5B49"/>
    <w:rsid w:val="00DA6F19"/>
    <w:rsid w:val="00DA7122"/>
    <w:rsid w:val="00DA7FA3"/>
    <w:rsid w:val="00DB04AF"/>
    <w:rsid w:val="00DB1244"/>
    <w:rsid w:val="00DB1330"/>
    <w:rsid w:val="00DB136C"/>
    <w:rsid w:val="00DB1522"/>
    <w:rsid w:val="00DB1558"/>
    <w:rsid w:val="00DB1753"/>
    <w:rsid w:val="00DB1DDE"/>
    <w:rsid w:val="00DB28D9"/>
    <w:rsid w:val="00DB2A4B"/>
    <w:rsid w:val="00DB3459"/>
    <w:rsid w:val="00DB4D8B"/>
    <w:rsid w:val="00DB4E10"/>
    <w:rsid w:val="00DB5C66"/>
    <w:rsid w:val="00DC00CE"/>
    <w:rsid w:val="00DC014C"/>
    <w:rsid w:val="00DC21D1"/>
    <w:rsid w:val="00DC2395"/>
    <w:rsid w:val="00DC246F"/>
    <w:rsid w:val="00DC45E2"/>
    <w:rsid w:val="00DC47E4"/>
    <w:rsid w:val="00DC49AE"/>
    <w:rsid w:val="00DC52CC"/>
    <w:rsid w:val="00DC7834"/>
    <w:rsid w:val="00DD04DD"/>
    <w:rsid w:val="00DD0AAE"/>
    <w:rsid w:val="00DD0E01"/>
    <w:rsid w:val="00DD11A9"/>
    <w:rsid w:val="00DD1D94"/>
    <w:rsid w:val="00DD1DC2"/>
    <w:rsid w:val="00DD2AAF"/>
    <w:rsid w:val="00DD3C51"/>
    <w:rsid w:val="00DD4A91"/>
    <w:rsid w:val="00DD4B62"/>
    <w:rsid w:val="00DD4FF6"/>
    <w:rsid w:val="00DD57BD"/>
    <w:rsid w:val="00DD58D3"/>
    <w:rsid w:val="00DD6264"/>
    <w:rsid w:val="00DD649D"/>
    <w:rsid w:val="00DD6626"/>
    <w:rsid w:val="00DD70B6"/>
    <w:rsid w:val="00DE01A9"/>
    <w:rsid w:val="00DE0F00"/>
    <w:rsid w:val="00DE100B"/>
    <w:rsid w:val="00DE1011"/>
    <w:rsid w:val="00DE2959"/>
    <w:rsid w:val="00DE2FD2"/>
    <w:rsid w:val="00DE37BB"/>
    <w:rsid w:val="00DE3F50"/>
    <w:rsid w:val="00DE4E1B"/>
    <w:rsid w:val="00DE50DA"/>
    <w:rsid w:val="00DE708D"/>
    <w:rsid w:val="00DE72D6"/>
    <w:rsid w:val="00DE785F"/>
    <w:rsid w:val="00DE78D2"/>
    <w:rsid w:val="00DE7A7D"/>
    <w:rsid w:val="00DE7A90"/>
    <w:rsid w:val="00DE7C81"/>
    <w:rsid w:val="00DF0495"/>
    <w:rsid w:val="00DF195C"/>
    <w:rsid w:val="00DF3154"/>
    <w:rsid w:val="00DF33CA"/>
    <w:rsid w:val="00DF34F7"/>
    <w:rsid w:val="00DF46F3"/>
    <w:rsid w:val="00DF4AF3"/>
    <w:rsid w:val="00DF527C"/>
    <w:rsid w:val="00DF5435"/>
    <w:rsid w:val="00DF59FF"/>
    <w:rsid w:val="00DF5A82"/>
    <w:rsid w:val="00DF5AE1"/>
    <w:rsid w:val="00DF6347"/>
    <w:rsid w:val="00DF672C"/>
    <w:rsid w:val="00DF77AA"/>
    <w:rsid w:val="00DF792E"/>
    <w:rsid w:val="00DF7E98"/>
    <w:rsid w:val="00E0116D"/>
    <w:rsid w:val="00E013D8"/>
    <w:rsid w:val="00E0169D"/>
    <w:rsid w:val="00E01A7B"/>
    <w:rsid w:val="00E01E54"/>
    <w:rsid w:val="00E01EAE"/>
    <w:rsid w:val="00E02FCB"/>
    <w:rsid w:val="00E03551"/>
    <w:rsid w:val="00E04237"/>
    <w:rsid w:val="00E049C5"/>
    <w:rsid w:val="00E04B38"/>
    <w:rsid w:val="00E05E73"/>
    <w:rsid w:val="00E06442"/>
    <w:rsid w:val="00E06677"/>
    <w:rsid w:val="00E0688F"/>
    <w:rsid w:val="00E06F9A"/>
    <w:rsid w:val="00E101A3"/>
    <w:rsid w:val="00E10962"/>
    <w:rsid w:val="00E109EB"/>
    <w:rsid w:val="00E10E9C"/>
    <w:rsid w:val="00E10EC9"/>
    <w:rsid w:val="00E114EE"/>
    <w:rsid w:val="00E12FB7"/>
    <w:rsid w:val="00E1369E"/>
    <w:rsid w:val="00E140B3"/>
    <w:rsid w:val="00E14422"/>
    <w:rsid w:val="00E14B09"/>
    <w:rsid w:val="00E14B3B"/>
    <w:rsid w:val="00E153D0"/>
    <w:rsid w:val="00E15899"/>
    <w:rsid w:val="00E159B2"/>
    <w:rsid w:val="00E166A3"/>
    <w:rsid w:val="00E17B26"/>
    <w:rsid w:val="00E2008B"/>
    <w:rsid w:val="00E20A6B"/>
    <w:rsid w:val="00E211C5"/>
    <w:rsid w:val="00E21311"/>
    <w:rsid w:val="00E225F6"/>
    <w:rsid w:val="00E23493"/>
    <w:rsid w:val="00E23C2F"/>
    <w:rsid w:val="00E23F70"/>
    <w:rsid w:val="00E2463D"/>
    <w:rsid w:val="00E24A42"/>
    <w:rsid w:val="00E24DEA"/>
    <w:rsid w:val="00E25FB2"/>
    <w:rsid w:val="00E27614"/>
    <w:rsid w:val="00E277AA"/>
    <w:rsid w:val="00E31DD6"/>
    <w:rsid w:val="00E31E36"/>
    <w:rsid w:val="00E325C8"/>
    <w:rsid w:val="00E32876"/>
    <w:rsid w:val="00E336AD"/>
    <w:rsid w:val="00E33F96"/>
    <w:rsid w:val="00E34501"/>
    <w:rsid w:val="00E3494E"/>
    <w:rsid w:val="00E3517C"/>
    <w:rsid w:val="00E35439"/>
    <w:rsid w:val="00E36B4A"/>
    <w:rsid w:val="00E376E7"/>
    <w:rsid w:val="00E40285"/>
    <w:rsid w:val="00E41B5C"/>
    <w:rsid w:val="00E41B71"/>
    <w:rsid w:val="00E41FB9"/>
    <w:rsid w:val="00E422A4"/>
    <w:rsid w:val="00E422C0"/>
    <w:rsid w:val="00E43666"/>
    <w:rsid w:val="00E44A4C"/>
    <w:rsid w:val="00E44F7E"/>
    <w:rsid w:val="00E45F4E"/>
    <w:rsid w:val="00E46329"/>
    <w:rsid w:val="00E46ABA"/>
    <w:rsid w:val="00E471CF"/>
    <w:rsid w:val="00E47390"/>
    <w:rsid w:val="00E473D3"/>
    <w:rsid w:val="00E50824"/>
    <w:rsid w:val="00E50DA8"/>
    <w:rsid w:val="00E50DE9"/>
    <w:rsid w:val="00E512A2"/>
    <w:rsid w:val="00E512E6"/>
    <w:rsid w:val="00E51ED5"/>
    <w:rsid w:val="00E523D0"/>
    <w:rsid w:val="00E5401F"/>
    <w:rsid w:val="00E540E7"/>
    <w:rsid w:val="00E54D16"/>
    <w:rsid w:val="00E555B6"/>
    <w:rsid w:val="00E56796"/>
    <w:rsid w:val="00E56AD2"/>
    <w:rsid w:val="00E56B32"/>
    <w:rsid w:val="00E56FEF"/>
    <w:rsid w:val="00E57872"/>
    <w:rsid w:val="00E6002A"/>
    <w:rsid w:val="00E60AA9"/>
    <w:rsid w:val="00E618D2"/>
    <w:rsid w:val="00E61979"/>
    <w:rsid w:val="00E627C0"/>
    <w:rsid w:val="00E62D5E"/>
    <w:rsid w:val="00E63134"/>
    <w:rsid w:val="00E63286"/>
    <w:rsid w:val="00E63DBC"/>
    <w:rsid w:val="00E64338"/>
    <w:rsid w:val="00E64B09"/>
    <w:rsid w:val="00E64D7D"/>
    <w:rsid w:val="00E64EE8"/>
    <w:rsid w:val="00E651C3"/>
    <w:rsid w:val="00E65753"/>
    <w:rsid w:val="00E6603A"/>
    <w:rsid w:val="00E66A48"/>
    <w:rsid w:val="00E66DED"/>
    <w:rsid w:val="00E70C33"/>
    <w:rsid w:val="00E70D98"/>
    <w:rsid w:val="00E71798"/>
    <w:rsid w:val="00E722B9"/>
    <w:rsid w:val="00E72FD8"/>
    <w:rsid w:val="00E75696"/>
    <w:rsid w:val="00E75CA7"/>
    <w:rsid w:val="00E7661A"/>
    <w:rsid w:val="00E76E32"/>
    <w:rsid w:val="00E77020"/>
    <w:rsid w:val="00E7793C"/>
    <w:rsid w:val="00E77940"/>
    <w:rsid w:val="00E77F64"/>
    <w:rsid w:val="00E80CF0"/>
    <w:rsid w:val="00E819AE"/>
    <w:rsid w:val="00E833CD"/>
    <w:rsid w:val="00E8384B"/>
    <w:rsid w:val="00E84240"/>
    <w:rsid w:val="00E8433C"/>
    <w:rsid w:val="00E84445"/>
    <w:rsid w:val="00E84463"/>
    <w:rsid w:val="00E846FC"/>
    <w:rsid w:val="00E84AAA"/>
    <w:rsid w:val="00E850D0"/>
    <w:rsid w:val="00E850EA"/>
    <w:rsid w:val="00E8562F"/>
    <w:rsid w:val="00E858D3"/>
    <w:rsid w:val="00E85A76"/>
    <w:rsid w:val="00E85DA2"/>
    <w:rsid w:val="00E85EC8"/>
    <w:rsid w:val="00E863C0"/>
    <w:rsid w:val="00E8688F"/>
    <w:rsid w:val="00E871F0"/>
    <w:rsid w:val="00E873E6"/>
    <w:rsid w:val="00E87655"/>
    <w:rsid w:val="00E90436"/>
    <w:rsid w:val="00E9057D"/>
    <w:rsid w:val="00E92175"/>
    <w:rsid w:val="00E921E5"/>
    <w:rsid w:val="00E92CF9"/>
    <w:rsid w:val="00E9372C"/>
    <w:rsid w:val="00E94033"/>
    <w:rsid w:val="00E95637"/>
    <w:rsid w:val="00E96123"/>
    <w:rsid w:val="00E96B5B"/>
    <w:rsid w:val="00E96D20"/>
    <w:rsid w:val="00E97393"/>
    <w:rsid w:val="00E9755E"/>
    <w:rsid w:val="00E97C7C"/>
    <w:rsid w:val="00EA0055"/>
    <w:rsid w:val="00EA0170"/>
    <w:rsid w:val="00EA0491"/>
    <w:rsid w:val="00EA0541"/>
    <w:rsid w:val="00EA095A"/>
    <w:rsid w:val="00EA10F3"/>
    <w:rsid w:val="00EA1308"/>
    <w:rsid w:val="00EA185D"/>
    <w:rsid w:val="00EA2AA1"/>
    <w:rsid w:val="00EA2AC2"/>
    <w:rsid w:val="00EA2BF6"/>
    <w:rsid w:val="00EA3E29"/>
    <w:rsid w:val="00EA3F98"/>
    <w:rsid w:val="00EA41A6"/>
    <w:rsid w:val="00EA53ED"/>
    <w:rsid w:val="00EA7AF1"/>
    <w:rsid w:val="00EB0277"/>
    <w:rsid w:val="00EB0BB3"/>
    <w:rsid w:val="00EB2B43"/>
    <w:rsid w:val="00EB3041"/>
    <w:rsid w:val="00EB4D11"/>
    <w:rsid w:val="00EB549C"/>
    <w:rsid w:val="00EB5A8F"/>
    <w:rsid w:val="00EB700B"/>
    <w:rsid w:val="00EB7CEB"/>
    <w:rsid w:val="00EC12B4"/>
    <w:rsid w:val="00EC1D8B"/>
    <w:rsid w:val="00EC2A88"/>
    <w:rsid w:val="00EC2AEB"/>
    <w:rsid w:val="00EC3579"/>
    <w:rsid w:val="00EC3FC3"/>
    <w:rsid w:val="00EC401C"/>
    <w:rsid w:val="00EC5334"/>
    <w:rsid w:val="00EC5477"/>
    <w:rsid w:val="00EC5F17"/>
    <w:rsid w:val="00EC78C9"/>
    <w:rsid w:val="00ED0D35"/>
    <w:rsid w:val="00ED0FB4"/>
    <w:rsid w:val="00ED1704"/>
    <w:rsid w:val="00ED1B7F"/>
    <w:rsid w:val="00ED2710"/>
    <w:rsid w:val="00ED3041"/>
    <w:rsid w:val="00ED343B"/>
    <w:rsid w:val="00ED34AC"/>
    <w:rsid w:val="00ED453C"/>
    <w:rsid w:val="00ED4A95"/>
    <w:rsid w:val="00ED52C8"/>
    <w:rsid w:val="00ED5D07"/>
    <w:rsid w:val="00ED7B6E"/>
    <w:rsid w:val="00ED7D38"/>
    <w:rsid w:val="00ED7E62"/>
    <w:rsid w:val="00EE087C"/>
    <w:rsid w:val="00EE0DBD"/>
    <w:rsid w:val="00EE0F4C"/>
    <w:rsid w:val="00EE2729"/>
    <w:rsid w:val="00EE48BB"/>
    <w:rsid w:val="00EE5433"/>
    <w:rsid w:val="00EE57C0"/>
    <w:rsid w:val="00EE6761"/>
    <w:rsid w:val="00EE7B88"/>
    <w:rsid w:val="00EF0AF9"/>
    <w:rsid w:val="00EF13EA"/>
    <w:rsid w:val="00EF156D"/>
    <w:rsid w:val="00EF1939"/>
    <w:rsid w:val="00EF1D8C"/>
    <w:rsid w:val="00EF2001"/>
    <w:rsid w:val="00EF251D"/>
    <w:rsid w:val="00EF31BA"/>
    <w:rsid w:val="00EF3CF2"/>
    <w:rsid w:val="00EF6207"/>
    <w:rsid w:val="00EF6B88"/>
    <w:rsid w:val="00EF7504"/>
    <w:rsid w:val="00EF7E43"/>
    <w:rsid w:val="00F002C4"/>
    <w:rsid w:val="00F006D5"/>
    <w:rsid w:val="00F00FDA"/>
    <w:rsid w:val="00F0174E"/>
    <w:rsid w:val="00F01DA4"/>
    <w:rsid w:val="00F02479"/>
    <w:rsid w:val="00F02557"/>
    <w:rsid w:val="00F02BAE"/>
    <w:rsid w:val="00F03301"/>
    <w:rsid w:val="00F037D0"/>
    <w:rsid w:val="00F038C3"/>
    <w:rsid w:val="00F038FD"/>
    <w:rsid w:val="00F0440B"/>
    <w:rsid w:val="00F04C3B"/>
    <w:rsid w:val="00F0661F"/>
    <w:rsid w:val="00F06DD7"/>
    <w:rsid w:val="00F06F78"/>
    <w:rsid w:val="00F075AA"/>
    <w:rsid w:val="00F0793D"/>
    <w:rsid w:val="00F07A88"/>
    <w:rsid w:val="00F07FC7"/>
    <w:rsid w:val="00F10CA8"/>
    <w:rsid w:val="00F10E9F"/>
    <w:rsid w:val="00F1132A"/>
    <w:rsid w:val="00F12965"/>
    <w:rsid w:val="00F135D6"/>
    <w:rsid w:val="00F145CB"/>
    <w:rsid w:val="00F14818"/>
    <w:rsid w:val="00F1523D"/>
    <w:rsid w:val="00F15EA1"/>
    <w:rsid w:val="00F163DA"/>
    <w:rsid w:val="00F165DC"/>
    <w:rsid w:val="00F16658"/>
    <w:rsid w:val="00F17028"/>
    <w:rsid w:val="00F171D1"/>
    <w:rsid w:val="00F21605"/>
    <w:rsid w:val="00F218D7"/>
    <w:rsid w:val="00F21C7D"/>
    <w:rsid w:val="00F21F9E"/>
    <w:rsid w:val="00F220CD"/>
    <w:rsid w:val="00F225A3"/>
    <w:rsid w:val="00F236C5"/>
    <w:rsid w:val="00F245D1"/>
    <w:rsid w:val="00F24B26"/>
    <w:rsid w:val="00F256A7"/>
    <w:rsid w:val="00F25744"/>
    <w:rsid w:val="00F26324"/>
    <w:rsid w:val="00F26419"/>
    <w:rsid w:val="00F2707F"/>
    <w:rsid w:val="00F274EE"/>
    <w:rsid w:val="00F2791F"/>
    <w:rsid w:val="00F27C6A"/>
    <w:rsid w:val="00F30AC3"/>
    <w:rsid w:val="00F30ECB"/>
    <w:rsid w:val="00F3142E"/>
    <w:rsid w:val="00F31A6D"/>
    <w:rsid w:val="00F31E78"/>
    <w:rsid w:val="00F320C8"/>
    <w:rsid w:val="00F32A31"/>
    <w:rsid w:val="00F32D74"/>
    <w:rsid w:val="00F334F5"/>
    <w:rsid w:val="00F33DEE"/>
    <w:rsid w:val="00F343A0"/>
    <w:rsid w:val="00F34AEC"/>
    <w:rsid w:val="00F35248"/>
    <w:rsid w:val="00F35465"/>
    <w:rsid w:val="00F36535"/>
    <w:rsid w:val="00F37257"/>
    <w:rsid w:val="00F4084F"/>
    <w:rsid w:val="00F40E05"/>
    <w:rsid w:val="00F42408"/>
    <w:rsid w:val="00F4345B"/>
    <w:rsid w:val="00F43BCE"/>
    <w:rsid w:val="00F44747"/>
    <w:rsid w:val="00F45286"/>
    <w:rsid w:val="00F45808"/>
    <w:rsid w:val="00F45E1C"/>
    <w:rsid w:val="00F46AAD"/>
    <w:rsid w:val="00F475B8"/>
    <w:rsid w:val="00F500AE"/>
    <w:rsid w:val="00F509F0"/>
    <w:rsid w:val="00F50A0F"/>
    <w:rsid w:val="00F50AF7"/>
    <w:rsid w:val="00F51280"/>
    <w:rsid w:val="00F51541"/>
    <w:rsid w:val="00F525CD"/>
    <w:rsid w:val="00F52A78"/>
    <w:rsid w:val="00F530A6"/>
    <w:rsid w:val="00F536E5"/>
    <w:rsid w:val="00F53887"/>
    <w:rsid w:val="00F53AD1"/>
    <w:rsid w:val="00F5487F"/>
    <w:rsid w:val="00F55951"/>
    <w:rsid w:val="00F55E04"/>
    <w:rsid w:val="00F56A28"/>
    <w:rsid w:val="00F56BDB"/>
    <w:rsid w:val="00F571C4"/>
    <w:rsid w:val="00F577DB"/>
    <w:rsid w:val="00F57851"/>
    <w:rsid w:val="00F6157C"/>
    <w:rsid w:val="00F62270"/>
    <w:rsid w:val="00F62A94"/>
    <w:rsid w:val="00F63184"/>
    <w:rsid w:val="00F63FF7"/>
    <w:rsid w:val="00F658B0"/>
    <w:rsid w:val="00F658C1"/>
    <w:rsid w:val="00F66088"/>
    <w:rsid w:val="00F661EE"/>
    <w:rsid w:val="00F66474"/>
    <w:rsid w:val="00F66D00"/>
    <w:rsid w:val="00F67B35"/>
    <w:rsid w:val="00F71442"/>
    <w:rsid w:val="00F714A5"/>
    <w:rsid w:val="00F72BF4"/>
    <w:rsid w:val="00F72FC1"/>
    <w:rsid w:val="00F73484"/>
    <w:rsid w:val="00F738BA"/>
    <w:rsid w:val="00F73A6F"/>
    <w:rsid w:val="00F73D81"/>
    <w:rsid w:val="00F740B3"/>
    <w:rsid w:val="00F749FA"/>
    <w:rsid w:val="00F75CBB"/>
    <w:rsid w:val="00F7614E"/>
    <w:rsid w:val="00F768E8"/>
    <w:rsid w:val="00F772CA"/>
    <w:rsid w:val="00F77CFB"/>
    <w:rsid w:val="00F80303"/>
    <w:rsid w:val="00F80FB4"/>
    <w:rsid w:val="00F81BC1"/>
    <w:rsid w:val="00F820EF"/>
    <w:rsid w:val="00F82A18"/>
    <w:rsid w:val="00F834BA"/>
    <w:rsid w:val="00F83ADC"/>
    <w:rsid w:val="00F84274"/>
    <w:rsid w:val="00F85403"/>
    <w:rsid w:val="00F854A7"/>
    <w:rsid w:val="00F86180"/>
    <w:rsid w:val="00F86199"/>
    <w:rsid w:val="00F8632E"/>
    <w:rsid w:val="00F863B2"/>
    <w:rsid w:val="00F86487"/>
    <w:rsid w:val="00F8697C"/>
    <w:rsid w:val="00F86BD2"/>
    <w:rsid w:val="00F874BC"/>
    <w:rsid w:val="00F876DC"/>
    <w:rsid w:val="00F906E6"/>
    <w:rsid w:val="00F90849"/>
    <w:rsid w:val="00F928F1"/>
    <w:rsid w:val="00F93091"/>
    <w:rsid w:val="00F93550"/>
    <w:rsid w:val="00F93A02"/>
    <w:rsid w:val="00F93EDA"/>
    <w:rsid w:val="00F93EE1"/>
    <w:rsid w:val="00F93F91"/>
    <w:rsid w:val="00F94C53"/>
    <w:rsid w:val="00F9559E"/>
    <w:rsid w:val="00F96A79"/>
    <w:rsid w:val="00F975C8"/>
    <w:rsid w:val="00F977C0"/>
    <w:rsid w:val="00F97927"/>
    <w:rsid w:val="00F97BAC"/>
    <w:rsid w:val="00FA010F"/>
    <w:rsid w:val="00FA1573"/>
    <w:rsid w:val="00FA1AB6"/>
    <w:rsid w:val="00FA2D85"/>
    <w:rsid w:val="00FA2DA9"/>
    <w:rsid w:val="00FA40D3"/>
    <w:rsid w:val="00FA4145"/>
    <w:rsid w:val="00FA4540"/>
    <w:rsid w:val="00FA4C98"/>
    <w:rsid w:val="00FA559E"/>
    <w:rsid w:val="00FA6A25"/>
    <w:rsid w:val="00FB10B6"/>
    <w:rsid w:val="00FB1388"/>
    <w:rsid w:val="00FB13B0"/>
    <w:rsid w:val="00FB1433"/>
    <w:rsid w:val="00FB17C2"/>
    <w:rsid w:val="00FB2B7F"/>
    <w:rsid w:val="00FB3E6F"/>
    <w:rsid w:val="00FB4142"/>
    <w:rsid w:val="00FB4FD4"/>
    <w:rsid w:val="00FB512D"/>
    <w:rsid w:val="00FB604C"/>
    <w:rsid w:val="00FB6103"/>
    <w:rsid w:val="00FB66D2"/>
    <w:rsid w:val="00FB6FC6"/>
    <w:rsid w:val="00FB791C"/>
    <w:rsid w:val="00FC030B"/>
    <w:rsid w:val="00FC0ABC"/>
    <w:rsid w:val="00FC16E7"/>
    <w:rsid w:val="00FC1B70"/>
    <w:rsid w:val="00FC2AFB"/>
    <w:rsid w:val="00FC31E5"/>
    <w:rsid w:val="00FC3226"/>
    <w:rsid w:val="00FC3CDA"/>
    <w:rsid w:val="00FC45F8"/>
    <w:rsid w:val="00FC4C24"/>
    <w:rsid w:val="00FC4D49"/>
    <w:rsid w:val="00FC55F5"/>
    <w:rsid w:val="00FC5661"/>
    <w:rsid w:val="00FC572D"/>
    <w:rsid w:val="00FC5A70"/>
    <w:rsid w:val="00FC5E2E"/>
    <w:rsid w:val="00FC654E"/>
    <w:rsid w:val="00FC759C"/>
    <w:rsid w:val="00FC7C3D"/>
    <w:rsid w:val="00FD1419"/>
    <w:rsid w:val="00FD14D1"/>
    <w:rsid w:val="00FD14F4"/>
    <w:rsid w:val="00FD2091"/>
    <w:rsid w:val="00FD26DE"/>
    <w:rsid w:val="00FD3476"/>
    <w:rsid w:val="00FD4888"/>
    <w:rsid w:val="00FD4971"/>
    <w:rsid w:val="00FD51B1"/>
    <w:rsid w:val="00FD5363"/>
    <w:rsid w:val="00FD5419"/>
    <w:rsid w:val="00FD5DEC"/>
    <w:rsid w:val="00FD5E43"/>
    <w:rsid w:val="00FD6E80"/>
    <w:rsid w:val="00FD742F"/>
    <w:rsid w:val="00FD7690"/>
    <w:rsid w:val="00FE0AB6"/>
    <w:rsid w:val="00FE33C6"/>
    <w:rsid w:val="00FE3B94"/>
    <w:rsid w:val="00FE45C2"/>
    <w:rsid w:val="00FE46E4"/>
    <w:rsid w:val="00FE5117"/>
    <w:rsid w:val="00FE5C20"/>
    <w:rsid w:val="00FE63CD"/>
    <w:rsid w:val="00FE6811"/>
    <w:rsid w:val="00FE75D6"/>
    <w:rsid w:val="00FE790F"/>
    <w:rsid w:val="00FE7F56"/>
    <w:rsid w:val="00FF0A01"/>
    <w:rsid w:val="00FF0FAC"/>
    <w:rsid w:val="00FF28F4"/>
    <w:rsid w:val="00FF2BDF"/>
    <w:rsid w:val="00FF2C9D"/>
    <w:rsid w:val="00FF333F"/>
    <w:rsid w:val="00FF41CA"/>
    <w:rsid w:val="00FF479D"/>
    <w:rsid w:val="00FF47EF"/>
    <w:rsid w:val="00FF4B2C"/>
    <w:rsid w:val="00FF60DF"/>
    <w:rsid w:val="00FF6CD3"/>
    <w:rsid w:val="0763F696"/>
    <w:rsid w:val="134E2557"/>
    <w:rsid w:val="3C70C234"/>
    <w:rsid w:val="4B51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36DCF"/>
  <w15:chartTrackingRefBased/>
  <w15:docId w15:val="{0C8DA4D9-A765-4C34-AD3F-173A33133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A87"/>
    <w:rPr>
      <w:sz w:val="22"/>
    </w:rPr>
  </w:style>
  <w:style w:type="paragraph" w:styleId="Heading1">
    <w:name w:val="heading 1"/>
    <w:aliases w:val="Evidinno 1,Article title"/>
    <w:basedOn w:val="Normal"/>
    <w:next w:val="Normal"/>
    <w:link w:val="Heading1Char"/>
    <w:uiPriority w:val="9"/>
    <w:qFormat/>
    <w:rsid w:val="00165019"/>
    <w:pPr>
      <w:pBdr>
        <w:top w:val="single" w:sz="24" w:space="0" w:color="1F97E1" w:themeColor="accent1"/>
        <w:left w:val="single" w:sz="24" w:space="0" w:color="1F97E1" w:themeColor="accent1"/>
        <w:bottom w:val="single" w:sz="24" w:space="0" w:color="1F97E1" w:themeColor="accent1"/>
        <w:right w:val="single" w:sz="24" w:space="0" w:color="1F97E1" w:themeColor="accent1"/>
      </w:pBdr>
      <w:shd w:val="clear" w:color="auto" w:fill="1F97E1" w:themeFill="accent1"/>
      <w:spacing w:after="0"/>
      <w:outlineLvl w:val="0"/>
    </w:pPr>
    <w:rPr>
      <w:b/>
      <w:color w:val="FFFFFF" w:themeColor="background1"/>
      <w:spacing w:val="15"/>
      <w:sz w:val="28"/>
      <w:szCs w:val="22"/>
    </w:rPr>
  </w:style>
  <w:style w:type="paragraph" w:styleId="Heading2">
    <w:name w:val="heading 2"/>
    <w:aliases w:val="Evidinno 2,Section heading"/>
    <w:basedOn w:val="Normal"/>
    <w:next w:val="Normal"/>
    <w:link w:val="Heading2Char"/>
    <w:uiPriority w:val="9"/>
    <w:unhideWhenUsed/>
    <w:qFormat/>
    <w:rsid w:val="00222640"/>
    <w:pPr>
      <w:keepNext/>
      <w:keepLines/>
      <w:spacing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  <w:lang w:val="en-US" w:eastAsia="en-GB"/>
    </w:rPr>
  </w:style>
  <w:style w:type="paragraph" w:styleId="Heading3">
    <w:name w:val="heading 3"/>
    <w:aliases w:val="Evidinno 3,Subheading"/>
    <w:basedOn w:val="Normal"/>
    <w:next w:val="Normal"/>
    <w:link w:val="Heading3Char"/>
    <w:uiPriority w:val="9"/>
    <w:unhideWhenUsed/>
    <w:qFormat/>
    <w:rsid w:val="006B37E6"/>
    <w:pPr>
      <w:spacing w:before="300" w:after="0"/>
      <w:outlineLvl w:val="2"/>
    </w:pPr>
    <w:rPr>
      <w:b/>
      <w:color w:val="0F4A70" w:themeColor="accent1" w:themeShade="7F"/>
      <w:spacing w:val="15"/>
      <w:u w:val="single"/>
    </w:rPr>
  </w:style>
  <w:style w:type="paragraph" w:styleId="Heading4">
    <w:name w:val="heading 4"/>
    <w:aliases w:val="Evidinno 4"/>
    <w:basedOn w:val="Normal"/>
    <w:next w:val="Normal"/>
    <w:link w:val="Heading4Char"/>
    <w:uiPriority w:val="9"/>
    <w:unhideWhenUsed/>
    <w:qFormat/>
    <w:rsid w:val="00A559D7"/>
    <w:pPr>
      <w:spacing w:before="200" w:after="0"/>
      <w:outlineLvl w:val="3"/>
    </w:pPr>
    <w:rPr>
      <w:i/>
      <w:color w:val="1670A8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31D2"/>
    <w:pPr>
      <w:pBdr>
        <w:bottom w:val="single" w:sz="6" w:space="1" w:color="1F97E1" w:themeColor="accent1"/>
      </w:pBdr>
      <w:spacing w:before="200" w:after="0"/>
      <w:outlineLvl w:val="4"/>
    </w:pPr>
    <w:rPr>
      <w:caps/>
      <w:color w:val="1670A8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31D2"/>
    <w:pPr>
      <w:pBdr>
        <w:bottom w:val="dotted" w:sz="6" w:space="1" w:color="1F97E1" w:themeColor="accent1"/>
      </w:pBdr>
      <w:spacing w:before="200" w:after="0"/>
      <w:outlineLvl w:val="5"/>
    </w:pPr>
    <w:rPr>
      <w:caps/>
      <w:color w:val="1670A8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31D2"/>
    <w:pPr>
      <w:spacing w:before="200" w:after="0"/>
      <w:outlineLvl w:val="6"/>
    </w:pPr>
    <w:rPr>
      <w:caps/>
      <w:color w:val="1670A8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1D2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1D2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vidinno 1 Char,Article title Char"/>
    <w:basedOn w:val="DefaultParagraphFont"/>
    <w:link w:val="Heading1"/>
    <w:uiPriority w:val="9"/>
    <w:rsid w:val="00165019"/>
    <w:rPr>
      <w:b/>
      <w:color w:val="FFFFFF" w:themeColor="background1"/>
      <w:spacing w:val="15"/>
      <w:sz w:val="28"/>
      <w:szCs w:val="22"/>
      <w:shd w:val="clear" w:color="auto" w:fill="1F97E1" w:themeFill="accent1"/>
    </w:rPr>
  </w:style>
  <w:style w:type="character" w:customStyle="1" w:styleId="Heading2Char">
    <w:name w:val="Heading 2 Char"/>
    <w:aliases w:val="Evidinno 2 Char,Section heading Char"/>
    <w:basedOn w:val="DefaultParagraphFont"/>
    <w:link w:val="Heading2"/>
    <w:uiPriority w:val="9"/>
    <w:rsid w:val="00222640"/>
    <w:rPr>
      <w:rFonts w:ascii="Times New Roman" w:eastAsia="Times New Roman" w:hAnsi="Times New Roman" w:cs="Times New Roman"/>
      <w:b/>
      <w:color w:val="000000"/>
      <w:sz w:val="24"/>
      <w:szCs w:val="24"/>
      <w:lang w:val="en-US" w:eastAsia="en-GB"/>
    </w:rPr>
  </w:style>
  <w:style w:type="character" w:customStyle="1" w:styleId="Heading3Char">
    <w:name w:val="Heading 3 Char"/>
    <w:aliases w:val="Evidinno 3 Char,Subheading Char"/>
    <w:basedOn w:val="DefaultParagraphFont"/>
    <w:link w:val="Heading3"/>
    <w:uiPriority w:val="9"/>
    <w:rsid w:val="006B37E6"/>
    <w:rPr>
      <w:b/>
      <w:color w:val="0F4A70" w:themeColor="accent1" w:themeShade="7F"/>
      <w:spacing w:val="15"/>
      <w:sz w:val="22"/>
      <w:u w:val="single"/>
    </w:rPr>
  </w:style>
  <w:style w:type="character" w:customStyle="1" w:styleId="Heading4Char">
    <w:name w:val="Heading 4 Char"/>
    <w:aliases w:val="Evidinno 4 Char"/>
    <w:basedOn w:val="DefaultParagraphFont"/>
    <w:link w:val="Heading4"/>
    <w:uiPriority w:val="9"/>
    <w:rsid w:val="00A559D7"/>
    <w:rPr>
      <w:i/>
      <w:color w:val="1670A8" w:themeColor="accent1" w:themeShade="BF"/>
      <w:spacing w:val="1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1D2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1D2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31D2"/>
    <w:rPr>
      <w:b/>
      <w:bCs/>
      <w:color w:val="1670A8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A31D2"/>
    <w:pPr>
      <w:spacing w:before="0" w:after="0"/>
    </w:pPr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31D2"/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6D5"/>
    <w:pPr>
      <w:spacing w:before="0" w:after="500" w:line="240" w:lineRule="auto"/>
    </w:pPr>
    <w:rPr>
      <w:rFonts w:asciiTheme="majorHAnsi" w:hAnsiTheme="majorHAnsi"/>
      <w:i/>
      <w:caps/>
      <w:spacing w:val="10"/>
      <w:sz w:val="40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F006D5"/>
    <w:rPr>
      <w:rFonts w:asciiTheme="majorHAnsi" w:hAnsiTheme="majorHAnsi"/>
      <w:i/>
      <w:caps/>
      <w:spacing w:val="10"/>
      <w:sz w:val="40"/>
      <w:szCs w:val="21"/>
    </w:rPr>
  </w:style>
  <w:style w:type="character" w:styleId="Strong">
    <w:name w:val="Strong"/>
    <w:uiPriority w:val="22"/>
    <w:qFormat/>
    <w:rsid w:val="00CA31D2"/>
    <w:rPr>
      <w:b/>
      <w:bCs/>
    </w:rPr>
  </w:style>
  <w:style w:type="character" w:styleId="Emphasis">
    <w:name w:val="Emphasis"/>
    <w:uiPriority w:val="20"/>
    <w:qFormat/>
    <w:rsid w:val="00CA31D2"/>
    <w:rPr>
      <w:caps/>
      <w:color w:val="0F4A70" w:themeColor="accent1" w:themeShade="7F"/>
      <w:spacing w:val="5"/>
    </w:rPr>
  </w:style>
  <w:style w:type="paragraph" w:styleId="NoSpacing">
    <w:name w:val="No Spacing"/>
    <w:aliases w:val="Table"/>
    <w:basedOn w:val="Normal"/>
    <w:next w:val="Normal"/>
    <w:link w:val="NoSpacingChar"/>
    <w:uiPriority w:val="1"/>
    <w:qFormat/>
    <w:rsid w:val="00A559D7"/>
    <w:pPr>
      <w:spacing w:after="0" w:line="240" w:lineRule="auto"/>
    </w:pPr>
    <w:rPr>
      <w:b/>
      <w:color w:val="0F4B71" w:themeColor="accent1" w:themeShade="80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A31D2"/>
    <w:rPr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31D2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1D2"/>
    <w:pPr>
      <w:spacing w:before="240" w:after="240" w:line="240" w:lineRule="auto"/>
      <w:ind w:left="1080" w:right="1080"/>
      <w:jc w:val="center"/>
    </w:pPr>
    <w:rPr>
      <w:color w:val="1F97E1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1D2"/>
    <w:rPr>
      <w:color w:val="1F97E1" w:themeColor="accent1"/>
      <w:sz w:val="24"/>
      <w:szCs w:val="24"/>
    </w:rPr>
  </w:style>
  <w:style w:type="character" w:styleId="SubtleEmphasis">
    <w:name w:val="Subtle Emphasis"/>
    <w:uiPriority w:val="19"/>
    <w:qFormat/>
    <w:rsid w:val="00CA31D2"/>
    <w:rPr>
      <w:i/>
      <w:iCs/>
      <w:color w:val="0F4A70" w:themeColor="accent1" w:themeShade="7F"/>
    </w:rPr>
  </w:style>
  <w:style w:type="character" w:styleId="IntenseEmphasis">
    <w:name w:val="Intense Emphasis"/>
    <w:uiPriority w:val="21"/>
    <w:qFormat/>
    <w:rsid w:val="00CA31D2"/>
    <w:rPr>
      <w:b/>
      <w:bCs/>
      <w:caps/>
      <w:color w:val="0F4A70" w:themeColor="accent1" w:themeShade="7F"/>
      <w:spacing w:val="10"/>
    </w:rPr>
  </w:style>
  <w:style w:type="character" w:styleId="SubtleReference">
    <w:name w:val="Subtle Reference"/>
    <w:uiPriority w:val="31"/>
    <w:qFormat/>
    <w:rsid w:val="00CA31D2"/>
    <w:rPr>
      <w:b/>
      <w:bCs/>
      <w:color w:val="1F97E1" w:themeColor="accent1"/>
    </w:rPr>
  </w:style>
  <w:style w:type="character" w:styleId="IntenseReference">
    <w:name w:val="Intense Reference"/>
    <w:uiPriority w:val="32"/>
    <w:qFormat/>
    <w:rsid w:val="00CA31D2"/>
    <w:rPr>
      <w:b/>
      <w:bCs/>
      <w:i/>
      <w:iCs/>
      <w:caps/>
      <w:color w:val="1F97E1" w:themeColor="accent1"/>
    </w:rPr>
  </w:style>
  <w:style w:type="character" w:styleId="BookTitle">
    <w:name w:val="Book Title"/>
    <w:uiPriority w:val="33"/>
    <w:qFormat/>
    <w:rsid w:val="00CA31D2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A31D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1D2"/>
  </w:style>
  <w:style w:type="paragraph" w:styleId="Footer">
    <w:name w:val="footer"/>
    <w:basedOn w:val="Normal"/>
    <w:link w:val="FooterChar"/>
    <w:uiPriority w:val="99"/>
    <w:unhideWhenUsed/>
    <w:qFormat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1D2"/>
  </w:style>
  <w:style w:type="table" w:styleId="TableGrid">
    <w:name w:val="Table Grid"/>
    <w:basedOn w:val="TableNormal"/>
    <w:uiPriority w:val="39"/>
    <w:rsid w:val="00E72FD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A559D7"/>
    <w:rPr>
      <w:b/>
      <w:color w:val="0F4B71" w:themeColor="accent1" w:themeShade="80"/>
      <w:sz w:val="24"/>
      <w:u w:val="single"/>
    </w:rPr>
  </w:style>
  <w:style w:type="character" w:styleId="Hyperlink">
    <w:name w:val="Hyperlink"/>
    <w:basedOn w:val="DefaultParagraphFont"/>
    <w:uiPriority w:val="99"/>
    <w:unhideWhenUsed/>
    <w:rsid w:val="002554F9"/>
    <w:rPr>
      <w:color w:val="1F97E1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2554F9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732F06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2C3C8F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C233C7"/>
    <w:pPr>
      <w:spacing w:after="100"/>
      <w:ind w:left="200"/>
    </w:pPr>
  </w:style>
  <w:style w:type="table" w:styleId="TableGridLight">
    <w:name w:val="Grid Table Light"/>
    <w:basedOn w:val="TableNormal"/>
    <w:uiPriority w:val="40"/>
    <w:rsid w:val="001D48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309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0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F0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F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F0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86DCA"/>
    <w:rPr>
      <w:color w:val="538135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220CD"/>
    <w:pPr>
      <w:spacing w:after="100"/>
      <w:ind w:left="48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6B71D2"/>
    <w:rPr>
      <w:color w:val="808080"/>
      <w:shd w:val="clear" w:color="auto" w:fill="E6E6E6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183229"/>
    <w:pPr>
      <w:ind w:left="720"/>
      <w:contextualSpacing/>
    </w:pPr>
  </w:style>
  <w:style w:type="table" w:styleId="GridTable1Light-Accent2">
    <w:name w:val="Grid Table 1 Light Accent 2"/>
    <w:basedOn w:val="TableNormal"/>
    <w:uiPriority w:val="46"/>
    <w:rsid w:val="006D4B6D"/>
    <w:pPr>
      <w:spacing w:after="0" w:line="240" w:lineRule="auto"/>
    </w:pPr>
    <w:tblPr>
      <w:tblStyleRowBandSize w:val="1"/>
      <w:tblStyleColBandSize w:val="1"/>
      <w:tblBorders>
        <w:top w:val="single" w:sz="4" w:space="0" w:color="C8ED8D" w:themeColor="accent2" w:themeTint="66"/>
        <w:left w:val="single" w:sz="4" w:space="0" w:color="C8ED8D" w:themeColor="accent2" w:themeTint="66"/>
        <w:bottom w:val="single" w:sz="4" w:space="0" w:color="C8ED8D" w:themeColor="accent2" w:themeTint="66"/>
        <w:right w:val="single" w:sz="4" w:space="0" w:color="C8ED8D" w:themeColor="accent2" w:themeTint="66"/>
        <w:insideH w:val="single" w:sz="4" w:space="0" w:color="C8ED8D" w:themeColor="accent2" w:themeTint="66"/>
        <w:insideV w:val="single" w:sz="4" w:space="0" w:color="C8ED8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DE55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DE55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ediumGrid21">
    <w:name w:val="Medium Grid 21"/>
    <w:link w:val="MediumGrid2Char"/>
    <w:uiPriority w:val="1"/>
    <w:rsid w:val="009F3EFC"/>
    <w:pPr>
      <w:spacing w:before="0" w:after="0" w:line="240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MediumGrid2Char">
    <w:name w:val="Medium Grid 2 Char"/>
    <w:link w:val="MediumGrid21"/>
    <w:uiPriority w:val="1"/>
    <w:rsid w:val="009F3EFC"/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Subtitle2">
    <w:name w:val="Subtitle 2"/>
    <w:link w:val="Subtitle2Char"/>
    <w:qFormat/>
    <w:rsid w:val="00E25FB2"/>
    <w:pPr>
      <w:spacing w:after="0"/>
      <w:jc w:val="center"/>
    </w:pPr>
    <w:rPr>
      <w:rFonts w:asciiTheme="majorHAnsi" w:hAnsiTheme="majorHAnsi"/>
      <w:i/>
      <w:spacing w:val="10"/>
      <w:sz w:val="44"/>
      <w:szCs w:val="44"/>
    </w:rPr>
  </w:style>
  <w:style w:type="table" w:styleId="GridTable1Light">
    <w:name w:val="Grid Table 1 Light"/>
    <w:basedOn w:val="TableNormal"/>
    <w:uiPriority w:val="46"/>
    <w:rsid w:val="00F578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ubtitle2Char">
    <w:name w:val="Subtitle 2 Char"/>
    <w:basedOn w:val="SubtitleChar"/>
    <w:link w:val="Subtitle2"/>
    <w:rsid w:val="00E25FB2"/>
    <w:rPr>
      <w:rFonts w:asciiTheme="majorHAnsi" w:hAnsiTheme="majorHAnsi"/>
      <w:i/>
      <w:caps w:val="0"/>
      <w:spacing w:val="10"/>
      <w:sz w:val="44"/>
      <w:szCs w:val="44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751E3F"/>
    <w:rPr>
      <w:sz w:val="22"/>
    </w:rPr>
  </w:style>
  <w:style w:type="paragraph" w:customStyle="1" w:styleId="Default">
    <w:name w:val="Default"/>
    <w:rsid w:val="00F43BCE"/>
    <w:pPr>
      <w:autoSpaceDE w:val="0"/>
      <w:autoSpaceDN w:val="0"/>
      <w:adjustRightInd w:val="0"/>
      <w:spacing w:before="0"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B2118"/>
    <w:pPr>
      <w:spacing w:after="0"/>
    </w:pPr>
  </w:style>
  <w:style w:type="paragraph" w:customStyle="1" w:styleId="PHEHeading1">
    <w:name w:val="PHE Heading 1"/>
    <w:basedOn w:val="Normal"/>
    <w:next w:val="Normal"/>
    <w:link w:val="PHEHeading1Char"/>
    <w:qFormat/>
    <w:rsid w:val="008C708C"/>
    <w:pPr>
      <w:keepNext/>
      <w:spacing w:before="0" w:line="360" w:lineRule="auto"/>
      <w:jc w:val="both"/>
      <w:outlineLvl w:val="0"/>
    </w:pPr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character" w:customStyle="1" w:styleId="PHEHeading1Char">
    <w:name w:val="PHE Heading 1 Char"/>
    <w:link w:val="PHEHeading1"/>
    <w:rsid w:val="008C708C"/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paragraph" w:customStyle="1" w:styleId="BMSTableText">
    <w:name w:val="BMS Table Text"/>
    <w:link w:val="BMSTableTextChar"/>
    <w:rsid w:val="008C708C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customStyle="1" w:styleId="BMSTableTextChar">
    <w:name w:val="BMS Table Text Char"/>
    <w:link w:val="BMSTableText"/>
    <w:rsid w:val="008C708C"/>
    <w:rPr>
      <w:rFonts w:ascii="Times New Roman" w:eastAsia="Times New Roman" w:hAnsi="Times New Roman" w:cs="Times New Roman"/>
      <w:lang w:val="en-US"/>
    </w:rPr>
  </w:style>
  <w:style w:type="table" w:styleId="LightList-Accent1">
    <w:name w:val="Light List Accent 1"/>
    <w:basedOn w:val="TableNormal"/>
    <w:uiPriority w:val="61"/>
    <w:rsid w:val="008C708C"/>
    <w:pPr>
      <w:spacing w:before="0" w:after="0" w:line="240" w:lineRule="auto"/>
    </w:pPr>
    <w:rPr>
      <w:rFonts w:eastAsiaTheme="minorHAnsi"/>
      <w:color w:val="002060"/>
      <w:sz w:val="22"/>
      <w:szCs w:val="22"/>
      <w:lang w:val="en-US"/>
    </w:rPr>
    <w:tblPr>
      <w:tblStyleRowBandSize w:val="1"/>
      <w:tblStyleColBandSize w:val="1"/>
      <w:tblBorders>
        <w:top w:val="single" w:sz="8" w:space="0" w:color="002060"/>
        <w:left w:val="single" w:sz="8" w:space="0" w:color="002060"/>
        <w:bottom w:val="single" w:sz="8" w:space="0" w:color="002060"/>
        <w:right w:val="single" w:sz="8" w:space="0" w:color="002060"/>
        <w:insideH w:val="single" w:sz="8" w:space="0" w:color="002060"/>
        <w:insideV w:val="single" w:sz="8" w:space="0" w:color="00206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F97E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band1Horz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</w:style>
  <w:style w:type="paragraph" w:customStyle="1" w:styleId="PHENormal">
    <w:name w:val="PHE Normal"/>
    <w:basedOn w:val="Normal"/>
    <w:link w:val="PHENormalChar"/>
    <w:qFormat/>
    <w:rsid w:val="00CB02BB"/>
    <w:pPr>
      <w:spacing w:before="0" w:line="360" w:lineRule="auto"/>
      <w:jc w:val="both"/>
    </w:pPr>
    <w:rPr>
      <w:rFonts w:asciiTheme="minorBidi" w:eastAsia="Times New Roman" w:hAnsiTheme="minorBidi" w:cs="Times New Roman"/>
      <w:sz w:val="20"/>
      <w:szCs w:val="24"/>
      <w:lang w:val="en-US"/>
    </w:rPr>
  </w:style>
  <w:style w:type="character" w:customStyle="1" w:styleId="PHENormalChar">
    <w:name w:val="PHE Normal Char"/>
    <w:link w:val="PHENormal"/>
    <w:rsid w:val="00CB02BB"/>
    <w:rPr>
      <w:rFonts w:asciiTheme="minorBidi" w:eastAsia="Times New Roman" w:hAnsiTheme="minorBidi" w:cs="Times New Roman"/>
      <w:szCs w:val="24"/>
      <w:lang w:val="en-US"/>
    </w:rPr>
  </w:style>
  <w:style w:type="paragraph" w:customStyle="1" w:styleId="TableNormalPara">
    <w:name w:val="Table Normal Para"/>
    <w:basedOn w:val="Normal"/>
    <w:uiPriority w:val="99"/>
    <w:rsid w:val="00AC4901"/>
    <w:pPr>
      <w:spacing w:before="0" w:after="120" w:line="240" w:lineRule="auto"/>
    </w:pPr>
    <w:rPr>
      <w:rFonts w:asciiTheme="minorBidi" w:eastAsia="Times New Roman" w:hAnsiTheme="minorBidi" w:cs="Times New Roman"/>
      <w:sz w:val="20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5419"/>
    <w:pPr>
      <w:spacing w:before="0" w:after="0" w:line="240" w:lineRule="auto"/>
    </w:pPr>
    <w:rPr>
      <w:sz w:val="22"/>
    </w:rPr>
  </w:style>
  <w:style w:type="character" w:customStyle="1" w:styleId="NormaltextChar">
    <w:name w:val="Normal text Char"/>
    <w:basedOn w:val="DefaultParagraphFont"/>
    <w:link w:val="Normaltext"/>
    <w:locked/>
    <w:rsid w:val="00AD3683"/>
    <w:rPr>
      <w:rFonts w:asciiTheme="majorHAnsi" w:eastAsia="Times New Roman" w:hAnsiTheme="majorHAnsi" w:cs="Times New Roman"/>
      <w:sz w:val="24"/>
      <w:szCs w:val="24"/>
    </w:rPr>
  </w:style>
  <w:style w:type="paragraph" w:customStyle="1" w:styleId="Normaltext">
    <w:name w:val="Normal text"/>
    <w:basedOn w:val="Normal"/>
    <w:link w:val="NormaltextChar"/>
    <w:qFormat/>
    <w:rsid w:val="00AD3683"/>
    <w:pPr>
      <w:spacing w:before="0" w:after="0" w:line="240" w:lineRule="auto"/>
      <w:jc w:val="both"/>
    </w:pPr>
    <w:rPr>
      <w:rFonts w:asciiTheme="majorHAnsi" w:eastAsia="Times New Roman" w:hAnsiTheme="majorHAns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40B60"/>
    <w:pPr>
      <w:spacing w:after="0"/>
      <w:jc w:val="center"/>
    </w:pPr>
    <w:rPr>
      <w:rFonts w:ascii="Helvetica" w:hAnsi="Helvetica" w:cs="Helvetic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B60"/>
    <w:rPr>
      <w:rFonts w:ascii="Helvetica" w:hAnsi="Helvetica" w:cs="Helvetica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B60"/>
    <w:pPr>
      <w:spacing w:line="240" w:lineRule="auto"/>
    </w:pPr>
    <w:rPr>
      <w:rFonts w:ascii="Helvetica" w:hAnsi="Helvetica" w:cs="Helvetic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0B60"/>
    <w:rPr>
      <w:rFonts w:ascii="Helvetica" w:hAnsi="Helvetica" w:cs="Helvetica"/>
      <w:sz w:val="22"/>
      <w:lang w:val="en-US"/>
    </w:rPr>
  </w:style>
  <w:style w:type="paragraph" w:customStyle="1" w:styleId="reverse-indent">
    <w:name w:val="reverse-indent"/>
    <w:basedOn w:val="Normal"/>
    <w:rsid w:val="007B1049"/>
    <w:pPr>
      <w:spacing w:beforeAutospacing="1" w:after="100" w:afterAutospacing="1"/>
      <w:jc w:val="both"/>
    </w:pPr>
    <w:rPr>
      <w:rFonts w:ascii="Times New Roman" w:eastAsia="Malgun Gothic" w:hAnsi="Times New Roman" w:cs="Times New Roman"/>
      <w:sz w:val="24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5C56DA"/>
  </w:style>
  <w:style w:type="character" w:customStyle="1" w:styleId="eop">
    <w:name w:val="eop"/>
    <w:basedOn w:val="DefaultParagraphFont"/>
    <w:rsid w:val="005C56DA"/>
  </w:style>
  <w:style w:type="paragraph" w:customStyle="1" w:styleId="paragraph">
    <w:name w:val="paragraph"/>
    <w:basedOn w:val="Normal"/>
    <w:rsid w:val="005C56DA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CA"/>
    </w:rPr>
  </w:style>
  <w:style w:type="paragraph" w:styleId="NormalWeb">
    <w:name w:val="Normal (Web)"/>
    <w:basedOn w:val="Normal"/>
    <w:uiPriority w:val="99"/>
    <w:semiHidden/>
    <w:unhideWhenUsed/>
    <w:rsid w:val="005A1AD0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enericdrug">
    <w:name w:val="genericdrug"/>
    <w:basedOn w:val="DefaultParagraphFont"/>
    <w:rsid w:val="009E4685"/>
  </w:style>
  <w:style w:type="paragraph" w:customStyle="1" w:styleId="pf0">
    <w:name w:val="pf0"/>
    <w:basedOn w:val="Normal"/>
    <w:rsid w:val="00933215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93321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33215"/>
    <w:rPr>
      <w:rFonts w:ascii="Segoe UI" w:hAnsi="Segoe UI" w:cs="Segoe UI" w:hint="default"/>
      <w:sz w:val="18"/>
      <w:szCs w:val="18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E5FE5"/>
  </w:style>
  <w:style w:type="paragraph" w:customStyle="1" w:styleId="msonormal0">
    <w:name w:val="msonormal"/>
    <w:basedOn w:val="Normal"/>
    <w:rsid w:val="007244A9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7244A9"/>
    <w:pP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66">
    <w:name w:val="xl66"/>
    <w:basedOn w:val="Normal"/>
    <w:rsid w:val="007244A9"/>
    <w:pP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67">
    <w:name w:val="xl67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2CC" w:fill="FFF2CC"/>
      <w:spacing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lang w:eastAsia="en-CA"/>
    </w:rPr>
  </w:style>
  <w:style w:type="paragraph" w:customStyle="1" w:styleId="xl68">
    <w:name w:val="xl68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69">
    <w:name w:val="xl69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lang w:eastAsia="en-CA"/>
    </w:rPr>
  </w:style>
  <w:style w:type="paragraph" w:customStyle="1" w:styleId="xl70">
    <w:name w:val="xl70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ED7D31"/>
      <w:spacing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lang w:eastAsia="en-CA"/>
    </w:rPr>
  </w:style>
  <w:style w:type="paragraph" w:customStyle="1" w:styleId="xl71">
    <w:name w:val="xl71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2">
    <w:name w:val="xl72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3">
    <w:name w:val="xl73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4">
    <w:name w:val="xl74"/>
    <w:basedOn w:val="Normal"/>
    <w:rsid w:val="007244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paragraph" w:customStyle="1" w:styleId="xl75">
    <w:name w:val="xl75"/>
    <w:basedOn w:val="Normal"/>
    <w:rsid w:val="007244A9"/>
    <w:pPr>
      <w:shd w:val="clear" w:color="000000" w:fill="FFFFFF"/>
      <w:spacing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lang w:eastAsia="en-CA"/>
    </w:rPr>
  </w:style>
  <w:style w:type="table" w:styleId="GridTable4-Accent5">
    <w:name w:val="Grid Table 4 Accent 5"/>
    <w:basedOn w:val="TableNormal"/>
    <w:uiPriority w:val="49"/>
    <w:rsid w:val="007244A9"/>
    <w:pPr>
      <w:spacing w:after="0" w:line="240" w:lineRule="auto"/>
    </w:pPr>
    <w:tblPr>
      <w:tblStyleRowBandSize w:val="1"/>
      <w:tblStyleColBandSize w:val="1"/>
      <w:tblBorders>
        <w:top w:val="single" w:sz="4" w:space="0" w:color="A7DA73" w:themeColor="accent5" w:themeTint="99"/>
        <w:left w:val="single" w:sz="4" w:space="0" w:color="A7DA73" w:themeColor="accent5" w:themeTint="99"/>
        <w:bottom w:val="single" w:sz="4" w:space="0" w:color="A7DA73" w:themeColor="accent5" w:themeTint="99"/>
        <w:right w:val="single" w:sz="4" w:space="0" w:color="A7DA73" w:themeColor="accent5" w:themeTint="99"/>
        <w:insideH w:val="single" w:sz="4" w:space="0" w:color="A7DA73" w:themeColor="accent5" w:themeTint="99"/>
        <w:insideV w:val="single" w:sz="4" w:space="0" w:color="A7DA7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DAA2D" w:themeColor="accent5"/>
          <w:left w:val="single" w:sz="4" w:space="0" w:color="6DAA2D" w:themeColor="accent5"/>
          <w:bottom w:val="single" w:sz="4" w:space="0" w:color="6DAA2D" w:themeColor="accent5"/>
          <w:right w:val="single" w:sz="4" w:space="0" w:color="6DAA2D" w:themeColor="accent5"/>
          <w:insideH w:val="nil"/>
          <w:insideV w:val="nil"/>
        </w:tcBorders>
        <w:shd w:val="clear" w:color="auto" w:fill="6DAA2D" w:themeFill="accent5"/>
      </w:tcPr>
    </w:tblStylePr>
    <w:tblStylePr w:type="lastRow">
      <w:rPr>
        <w:b/>
        <w:bCs/>
      </w:rPr>
      <w:tblPr/>
      <w:tcPr>
        <w:tcBorders>
          <w:top w:val="double" w:sz="4" w:space="0" w:color="6DAA2D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D0" w:themeFill="accent5" w:themeFillTint="33"/>
      </w:tcPr>
    </w:tblStylePr>
    <w:tblStylePr w:type="band1Horz">
      <w:tblPr/>
      <w:tcPr>
        <w:shd w:val="clear" w:color="auto" w:fill="E1F2D0" w:themeFill="accent5" w:themeFillTint="33"/>
      </w:tcPr>
    </w:tblStylePr>
  </w:style>
  <w:style w:type="table" w:styleId="GridTable4-Accent2">
    <w:name w:val="Grid Table 4 Accent 2"/>
    <w:basedOn w:val="TableNormal"/>
    <w:uiPriority w:val="49"/>
    <w:rsid w:val="007244A9"/>
    <w:pPr>
      <w:spacing w:after="0" w:line="240" w:lineRule="auto"/>
    </w:pPr>
    <w:tblPr>
      <w:tblStyleRowBandSize w:val="1"/>
      <w:tblStyleColBandSize w:val="1"/>
      <w:tblBorders>
        <w:top w:val="single" w:sz="4" w:space="0" w:color="ADE554" w:themeColor="accent2" w:themeTint="99"/>
        <w:left w:val="single" w:sz="4" w:space="0" w:color="ADE554" w:themeColor="accent2" w:themeTint="99"/>
        <w:bottom w:val="single" w:sz="4" w:space="0" w:color="ADE554" w:themeColor="accent2" w:themeTint="99"/>
        <w:right w:val="single" w:sz="4" w:space="0" w:color="ADE554" w:themeColor="accent2" w:themeTint="99"/>
        <w:insideH w:val="single" w:sz="4" w:space="0" w:color="ADE554" w:themeColor="accent2" w:themeTint="99"/>
        <w:insideV w:val="single" w:sz="4" w:space="0" w:color="ADE55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B9E18" w:themeColor="accent2"/>
          <w:left w:val="single" w:sz="4" w:space="0" w:color="6B9E18" w:themeColor="accent2"/>
          <w:bottom w:val="single" w:sz="4" w:space="0" w:color="6B9E18" w:themeColor="accent2"/>
          <w:right w:val="single" w:sz="4" w:space="0" w:color="6B9E18" w:themeColor="accent2"/>
          <w:insideH w:val="nil"/>
          <w:insideV w:val="nil"/>
        </w:tcBorders>
        <w:shd w:val="clear" w:color="auto" w:fill="6B9E18" w:themeFill="accent2"/>
      </w:tcPr>
    </w:tblStylePr>
    <w:tblStylePr w:type="lastRow">
      <w:rPr>
        <w:b/>
        <w:bCs/>
      </w:rPr>
      <w:tblPr/>
      <w:tcPr>
        <w:tcBorders>
          <w:top w:val="double" w:sz="4" w:space="0" w:color="6B9E1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C6" w:themeFill="accent2" w:themeFillTint="33"/>
      </w:tcPr>
    </w:tblStylePr>
    <w:tblStylePr w:type="band1Horz">
      <w:tblPr/>
      <w:tcPr>
        <w:shd w:val="clear" w:color="auto" w:fill="E3F6C6" w:themeFill="accent2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7244A9"/>
    <w:pPr>
      <w:spacing w:before="0"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4A9"/>
  </w:style>
  <w:style w:type="character" w:styleId="FootnoteReference">
    <w:name w:val="footnote reference"/>
    <w:basedOn w:val="DefaultParagraphFont"/>
    <w:uiPriority w:val="99"/>
    <w:semiHidden/>
    <w:unhideWhenUsed/>
    <w:rsid w:val="007244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668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233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435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892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8902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52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5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3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7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6348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7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2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48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1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63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39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184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5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325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931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7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440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182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12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385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7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96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5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6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7130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08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0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8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4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0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8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6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7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00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7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725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31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121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61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2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5461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4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457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761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01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5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2900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39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0061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6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54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8437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5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692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843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4302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602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08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388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3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0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3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4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131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956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325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58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891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359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5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105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941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3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1123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230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07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07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649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06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953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731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873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5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7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1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5822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0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763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12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7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809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67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194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0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269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7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4079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561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134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340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33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516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324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0097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9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6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4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003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9936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547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170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5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82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35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09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27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1884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88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713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768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30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680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3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68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101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324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2874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1092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167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1600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675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299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4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35899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93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0205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19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7863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925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1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2101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19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36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984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601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3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614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4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41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1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198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2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452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837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94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883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002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45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962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678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598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697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9992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224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9871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139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6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header" Target="header8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5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header" Target="header7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23" Type="http://schemas.openxmlformats.org/officeDocument/2006/relationships/header" Target="header9.xml"/><Relationship Id="rId10" Type="http://schemas.openxmlformats.org/officeDocument/2006/relationships/footnotes" Target="footnotes.xml"/><Relationship Id="rId19" Type="http://schemas.openxmlformats.org/officeDocument/2006/relationships/header" Target="header6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Evidinn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1F97E1"/>
      </a:accent1>
      <a:accent2>
        <a:srgbClr val="6B9E18"/>
      </a:accent2>
      <a:accent3>
        <a:srgbClr val="A5A5A5"/>
      </a:accent3>
      <a:accent4>
        <a:srgbClr val="1F97CD"/>
      </a:accent4>
      <a:accent5>
        <a:srgbClr val="6DAA2D"/>
      </a:accent5>
      <a:accent6>
        <a:srgbClr val="92D050"/>
      </a:accent6>
      <a:hlink>
        <a:srgbClr val="1F97E1"/>
      </a:hlink>
      <a:folHlink>
        <a:srgbClr val="538135"/>
      </a:folHlink>
    </a:clrScheme>
    <a:fontScheme name="Custom 1">
      <a:majorFont>
        <a:latin typeface="Helvetica"/>
        <a:ea typeface=""/>
        <a:cs typeface=""/>
      </a:majorFont>
      <a:minorFont>
        <a:latin typeface="Helvetic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455583D155FA4683FCC319C6E5D0AA" ma:contentTypeVersion="14" ma:contentTypeDescription="Create a new document." ma:contentTypeScope="" ma:versionID="51f0e9c6c403e5f2154772c568c20a6e">
  <xsd:schema xmlns:xsd="http://www.w3.org/2001/XMLSchema" xmlns:xs="http://www.w3.org/2001/XMLSchema" xmlns:p="http://schemas.microsoft.com/office/2006/metadata/properties" xmlns:ns2="dfe90568-6d4a-4582-b403-b26949961e31" xmlns:ns3="9e78c834-b1d2-41d5-8075-7868ff56a62d" targetNamespace="http://schemas.microsoft.com/office/2006/metadata/properties" ma:root="true" ma:fieldsID="0ae36ccc67913a8775054cdce892734f" ns2:_="" ns3:_="">
    <xsd:import namespace="dfe90568-6d4a-4582-b403-b26949961e31"/>
    <xsd:import namespace="9e78c834-b1d2-41d5-8075-7868ff56a6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e90568-6d4a-4582-b403-b26949961e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8c834-b1d2-41d5-8075-7868ff56a62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574b801-2d13-47ed-8a0b-ac1392824070}" ma:internalName="TaxCatchAll" ma:showField="CatchAllData" ma:web="9e78c834-b1d2-41d5-8075-7868ff56a6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e78c834-b1d2-41d5-8075-7868ff56a62d">
      <UserInfo>
        <DisplayName>Mahieu, Aymeric /FR</DisplayName>
        <AccountId>12</AccountId>
        <AccountType/>
      </UserInfo>
      <UserInfo>
        <DisplayName>Cherkas, Andriy /DE</DisplayName>
        <AccountId>13</AccountId>
        <AccountType/>
      </UserInfo>
      <UserInfo>
        <DisplayName>Merino-Trigo, Ana /FR</DisplayName>
        <AccountId>14</AccountId>
        <AccountType/>
      </UserInfo>
    </SharedWithUsers>
    <TaxCatchAll xmlns="9e78c834-b1d2-41d5-8075-7868ff56a62d" xsi:nil="true"/>
    <lcf76f155ced4ddcb4097134ff3c332f xmlns="dfe90568-6d4a-4582-b403-b26949961e31">
      <Terms xmlns="http://schemas.microsoft.com/office/infopath/2007/PartnerControls"/>
    </lcf76f155ced4ddcb4097134ff3c332f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F83AC460-5F0F-4F77-A2D3-5480BE1822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e90568-6d4a-4582-b403-b26949961e31"/>
    <ds:schemaRef ds:uri="9e78c834-b1d2-41d5-8075-7868ff56a6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EEBA7B-B805-48A3-8D32-799E62D71AE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D1E7354-D4F1-4531-BA60-5DBC62B79CD5}">
  <ds:schemaRefs>
    <ds:schemaRef ds:uri="http://schemas.microsoft.com/office/2006/metadata/properties"/>
    <ds:schemaRef ds:uri="http://schemas.microsoft.com/office/infopath/2007/PartnerControls"/>
    <ds:schemaRef ds:uri="9e78c834-b1d2-41d5-8075-7868ff56a62d"/>
    <ds:schemaRef ds:uri="dfe90568-6d4a-4582-b403-b26949961e31"/>
  </ds:schemaRefs>
</ds:datastoreItem>
</file>

<file path=customXml/itemProps5.xml><?xml version="1.0" encoding="utf-8"?>
<ds:datastoreItem xmlns:ds="http://schemas.openxmlformats.org/officeDocument/2006/customXml" ds:itemID="{DBAE6412-D29B-41CC-B34B-E95D81D31A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918</Words>
  <Characters>28033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ny Portfolio</vt:lpstr>
    </vt:vector>
  </TitlesOfParts>
  <Company/>
  <LinksUpToDate>false</LinksUpToDate>
  <CharactersWithSpaces>32886</CharactersWithSpaces>
  <SharedDoc>false</SharedDoc>
  <HLinks>
    <vt:vector size="30" baseType="variant">
      <vt:variant>
        <vt:i4>3735673</vt:i4>
      </vt:variant>
      <vt:variant>
        <vt:i4>174</vt:i4>
      </vt:variant>
      <vt:variant>
        <vt:i4>0</vt:i4>
      </vt:variant>
      <vt:variant>
        <vt:i4>5</vt:i4>
      </vt:variant>
      <vt:variant>
        <vt:lpwstr>https://www.who.int/southeastasia/health-topics/adolescent-health</vt:lpwstr>
      </vt:variant>
      <vt:variant>
        <vt:lpwstr>:~:text=WHO%20defines%20'Adolescents'%20as%20individuals,age%20range%2010%2D24%20years</vt:lpwstr>
      </vt:variant>
      <vt:variant>
        <vt:i4>5570629</vt:i4>
      </vt:variant>
      <vt:variant>
        <vt:i4>171</vt:i4>
      </vt:variant>
      <vt:variant>
        <vt:i4>0</vt:i4>
      </vt:variant>
      <vt:variant>
        <vt:i4>5</vt:i4>
      </vt:variant>
      <vt:variant>
        <vt:lpwstr>https://www.cdc.gov/diabetes/basics/what-is-type-1-diabetes.html</vt:lpwstr>
      </vt:variant>
      <vt:variant>
        <vt:lpwstr/>
      </vt:variant>
      <vt:variant>
        <vt:i4>6160454</vt:i4>
      </vt:variant>
      <vt:variant>
        <vt:i4>12</vt:i4>
      </vt:variant>
      <vt:variant>
        <vt:i4>0</vt:i4>
      </vt:variant>
      <vt:variant>
        <vt:i4>5</vt:i4>
      </vt:variant>
      <vt:variant>
        <vt:lpwstr>https://www.merckmanuals.com/en-ca/professional/endocrine-and-metabolic-disorders/diabetes-mellitus-and-disorders-of-carbohydrate-metabolism/hypoglycemia</vt:lpwstr>
      </vt:variant>
      <vt:variant>
        <vt:lpwstr/>
      </vt:variant>
      <vt:variant>
        <vt:i4>3735599</vt:i4>
      </vt:variant>
      <vt:variant>
        <vt:i4>3</vt:i4>
      </vt:variant>
      <vt:variant>
        <vt:i4>0</vt:i4>
      </vt:variant>
      <vt:variant>
        <vt:i4>5</vt:i4>
      </vt:variant>
      <vt:variant>
        <vt:lpwstr>http://www.prisma-statement.org/?AspxAutoDetectCookieSupport=1</vt:lpwstr>
      </vt:variant>
      <vt:variant>
        <vt:lpwstr/>
      </vt:variant>
      <vt:variant>
        <vt:i4>5636104</vt:i4>
      </vt:variant>
      <vt:variant>
        <vt:i4>0</vt:i4>
      </vt:variant>
      <vt:variant>
        <vt:i4>0</vt:i4>
      </vt:variant>
      <vt:variant>
        <vt:i4>5</vt:i4>
      </vt:variant>
      <vt:variant>
        <vt:lpwstr>http://downloads.hindawi.com/Hindawi_template.docx?_gl=1*1r6zfuy*_ga*NDU1MzIyODQuMTY5Mjg4Nzg3MA..*_ga_NF5QFMJT5V*MTY5MzIyMTQ3NS41LjEuMTY5MzIyMzE2MS40My4wLjA.&amp;_ga=2.131036171.543845098.1693221475-45532284.169288787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ny Portfolio</dc:title>
  <dc:subject>[Document Subtitle]</dc:subject>
  <dc:creator>Mir</dc:creator>
  <cp:keywords/>
  <dc:description/>
  <cp:lastModifiedBy>Ellen Kasireddy</cp:lastModifiedBy>
  <cp:revision>2</cp:revision>
  <cp:lastPrinted>2017-07-23T03:11:00Z</cp:lastPrinted>
  <dcterms:created xsi:type="dcterms:W3CDTF">2024-02-10T21:56:00Z</dcterms:created>
  <dcterms:modified xsi:type="dcterms:W3CDTF">2024-02-10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BD949EC443DB4CB4B854B6A1F9B774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,7,8,9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29T08:08:46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9e57648b-5019-43fc-b623-c8daaf9b4cc8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GrammarlyDocumentId">
    <vt:lpwstr>a737049466e619b105030a392f846a43d7d2dd5a39a9d3d546a1b841fc48d1d1</vt:lpwstr>
  </property>
</Properties>
</file>